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69617F" w14:textId="0ABBF46E" w:rsidR="00DF2A92" w:rsidRPr="00003B79" w:rsidRDefault="00003B79">
      <w:bookmarkStart w:id="0" w:name="_GoBack"/>
      <w:bookmarkEnd w:id="0"/>
      <w:r w:rsidRPr="00003B79">
        <w:t xml:space="preserve">Table S1. List of inhibitors </w:t>
      </w:r>
      <w:r w:rsidR="009A4857">
        <w:t>screened and their effects on the formation of invasive foci</w:t>
      </w:r>
    </w:p>
    <w:p w14:paraId="1E3193E6" w14:textId="77777777" w:rsidR="00003B79" w:rsidRPr="00880C0E" w:rsidRDefault="00003B79"/>
    <w:p w14:paraId="3F557595" w14:textId="0FAF9E26" w:rsidR="00880C0E" w:rsidRPr="00880C0E" w:rsidRDefault="00880C0E">
      <w:r>
        <w:t>The relative number of invasive foci</w:t>
      </w:r>
      <w:r w:rsidR="009B31D0">
        <w:t xml:space="preserve"> and cytotoxicity </w:t>
      </w:r>
      <w:r w:rsidR="002D4D96">
        <w:t>against</w:t>
      </w:r>
      <w:r w:rsidR="009B31D0">
        <w:t xml:space="preserve"> 44As3 and CaF37 cells</w:t>
      </w:r>
      <w:r>
        <w:t xml:space="preserve"> </w:t>
      </w:r>
      <w:r w:rsidR="002D4D96">
        <w:t>are</w:t>
      </w:r>
      <w:r>
        <w:t xml:space="preserve"> shown for each compound in the screen at 10 </w:t>
      </w:r>
      <w:r w:rsidRPr="00495ABA">
        <w:rPr>
          <w:rFonts w:ascii="Symbol" w:hAnsi="Symbol"/>
        </w:rPr>
        <w:t></w:t>
      </w:r>
      <w:r>
        <w:t>M. Dasatinib and H1152 are highlighted in red.</w:t>
      </w:r>
      <w:r w:rsidR="00495ABA">
        <w:t xml:space="preserve"> </w:t>
      </w:r>
    </w:p>
    <w:p w14:paraId="580303ED" w14:textId="77777777" w:rsidR="00880C0E" w:rsidRPr="00880C0E" w:rsidRDefault="00880C0E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3641"/>
        <w:gridCol w:w="1424"/>
        <w:gridCol w:w="1506"/>
      </w:tblGrid>
      <w:tr w:rsidR="00A821DF" w:rsidRPr="00A821DF" w14:paraId="1B215F76" w14:textId="77777777" w:rsidTr="00A63636">
        <w:trPr>
          <w:trHeight w:val="800"/>
        </w:trPr>
        <w:tc>
          <w:tcPr>
            <w:tcW w:w="1951" w:type="dxa"/>
            <w:vAlign w:val="center"/>
            <w:hideMark/>
          </w:tcPr>
          <w:p w14:paraId="2440A0CB" w14:textId="77777777" w:rsidR="00A821DF" w:rsidRPr="00A821DF" w:rsidRDefault="00A821DF" w:rsidP="00A63636">
            <w:pPr>
              <w:jc w:val="both"/>
            </w:pPr>
            <w:r w:rsidRPr="00A821DF">
              <w:t>Relative number of invasive foci</w:t>
            </w:r>
          </w:p>
        </w:tc>
        <w:tc>
          <w:tcPr>
            <w:tcW w:w="3641" w:type="dxa"/>
            <w:vAlign w:val="center"/>
            <w:hideMark/>
          </w:tcPr>
          <w:p w14:paraId="5E6556BF" w14:textId="1BF16901" w:rsidR="00A821DF" w:rsidRPr="00A821DF" w:rsidRDefault="00A821DF" w:rsidP="00A63636">
            <w:pPr>
              <w:jc w:val="both"/>
            </w:pPr>
            <w:r>
              <w:t>Compound</w:t>
            </w:r>
          </w:p>
        </w:tc>
        <w:tc>
          <w:tcPr>
            <w:tcW w:w="1424" w:type="dxa"/>
            <w:vAlign w:val="center"/>
            <w:hideMark/>
          </w:tcPr>
          <w:p w14:paraId="70BDD6C5" w14:textId="77777777" w:rsidR="00A821DF" w:rsidRPr="00A821DF" w:rsidRDefault="00A821DF" w:rsidP="00A63636">
            <w:pPr>
              <w:jc w:val="both"/>
            </w:pPr>
            <w:r w:rsidRPr="00A821DF">
              <w:t>44As3 Cytotoxicity</w:t>
            </w:r>
          </w:p>
        </w:tc>
        <w:tc>
          <w:tcPr>
            <w:tcW w:w="1506" w:type="dxa"/>
            <w:vAlign w:val="center"/>
            <w:hideMark/>
          </w:tcPr>
          <w:p w14:paraId="3DE5274C" w14:textId="77777777" w:rsidR="00A821DF" w:rsidRPr="00A821DF" w:rsidRDefault="00A821DF" w:rsidP="00A63636">
            <w:pPr>
              <w:jc w:val="both"/>
            </w:pPr>
            <w:r w:rsidRPr="00A821DF">
              <w:t>CaF37 Cytotoxicity</w:t>
            </w:r>
          </w:p>
        </w:tc>
      </w:tr>
      <w:tr w:rsidR="00A821DF" w:rsidRPr="00A821DF" w14:paraId="4538BEB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A57E4F7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3641" w:type="dxa"/>
            <w:noWrap/>
            <w:hideMark/>
          </w:tcPr>
          <w:p w14:paraId="48F7D349" w14:textId="77777777" w:rsidR="00A821DF" w:rsidRPr="00A821DF" w:rsidRDefault="00A821DF">
            <w:r w:rsidRPr="00A821DF">
              <w:t>Akt Inhibitor IV</w:t>
            </w:r>
          </w:p>
        </w:tc>
        <w:tc>
          <w:tcPr>
            <w:tcW w:w="1424" w:type="dxa"/>
            <w:noWrap/>
            <w:hideMark/>
          </w:tcPr>
          <w:p w14:paraId="66718583" w14:textId="77777777" w:rsidR="00A821DF" w:rsidRPr="00A821DF" w:rsidRDefault="00A821DF" w:rsidP="00A821DF">
            <w:r w:rsidRPr="00A821DF">
              <w:t xml:space="preserve">0.82 </w:t>
            </w:r>
          </w:p>
        </w:tc>
        <w:tc>
          <w:tcPr>
            <w:tcW w:w="1506" w:type="dxa"/>
            <w:noWrap/>
            <w:hideMark/>
          </w:tcPr>
          <w:p w14:paraId="2C1BE54E" w14:textId="77777777" w:rsidR="00A821DF" w:rsidRPr="00A821DF" w:rsidRDefault="00A821DF" w:rsidP="00A821DF">
            <w:r w:rsidRPr="00A821DF">
              <w:t xml:space="preserve">1.22 </w:t>
            </w:r>
          </w:p>
        </w:tc>
      </w:tr>
      <w:tr w:rsidR="00A821DF" w:rsidRPr="00A821DF" w14:paraId="0CB2926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CF898F1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3641" w:type="dxa"/>
            <w:noWrap/>
            <w:hideMark/>
          </w:tcPr>
          <w:p w14:paraId="58102D11" w14:textId="77777777" w:rsidR="00A821DF" w:rsidRPr="00A821DF" w:rsidRDefault="00A821DF">
            <w:proofErr w:type="spellStart"/>
            <w:r w:rsidRPr="00A821DF">
              <w:t>Chetom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7F9DC501" w14:textId="77777777" w:rsidR="00A821DF" w:rsidRPr="00A821DF" w:rsidRDefault="00A821DF" w:rsidP="00A821DF">
            <w:r w:rsidRPr="00A821DF">
              <w:t xml:space="preserve">0.72 </w:t>
            </w:r>
          </w:p>
        </w:tc>
        <w:tc>
          <w:tcPr>
            <w:tcW w:w="1506" w:type="dxa"/>
            <w:noWrap/>
            <w:hideMark/>
          </w:tcPr>
          <w:p w14:paraId="629BC3C7" w14:textId="77777777" w:rsidR="00A821DF" w:rsidRPr="00A821DF" w:rsidRDefault="00A821DF" w:rsidP="00A821DF">
            <w:r w:rsidRPr="00A821DF">
              <w:t xml:space="preserve">1.05 </w:t>
            </w:r>
          </w:p>
        </w:tc>
      </w:tr>
      <w:tr w:rsidR="00A821DF" w:rsidRPr="00A821DF" w14:paraId="2B85A46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9A7E6A4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3641" w:type="dxa"/>
            <w:noWrap/>
            <w:hideMark/>
          </w:tcPr>
          <w:p w14:paraId="7947FE43" w14:textId="77777777" w:rsidR="00A821DF" w:rsidRPr="00A821DF" w:rsidRDefault="00A821DF">
            <w:proofErr w:type="spellStart"/>
            <w:proofErr w:type="gramStart"/>
            <w:r w:rsidRPr="00A821DF">
              <w:t>crizotinib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59F244A1" w14:textId="77777777" w:rsidR="00A821DF" w:rsidRPr="00A821DF" w:rsidRDefault="00A821DF" w:rsidP="00A821DF">
            <w:r w:rsidRPr="00A821DF">
              <w:t xml:space="preserve">0.21 </w:t>
            </w:r>
          </w:p>
        </w:tc>
        <w:tc>
          <w:tcPr>
            <w:tcW w:w="1506" w:type="dxa"/>
            <w:noWrap/>
            <w:hideMark/>
          </w:tcPr>
          <w:p w14:paraId="3E3FAABB" w14:textId="77777777" w:rsidR="00A821DF" w:rsidRPr="00A821DF" w:rsidRDefault="00A821DF" w:rsidP="00A821DF">
            <w:r w:rsidRPr="00A821DF">
              <w:t xml:space="preserve">1.12 </w:t>
            </w:r>
          </w:p>
        </w:tc>
      </w:tr>
      <w:tr w:rsidR="00A821DF" w:rsidRPr="00A821DF" w14:paraId="6B6F470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1009613" w14:textId="77777777" w:rsidR="00A821DF" w:rsidRPr="008B5C4B" w:rsidRDefault="00A821DF" w:rsidP="00A821DF">
            <w:pPr>
              <w:rPr>
                <w:color w:val="FF0000"/>
              </w:rPr>
            </w:pPr>
            <w:r w:rsidRPr="008B5C4B">
              <w:rPr>
                <w:color w:val="FF0000"/>
              </w:rPr>
              <w:t xml:space="preserve">0.00 </w:t>
            </w:r>
          </w:p>
        </w:tc>
        <w:tc>
          <w:tcPr>
            <w:tcW w:w="3641" w:type="dxa"/>
            <w:noWrap/>
            <w:hideMark/>
          </w:tcPr>
          <w:p w14:paraId="4E8A3982" w14:textId="77777777" w:rsidR="00A821DF" w:rsidRPr="008B5C4B" w:rsidRDefault="00A821DF">
            <w:pPr>
              <w:rPr>
                <w:color w:val="FF0000"/>
              </w:rPr>
            </w:pPr>
            <w:proofErr w:type="gramStart"/>
            <w:r w:rsidRPr="008B5C4B">
              <w:rPr>
                <w:color w:val="FF0000"/>
              </w:rPr>
              <w:t>dasatinib</w:t>
            </w:r>
            <w:proofErr w:type="gramEnd"/>
          </w:p>
        </w:tc>
        <w:tc>
          <w:tcPr>
            <w:tcW w:w="1424" w:type="dxa"/>
            <w:noWrap/>
            <w:hideMark/>
          </w:tcPr>
          <w:p w14:paraId="27CD0B91" w14:textId="77777777" w:rsidR="00A821DF" w:rsidRPr="008B5C4B" w:rsidRDefault="00A821DF" w:rsidP="00A821DF">
            <w:pPr>
              <w:rPr>
                <w:color w:val="FF0000"/>
              </w:rPr>
            </w:pPr>
            <w:r w:rsidRPr="008B5C4B">
              <w:rPr>
                <w:color w:val="FF0000"/>
              </w:rPr>
              <w:t xml:space="preserve">0.04 </w:t>
            </w:r>
          </w:p>
        </w:tc>
        <w:tc>
          <w:tcPr>
            <w:tcW w:w="1506" w:type="dxa"/>
            <w:noWrap/>
            <w:hideMark/>
          </w:tcPr>
          <w:p w14:paraId="00417D44" w14:textId="77777777" w:rsidR="00A821DF" w:rsidRPr="008B5C4B" w:rsidRDefault="00A821DF" w:rsidP="00A821DF">
            <w:pPr>
              <w:rPr>
                <w:color w:val="FF0000"/>
              </w:rPr>
            </w:pPr>
            <w:r w:rsidRPr="008B5C4B">
              <w:rPr>
                <w:color w:val="FF0000"/>
              </w:rPr>
              <w:t xml:space="preserve">0.01 </w:t>
            </w:r>
          </w:p>
        </w:tc>
      </w:tr>
      <w:tr w:rsidR="00A821DF" w:rsidRPr="00A821DF" w14:paraId="7BD2E93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704F9FE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3641" w:type="dxa"/>
            <w:noWrap/>
            <w:hideMark/>
          </w:tcPr>
          <w:p w14:paraId="04F73F59" w14:textId="77777777" w:rsidR="00A821DF" w:rsidRPr="00A821DF" w:rsidRDefault="00A821DF">
            <w:proofErr w:type="spellStart"/>
            <w:r w:rsidRPr="00A821DF">
              <w:t>Ouaba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1C45E40B" w14:textId="77777777" w:rsidR="00A821DF" w:rsidRPr="00A821DF" w:rsidRDefault="00A821DF" w:rsidP="00A821DF">
            <w:r w:rsidRPr="00A821DF">
              <w:t xml:space="preserve">0.60 </w:t>
            </w:r>
          </w:p>
        </w:tc>
        <w:tc>
          <w:tcPr>
            <w:tcW w:w="1506" w:type="dxa"/>
            <w:noWrap/>
            <w:hideMark/>
          </w:tcPr>
          <w:p w14:paraId="404A4201" w14:textId="77777777" w:rsidR="00A821DF" w:rsidRPr="00A821DF" w:rsidRDefault="00A821DF" w:rsidP="00A821DF">
            <w:r w:rsidRPr="00A821DF">
              <w:t xml:space="preserve">0.99 </w:t>
            </w:r>
          </w:p>
        </w:tc>
      </w:tr>
      <w:tr w:rsidR="00A821DF" w:rsidRPr="00A821DF" w14:paraId="0362C39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548EBEB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3641" w:type="dxa"/>
            <w:noWrap/>
            <w:hideMark/>
          </w:tcPr>
          <w:p w14:paraId="398F7E99" w14:textId="77777777" w:rsidR="00A821DF" w:rsidRPr="00A821DF" w:rsidRDefault="00A821DF">
            <w:r w:rsidRPr="00A821DF">
              <w:t>PDGF receptor tyrosine kinase inhibitor IV</w:t>
            </w:r>
          </w:p>
        </w:tc>
        <w:tc>
          <w:tcPr>
            <w:tcW w:w="1424" w:type="dxa"/>
            <w:noWrap/>
            <w:hideMark/>
          </w:tcPr>
          <w:p w14:paraId="50F88075" w14:textId="77777777" w:rsidR="00A821DF" w:rsidRPr="00A821DF" w:rsidRDefault="00A821DF" w:rsidP="00A821DF">
            <w:r w:rsidRPr="00A821DF">
              <w:t xml:space="preserve">0.22 </w:t>
            </w:r>
          </w:p>
        </w:tc>
        <w:tc>
          <w:tcPr>
            <w:tcW w:w="1506" w:type="dxa"/>
            <w:noWrap/>
            <w:hideMark/>
          </w:tcPr>
          <w:p w14:paraId="6864F047" w14:textId="77777777" w:rsidR="00A821DF" w:rsidRPr="00A821DF" w:rsidRDefault="00A821DF" w:rsidP="00A821DF">
            <w:r w:rsidRPr="00A821DF">
              <w:t xml:space="preserve">0.05 </w:t>
            </w:r>
          </w:p>
        </w:tc>
      </w:tr>
      <w:tr w:rsidR="00A821DF" w:rsidRPr="00A821DF" w14:paraId="56ED138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EF62BA1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3641" w:type="dxa"/>
            <w:noWrap/>
            <w:hideMark/>
          </w:tcPr>
          <w:p w14:paraId="44F4AD09" w14:textId="77777777" w:rsidR="00A821DF" w:rsidRPr="00A821DF" w:rsidRDefault="00A821DF">
            <w:proofErr w:type="spellStart"/>
            <w:r w:rsidRPr="00A821DF">
              <w:t>Sanguinari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799EFB52" w14:textId="77777777" w:rsidR="00A821DF" w:rsidRPr="00A821DF" w:rsidRDefault="00A821DF" w:rsidP="00A821DF">
            <w:r w:rsidRPr="00A821DF">
              <w:t xml:space="preserve">0.91 </w:t>
            </w:r>
          </w:p>
        </w:tc>
        <w:tc>
          <w:tcPr>
            <w:tcW w:w="1506" w:type="dxa"/>
            <w:noWrap/>
            <w:hideMark/>
          </w:tcPr>
          <w:p w14:paraId="631C7CD0" w14:textId="77777777" w:rsidR="00A821DF" w:rsidRPr="00A821DF" w:rsidRDefault="00A821DF" w:rsidP="00A821DF">
            <w:r w:rsidRPr="00A821DF">
              <w:t xml:space="preserve">1.12 </w:t>
            </w:r>
          </w:p>
        </w:tc>
      </w:tr>
      <w:tr w:rsidR="00A821DF" w:rsidRPr="00A821DF" w14:paraId="55CE06B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011EA78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3641" w:type="dxa"/>
            <w:noWrap/>
            <w:hideMark/>
          </w:tcPr>
          <w:p w14:paraId="2A5CD6AF" w14:textId="77777777" w:rsidR="00A821DF" w:rsidRPr="00A821DF" w:rsidRDefault="00A821DF">
            <w:r w:rsidRPr="00A821DF">
              <w:t>SB 225002</w:t>
            </w:r>
          </w:p>
        </w:tc>
        <w:tc>
          <w:tcPr>
            <w:tcW w:w="1424" w:type="dxa"/>
            <w:noWrap/>
            <w:hideMark/>
          </w:tcPr>
          <w:p w14:paraId="46A4D04A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3BD7831F" w14:textId="77777777" w:rsidR="00A821DF" w:rsidRPr="00A821DF" w:rsidRDefault="00A821DF" w:rsidP="00A821DF">
            <w:r w:rsidRPr="00A821DF">
              <w:t xml:space="preserve">0.07 </w:t>
            </w:r>
          </w:p>
        </w:tc>
      </w:tr>
      <w:tr w:rsidR="00A821DF" w:rsidRPr="00A821DF" w14:paraId="4B29EF4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BE56FA1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3641" w:type="dxa"/>
            <w:noWrap/>
            <w:hideMark/>
          </w:tcPr>
          <w:p w14:paraId="0BF84DB5" w14:textId="77777777" w:rsidR="00A821DF" w:rsidRPr="00A821DF" w:rsidRDefault="00A821DF">
            <w:r w:rsidRPr="00A821DF">
              <w:t xml:space="preserve">WP1066 </w:t>
            </w:r>
          </w:p>
        </w:tc>
        <w:tc>
          <w:tcPr>
            <w:tcW w:w="1424" w:type="dxa"/>
            <w:noWrap/>
            <w:hideMark/>
          </w:tcPr>
          <w:p w14:paraId="4FC9C08A" w14:textId="77777777" w:rsidR="00A821DF" w:rsidRPr="00A821DF" w:rsidRDefault="00A821DF" w:rsidP="00A821DF">
            <w:r w:rsidRPr="00A821DF">
              <w:t xml:space="preserve">0.62 </w:t>
            </w:r>
          </w:p>
        </w:tc>
        <w:tc>
          <w:tcPr>
            <w:tcW w:w="1506" w:type="dxa"/>
            <w:noWrap/>
            <w:hideMark/>
          </w:tcPr>
          <w:p w14:paraId="09EC5949" w14:textId="77777777" w:rsidR="00A821DF" w:rsidRPr="00A821DF" w:rsidRDefault="00A821DF" w:rsidP="00A821DF">
            <w:r w:rsidRPr="00A821DF">
              <w:t xml:space="preserve">1.01 </w:t>
            </w:r>
          </w:p>
        </w:tc>
      </w:tr>
      <w:tr w:rsidR="00A821DF" w:rsidRPr="00A821DF" w14:paraId="7E76C33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2CC711F" w14:textId="77777777" w:rsidR="00A821DF" w:rsidRPr="00A821DF" w:rsidRDefault="00A821DF" w:rsidP="00A821DF">
            <w:r w:rsidRPr="00A821DF">
              <w:t xml:space="preserve">0.08 </w:t>
            </w:r>
          </w:p>
        </w:tc>
        <w:tc>
          <w:tcPr>
            <w:tcW w:w="3641" w:type="dxa"/>
            <w:noWrap/>
            <w:hideMark/>
          </w:tcPr>
          <w:p w14:paraId="181C8A4E" w14:textId="77777777" w:rsidR="00A821DF" w:rsidRPr="00A821DF" w:rsidRDefault="00A821DF">
            <w:r w:rsidRPr="00A821DF">
              <w:t>Rotenone</w:t>
            </w:r>
          </w:p>
        </w:tc>
        <w:tc>
          <w:tcPr>
            <w:tcW w:w="1424" w:type="dxa"/>
            <w:noWrap/>
            <w:hideMark/>
          </w:tcPr>
          <w:p w14:paraId="19F29639" w14:textId="77777777" w:rsidR="00A821DF" w:rsidRPr="00A821DF" w:rsidRDefault="00A821DF" w:rsidP="00A821DF">
            <w:r w:rsidRPr="00A821DF">
              <w:t xml:space="preserve">0.14 </w:t>
            </w:r>
          </w:p>
        </w:tc>
        <w:tc>
          <w:tcPr>
            <w:tcW w:w="1506" w:type="dxa"/>
            <w:noWrap/>
            <w:hideMark/>
          </w:tcPr>
          <w:p w14:paraId="0A79D1EA" w14:textId="77777777" w:rsidR="00A821DF" w:rsidRPr="00A821DF" w:rsidRDefault="00A821DF" w:rsidP="00A821DF">
            <w:r w:rsidRPr="00A821DF">
              <w:t xml:space="preserve">0.05 </w:t>
            </w:r>
          </w:p>
        </w:tc>
      </w:tr>
      <w:tr w:rsidR="00A821DF" w:rsidRPr="00A821DF" w14:paraId="43D595D5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D2CF512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3641" w:type="dxa"/>
            <w:noWrap/>
            <w:hideMark/>
          </w:tcPr>
          <w:p w14:paraId="30C27B66" w14:textId="77777777" w:rsidR="00A821DF" w:rsidRPr="00A821DF" w:rsidRDefault="00A821DF">
            <w:r w:rsidRPr="00A821DF">
              <w:t>Aurora kinase/</w:t>
            </w:r>
            <w:proofErr w:type="spellStart"/>
            <w:r w:rsidRPr="00A821DF">
              <w:t>cdk</w:t>
            </w:r>
            <w:proofErr w:type="spellEnd"/>
            <w:r w:rsidRPr="00A821DF">
              <w:t xml:space="preserve"> inhibitor</w:t>
            </w:r>
          </w:p>
        </w:tc>
        <w:tc>
          <w:tcPr>
            <w:tcW w:w="1424" w:type="dxa"/>
            <w:noWrap/>
            <w:hideMark/>
          </w:tcPr>
          <w:p w14:paraId="3004B2F3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3F51E546" w14:textId="77777777" w:rsidR="00A821DF" w:rsidRPr="00A821DF" w:rsidRDefault="00A821DF" w:rsidP="00A821DF">
            <w:r w:rsidRPr="00A821DF">
              <w:t xml:space="preserve">0.54 </w:t>
            </w:r>
          </w:p>
        </w:tc>
      </w:tr>
      <w:tr w:rsidR="00A821DF" w:rsidRPr="00A821DF" w14:paraId="2ADDEABB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3E1D954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3641" w:type="dxa"/>
            <w:noWrap/>
            <w:hideMark/>
          </w:tcPr>
          <w:p w14:paraId="3A5B5A43" w14:textId="77777777" w:rsidR="00A821DF" w:rsidRPr="00A821DF" w:rsidRDefault="00A821DF">
            <w:r w:rsidRPr="00A821DF">
              <w:t>Cdk1/2 inhibitor III</w:t>
            </w:r>
          </w:p>
        </w:tc>
        <w:tc>
          <w:tcPr>
            <w:tcW w:w="1424" w:type="dxa"/>
            <w:noWrap/>
            <w:hideMark/>
          </w:tcPr>
          <w:p w14:paraId="5DA281CC" w14:textId="77777777" w:rsidR="00A821DF" w:rsidRPr="00A821DF" w:rsidRDefault="00A821DF" w:rsidP="00A821DF">
            <w:r w:rsidRPr="00A821DF">
              <w:t xml:space="preserve">0.06 </w:t>
            </w:r>
          </w:p>
        </w:tc>
        <w:tc>
          <w:tcPr>
            <w:tcW w:w="1506" w:type="dxa"/>
            <w:noWrap/>
            <w:hideMark/>
          </w:tcPr>
          <w:p w14:paraId="3E5A578F" w14:textId="77777777" w:rsidR="00A821DF" w:rsidRPr="00A821DF" w:rsidRDefault="00A821DF" w:rsidP="00A821DF">
            <w:r w:rsidRPr="00A821DF">
              <w:t xml:space="preserve">1.06 </w:t>
            </w:r>
          </w:p>
        </w:tc>
      </w:tr>
      <w:tr w:rsidR="00A821DF" w:rsidRPr="00A821DF" w14:paraId="68F6F61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E82E359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3641" w:type="dxa"/>
            <w:noWrap/>
            <w:hideMark/>
          </w:tcPr>
          <w:p w14:paraId="1E5897E3" w14:textId="77777777" w:rsidR="00A821DF" w:rsidRPr="00A821DF" w:rsidRDefault="00A821DF">
            <w:r w:rsidRPr="00A821DF">
              <w:t>Cdk2/9 inhibitor</w:t>
            </w:r>
          </w:p>
        </w:tc>
        <w:tc>
          <w:tcPr>
            <w:tcW w:w="1424" w:type="dxa"/>
            <w:noWrap/>
            <w:hideMark/>
          </w:tcPr>
          <w:p w14:paraId="47C7AF0A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1506" w:type="dxa"/>
            <w:noWrap/>
            <w:hideMark/>
          </w:tcPr>
          <w:p w14:paraId="5292E8BA" w14:textId="77777777" w:rsidR="00A821DF" w:rsidRPr="00A821DF" w:rsidRDefault="00A821DF" w:rsidP="00A821DF">
            <w:r w:rsidRPr="00A821DF">
              <w:t xml:space="preserve">0.30 </w:t>
            </w:r>
          </w:p>
        </w:tc>
      </w:tr>
      <w:tr w:rsidR="00A821DF" w:rsidRPr="00A821DF" w14:paraId="591DE85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54BDE58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3641" w:type="dxa"/>
            <w:noWrap/>
            <w:hideMark/>
          </w:tcPr>
          <w:p w14:paraId="2A9DB7D4" w14:textId="77777777" w:rsidR="00A821DF" w:rsidRPr="00A821DF" w:rsidRDefault="00A821DF">
            <w:r w:rsidRPr="00A821DF">
              <w:t>IKK-2 inhibitor VI</w:t>
            </w:r>
          </w:p>
        </w:tc>
        <w:tc>
          <w:tcPr>
            <w:tcW w:w="1424" w:type="dxa"/>
            <w:noWrap/>
            <w:hideMark/>
          </w:tcPr>
          <w:p w14:paraId="7FA1FC08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044EABB5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4A153B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B67242D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3641" w:type="dxa"/>
            <w:noWrap/>
            <w:hideMark/>
          </w:tcPr>
          <w:p w14:paraId="6EE3B2A1" w14:textId="77777777" w:rsidR="00A821DF" w:rsidRPr="00A821DF" w:rsidRDefault="00A821DF">
            <w:r w:rsidRPr="00A821DF">
              <w:t>SU11652</w:t>
            </w:r>
          </w:p>
        </w:tc>
        <w:tc>
          <w:tcPr>
            <w:tcW w:w="1424" w:type="dxa"/>
            <w:noWrap/>
            <w:hideMark/>
          </w:tcPr>
          <w:p w14:paraId="3048B410" w14:textId="77777777" w:rsidR="00A821DF" w:rsidRPr="00A821DF" w:rsidRDefault="00A821DF" w:rsidP="00A821DF">
            <w:r w:rsidRPr="00A821DF">
              <w:t xml:space="preserve">0.22 </w:t>
            </w:r>
          </w:p>
        </w:tc>
        <w:tc>
          <w:tcPr>
            <w:tcW w:w="1506" w:type="dxa"/>
            <w:noWrap/>
            <w:hideMark/>
          </w:tcPr>
          <w:p w14:paraId="7030A11A" w14:textId="77777777" w:rsidR="00A821DF" w:rsidRPr="00A821DF" w:rsidRDefault="00A821DF" w:rsidP="00A821DF">
            <w:r w:rsidRPr="00A821DF">
              <w:t xml:space="preserve">1.14 </w:t>
            </w:r>
          </w:p>
        </w:tc>
      </w:tr>
      <w:tr w:rsidR="00A821DF" w:rsidRPr="00A821DF" w14:paraId="668C2E4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C1645B7" w14:textId="77777777" w:rsidR="00A821DF" w:rsidRPr="00A821DF" w:rsidRDefault="00A821DF" w:rsidP="00A821DF">
            <w:r w:rsidRPr="00A821DF">
              <w:t xml:space="preserve">0.11 </w:t>
            </w:r>
          </w:p>
        </w:tc>
        <w:tc>
          <w:tcPr>
            <w:tcW w:w="3641" w:type="dxa"/>
            <w:noWrap/>
            <w:hideMark/>
          </w:tcPr>
          <w:p w14:paraId="4D7D3EF8" w14:textId="77777777" w:rsidR="00A821DF" w:rsidRPr="00A821DF" w:rsidRDefault="00A821DF">
            <w:proofErr w:type="spellStart"/>
            <w:r w:rsidRPr="00A821DF">
              <w:t>Cantharid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58E5807E" w14:textId="77777777" w:rsidR="00A821DF" w:rsidRPr="00A821DF" w:rsidRDefault="00A821DF" w:rsidP="00A821DF">
            <w:r w:rsidRPr="00A821DF">
              <w:t xml:space="preserve">0.64 </w:t>
            </w:r>
          </w:p>
        </w:tc>
        <w:tc>
          <w:tcPr>
            <w:tcW w:w="1506" w:type="dxa"/>
            <w:noWrap/>
            <w:hideMark/>
          </w:tcPr>
          <w:p w14:paraId="777F37CA" w14:textId="77777777" w:rsidR="00A821DF" w:rsidRPr="00A821DF" w:rsidRDefault="00A821DF" w:rsidP="00A821DF">
            <w:r w:rsidRPr="00A821DF">
              <w:t xml:space="preserve">1.18 </w:t>
            </w:r>
          </w:p>
        </w:tc>
      </w:tr>
      <w:tr w:rsidR="00A821DF" w:rsidRPr="00A821DF" w14:paraId="4DBEFA1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AD92BCC" w14:textId="77777777" w:rsidR="00A821DF" w:rsidRPr="00A821DF" w:rsidRDefault="00A821DF" w:rsidP="00A821DF">
            <w:r w:rsidRPr="00A821DF">
              <w:t xml:space="preserve">0.11 </w:t>
            </w:r>
          </w:p>
        </w:tc>
        <w:tc>
          <w:tcPr>
            <w:tcW w:w="3641" w:type="dxa"/>
            <w:noWrap/>
            <w:hideMark/>
          </w:tcPr>
          <w:p w14:paraId="6871F332" w14:textId="77777777" w:rsidR="00A821DF" w:rsidRPr="00A821DF" w:rsidRDefault="00A821DF">
            <w:proofErr w:type="spellStart"/>
            <w:r w:rsidRPr="00A821DF">
              <w:t>Cucurbitacin</w:t>
            </w:r>
            <w:proofErr w:type="spellEnd"/>
            <w:r w:rsidRPr="00A821DF">
              <w:t xml:space="preserve"> I</w:t>
            </w:r>
          </w:p>
        </w:tc>
        <w:tc>
          <w:tcPr>
            <w:tcW w:w="1424" w:type="dxa"/>
            <w:noWrap/>
            <w:hideMark/>
          </w:tcPr>
          <w:p w14:paraId="768BA6F1" w14:textId="77777777" w:rsidR="00A821DF" w:rsidRPr="00A821DF" w:rsidRDefault="00A821DF" w:rsidP="00A821DF">
            <w:r w:rsidRPr="00A821DF">
              <w:t xml:space="preserve">0.16 </w:t>
            </w:r>
          </w:p>
        </w:tc>
        <w:tc>
          <w:tcPr>
            <w:tcW w:w="1506" w:type="dxa"/>
            <w:noWrap/>
            <w:hideMark/>
          </w:tcPr>
          <w:p w14:paraId="66906D53" w14:textId="77777777" w:rsidR="00A821DF" w:rsidRPr="00A821DF" w:rsidRDefault="00A821DF" w:rsidP="00A821DF">
            <w:r w:rsidRPr="00A821DF">
              <w:t xml:space="preserve">0.99 </w:t>
            </w:r>
          </w:p>
        </w:tc>
      </w:tr>
      <w:tr w:rsidR="00A821DF" w:rsidRPr="00A821DF" w14:paraId="6773216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28C541D" w14:textId="77777777" w:rsidR="00A821DF" w:rsidRPr="00A821DF" w:rsidRDefault="00A821DF" w:rsidP="00A821DF">
            <w:r w:rsidRPr="00A821DF">
              <w:t xml:space="preserve">0.11 </w:t>
            </w:r>
          </w:p>
        </w:tc>
        <w:tc>
          <w:tcPr>
            <w:tcW w:w="3641" w:type="dxa"/>
            <w:noWrap/>
            <w:hideMark/>
          </w:tcPr>
          <w:p w14:paraId="4C83B2A1" w14:textId="77777777" w:rsidR="00A821DF" w:rsidRPr="00A821DF" w:rsidRDefault="00A821DF">
            <w:proofErr w:type="spellStart"/>
            <w:r w:rsidRPr="00A821DF">
              <w:t>Cytochalasin</w:t>
            </w:r>
            <w:proofErr w:type="spellEnd"/>
            <w:r w:rsidRPr="00A821DF">
              <w:t xml:space="preserve"> D</w:t>
            </w:r>
          </w:p>
        </w:tc>
        <w:tc>
          <w:tcPr>
            <w:tcW w:w="1424" w:type="dxa"/>
            <w:noWrap/>
            <w:hideMark/>
          </w:tcPr>
          <w:p w14:paraId="73689903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0EC2EFB8" w14:textId="77777777" w:rsidR="00A821DF" w:rsidRPr="00A821DF" w:rsidRDefault="00A821DF" w:rsidP="00A821DF">
            <w:r w:rsidRPr="00A821DF">
              <w:t xml:space="preserve">0.10 </w:t>
            </w:r>
          </w:p>
        </w:tc>
      </w:tr>
      <w:tr w:rsidR="00A821DF" w:rsidRPr="00A821DF" w14:paraId="3C62D7D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6D5A27E" w14:textId="77777777" w:rsidR="00A821DF" w:rsidRPr="00A821DF" w:rsidRDefault="00A821DF" w:rsidP="00A821DF">
            <w:r w:rsidRPr="00A821DF">
              <w:t xml:space="preserve">0.11 </w:t>
            </w:r>
          </w:p>
        </w:tc>
        <w:tc>
          <w:tcPr>
            <w:tcW w:w="3641" w:type="dxa"/>
            <w:noWrap/>
            <w:hideMark/>
          </w:tcPr>
          <w:p w14:paraId="0CC7A474" w14:textId="77777777" w:rsidR="00A821DF" w:rsidRPr="00A821DF" w:rsidRDefault="00A821DF">
            <w:proofErr w:type="spellStart"/>
            <w:r w:rsidRPr="00A821DF">
              <w:t>Nocodazol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61FCA019" w14:textId="77777777" w:rsidR="00A821DF" w:rsidRPr="00A821DF" w:rsidRDefault="00A821DF" w:rsidP="00A821DF">
            <w:r w:rsidRPr="00A821DF">
              <w:t xml:space="preserve">0.37 </w:t>
            </w:r>
          </w:p>
        </w:tc>
        <w:tc>
          <w:tcPr>
            <w:tcW w:w="1506" w:type="dxa"/>
            <w:noWrap/>
            <w:hideMark/>
          </w:tcPr>
          <w:p w14:paraId="3396D47F" w14:textId="77777777" w:rsidR="00A821DF" w:rsidRPr="00A821DF" w:rsidRDefault="00A821DF" w:rsidP="00A821DF">
            <w:r w:rsidRPr="00A821DF">
              <w:t xml:space="preserve">0.07 </w:t>
            </w:r>
          </w:p>
        </w:tc>
      </w:tr>
      <w:tr w:rsidR="00A821DF" w:rsidRPr="00A821DF" w14:paraId="3C3B102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6FE31F0" w14:textId="77777777" w:rsidR="00A821DF" w:rsidRPr="00A821DF" w:rsidRDefault="00A821DF" w:rsidP="00A821DF">
            <w:r w:rsidRPr="00A821DF">
              <w:t xml:space="preserve">0.13 </w:t>
            </w:r>
          </w:p>
        </w:tc>
        <w:tc>
          <w:tcPr>
            <w:tcW w:w="3641" w:type="dxa"/>
            <w:noWrap/>
            <w:hideMark/>
          </w:tcPr>
          <w:p w14:paraId="50CE82D4" w14:textId="77777777" w:rsidR="00A821DF" w:rsidRPr="00A821DF" w:rsidRDefault="00A821DF">
            <w:proofErr w:type="spellStart"/>
            <w:proofErr w:type="gramStart"/>
            <w:r w:rsidRPr="00A821DF">
              <w:t>bortezomib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1D7DD32A" w14:textId="77777777" w:rsidR="00A821DF" w:rsidRPr="00A821DF" w:rsidRDefault="00A821DF" w:rsidP="00A821DF">
            <w:r w:rsidRPr="00A821DF">
              <w:t xml:space="preserve">0.07 </w:t>
            </w:r>
          </w:p>
        </w:tc>
        <w:tc>
          <w:tcPr>
            <w:tcW w:w="1506" w:type="dxa"/>
            <w:noWrap/>
            <w:hideMark/>
          </w:tcPr>
          <w:p w14:paraId="7F1AA50E" w14:textId="77777777" w:rsidR="00A821DF" w:rsidRPr="00A821DF" w:rsidRDefault="00A821DF" w:rsidP="00A821DF">
            <w:r w:rsidRPr="00A821DF">
              <w:t xml:space="preserve">0.65 </w:t>
            </w:r>
          </w:p>
        </w:tc>
      </w:tr>
      <w:tr w:rsidR="00A821DF" w:rsidRPr="00A821DF" w14:paraId="59AAED7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0E6C08B" w14:textId="77777777" w:rsidR="00A821DF" w:rsidRPr="00A821DF" w:rsidRDefault="00A821DF" w:rsidP="00A821DF">
            <w:r w:rsidRPr="00A821DF">
              <w:t xml:space="preserve">0.16 </w:t>
            </w:r>
          </w:p>
        </w:tc>
        <w:tc>
          <w:tcPr>
            <w:tcW w:w="3641" w:type="dxa"/>
            <w:noWrap/>
            <w:hideMark/>
          </w:tcPr>
          <w:p w14:paraId="6F756651" w14:textId="77777777" w:rsidR="00A821DF" w:rsidRPr="00A821DF" w:rsidRDefault="00A821DF">
            <w:proofErr w:type="spellStart"/>
            <w:r w:rsidRPr="00A821DF">
              <w:t>Nordihydroguaiaretic</w:t>
            </w:r>
            <w:proofErr w:type="spellEnd"/>
            <w:r w:rsidRPr="00A821DF">
              <w:t xml:space="preserve"> acid (NDGA)</w:t>
            </w:r>
          </w:p>
        </w:tc>
        <w:tc>
          <w:tcPr>
            <w:tcW w:w="1424" w:type="dxa"/>
            <w:noWrap/>
            <w:hideMark/>
          </w:tcPr>
          <w:p w14:paraId="05E318C1" w14:textId="77777777" w:rsidR="00A821DF" w:rsidRPr="00A821DF" w:rsidRDefault="00A821DF" w:rsidP="00A821DF">
            <w:r w:rsidRPr="00A821DF">
              <w:t xml:space="preserve">0.14 </w:t>
            </w:r>
          </w:p>
        </w:tc>
        <w:tc>
          <w:tcPr>
            <w:tcW w:w="1506" w:type="dxa"/>
            <w:noWrap/>
            <w:hideMark/>
          </w:tcPr>
          <w:p w14:paraId="74396A2B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B661B0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D646278" w14:textId="77777777" w:rsidR="00A821DF" w:rsidRPr="00A821DF" w:rsidRDefault="00A821DF" w:rsidP="00A821DF">
            <w:r w:rsidRPr="00A821DF">
              <w:t xml:space="preserve">0.19 </w:t>
            </w:r>
          </w:p>
        </w:tc>
        <w:tc>
          <w:tcPr>
            <w:tcW w:w="3641" w:type="dxa"/>
            <w:noWrap/>
            <w:hideMark/>
          </w:tcPr>
          <w:p w14:paraId="5F225B93" w14:textId="77777777" w:rsidR="00A821DF" w:rsidRPr="00A821DF" w:rsidRDefault="00A821DF">
            <w:r w:rsidRPr="00A821DF">
              <w:t>Akt Inhibitor XI</w:t>
            </w:r>
          </w:p>
        </w:tc>
        <w:tc>
          <w:tcPr>
            <w:tcW w:w="1424" w:type="dxa"/>
            <w:noWrap/>
            <w:hideMark/>
          </w:tcPr>
          <w:p w14:paraId="44200944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C10610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725A0C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7280089" w14:textId="77777777" w:rsidR="00A821DF" w:rsidRPr="008B5C4B" w:rsidRDefault="00A821DF" w:rsidP="00A821DF">
            <w:pPr>
              <w:rPr>
                <w:color w:val="FF0000"/>
              </w:rPr>
            </w:pPr>
            <w:r w:rsidRPr="008B5C4B">
              <w:rPr>
                <w:color w:val="FF0000"/>
              </w:rPr>
              <w:t xml:space="preserve">0.19 </w:t>
            </w:r>
          </w:p>
        </w:tc>
        <w:tc>
          <w:tcPr>
            <w:tcW w:w="3641" w:type="dxa"/>
            <w:noWrap/>
            <w:hideMark/>
          </w:tcPr>
          <w:p w14:paraId="34A96090" w14:textId="77777777" w:rsidR="00A821DF" w:rsidRPr="008B5C4B" w:rsidRDefault="00A821DF">
            <w:pPr>
              <w:rPr>
                <w:color w:val="FF0000"/>
              </w:rPr>
            </w:pPr>
            <w:r w:rsidRPr="008B5C4B">
              <w:rPr>
                <w:color w:val="FF0000"/>
              </w:rPr>
              <w:t>H-1152</w:t>
            </w:r>
          </w:p>
        </w:tc>
        <w:tc>
          <w:tcPr>
            <w:tcW w:w="1424" w:type="dxa"/>
            <w:noWrap/>
            <w:hideMark/>
          </w:tcPr>
          <w:p w14:paraId="60EA3127" w14:textId="77777777" w:rsidR="00A821DF" w:rsidRPr="008B5C4B" w:rsidRDefault="00A821DF" w:rsidP="00A821DF">
            <w:pPr>
              <w:rPr>
                <w:color w:val="FF0000"/>
              </w:rPr>
            </w:pPr>
            <w:r w:rsidRPr="008B5C4B">
              <w:rPr>
                <w:color w:val="FF0000"/>
              </w:rPr>
              <w:t xml:space="preserve">0.06 </w:t>
            </w:r>
          </w:p>
        </w:tc>
        <w:tc>
          <w:tcPr>
            <w:tcW w:w="1506" w:type="dxa"/>
            <w:noWrap/>
            <w:hideMark/>
          </w:tcPr>
          <w:p w14:paraId="136C91E4" w14:textId="77777777" w:rsidR="00A821DF" w:rsidRPr="008B5C4B" w:rsidRDefault="00A821DF" w:rsidP="00A821DF">
            <w:pPr>
              <w:rPr>
                <w:color w:val="FF0000"/>
              </w:rPr>
            </w:pPr>
            <w:r w:rsidRPr="008B5C4B">
              <w:rPr>
                <w:color w:val="FF0000"/>
              </w:rPr>
              <w:t xml:space="preserve">0.00 </w:t>
            </w:r>
          </w:p>
        </w:tc>
      </w:tr>
      <w:tr w:rsidR="00A821DF" w:rsidRPr="00A821DF" w14:paraId="751444B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996FBE5" w14:textId="77777777" w:rsidR="00A821DF" w:rsidRPr="00A821DF" w:rsidRDefault="00A821DF" w:rsidP="00A821DF">
            <w:r w:rsidRPr="00A821DF">
              <w:t xml:space="preserve">0.19 </w:t>
            </w:r>
          </w:p>
        </w:tc>
        <w:tc>
          <w:tcPr>
            <w:tcW w:w="3641" w:type="dxa"/>
            <w:noWrap/>
            <w:hideMark/>
          </w:tcPr>
          <w:p w14:paraId="004A39BE" w14:textId="77777777" w:rsidR="00A821DF" w:rsidRPr="00A821DF" w:rsidRDefault="00A821DF">
            <w:r w:rsidRPr="00A821DF">
              <w:t>PP2</w:t>
            </w:r>
          </w:p>
        </w:tc>
        <w:tc>
          <w:tcPr>
            <w:tcW w:w="1424" w:type="dxa"/>
            <w:noWrap/>
            <w:hideMark/>
          </w:tcPr>
          <w:p w14:paraId="3A95CE51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2018DE48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5D76EA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59E565D" w14:textId="77777777" w:rsidR="00A821DF" w:rsidRPr="00A821DF" w:rsidRDefault="00A821DF" w:rsidP="00A821DF">
            <w:r w:rsidRPr="00A821DF">
              <w:t xml:space="preserve">0.22 </w:t>
            </w:r>
          </w:p>
        </w:tc>
        <w:tc>
          <w:tcPr>
            <w:tcW w:w="3641" w:type="dxa"/>
            <w:noWrap/>
            <w:hideMark/>
          </w:tcPr>
          <w:p w14:paraId="4663F4BE" w14:textId="77777777" w:rsidR="00A821DF" w:rsidRPr="00A821DF" w:rsidRDefault="00A821DF">
            <w:proofErr w:type="spellStart"/>
            <w:r w:rsidRPr="00A821DF">
              <w:t>Staurospori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03B0F764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370F6D0D" w14:textId="77777777" w:rsidR="00A821DF" w:rsidRPr="00A821DF" w:rsidRDefault="00A821DF" w:rsidP="00A821DF">
            <w:r w:rsidRPr="00A821DF">
              <w:t xml:space="preserve">1.30 </w:t>
            </w:r>
          </w:p>
        </w:tc>
      </w:tr>
      <w:tr w:rsidR="00A821DF" w:rsidRPr="00A821DF" w14:paraId="24905B0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4BBE757" w14:textId="77777777" w:rsidR="00A821DF" w:rsidRPr="00A821DF" w:rsidRDefault="00A821DF" w:rsidP="00A821DF">
            <w:r w:rsidRPr="00A821DF">
              <w:t xml:space="preserve">0.25 </w:t>
            </w:r>
          </w:p>
        </w:tc>
        <w:tc>
          <w:tcPr>
            <w:tcW w:w="3641" w:type="dxa"/>
            <w:noWrap/>
            <w:hideMark/>
          </w:tcPr>
          <w:p w14:paraId="07A6A7B6" w14:textId="77777777" w:rsidR="00A821DF" w:rsidRPr="00A821DF" w:rsidRDefault="00A821DF">
            <w:proofErr w:type="spellStart"/>
            <w:r w:rsidRPr="00A821DF">
              <w:t>Nigeric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1F7C9FF3" w14:textId="77777777" w:rsidR="00A821DF" w:rsidRPr="00A821DF" w:rsidRDefault="00A821DF" w:rsidP="00A821DF">
            <w:r w:rsidRPr="00A821DF">
              <w:t xml:space="preserve">0.34 </w:t>
            </w:r>
          </w:p>
        </w:tc>
        <w:tc>
          <w:tcPr>
            <w:tcW w:w="1506" w:type="dxa"/>
            <w:noWrap/>
            <w:hideMark/>
          </w:tcPr>
          <w:p w14:paraId="0B10F4EA" w14:textId="77777777" w:rsidR="00A821DF" w:rsidRPr="00A821DF" w:rsidRDefault="00A821DF" w:rsidP="00A821DF">
            <w:r w:rsidRPr="00A821DF">
              <w:t xml:space="preserve">0.11 </w:t>
            </w:r>
          </w:p>
        </w:tc>
      </w:tr>
      <w:tr w:rsidR="00A821DF" w:rsidRPr="00A821DF" w14:paraId="5C28B4B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0FFC5FF" w14:textId="77777777" w:rsidR="00A821DF" w:rsidRPr="00A821DF" w:rsidRDefault="00A821DF" w:rsidP="00A821DF">
            <w:r w:rsidRPr="00A821DF">
              <w:t xml:space="preserve">0.33 </w:t>
            </w:r>
          </w:p>
        </w:tc>
        <w:tc>
          <w:tcPr>
            <w:tcW w:w="3641" w:type="dxa"/>
            <w:noWrap/>
            <w:hideMark/>
          </w:tcPr>
          <w:p w14:paraId="7F5BADE9" w14:textId="77777777" w:rsidR="00A821DF" w:rsidRPr="00A821DF" w:rsidRDefault="00A821DF">
            <w:proofErr w:type="spellStart"/>
            <w:r w:rsidRPr="00A821DF">
              <w:t>Ionomyc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7B2BC185" w14:textId="77777777" w:rsidR="00A821DF" w:rsidRPr="00A821DF" w:rsidRDefault="00A821DF" w:rsidP="00A821DF">
            <w:r w:rsidRPr="00A821DF">
              <w:t xml:space="preserve">0.73 </w:t>
            </w:r>
          </w:p>
        </w:tc>
        <w:tc>
          <w:tcPr>
            <w:tcW w:w="1506" w:type="dxa"/>
            <w:noWrap/>
            <w:hideMark/>
          </w:tcPr>
          <w:p w14:paraId="58AC1183" w14:textId="77777777" w:rsidR="00A821DF" w:rsidRPr="00A821DF" w:rsidRDefault="00A821DF" w:rsidP="00A821DF">
            <w:r w:rsidRPr="00A821DF">
              <w:t xml:space="preserve">0.13 </w:t>
            </w:r>
          </w:p>
        </w:tc>
      </w:tr>
      <w:tr w:rsidR="00A821DF" w:rsidRPr="00A821DF" w14:paraId="54F7879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0A9C06D" w14:textId="77777777" w:rsidR="00A821DF" w:rsidRPr="00A821DF" w:rsidRDefault="00A821DF" w:rsidP="00A821DF">
            <w:r w:rsidRPr="00A821DF">
              <w:t xml:space="preserve">0.33 </w:t>
            </w:r>
          </w:p>
        </w:tc>
        <w:tc>
          <w:tcPr>
            <w:tcW w:w="3641" w:type="dxa"/>
            <w:noWrap/>
            <w:hideMark/>
          </w:tcPr>
          <w:p w14:paraId="2B47D750" w14:textId="77777777" w:rsidR="00A821DF" w:rsidRPr="00A821DF" w:rsidRDefault="00A821DF">
            <w:proofErr w:type="spellStart"/>
            <w:r w:rsidRPr="00A821DF">
              <w:t>Actinomycin</w:t>
            </w:r>
            <w:proofErr w:type="spellEnd"/>
            <w:r w:rsidRPr="00A821DF">
              <w:t xml:space="preserve"> D</w:t>
            </w:r>
          </w:p>
        </w:tc>
        <w:tc>
          <w:tcPr>
            <w:tcW w:w="1424" w:type="dxa"/>
            <w:noWrap/>
            <w:hideMark/>
          </w:tcPr>
          <w:p w14:paraId="7E1BD700" w14:textId="77777777" w:rsidR="00A821DF" w:rsidRPr="00A821DF" w:rsidRDefault="00A821DF" w:rsidP="00A821DF">
            <w:r w:rsidRPr="00A821DF">
              <w:t xml:space="preserve">0.27 </w:t>
            </w:r>
          </w:p>
        </w:tc>
        <w:tc>
          <w:tcPr>
            <w:tcW w:w="1506" w:type="dxa"/>
            <w:noWrap/>
            <w:hideMark/>
          </w:tcPr>
          <w:p w14:paraId="0D140B05" w14:textId="77777777" w:rsidR="00A821DF" w:rsidRPr="00A821DF" w:rsidRDefault="00A821DF" w:rsidP="00A821DF">
            <w:r w:rsidRPr="00A821DF">
              <w:t xml:space="preserve">0.89 </w:t>
            </w:r>
          </w:p>
        </w:tc>
      </w:tr>
      <w:tr w:rsidR="00A821DF" w:rsidRPr="00A821DF" w14:paraId="49CC11D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718D431" w14:textId="77777777" w:rsidR="00A821DF" w:rsidRPr="00A821DF" w:rsidRDefault="00A821DF" w:rsidP="00A821DF">
            <w:r w:rsidRPr="00A821DF">
              <w:t xml:space="preserve">0.33 </w:t>
            </w:r>
          </w:p>
        </w:tc>
        <w:tc>
          <w:tcPr>
            <w:tcW w:w="3641" w:type="dxa"/>
            <w:noWrap/>
            <w:hideMark/>
          </w:tcPr>
          <w:p w14:paraId="4E9121B5" w14:textId="77777777" w:rsidR="00A821DF" w:rsidRPr="00A821DF" w:rsidRDefault="00A821DF">
            <w:r w:rsidRPr="00A821DF">
              <w:t>Vinblastine sulfate</w:t>
            </w:r>
          </w:p>
        </w:tc>
        <w:tc>
          <w:tcPr>
            <w:tcW w:w="1424" w:type="dxa"/>
            <w:noWrap/>
            <w:hideMark/>
          </w:tcPr>
          <w:p w14:paraId="30C708A7" w14:textId="77777777" w:rsidR="00A821DF" w:rsidRPr="00A821DF" w:rsidRDefault="00A821DF" w:rsidP="00A821DF">
            <w:r w:rsidRPr="00A821DF">
              <w:t xml:space="preserve">0.44 </w:t>
            </w:r>
          </w:p>
        </w:tc>
        <w:tc>
          <w:tcPr>
            <w:tcW w:w="1506" w:type="dxa"/>
            <w:noWrap/>
            <w:hideMark/>
          </w:tcPr>
          <w:p w14:paraId="5EA3B7B9" w14:textId="77777777" w:rsidR="00A821DF" w:rsidRPr="00A821DF" w:rsidRDefault="00A821DF" w:rsidP="00A821DF">
            <w:r w:rsidRPr="00A821DF">
              <w:t xml:space="preserve">0.08 </w:t>
            </w:r>
          </w:p>
        </w:tc>
      </w:tr>
      <w:tr w:rsidR="00A821DF" w:rsidRPr="00A821DF" w14:paraId="0E1D1A7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4D64D70" w14:textId="77777777" w:rsidR="00A821DF" w:rsidRPr="00A821DF" w:rsidRDefault="00A821DF" w:rsidP="00A821DF">
            <w:r w:rsidRPr="00A821DF">
              <w:t xml:space="preserve">0.38 </w:t>
            </w:r>
          </w:p>
        </w:tc>
        <w:tc>
          <w:tcPr>
            <w:tcW w:w="3641" w:type="dxa"/>
            <w:noWrap/>
            <w:hideMark/>
          </w:tcPr>
          <w:p w14:paraId="1C6588B9" w14:textId="77777777" w:rsidR="00A821DF" w:rsidRPr="00A821DF" w:rsidRDefault="00A821DF">
            <w:proofErr w:type="spellStart"/>
            <w:proofErr w:type="gramStart"/>
            <w:r w:rsidRPr="00A821DF">
              <w:t>pazopanib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7E3ADC2C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331D8251" w14:textId="77777777" w:rsidR="00A821DF" w:rsidRPr="00A821DF" w:rsidRDefault="00A821DF" w:rsidP="00A821DF">
            <w:r w:rsidRPr="00A821DF">
              <w:t xml:space="preserve">0.06 </w:t>
            </w:r>
          </w:p>
        </w:tc>
      </w:tr>
      <w:tr w:rsidR="00A821DF" w:rsidRPr="00A821DF" w14:paraId="1DD1B2E3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D8E2F0A" w14:textId="77777777" w:rsidR="00A821DF" w:rsidRPr="00A821DF" w:rsidRDefault="00A821DF" w:rsidP="00A821DF">
            <w:r w:rsidRPr="00A821DF">
              <w:t xml:space="preserve">0.38 </w:t>
            </w:r>
          </w:p>
        </w:tc>
        <w:tc>
          <w:tcPr>
            <w:tcW w:w="3641" w:type="dxa"/>
            <w:noWrap/>
            <w:hideMark/>
          </w:tcPr>
          <w:p w14:paraId="22AF4F40" w14:textId="77777777" w:rsidR="00A821DF" w:rsidRPr="00A821DF" w:rsidRDefault="00A821DF">
            <w:proofErr w:type="spellStart"/>
            <w:r w:rsidRPr="00A821DF">
              <w:t>Torkinib</w:t>
            </w:r>
            <w:proofErr w:type="spellEnd"/>
          </w:p>
        </w:tc>
        <w:tc>
          <w:tcPr>
            <w:tcW w:w="1424" w:type="dxa"/>
            <w:noWrap/>
            <w:hideMark/>
          </w:tcPr>
          <w:p w14:paraId="3A802211" w14:textId="77777777" w:rsidR="00A821DF" w:rsidRPr="00A821DF" w:rsidRDefault="00A821DF" w:rsidP="00A821DF">
            <w:r w:rsidRPr="00A821DF">
              <w:t xml:space="preserve">0.14 </w:t>
            </w:r>
          </w:p>
        </w:tc>
        <w:tc>
          <w:tcPr>
            <w:tcW w:w="1506" w:type="dxa"/>
            <w:noWrap/>
            <w:hideMark/>
          </w:tcPr>
          <w:p w14:paraId="60A7BB84" w14:textId="77777777" w:rsidR="00A821DF" w:rsidRPr="00A821DF" w:rsidRDefault="00A821DF" w:rsidP="00A821DF">
            <w:r w:rsidRPr="00A821DF">
              <w:t xml:space="preserve">0.01 </w:t>
            </w:r>
          </w:p>
        </w:tc>
      </w:tr>
      <w:tr w:rsidR="00A821DF" w:rsidRPr="00A821DF" w14:paraId="0171DF3E" w14:textId="77777777" w:rsidTr="00A821DF">
        <w:trPr>
          <w:trHeight w:val="360"/>
        </w:trPr>
        <w:tc>
          <w:tcPr>
            <w:tcW w:w="1951" w:type="dxa"/>
            <w:noWrap/>
            <w:hideMark/>
          </w:tcPr>
          <w:p w14:paraId="10C87294" w14:textId="77777777" w:rsidR="00A821DF" w:rsidRPr="00A821DF" w:rsidRDefault="00A821DF" w:rsidP="00A821DF">
            <w:r w:rsidRPr="00A821DF">
              <w:t xml:space="preserve">0.38 </w:t>
            </w:r>
          </w:p>
        </w:tc>
        <w:tc>
          <w:tcPr>
            <w:tcW w:w="3641" w:type="dxa"/>
            <w:noWrap/>
            <w:hideMark/>
          </w:tcPr>
          <w:p w14:paraId="74E04F82" w14:textId="77777777" w:rsidR="00A821DF" w:rsidRPr="00A821DF" w:rsidRDefault="00A821DF">
            <w:r w:rsidRPr="00A821DF">
              <w:t>D4476</w:t>
            </w:r>
          </w:p>
        </w:tc>
        <w:tc>
          <w:tcPr>
            <w:tcW w:w="1424" w:type="dxa"/>
            <w:noWrap/>
            <w:hideMark/>
          </w:tcPr>
          <w:p w14:paraId="5C5733D3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86BFA66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0223F33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88E0C3E" w14:textId="77777777" w:rsidR="00A821DF" w:rsidRPr="00A821DF" w:rsidRDefault="00A821DF" w:rsidP="00A821DF">
            <w:r w:rsidRPr="00A821DF">
              <w:t xml:space="preserve">0.38 </w:t>
            </w:r>
          </w:p>
        </w:tc>
        <w:tc>
          <w:tcPr>
            <w:tcW w:w="3641" w:type="dxa"/>
            <w:noWrap/>
            <w:hideMark/>
          </w:tcPr>
          <w:p w14:paraId="4C785B46" w14:textId="77777777" w:rsidR="00A821DF" w:rsidRPr="00A821DF" w:rsidRDefault="00A821DF">
            <w:r w:rsidRPr="00A821DF">
              <w:t>Diacylglycerol kinase inhibitor II</w:t>
            </w:r>
          </w:p>
        </w:tc>
        <w:tc>
          <w:tcPr>
            <w:tcW w:w="1424" w:type="dxa"/>
            <w:noWrap/>
            <w:hideMark/>
          </w:tcPr>
          <w:p w14:paraId="40526CFA" w14:textId="77777777" w:rsidR="00A821DF" w:rsidRPr="00A821DF" w:rsidRDefault="00A821DF" w:rsidP="00A821DF">
            <w:r w:rsidRPr="00A821DF">
              <w:t xml:space="preserve">0.17 </w:t>
            </w:r>
          </w:p>
        </w:tc>
        <w:tc>
          <w:tcPr>
            <w:tcW w:w="1506" w:type="dxa"/>
            <w:noWrap/>
            <w:hideMark/>
          </w:tcPr>
          <w:p w14:paraId="352B7B34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94730C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CDF620B" w14:textId="77777777" w:rsidR="00A821DF" w:rsidRPr="00A821DF" w:rsidRDefault="00A821DF" w:rsidP="00A821DF">
            <w:r w:rsidRPr="00A821DF">
              <w:t xml:space="preserve">0.38 </w:t>
            </w:r>
          </w:p>
        </w:tc>
        <w:tc>
          <w:tcPr>
            <w:tcW w:w="3641" w:type="dxa"/>
            <w:noWrap/>
            <w:hideMark/>
          </w:tcPr>
          <w:p w14:paraId="40C103A8" w14:textId="77777777" w:rsidR="00A821DF" w:rsidRPr="00A821DF" w:rsidRDefault="00A821DF">
            <w:r w:rsidRPr="00A821DF">
              <w:t>SU4984</w:t>
            </w:r>
          </w:p>
        </w:tc>
        <w:tc>
          <w:tcPr>
            <w:tcW w:w="1424" w:type="dxa"/>
            <w:noWrap/>
            <w:hideMark/>
          </w:tcPr>
          <w:p w14:paraId="47B61EB2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30C46443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291300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B267B30" w14:textId="77777777" w:rsidR="00A821DF" w:rsidRPr="00A821DF" w:rsidRDefault="00A821DF" w:rsidP="00A821DF">
            <w:r w:rsidRPr="00A821DF">
              <w:t xml:space="preserve">0.38 </w:t>
            </w:r>
          </w:p>
        </w:tc>
        <w:tc>
          <w:tcPr>
            <w:tcW w:w="3641" w:type="dxa"/>
            <w:noWrap/>
            <w:hideMark/>
          </w:tcPr>
          <w:p w14:paraId="4E50ABE4" w14:textId="77777777" w:rsidR="00A821DF" w:rsidRPr="00A821DF" w:rsidRDefault="00A821DF">
            <w:proofErr w:type="spellStart"/>
            <w:r w:rsidRPr="00A821DF">
              <w:t>TrkA</w:t>
            </w:r>
            <w:proofErr w:type="spellEnd"/>
            <w:r w:rsidRPr="00A821DF">
              <w:t xml:space="preserve"> inhibitor</w:t>
            </w:r>
          </w:p>
        </w:tc>
        <w:tc>
          <w:tcPr>
            <w:tcW w:w="1424" w:type="dxa"/>
            <w:noWrap/>
            <w:hideMark/>
          </w:tcPr>
          <w:p w14:paraId="07DF204D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5E6CE9E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20159D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6ED6CD1" w14:textId="77777777" w:rsidR="00A821DF" w:rsidRPr="00A821DF" w:rsidRDefault="00A821DF" w:rsidP="00A821DF">
            <w:r w:rsidRPr="00A821DF">
              <w:t xml:space="preserve">0.39 </w:t>
            </w:r>
          </w:p>
        </w:tc>
        <w:tc>
          <w:tcPr>
            <w:tcW w:w="3641" w:type="dxa"/>
            <w:noWrap/>
            <w:hideMark/>
          </w:tcPr>
          <w:p w14:paraId="7D745EB2" w14:textId="77777777" w:rsidR="00A821DF" w:rsidRPr="00A821DF" w:rsidRDefault="00A821DF">
            <w:r w:rsidRPr="00A821DF">
              <w:t>Wortmannin</w:t>
            </w:r>
          </w:p>
        </w:tc>
        <w:tc>
          <w:tcPr>
            <w:tcW w:w="1424" w:type="dxa"/>
            <w:noWrap/>
            <w:hideMark/>
          </w:tcPr>
          <w:p w14:paraId="7461CB85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66C9AD11" w14:textId="77777777" w:rsidR="00A821DF" w:rsidRPr="00A821DF" w:rsidRDefault="00A821DF" w:rsidP="00A821DF">
            <w:r w:rsidRPr="00A821DF">
              <w:t xml:space="preserve">0.03 </w:t>
            </w:r>
          </w:p>
        </w:tc>
      </w:tr>
      <w:tr w:rsidR="00A821DF" w:rsidRPr="00A821DF" w14:paraId="1A83E33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8E05FD3" w14:textId="77777777" w:rsidR="00A821DF" w:rsidRPr="00A821DF" w:rsidRDefault="00A821DF" w:rsidP="00A821DF">
            <w:r w:rsidRPr="00A821DF">
              <w:lastRenderedPageBreak/>
              <w:t xml:space="preserve">0.41 </w:t>
            </w:r>
          </w:p>
        </w:tc>
        <w:tc>
          <w:tcPr>
            <w:tcW w:w="3641" w:type="dxa"/>
            <w:noWrap/>
            <w:hideMark/>
          </w:tcPr>
          <w:p w14:paraId="02C90FE0" w14:textId="77777777" w:rsidR="00A821DF" w:rsidRPr="00A821DF" w:rsidRDefault="00A821DF">
            <w:r w:rsidRPr="00A821DF">
              <w:t>A23187</w:t>
            </w:r>
          </w:p>
        </w:tc>
        <w:tc>
          <w:tcPr>
            <w:tcW w:w="1424" w:type="dxa"/>
            <w:noWrap/>
            <w:hideMark/>
          </w:tcPr>
          <w:p w14:paraId="7672BF44" w14:textId="77777777" w:rsidR="00A821DF" w:rsidRPr="00A821DF" w:rsidRDefault="00A821DF" w:rsidP="00A821DF">
            <w:r w:rsidRPr="00A821DF">
              <w:t xml:space="preserve">0.75 </w:t>
            </w:r>
          </w:p>
        </w:tc>
        <w:tc>
          <w:tcPr>
            <w:tcW w:w="1506" w:type="dxa"/>
            <w:noWrap/>
            <w:hideMark/>
          </w:tcPr>
          <w:p w14:paraId="2B208B11" w14:textId="77777777" w:rsidR="00A821DF" w:rsidRPr="00A821DF" w:rsidRDefault="00A821DF" w:rsidP="00A821DF">
            <w:r w:rsidRPr="00A821DF">
              <w:t xml:space="preserve">0.70 </w:t>
            </w:r>
          </w:p>
        </w:tc>
      </w:tr>
      <w:tr w:rsidR="00A821DF" w:rsidRPr="00A821DF" w14:paraId="28C7A3F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0B09F3A" w14:textId="77777777" w:rsidR="00A821DF" w:rsidRPr="00A821DF" w:rsidRDefault="00A821DF" w:rsidP="00A821DF">
            <w:r w:rsidRPr="00A821DF">
              <w:t xml:space="preserve">0.41 </w:t>
            </w:r>
          </w:p>
        </w:tc>
        <w:tc>
          <w:tcPr>
            <w:tcW w:w="3641" w:type="dxa"/>
            <w:noWrap/>
            <w:hideMark/>
          </w:tcPr>
          <w:p w14:paraId="22D963A4" w14:textId="77777777" w:rsidR="00A821DF" w:rsidRPr="00A821DF" w:rsidRDefault="00A821DF">
            <w:r w:rsidRPr="00A821DF">
              <w:t>LY 83583</w:t>
            </w:r>
          </w:p>
        </w:tc>
        <w:tc>
          <w:tcPr>
            <w:tcW w:w="1424" w:type="dxa"/>
            <w:noWrap/>
            <w:hideMark/>
          </w:tcPr>
          <w:p w14:paraId="08D04FD1" w14:textId="77777777" w:rsidR="00A821DF" w:rsidRPr="00A821DF" w:rsidRDefault="00A821DF" w:rsidP="00A821DF">
            <w:r w:rsidRPr="00A821DF">
              <w:t xml:space="preserve">0.29 </w:t>
            </w:r>
          </w:p>
        </w:tc>
        <w:tc>
          <w:tcPr>
            <w:tcW w:w="1506" w:type="dxa"/>
            <w:noWrap/>
            <w:hideMark/>
          </w:tcPr>
          <w:p w14:paraId="3A92B21C" w14:textId="77777777" w:rsidR="00A821DF" w:rsidRPr="00A821DF" w:rsidRDefault="00A821DF" w:rsidP="00A821DF">
            <w:r w:rsidRPr="00A821DF">
              <w:t xml:space="preserve">0.39 </w:t>
            </w:r>
          </w:p>
        </w:tc>
      </w:tr>
      <w:tr w:rsidR="00A821DF" w:rsidRPr="00A821DF" w14:paraId="18AEAD55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DE9A1EF" w14:textId="77777777" w:rsidR="00A821DF" w:rsidRPr="00A821DF" w:rsidRDefault="00A821DF" w:rsidP="00A821DF">
            <w:r w:rsidRPr="00A821DF">
              <w:t xml:space="preserve">0.41 </w:t>
            </w:r>
          </w:p>
        </w:tc>
        <w:tc>
          <w:tcPr>
            <w:tcW w:w="3641" w:type="dxa"/>
            <w:noWrap/>
            <w:hideMark/>
          </w:tcPr>
          <w:p w14:paraId="56F5FC94" w14:textId="77777777" w:rsidR="00A821DF" w:rsidRPr="00A821DF" w:rsidRDefault="00A821DF">
            <w:r w:rsidRPr="00A821DF">
              <w:t>AG1296</w:t>
            </w:r>
          </w:p>
        </w:tc>
        <w:tc>
          <w:tcPr>
            <w:tcW w:w="1424" w:type="dxa"/>
            <w:noWrap/>
            <w:hideMark/>
          </w:tcPr>
          <w:p w14:paraId="35E7A0CB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2105C39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9EAE7C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03C5952" w14:textId="77777777" w:rsidR="00A821DF" w:rsidRPr="00A821DF" w:rsidRDefault="00A821DF" w:rsidP="00A821DF">
            <w:r w:rsidRPr="00A821DF">
              <w:t xml:space="preserve">0.43 </w:t>
            </w:r>
          </w:p>
        </w:tc>
        <w:tc>
          <w:tcPr>
            <w:tcW w:w="3641" w:type="dxa"/>
            <w:noWrap/>
            <w:hideMark/>
          </w:tcPr>
          <w:p w14:paraId="263B3E30" w14:textId="77777777" w:rsidR="00A821DF" w:rsidRPr="00A821DF" w:rsidRDefault="00A821DF">
            <w:r w:rsidRPr="00A821DF">
              <w:t>LY294002</w:t>
            </w:r>
          </w:p>
        </w:tc>
        <w:tc>
          <w:tcPr>
            <w:tcW w:w="1424" w:type="dxa"/>
            <w:noWrap/>
            <w:hideMark/>
          </w:tcPr>
          <w:p w14:paraId="49CD6F09" w14:textId="77777777" w:rsidR="00A821DF" w:rsidRPr="00A821DF" w:rsidRDefault="00A821DF" w:rsidP="00A821DF">
            <w:r w:rsidRPr="00A821DF">
              <w:t xml:space="preserve">0.12 </w:t>
            </w:r>
          </w:p>
        </w:tc>
        <w:tc>
          <w:tcPr>
            <w:tcW w:w="1506" w:type="dxa"/>
            <w:noWrap/>
            <w:hideMark/>
          </w:tcPr>
          <w:p w14:paraId="69298BF3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E02BD3B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3C9C854" w14:textId="77777777" w:rsidR="00A821DF" w:rsidRPr="00A821DF" w:rsidRDefault="00A821DF" w:rsidP="00A821DF">
            <w:r w:rsidRPr="00A821DF">
              <w:t xml:space="preserve">0.44 </w:t>
            </w:r>
          </w:p>
        </w:tc>
        <w:tc>
          <w:tcPr>
            <w:tcW w:w="3641" w:type="dxa"/>
            <w:noWrap/>
            <w:hideMark/>
          </w:tcPr>
          <w:p w14:paraId="2F172A0A" w14:textId="77777777" w:rsidR="00A821DF" w:rsidRPr="00A821DF" w:rsidRDefault="00A821DF">
            <w:proofErr w:type="spellStart"/>
            <w:r w:rsidRPr="00A821DF">
              <w:t>Cycloheximid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26B48E36" w14:textId="77777777" w:rsidR="00A821DF" w:rsidRPr="00A821DF" w:rsidRDefault="00A821DF" w:rsidP="00A821DF">
            <w:r w:rsidRPr="00A821DF">
              <w:t xml:space="preserve">0.08 </w:t>
            </w:r>
          </w:p>
        </w:tc>
        <w:tc>
          <w:tcPr>
            <w:tcW w:w="1506" w:type="dxa"/>
            <w:noWrap/>
            <w:hideMark/>
          </w:tcPr>
          <w:p w14:paraId="77C07984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A64B5F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A225913" w14:textId="77777777" w:rsidR="00A821DF" w:rsidRPr="00A821DF" w:rsidRDefault="00A821DF" w:rsidP="00A821DF">
            <w:r w:rsidRPr="00A821DF">
              <w:t xml:space="preserve">0.44 </w:t>
            </w:r>
          </w:p>
        </w:tc>
        <w:tc>
          <w:tcPr>
            <w:tcW w:w="3641" w:type="dxa"/>
            <w:noWrap/>
            <w:hideMark/>
          </w:tcPr>
          <w:p w14:paraId="52C0032B" w14:textId="77777777" w:rsidR="00A821DF" w:rsidRPr="00A821DF" w:rsidRDefault="00A821DF">
            <w:r w:rsidRPr="00A821DF">
              <w:t>Paclitaxel</w:t>
            </w:r>
          </w:p>
        </w:tc>
        <w:tc>
          <w:tcPr>
            <w:tcW w:w="1424" w:type="dxa"/>
            <w:noWrap/>
            <w:hideMark/>
          </w:tcPr>
          <w:p w14:paraId="2B467D96" w14:textId="77777777" w:rsidR="00A821DF" w:rsidRPr="00A821DF" w:rsidRDefault="00A821DF" w:rsidP="00A821DF">
            <w:r w:rsidRPr="00A821DF">
              <w:t xml:space="preserve">0.11 </w:t>
            </w:r>
          </w:p>
        </w:tc>
        <w:tc>
          <w:tcPr>
            <w:tcW w:w="1506" w:type="dxa"/>
            <w:noWrap/>
            <w:hideMark/>
          </w:tcPr>
          <w:p w14:paraId="4A4CABB9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ADBD1A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4A4C14F" w14:textId="77777777" w:rsidR="00A821DF" w:rsidRPr="00A821DF" w:rsidRDefault="00A821DF" w:rsidP="00A821DF">
            <w:r w:rsidRPr="00A821DF">
              <w:t xml:space="preserve">0.45 </w:t>
            </w:r>
          </w:p>
        </w:tc>
        <w:tc>
          <w:tcPr>
            <w:tcW w:w="3641" w:type="dxa"/>
            <w:noWrap/>
            <w:hideMark/>
          </w:tcPr>
          <w:p w14:paraId="3F98B6C3" w14:textId="77777777" w:rsidR="00A821DF" w:rsidRPr="00A821DF" w:rsidRDefault="00A821DF">
            <w:r w:rsidRPr="00A821DF">
              <w:t>Y-27632</w:t>
            </w:r>
          </w:p>
        </w:tc>
        <w:tc>
          <w:tcPr>
            <w:tcW w:w="1424" w:type="dxa"/>
            <w:noWrap/>
            <w:hideMark/>
          </w:tcPr>
          <w:p w14:paraId="60A8201E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CE51177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A85E5E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E06E231" w14:textId="77777777" w:rsidR="00A821DF" w:rsidRPr="00A821DF" w:rsidRDefault="00A821DF" w:rsidP="00A821DF">
            <w:r w:rsidRPr="00A821DF">
              <w:t xml:space="preserve">0.48 </w:t>
            </w:r>
          </w:p>
        </w:tc>
        <w:tc>
          <w:tcPr>
            <w:tcW w:w="3641" w:type="dxa"/>
            <w:noWrap/>
            <w:hideMark/>
          </w:tcPr>
          <w:p w14:paraId="39202248" w14:textId="77777777" w:rsidR="00A821DF" w:rsidRPr="00A821DF" w:rsidRDefault="00A821DF">
            <w:r w:rsidRPr="00A821DF">
              <w:t>BPIQ-Ⅱ</w:t>
            </w:r>
          </w:p>
        </w:tc>
        <w:tc>
          <w:tcPr>
            <w:tcW w:w="1424" w:type="dxa"/>
            <w:noWrap/>
            <w:hideMark/>
          </w:tcPr>
          <w:p w14:paraId="20CFEBA4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38FB0FE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AE1362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DD0A7E8" w14:textId="77777777" w:rsidR="00A821DF" w:rsidRPr="00A821DF" w:rsidRDefault="00A821DF" w:rsidP="00A821DF">
            <w:r w:rsidRPr="00A821DF">
              <w:t xml:space="preserve">0.48 </w:t>
            </w:r>
          </w:p>
        </w:tc>
        <w:tc>
          <w:tcPr>
            <w:tcW w:w="3641" w:type="dxa"/>
            <w:noWrap/>
            <w:hideMark/>
          </w:tcPr>
          <w:p w14:paraId="68C6277A" w14:textId="77777777" w:rsidR="00A821DF" w:rsidRPr="00A821DF" w:rsidRDefault="00A821DF">
            <w:r w:rsidRPr="00A821DF">
              <w:t>MEK inhibitor I</w:t>
            </w:r>
          </w:p>
        </w:tc>
        <w:tc>
          <w:tcPr>
            <w:tcW w:w="1424" w:type="dxa"/>
            <w:noWrap/>
            <w:hideMark/>
          </w:tcPr>
          <w:p w14:paraId="14E55601" w14:textId="77777777" w:rsidR="00A821DF" w:rsidRPr="00A821DF" w:rsidRDefault="00A821DF" w:rsidP="00A821DF">
            <w:r w:rsidRPr="00A821DF">
              <w:t xml:space="preserve">0.05 </w:t>
            </w:r>
          </w:p>
        </w:tc>
        <w:tc>
          <w:tcPr>
            <w:tcW w:w="1506" w:type="dxa"/>
            <w:noWrap/>
            <w:hideMark/>
          </w:tcPr>
          <w:p w14:paraId="3D21204E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08F479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CE7BD53" w14:textId="77777777" w:rsidR="00A821DF" w:rsidRPr="00A821DF" w:rsidRDefault="00A821DF" w:rsidP="00A821DF">
            <w:r w:rsidRPr="00A821DF">
              <w:t xml:space="preserve">0.48 </w:t>
            </w:r>
          </w:p>
        </w:tc>
        <w:tc>
          <w:tcPr>
            <w:tcW w:w="3641" w:type="dxa"/>
            <w:noWrap/>
            <w:hideMark/>
          </w:tcPr>
          <w:p w14:paraId="115711B7" w14:textId="77777777" w:rsidR="00A821DF" w:rsidRPr="00A821DF" w:rsidRDefault="00A821DF">
            <w:r w:rsidRPr="00A821DF">
              <w:t>TX-1918</w:t>
            </w:r>
          </w:p>
        </w:tc>
        <w:tc>
          <w:tcPr>
            <w:tcW w:w="1424" w:type="dxa"/>
            <w:noWrap/>
            <w:hideMark/>
          </w:tcPr>
          <w:p w14:paraId="544F56FF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02C9535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2E1A5C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3BA1F90" w14:textId="77777777" w:rsidR="00A821DF" w:rsidRPr="00A821DF" w:rsidRDefault="00A821DF" w:rsidP="00A821DF">
            <w:r w:rsidRPr="00A821DF">
              <w:t xml:space="preserve">0.49 </w:t>
            </w:r>
          </w:p>
        </w:tc>
        <w:tc>
          <w:tcPr>
            <w:tcW w:w="3641" w:type="dxa"/>
            <w:noWrap/>
            <w:hideMark/>
          </w:tcPr>
          <w:p w14:paraId="66598828" w14:textId="77777777" w:rsidR="00A821DF" w:rsidRPr="00A821DF" w:rsidRDefault="00A821DF">
            <w:r w:rsidRPr="00A821DF">
              <w:t>ETYA</w:t>
            </w:r>
          </w:p>
        </w:tc>
        <w:tc>
          <w:tcPr>
            <w:tcW w:w="1424" w:type="dxa"/>
            <w:noWrap/>
            <w:hideMark/>
          </w:tcPr>
          <w:p w14:paraId="13C96418" w14:textId="77777777" w:rsidR="00A821DF" w:rsidRPr="00A821DF" w:rsidRDefault="00A821DF" w:rsidP="00A821DF">
            <w:r w:rsidRPr="00A821DF">
              <w:t xml:space="preserve">0.15 </w:t>
            </w:r>
          </w:p>
        </w:tc>
        <w:tc>
          <w:tcPr>
            <w:tcW w:w="1506" w:type="dxa"/>
            <w:noWrap/>
            <w:hideMark/>
          </w:tcPr>
          <w:p w14:paraId="3011B88C" w14:textId="77777777" w:rsidR="00A821DF" w:rsidRPr="00A821DF" w:rsidRDefault="00A821DF" w:rsidP="00A821DF">
            <w:r w:rsidRPr="00A821DF">
              <w:t xml:space="preserve">0.03 </w:t>
            </w:r>
          </w:p>
        </w:tc>
      </w:tr>
      <w:tr w:rsidR="00A821DF" w:rsidRPr="00A821DF" w14:paraId="03063F55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5A2AC9A" w14:textId="77777777" w:rsidR="00A821DF" w:rsidRPr="00A821DF" w:rsidRDefault="00A821DF" w:rsidP="00A821DF">
            <w:r w:rsidRPr="00A821DF">
              <w:t xml:space="preserve">0.49 </w:t>
            </w:r>
          </w:p>
        </w:tc>
        <w:tc>
          <w:tcPr>
            <w:tcW w:w="3641" w:type="dxa"/>
            <w:noWrap/>
            <w:hideMark/>
          </w:tcPr>
          <w:p w14:paraId="1CC43E7A" w14:textId="77777777" w:rsidR="00A821DF" w:rsidRPr="00A821DF" w:rsidRDefault="00A821DF">
            <w:r w:rsidRPr="00A821DF">
              <w:t>SB 328437</w:t>
            </w:r>
          </w:p>
        </w:tc>
        <w:tc>
          <w:tcPr>
            <w:tcW w:w="1424" w:type="dxa"/>
            <w:noWrap/>
            <w:hideMark/>
          </w:tcPr>
          <w:p w14:paraId="2F9DA071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4D20EBE3" w14:textId="77777777" w:rsidR="00A821DF" w:rsidRPr="00A821DF" w:rsidRDefault="00A821DF" w:rsidP="00A821DF">
            <w:r w:rsidRPr="00A821DF">
              <w:t xml:space="preserve">0.05 </w:t>
            </w:r>
          </w:p>
        </w:tc>
      </w:tr>
      <w:tr w:rsidR="00A821DF" w:rsidRPr="00A821DF" w14:paraId="1966092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1B84785" w14:textId="77777777" w:rsidR="00A821DF" w:rsidRPr="00A821DF" w:rsidRDefault="00A821DF" w:rsidP="00A821DF">
            <w:r w:rsidRPr="00A821DF">
              <w:t xml:space="preserve">0.49 </w:t>
            </w:r>
          </w:p>
        </w:tc>
        <w:tc>
          <w:tcPr>
            <w:tcW w:w="3641" w:type="dxa"/>
            <w:noWrap/>
            <w:hideMark/>
          </w:tcPr>
          <w:p w14:paraId="359C702B" w14:textId="77777777" w:rsidR="00A821DF" w:rsidRPr="00A821DF" w:rsidRDefault="00A821DF">
            <w:proofErr w:type="spellStart"/>
            <w:r w:rsidRPr="00A821DF">
              <w:t>Radicicol</w:t>
            </w:r>
            <w:proofErr w:type="spellEnd"/>
          </w:p>
        </w:tc>
        <w:tc>
          <w:tcPr>
            <w:tcW w:w="1424" w:type="dxa"/>
            <w:noWrap/>
            <w:hideMark/>
          </w:tcPr>
          <w:p w14:paraId="4D87EA9A" w14:textId="77777777" w:rsidR="00A821DF" w:rsidRPr="00A821DF" w:rsidRDefault="00A821DF" w:rsidP="00A821DF">
            <w:r w:rsidRPr="00A821DF">
              <w:t xml:space="preserve">0.13 </w:t>
            </w:r>
          </w:p>
        </w:tc>
        <w:tc>
          <w:tcPr>
            <w:tcW w:w="1506" w:type="dxa"/>
            <w:noWrap/>
            <w:hideMark/>
          </w:tcPr>
          <w:p w14:paraId="723FECA2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177102B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A78D747" w14:textId="77777777" w:rsidR="00A821DF" w:rsidRPr="00A821DF" w:rsidRDefault="00A821DF" w:rsidP="00A821DF">
            <w:r w:rsidRPr="00A821DF">
              <w:t xml:space="preserve">0.54 </w:t>
            </w:r>
          </w:p>
        </w:tc>
        <w:tc>
          <w:tcPr>
            <w:tcW w:w="3641" w:type="dxa"/>
            <w:noWrap/>
            <w:hideMark/>
          </w:tcPr>
          <w:p w14:paraId="08E7CA03" w14:textId="77777777" w:rsidR="00A821DF" w:rsidRPr="00A821DF" w:rsidRDefault="00A821DF">
            <w:r w:rsidRPr="00A821DF">
              <w:t>SP600125</w:t>
            </w:r>
          </w:p>
        </w:tc>
        <w:tc>
          <w:tcPr>
            <w:tcW w:w="1424" w:type="dxa"/>
            <w:noWrap/>
            <w:hideMark/>
          </w:tcPr>
          <w:p w14:paraId="3F3D9B73" w14:textId="77777777" w:rsidR="00A821DF" w:rsidRPr="00A821DF" w:rsidRDefault="00A821DF" w:rsidP="00A821DF">
            <w:r w:rsidRPr="00A821DF">
              <w:t xml:space="preserve">0.21 </w:t>
            </w:r>
          </w:p>
        </w:tc>
        <w:tc>
          <w:tcPr>
            <w:tcW w:w="1506" w:type="dxa"/>
            <w:noWrap/>
            <w:hideMark/>
          </w:tcPr>
          <w:p w14:paraId="398153C2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C1518A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FB42188" w14:textId="77777777" w:rsidR="00A821DF" w:rsidRPr="00A821DF" w:rsidRDefault="00A821DF" w:rsidP="00A821DF">
            <w:r w:rsidRPr="00A821DF">
              <w:t xml:space="preserve">0.56 </w:t>
            </w:r>
          </w:p>
        </w:tc>
        <w:tc>
          <w:tcPr>
            <w:tcW w:w="3641" w:type="dxa"/>
            <w:noWrap/>
            <w:hideMark/>
          </w:tcPr>
          <w:p w14:paraId="7C77250F" w14:textId="77777777" w:rsidR="00A821DF" w:rsidRPr="00A821DF" w:rsidRDefault="00A821DF">
            <w:r w:rsidRPr="00A821DF">
              <w:t>HA1077</w:t>
            </w:r>
          </w:p>
        </w:tc>
        <w:tc>
          <w:tcPr>
            <w:tcW w:w="1424" w:type="dxa"/>
            <w:noWrap/>
            <w:hideMark/>
          </w:tcPr>
          <w:p w14:paraId="01D5BBAC" w14:textId="77777777" w:rsidR="00A821DF" w:rsidRPr="00A821DF" w:rsidRDefault="00A821DF" w:rsidP="00A821DF">
            <w:r w:rsidRPr="00A821DF">
              <w:t xml:space="preserve">0.17 </w:t>
            </w:r>
          </w:p>
        </w:tc>
        <w:tc>
          <w:tcPr>
            <w:tcW w:w="1506" w:type="dxa"/>
            <w:noWrap/>
            <w:hideMark/>
          </w:tcPr>
          <w:p w14:paraId="7F8D557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39BE21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0601F88" w14:textId="77777777" w:rsidR="00A821DF" w:rsidRPr="00A821DF" w:rsidRDefault="00A821DF" w:rsidP="00A821DF">
            <w:r w:rsidRPr="00A821DF">
              <w:t xml:space="preserve">0.56 </w:t>
            </w:r>
          </w:p>
        </w:tc>
        <w:tc>
          <w:tcPr>
            <w:tcW w:w="3641" w:type="dxa"/>
            <w:noWrap/>
            <w:hideMark/>
          </w:tcPr>
          <w:p w14:paraId="02A65BEF" w14:textId="77777777" w:rsidR="00A821DF" w:rsidRPr="00A821DF" w:rsidRDefault="00A821DF">
            <w:r w:rsidRPr="00A821DF">
              <w:t>Z-VAD-FMK</w:t>
            </w:r>
          </w:p>
        </w:tc>
        <w:tc>
          <w:tcPr>
            <w:tcW w:w="1424" w:type="dxa"/>
            <w:noWrap/>
            <w:hideMark/>
          </w:tcPr>
          <w:p w14:paraId="432183CB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77C9CBC9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AFEFA4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E3E7BBA" w14:textId="77777777" w:rsidR="00A821DF" w:rsidRPr="00A821DF" w:rsidRDefault="00A821DF" w:rsidP="00A821DF">
            <w:r w:rsidRPr="00A821DF">
              <w:t xml:space="preserve">0.57 </w:t>
            </w:r>
          </w:p>
        </w:tc>
        <w:tc>
          <w:tcPr>
            <w:tcW w:w="3641" w:type="dxa"/>
            <w:noWrap/>
            <w:hideMark/>
          </w:tcPr>
          <w:p w14:paraId="1E1D7ED1" w14:textId="77777777" w:rsidR="00A821DF" w:rsidRPr="00A821DF" w:rsidRDefault="00A821DF">
            <w:proofErr w:type="spellStart"/>
            <w:r w:rsidRPr="00A821DF">
              <w:t>Dequalinium</w:t>
            </w:r>
            <w:proofErr w:type="spellEnd"/>
          </w:p>
        </w:tc>
        <w:tc>
          <w:tcPr>
            <w:tcW w:w="1424" w:type="dxa"/>
            <w:noWrap/>
            <w:hideMark/>
          </w:tcPr>
          <w:p w14:paraId="6C96CF25" w14:textId="77777777" w:rsidR="00A821DF" w:rsidRPr="00A821DF" w:rsidRDefault="00A821DF" w:rsidP="00A821DF">
            <w:r w:rsidRPr="00A821DF">
              <w:t xml:space="preserve">0.63 </w:t>
            </w:r>
          </w:p>
        </w:tc>
        <w:tc>
          <w:tcPr>
            <w:tcW w:w="1506" w:type="dxa"/>
            <w:noWrap/>
            <w:hideMark/>
          </w:tcPr>
          <w:p w14:paraId="7095B99F" w14:textId="77777777" w:rsidR="00A821DF" w:rsidRPr="00A821DF" w:rsidRDefault="00A821DF" w:rsidP="00A821DF">
            <w:r w:rsidRPr="00A821DF">
              <w:t xml:space="preserve">0.12 </w:t>
            </w:r>
          </w:p>
        </w:tc>
      </w:tr>
      <w:tr w:rsidR="00A821DF" w:rsidRPr="00A821DF" w14:paraId="2D44436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2D456D3" w14:textId="77777777" w:rsidR="00A821DF" w:rsidRPr="00A821DF" w:rsidRDefault="00A821DF" w:rsidP="00A821DF">
            <w:r w:rsidRPr="00A821DF">
              <w:t xml:space="preserve">0.57 </w:t>
            </w:r>
          </w:p>
        </w:tc>
        <w:tc>
          <w:tcPr>
            <w:tcW w:w="3641" w:type="dxa"/>
            <w:noWrap/>
            <w:hideMark/>
          </w:tcPr>
          <w:p w14:paraId="0713BF1D" w14:textId="77777777" w:rsidR="00A821DF" w:rsidRPr="00A821DF" w:rsidRDefault="00A821DF">
            <w:r w:rsidRPr="00A821DF">
              <w:t>MK 886</w:t>
            </w:r>
          </w:p>
        </w:tc>
        <w:tc>
          <w:tcPr>
            <w:tcW w:w="1424" w:type="dxa"/>
            <w:noWrap/>
            <w:hideMark/>
          </w:tcPr>
          <w:p w14:paraId="1B976293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9AD6D3C" w14:textId="77777777" w:rsidR="00A821DF" w:rsidRPr="00A821DF" w:rsidRDefault="00A821DF" w:rsidP="00A821DF">
            <w:r w:rsidRPr="00A821DF">
              <w:t xml:space="preserve">0.05 </w:t>
            </w:r>
          </w:p>
        </w:tc>
      </w:tr>
      <w:tr w:rsidR="00A821DF" w:rsidRPr="00A821DF" w14:paraId="28F4146B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ED9BD00" w14:textId="77777777" w:rsidR="00A821DF" w:rsidRPr="00A821DF" w:rsidRDefault="00A821DF" w:rsidP="00A821DF">
            <w:r w:rsidRPr="00A821DF">
              <w:t xml:space="preserve">0.57 </w:t>
            </w:r>
          </w:p>
        </w:tc>
        <w:tc>
          <w:tcPr>
            <w:tcW w:w="3641" w:type="dxa"/>
            <w:noWrap/>
            <w:hideMark/>
          </w:tcPr>
          <w:p w14:paraId="72347DE4" w14:textId="77777777" w:rsidR="00A821DF" w:rsidRPr="00A821DF" w:rsidRDefault="00A821DF">
            <w:r w:rsidRPr="00A821DF">
              <w:t>NSC95397</w:t>
            </w:r>
          </w:p>
        </w:tc>
        <w:tc>
          <w:tcPr>
            <w:tcW w:w="1424" w:type="dxa"/>
            <w:noWrap/>
            <w:hideMark/>
          </w:tcPr>
          <w:p w14:paraId="62CE8C50" w14:textId="77777777" w:rsidR="00A821DF" w:rsidRPr="00A821DF" w:rsidRDefault="00A821DF" w:rsidP="00A821DF">
            <w:r w:rsidRPr="00A821DF">
              <w:t xml:space="preserve">0.07 </w:t>
            </w:r>
          </w:p>
        </w:tc>
        <w:tc>
          <w:tcPr>
            <w:tcW w:w="1506" w:type="dxa"/>
            <w:noWrap/>
            <w:hideMark/>
          </w:tcPr>
          <w:p w14:paraId="28E9B5E6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4D424DF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6C01ADF" w14:textId="77777777" w:rsidR="00A821DF" w:rsidRPr="00A821DF" w:rsidRDefault="00A821DF" w:rsidP="00A821DF">
            <w:r w:rsidRPr="00A821DF">
              <w:t xml:space="preserve">0.57 </w:t>
            </w:r>
          </w:p>
        </w:tc>
        <w:tc>
          <w:tcPr>
            <w:tcW w:w="3641" w:type="dxa"/>
            <w:noWrap/>
            <w:hideMark/>
          </w:tcPr>
          <w:p w14:paraId="02D3BA3A" w14:textId="77777777" w:rsidR="00A821DF" w:rsidRPr="00A821DF" w:rsidRDefault="00A821DF">
            <w:proofErr w:type="spellStart"/>
            <w:r w:rsidRPr="00A821DF">
              <w:t>Swainsoni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0F9BF50D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6D14AD1E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6A3954B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3B6A095" w14:textId="77777777" w:rsidR="00A821DF" w:rsidRPr="00A821DF" w:rsidRDefault="00A821DF" w:rsidP="00A821DF">
            <w:r w:rsidRPr="00A821DF">
              <w:t xml:space="preserve">0.57 </w:t>
            </w:r>
          </w:p>
        </w:tc>
        <w:tc>
          <w:tcPr>
            <w:tcW w:w="3641" w:type="dxa"/>
            <w:noWrap/>
            <w:hideMark/>
          </w:tcPr>
          <w:p w14:paraId="103B140D" w14:textId="77777777" w:rsidR="00A821DF" w:rsidRPr="00A821DF" w:rsidRDefault="00A821DF">
            <w:proofErr w:type="spellStart"/>
            <w:r w:rsidRPr="00A821DF">
              <w:t>Troglitazo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457CF8BC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65F1F1C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FD62BB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4736DEF" w14:textId="77777777" w:rsidR="00A821DF" w:rsidRPr="00A821DF" w:rsidRDefault="00A821DF" w:rsidP="00A821DF">
            <w:r w:rsidRPr="00A821DF">
              <w:t xml:space="preserve">0.57 </w:t>
            </w:r>
          </w:p>
        </w:tc>
        <w:tc>
          <w:tcPr>
            <w:tcW w:w="3641" w:type="dxa"/>
            <w:noWrap/>
            <w:hideMark/>
          </w:tcPr>
          <w:p w14:paraId="4B4D3CEB" w14:textId="77777777" w:rsidR="00A821DF" w:rsidRPr="00A821DF" w:rsidRDefault="00A821DF">
            <w:r w:rsidRPr="00A821DF">
              <w:t>H-89</w:t>
            </w:r>
          </w:p>
        </w:tc>
        <w:tc>
          <w:tcPr>
            <w:tcW w:w="1424" w:type="dxa"/>
            <w:noWrap/>
            <w:hideMark/>
          </w:tcPr>
          <w:p w14:paraId="6D26EE11" w14:textId="77777777" w:rsidR="00A821DF" w:rsidRPr="00A821DF" w:rsidRDefault="00A821DF" w:rsidP="00A821DF">
            <w:r w:rsidRPr="00A821DF">
              <w:t xml:space="preserve">0.21 </w:t>
            </w:r>
          </w:p>
        </w:tc>
        <w:tc>
          <w:tcPr>
            <w:tcW w:w="1506" w:type="dxa"/>
            <w:noWrap/>
            <w:hideMark/>
          </w:tcPr>
          <w:p w14:paraId="0987F532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E913B7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6591B27" w14:textId="77777777" w:rsidR="00A821DF" w:rsidRPr="00A821DF" w:rsidRDefault="00A821DF" w:rsidP="00A821DF">
            <w:r w:rsidRPr="00A821DF">
              <w:t xml:space="preserve">0.58 </w:t>
            </w:r>
          </w:p>
        </w:tc>
        <w:tc>
          <w:tcPr>
            <w:tcW w:w="3641" w:type="dxa"/>
            <w:noWrap/>
            <w:hideMark/>
          </w:tcPr>
          <w:p w14:paraId="737355B2" w14:textId="77777777" w:rsidR="00A821DF" w:rsidRPr="00A821DF" w:rsidRDefault="00A821DF">
            <w:r w:rsidRPr="00A821DF">
              <w:t>Chk2 inhibitor II</w:t>
            </w:r>
          </w:p>
        </w:tc>
        <w:tc>
          <w:tcPr>
            <w:tcW w:w="1424" w:type="dxa"/>
            <w:noWrap/>
            <w:hideMark/>
          </w:tcPr>
          <w:p w14:paraId="2AAB8626" w14:textId="77777777" w:rsidR="00A821DF" w:rsidRPr="00A821DF" w:rsidRDefault="00A821DF" w:rsidP="00A821DF">
            <w:r w:rsidRPr="00A821DF">
              <w:t xml:space="preserve">0.14 </w:t>
            </w:r>
          </w:p>
        </w:tc>
        <w:tc>
          <w:tcPr>
            <w:tcW w:w="1506" w:type="dxa"/>
            <w:noWrap/>
            <w:hideMark/>
          </w:tcPr>
          <w:p w14:paraId="11463CA5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47BBF8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4A22C0D" w14:textId="77777777" w:rsidR="00A821DF" w:rsidRPr="00A821DF" w:rsidRDefault="00A821DF" w:rsidP="00A821DF">
            <w:r w:rsidRPr="00A821DF">
              <w:t xml:space="preserve">0.58 </w:t>
            </w:r>
          </w:p>
        </w:tc>
        <w:tc>
          <w:tcPr>
            <w:tcW w:w="3641" w:type="dxa"/>
            <w:noWrap/>
            <w:hideMark/>
          </w:tcPr>
          <w:p w14:paraId="4C80CBEF" w14:textId="77777777" w:rsidR="00A821DF" w:rsidRPr="00A821DF" w:rsidRDefault="00A821DF">
            <w:proofErr w:type="spellStart"/>
            <w:proofErr w:type="gramStart"/>
            <w:r w:rsidRPr="00A821DF">
              <w:t>isogranulatimide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041C682B" w14:textId="77777777" w:rsidR="00A821DF" w:rsidRPr="00A821DF" w:rsidRDefault="00A821DF" w:rsidP="00A821DF">
            <w:r w:rsidRPr="00A821DF">
              <w:t xml:space="preserve">0.04 </w:t>
            </w:r>
          </w:p>
        </w:tc>
        <w:tc>
          <w:tcPr>
            <w:tcW w:w="1506" w:type="dxa"/>
            <w:noWrap/>
            <w:hideMark/>
          </w:tcPr>
          <w:p w14:paraId="50D4F304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6A6CBE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A6FD7DD" w14:textId="77777777" w:rsidR="00A821DF" w:rsidRPr="00A821DF" w:rsidRDefault="00A821DF" w:rsidP="00A821DF">
            <w:r w:rsidRPr="00A821DF">
              <w:t xml:space="preserve">0.58 </w:t>
            </w:r>
          </w:p>
        </w:tc>
        <w:tc>
          <w:tcPr>
            <w:tcW w:w="3641" w:type="dxa"/>
            <w:noWrap/>
            <w:hideMark/>
          </w:tcPr>
          <w:p w14:paraId="5FB9251B" w14:textId="77777777" w:rsidR="00A821DF" w:rsidRPr="00A821DF" w:rsidRDefault="00A821DF">
            <w:r w:rsidRPr="00A821DF">
              <w:t>JNK inhibitor VIII</w:t>
            </w:r>
          </w:p>
        </w:tc>
        <w:tc>
          <w:tcPr>
            <w:tcW w:w="1424" w:type="dxa"/>
            <w:noWrap/>
            <w:hideMark/>
          </w:tcPr>
          <w:p w14:paraId="5CD16542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682676C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6CA3B0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7E8B461" w14:textId="77777777" w:rsidR="00A821DF" w:rsidRPr="00A821DF" w:rsidRDefault="00A821DF" w:rsidP="00A821DF">
            <w:r w:rsidRPr="00A821DF">
              <w:t xml:space="preserve">0.58 </w:t>
            </w:r>
          </w:p>
        </w:tc>
        <w:tc>
          <w:tcPr>
            <w:tcW w:w="3641" w:type="dxa"/>
            <w:noWrap/>
            <w:hideMark/>
          </w:tcPr>
          <w:p w14:paraId="655CE32C" w14:textId="77777777" w:rsidR="00A821DF" w:rsidRPr="00A821DF" w:rsidRDefault="00A821DF">
            <w:r w:rsidRPr="00A821DF">
              <w:t>PDGF receptor tyrosine kinase inhibitor V</w:t>
            </w:r>
          </w:p>
        </w:tc>
        <w:tc>
          <w:tcPr>
            <w:tcW w:w="1424" w:type="dxa"/>
            <w:noWrap/>
            <w:hideMark/>
          </w:tcPr>
          <w:p w14:paraId="37840B71" w14:textId="77777777" w:rsidR="00A821DF" w:rsidRPr="00A821DF" w:rsidRDefault="00A821DF" w:rsidP="00A821DF">
            <w:r w:rsidRPr="00A821DF">
              <w:t xml:space="preserve">0.06 </w:t>
            </w:r>
          </w:p>
        </w:tc>
        <w:tc>
          <w:tcPr>
            <w:tcW w:w="1506" w:type="dxa"/>
            <w:noWrap/>
            <w:hideMark/>
          </w:tcPr>
          <w:p w14:paraId="5FB7BC93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765763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7475D66" w14:textId="77777777" w:rsidR="00A821DF" w:rsidRPr="00A821DF" w:rsidRDefault="00A821DF" w:rsidP="00A821DF">
            <w:r w:rsidRPr="00A821DF">
              <w:t xml:space="preserve">0.58 </w:t>
            </w:r>
          </w:p>
        </w:tc>
        <w:tc>
          <w:tcPr>
            <w:tcW w:w="3641" w:type="dxa"/>
            <w:noWrap/>
            <w:hideMark/>
          </w:tcPr>
          <w:p w14:paraId="47D6F46F" w14:textId="77777777" w:rsidR="00A821DF" w:rsidRPr="00A821DF" w:rsidRDefault="00A821DF">
            <w:r w:rsidRPr="00A821DF">
              <w:t>SU5402</w:t>
            </w:r>
          </w:p>
        </w:tc>
        <w:tc>
          <w:tcPr>
            <w:tcW w:w="1424" w:type="dxa"/>
            <w:noWrap/>
            <w:hideMark/>
          </w:tcPr>
          <w:p w14:paraId="1C6C331F" w14:textId="77777777" w:rsidR="00A821DF" w:rsidRPr="00A821DF" w:rsidRDefault="00A821DF" w:rsidP="00A821DF">
            <w:r w:rsidRPr="00A821DF">
              <w:t xml:space="preserve">0.02 </w:t>
            </w:r>
          </w:p>
        </w:tc>
        <w:tc>
          <w:tcPr>
            <w:tcW w:w="1506" w:type="dxa"/>
            <w:noWrap/>
            <w:hideMark/>
          </w:tcPr>
          <w:p w14:paraId="7DF1FC35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77E3B0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A73EFDF" w14:textId="77777777" w:rsidR="00A821DF" w:rsidRPr="00A821DF" w:rsidRDefault="00A821DF" w:rsidP="00A821DF">
            <w:r w:rsidRPr="00A821DF">
              <w:t xml:space="preserve">0.58 </w:t>
            </w:r>
          </w:p>
        </w:tc>
        <w:tc>
          <w:tcPr>
            <w:tcW w:w="3641" w:type="dxa"/>
            <w:noWrap/>
            <w:hideMark/>
          </w:tcPr>
          <w:p w14:paraId="6CC60F15" w14:textId="77777777" w:rsidR="00A821DF" w:rsidRPr="00A821DF" w:rsidRDefault="00A821DF">
            <w:r w:rsidRPr="00A821DF">
              <w:t>VEGFR receptor tyrosine kinase inhibitor II</w:t>
            </w:r>
          </w:p>
        </w:tc>
        <w:tc>
          <w:tcPr>
            <w:tcW w:w="1424" w:type="dxa"/>
            <w:noWrap/>
            <w:hideMark/>
          </w:tcPr>
          <w:p w14:paraId="053D8701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470D3E8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4296E5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0AA7964" w14:textId="77777777" w:rsidR="00A821DF" w:rsidRPr="00A821DF" w:rsidRDefault="00A821DF" w:rsidP="00A821DF">
            <w:r w:rsidRPr="00A821DF">
              <w:t xml:space="preserve">0.63 </w:t>
            </w:r>
          </w:p>
        </w:tc>
        <w:tc>
          <w:tcPr>
            <w:tcW w:w="3641" w:type="dxa"/>
            <w:noWrap/>
            <w:hideMark/>
          </w:tcPr>
          <w:p w14:paraId="06FFDDFA" w14:textId="77777777" w:rsidR="00A821DF" w:rsidRPr="00A821DF" w:rsidRDefault="00A821DF">
            <w:proofErr w:type="spellStart"/>
            <w:proofErr w:type="gramStart"/>
            <w:r w:rsidRPr="00A821DF">
              <w:t>imatinib</w:t>
            </w:r>
            <w:proofErr w:type="spellEnd"/>
            <w:proofErr w:type="gramEnd"/>
            <w:r w:rsidRPr="00A821DF">
              <w:t xml:space="preserve"> </w:t>
            </w:r>
            <w:proofErr w:type="spellStart"/>
            <w:r w:rsidRPr="00A821DF">
              <w:t>mesylat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20F381D6" w14:textId="77777777" w:rsidR="00A821DF" w:rsidRPr="00A821DF" w:rsidRDefault="00A821DF" w:rsidP="00A821DF">
            <w:r w:rsidRPr="00A821DF">
              <w:t xml:space="preserve">0.68 </w:t>
            </w:r>
          </w:p>
        </w:tc>
        <w:tc>
          <w:tcPr>
            <w:tcW w:w="1506" w:type="dxa"/>
            <w:noWrap/>
            <w:hideMark/>
          </w:tcPr>
          <w:p w14:paraId="38C8A331" w14:textId="77777777" w:rsidR="00A821DF" w:rsidRPr="00A821DF" w:rsidRDefault="00A821DF" w:rsidP="00A821DF">
            <w:r w:rsidRPr="00A821DF">
              <w:t xml:space="preserve">1.23 </w:t>
            </w:r>
          </w:p>
        </w:tc>
      </w:tr>
      <w:tr w:rsidR="00A821DF" w:rsidRPr="00A821DF" w14:paraId="625E21B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47AA36C" w14:textId="77777777" w:rsidR="00A821DF" w:rsidRPr="00A821DF" w:rsidRDefault="00A821DF" w:rsidP="00A821DF">
            <w:r w:rsidRPr="00A821DF">
              <w:t xml:space="preserve">0.63 </w:t>
            </w:r>
          </w:p>
        </w:tc>
        <w:tc>
          <w:tcPr>
            <w:tcW w:w="3641" w:type="dxa"/>
            <w:noWrap/>
            <w:hideMark/>
          </w:tcPr>
          <w:p w14:paraId="2FDC3955" w14:textId="77777777" w:rsidR="00A821DF" w:rsidRPr="00A821DF" w:rsidRDefault="00A821DF">
            <w:proofErr w:type="spellStart"/>
            <w:r w:rsidRPr="00A821DF">
              <w:t>Leptomycin</w:t>
            </w:r>
            <w:proofErr w:type="spellEnd"/>
            <w:r w:rsidRPr="00A821DF">
              <w:t xml:space="preserve"> B*</w:t>
            </w:r>
          </w:p>
        </w:tc>
        <w:tc>
          <w:tcPr>
            <w:tcW w:w="1424" w:type="dxa"/>
            <w:noWrap/>
            <w:hideMark/>
          </w:tcPr>
          <w:p w14:paraId="2E903637" w14:textId="77777777" w:rsidR="00A821DF" w:rsidRPr="00A821DF" w:rsidRDefault="00A821DF" w:rsidP="00A821DF">
            <w:r w:rsidRPr="00A821DF">
              <w:t xml:space="preserve">0.04 </w:t>
            </w:r>
          </w:p>
        </w:tc>
        <w:tc>
          <w:tcPr>
            <w:tcW w:w="1506" w:type="dxa"/>
            <w:noWrap/>
            <w:hideMark/>
          </w:tcPr>
          <w:p w14:paraId="6D7CA8A1" w14:textId="77777777" w:rsidR="00A821DF" w:rsidRPr="00A821DF" w:rsidRDefault="00A821DF" w:rsidP="00A821DF">
            <w:r w:rsidRPr="00A821DF">
              <w:t xml:space="preserve">0.17 </w:t>
            </w:r>
          </w:p>
        </w:tc>
      </w:tr>
      <w:tr w:rsidR="00A821DF" w:rsidRPr="00A821DF" w14:paraId="6DD2FD4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0408C26" w14:textId="77777777" w:rsidR="00A821DF" w:rsidRPr="00A821DF" w:rsidRDefault="00A821DF" w:rsidP="00A821DF">
            <w:r w:rsidRPr="00A821DF">
              <w:t xml:space="preserve">0.63 </w:t>
            </w:r>
          </w:p>
        </w:tc>
        <w:tc>
          <w:tcPr>
            <w:tcW w:w="3641" w:type="dxa"/>
            <w:noWrap/>
            <w:hideMark/>
          </w:tcPr>
          <w:p w14:paraId="574D74C1" w14:textId="77777777" w:rsidR="00A821DF" w:rsidRPr="00A821DF" w:rsidRDefault="00A821DF">
            <w:proofErr w:type="spellStart"/>
            <w:proofErr w:type="gramStart"/>
            <w:r w:rsidRPr="00A821DF">
              <w:t>nilotinib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5184FFFB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765D214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9F7697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24C890E" w14:textId="77777777" w:rsidR="00A821DF" w:rsidRPr="00A821DF" w:rsidRDefault="00A821DF" w:rsidP="00A821DF">
            <w:r w:rsidRPr="00A821DF">
              <w:t xml:space="preserve">0.63 </w:t>
            </w:r>
          </w:p>
        </w:tc>
        <w:tc>
          <w:tcPr>
            <w:tcW w:w="3641" w:type="dxa"/>
            <w:noWrap/>
            <w:hideMark/>
          </w:tcPr>
          <w:p w14:paraId="5D32B154" w14:textId="77777777" w:rsidR="00A821DF" w:rsidRPr="00A821DF" w:rsidRDefault="00A821DF">
            <w:r w:rsidRPr="00A821DF">
              <w:t xml:space="preserve">PIM1/2 Kinase Inhibitor V </w:t>
            </w:r>
          </w:p>
        </w:tc>
        <w:tc>
          <w:tcPr>
            <w:tcW w:w="1424" w:type="dxa"/>
            <w:noWrap/>
            <w:hideMark/>
          </w:tcPr>
          <w:p w14:paraId="7CC9DC26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70F8893" w14:textId="77777777" w:rsidR="00A821DF" w:rsidRPr="00A821DF" w:rsidRDefault="00A821DF" w:rsidP="00A821DF">
            <w:r w:rsidRPr="00A821DF">
              <w:t xml:space="preserve">0.03 </w:t>
            </w:r>
          </w:p>
        </w:tc>
      </w:tr>
      <w:tr w:rsidR="00A821DF" w:rsidRPr="00A821DF" w14:paraId="62FCAD2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395A997" w14:textId="77777777" w:rsidR="00A821DF" w:rsidRPr="00A821DF" w:rsidRDefault="00A821DF" w:rsidP="00A821DF">
            <w:r w:rsidRPr="00A821DF">
              <w:t xml:space="preserve">0.65 </w:t>
            </w:r>
          </w:p>
        </w:tc>
        <w:tc>
          <w:tcPr>
            <w:tcW w:w="3641" w:type="dxa"/>
            <w:noWrap/>
            <w:hideMark/>
          </w:tcPr>
          <w:p w14:paraId="1F97B18A" w14:textId="77777777" w:rsidR="00A821DF" w:rsidRPr="00A821DF" w:rsidRDefault="00A821DF">
            <w:proofErr w:type="gramStart"/>
            <w:r w:rsidRPr="00A821DF">
              <w:t>a</w:t>
            </w:r>
            <w:proofErr w:type="gramEnd"/>
            <w:r w:rsidRPr="00A821DF">
              <w:t>-</w:t>
            </w:r>
            <w:proofErr w:type="spellStart"/>
            <w:r w:rsidRPr="00A821DF">
              <w:t>Amanit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1982D101" w14:textId="77777777" w:rsidR="00A821DF" w:rsidRPr="00A821DF" w:rsidRDefault="00A821DF" w:rsidP="00A821DF">
            <w:r w:rsidRPr="00A821DF">
              <w:t xml:space="preserve">0.51 </w:t>
            </w:r>
          </w:p>
        </w:tc>
        <w:tc>
          <w:tcPr>
            <w:tcW w:w="1506" w:type="dxa"/>
            <w:noWrap/>
            <w:hideMark/>
          </w:tcPr>
          <w:p w14:paraId="4A98CCFC" w14:textId="77777777" w:rsidR="00A821DF" w:rsidRPr="00A821DF" w:rsidRDefault="00A821DF" w:rsidP="00A821DF">
            <w:r w:rsidRPr="00A821DF">
              <w:t xml:space="preserve">0.37 </w:t>
            </w:r>
          </w:p>
        </w:tc>
      </w:tr>
      <w:tr w:rsidR="00A821DF" w:rsidRPr="00A821DF" w14:paraId="24A5AFE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28C51B8" w14:textId="77777777" w:rsidR="00A821DF" w:rsidRPr="00A821DF" w:rsidRDefault="00A821DF" w:rsidP="00A821DF">
            <w:r w:rsidRPr="00A821DF">
              <w:t xml:space="preserve">0.65 </w:t>
            </w:r>
          </w:p>
        </w:tc>
        <w:tc>
          <w:tcPr>
            <w:tcW w:w="3641" w:type="dxa"/>
            <w:noWrap/>
            <w:hideMark/>
          </w:tcPr>
          <w:p w14:paraId="2C27C66E" w14:textId="77777777" w:rsidR="00A821DF" w:rsidRPr="00A821DF" w:rsidRDefault="00A821DF">
            <w:proofErr w:type="spellStart"/>
            <w:r w:rsidRPr="00A821DF">
              <w:t>Dioctanoylglycol</w:t>
            </w:r>
            <w:proofErr w:type="spellEnd"/>
          </w:p>
        </w:tc>
        <w:tc>
          <w:tcPr>
            <w:tcW w:w="1424" w:type="dxa"/>
            <w:noWrap/>
            <w:hideMark/>
          </w:tcPr>
          <w:p w14:paraId="0CF4217C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0CB55C61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3C5AA17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35A39BE" w14:textId="77777777" w:rsidR="00A821DF" w:rsidRPr="00A821DF" w:rsidRDefault="00A821DF" w:rsidP="00A821DF">
            <w:r w:rsidRPr="00A821DF">
              <w:t xml:space="preserve">0.65 </w:t>
            </w:r>
          </w:p>
        </w:tc>
        <w:tc>
          <w:tcPr>
            <w:tcW w:w="3641" w:type="dxa"/>
            <w:noWrap/>
            <w:hideMark/>
          </w:tcPr>
          <w:p w14:paraId="3765D510" w14:textId="77777777" w:rsidR="00A821DF" w:rsidRPr="00A821DF" w:rsidRDefault="00A821DF">
            <w:r w:rsidRPr="00A821DF">
              <w:t>MDM2 inhibitor</w:t>
            </w:r>
          </w:p>
        </w:tc>
        <w:tc>
          <w:tcPr>
            <w:tcW w:w="1424" w:type="dxa"/>
            <w:noWrap/>
            <w:hideMark/>
          </w:tcPr>
          <w:p w14:paraId="58AB92A4" w14:textId="77777777" w:rsidR="00A821DF" w:rsidRPr="00A821DF" w:rsidRDefault="00A821DF" w:rsidP="00A821DF">
            <w:r w:rsidRPr="00A821DF">
              <w:t xml:space="preserve">0.04 </w:t>
            </w:r>
          </w:p>
        </w:tc>
        <w:tc>
          <w:tcPr>
            <w:tcW w:w="1506" w:type="dxa"/>
            <w:noWrap/>
            <w:hideMark/>
          </w:tcPr>
          <w:p w14:paraId="49257086" w14:textId="77777777" w:rsidR="00A821DF" w:rsidRPr="00A821DF" w:rsidRDefault="00A821DF" w:rsidP="00A821DF">
            <w:r w:rsidRPr="00A821DF">
              <w:t xml:space="preserve">0.03 </w:t>
            </w:r>
          </w:p>
        </w:tc>
      </w:tr>
      <w:tr w:rsidR="00A821DF" w:rsidRPr="00A821DF" w14:paraId="54A4937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BF040F1" w14:textId="77777777" w:rsidR="00A821DF" w:rsidRPr="00A821DF" w:rsidRDefault="00A821DF" w:rsidP="00A821DF">
            <w:r w:rsidRPr="00A821DF">
              <w:t xml:space="preserve">0.65 </w:t>
            </w:r>
          </w:p>
        </w:tc>
        <w:tc>
          <w:tcPr>
            <w:tcW w:w="3641" w:type="dxa"/>
            <w:noWrap/>
            <w:hideMark/>
          </w:tcPr>
          <w:p w14:paraId="4AF85609" w14:textId="77777777" w:rsidR="00A821DF" w:rsidRPr="00A821DF" w:rsidRDefault="00A821DF">
            <w:r w:rsidRPr="00A821DF">
              <w:t>Ro 5-4864</w:t>
            </w:r>
          </w:p>
        </w:tc>
        <w:tc>
          <w:tcPr>
            <w:tcW w:w="1424" w:type="dxa"/>
            <w:noWrap/>
            <w:hideMark/>
          </w:tcPr>
          <w:p w14:paraId="3409741B" w14:textId="77777777" w:rsidR="00A821DF" w:rsidRPr="00A821DF" w:rsidRDefault="00A821DF" w:rsidP="00A821DF">
            <w:r w:rsidRPr="00A821DF">
              <w:t xml:space="preserve">0.06 </w:t>
            </w:r>
          </w:p>
        </w:tc>
        <w:tc>
          <w:tcPr>
            <w:tcW w:w="1506" w:type="dxa"/>
            <w:noWrap/>
            <w:hideMark/>
          </w:tcPr>
          <w:p w14:paraId="69B80BAB" w14:textId="77777777" w:rsidR="00A821DF" w:rsidRPr="00A821DF" w:rsidRDefault="00A821DF" w:rsidP="00A821DF">
            <w:r w:rsidRPr="00A821DF">
              <w:t xml:space="preserve">0.05 </w:t>
            </w:r>
          </w:p>
        </w:tc>
      </w:tr>
      <w:tr w:rsidR="00A821DF" w:rsidRPr="00A821DF" w14:paraId="4D111DA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8BAD942" w14:textId="77777777" w:rsidR="00A821DF" w:rsidRPr="00A821DF" w:rsidRDefault="00A821DF" w:rsidP="00A821DF">
            <w:r w:rsidRPr="00A821DF">
              <w:t xml:space="preserve">0.65 </w:t>
            </w:r>
          </w:p>
        </w:tc>
        <w:tc>
          <w:tcPr>
            <w:tcW w:w="3641" w:type="dxa"/>
            <w:noWrap/>
            <w:hideMark/>
          </w:tcPr>
          <w:p w14:paraId="432D9151" w14:textId="77777777" w:rsidR="00A821DF" w:rsidRPr="00A821DF" w:rsidRDefault="00A821DF">
            <w:proofErr w:type="spellStart"/>
            <w:r w:rsidRPr="00A821DF">
              <w:t>Tunicamyc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462CB02F" w14:textId="77777777" w:rsidR="00A821DF" w:rsidRPr="00A821DF" w:rsidRDefault="00A821DF" w:rsidP="00A821DF">
            <w:r w:rsidRPr="00A821DF">
              <w:t xml:space="preserve">0.21 </w:t>
            </w:r>
          </w:p>
        </w:tc>
        <w:tc>
          <w:tcPr>
            <w:tcW w:w="1506" w:type="dxa"/>
            <w:noWrap/>
            <w:hideMark/>
          </w:tcPr>
          <w:p w14:paraId="3B6FDA29" w14:textId="77777777" w:rsidR="00A821DF" w:rsidRPr="00A821DF" w:rsidRDefault="00A821DF" w:rsidP="00A821DF">
            <w:r w:rsidRPr="00A821DF">
              <w:t xml:space="preserve">0.10 </w:t>
            </w:r>
          </w:p>
        </w:tc>
      </w:tr>
      <w:tr w:rsidR="00A821DF" w:rsidRPr="00A821DF" w14:paraId="13FB7DE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4AA6EF3" w14:textId="77777777" w:rsidR="00A821DF" w:rsidRPr="00A821DF" w:rsidRDefault="00A821DF" w:rsidP="00A821DF">
            <w:r w:rsidRPr="00A821DF">
              <w:t xml:space="preserve">0.67 </w:t>
            </w:r>
          </w:p>
        </w:tc>
        <w:tc>
          <w:tcPr>
            <w:tcW w:w="3641" w:type="dxa"/>
            <w:noWrap/>
            <w:hideMark/>
          </w:tcPr>
          <w:p w14:paraId="396F225D" w14:textId="77777777" w:rsidR="00A821DF" w:rsidRPr="00A821DF" w:rsidRDefault="00A821DF">
            <w:r w:rsidRPr="00A821DF">
              <w:t>FTI-276</w:t>
            </w:r>
          </w:p>
        </w:tc>
        <w:tc>
          <w:tcPr>
            <w:tcW w:w="1424" w:type="dxa"/>
            <w:noWrap/>
            <w:hideMark/>
          </w:tcPr>
          <w:p w14:paraId="77862B90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71423516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80DEAC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21A234B" w14:textId="77777777" w:rsidR="00A821DF" w:rsidRPr="00A821DF" w:rsidRDefault="00A821DF" w:rsidP="00A821DF">
            <w:r w:rsidRPr="00A821DF">
              <w:t xml:space="preserve">0.67 </w:t>
            </w:r>
          </w:p>
        </w:tc>
        <w:tc>
          <w:tcPr>
            <w:tcW w:w="3641" w:type="dxa"/>
            <w:noWrap/>
            <w:hideMark/>
          </w:tcPr>
          <w:p w14:paraId="2FC8D14F" w14:textId="77777777" w:rsidR="00A821DF" w:rsidRPr="00A821DF" w:rsidRDefault="00A821DF">
            <w:proofErr w:type="spellStart"/>
            <w:r w:rsidRPr="00A821DF">
              <w:t>Mitomycin</w:t>
            </w:r>
            <w:proofErr w:type="spellEnd"/>
            <w:r w:rsidRPr="00A821DF">
              <w:t xml:space="preserve"> C</w:t>
            </w:r>
          </w:p>
        </w:tc>
        <w:tc>
          <w:tcPr>
            <w:tcW w:w="1424" w:type="dxa"/>
            <w:noWrap/>
            <w:hideMark/>
          </w:tcPr>
          <w:p w14:paraId="46128E1A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1506" w:type="dxa"/>
            <w:noWrap/>
            <w:hideMark/>
          </w:tcPr>
          <w:p w14:paraId="50E26372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077899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8F39586" w14:textId="77777777" w:rsidR="00A821DF" w:rsidRPr="00A821DF" w:rsidRDefault="00A821DF" w:rsidP="00A821DF">
            <w:r w:rsidRPr="00A821DF">
              <w:t xml:space="preserve">0.67 </w:t>
            </w:r>
          </w:p>
        </w:tc>
        <w:tc>
          <w:tcPr>
            <w:tcW w:w="3641" w:type="dxa"/>
            <w:noWrap/>
            <w:hideMark/>
          </w:tcPr>
          <w:p w14:paraId="63BC2459" w14:textId="77777777" w:rsidR="00A821DF" w:rsidRPr="00A821DF" w:rsidRDefault="00A821DF">
            <w:r w:rsidRPr="00A821DF">
              <w:t>PD 98059</w:t>
            </w:r>
          </w:p>
        </w:tc>
        <w:tc>
          <w:tcPr>
            <w:tcW w:w="1424" w:type="dxa"/>
            <w:noWrap/>
            <w:hideMark/>
          </w:tcPr>
          <w:p w14:paraId="43CB4F09" w14:textId="77777777" w:rsidR="00A821DF" w:rsidRPr="00A821DF" w:rsidRDefault="00A821DF" w:rsidP="00A821DF">
            <w:r w:rsidRPr="00A821DF">
              <w:t xml:space="preserve">0.12 </w:t>
            </w:r>
          </w:p>
        </w:tc>
        <w:tc>
          <w:tcPr>
            <w:tcW w:w="1506" w:type="dxa"/>
            <w:noWrap/>
            <w:hideMark/>
          </w:tcPr>
          <w:p w14:paraId="69A3EAE7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9874AD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4E55DDD" w14:textId="77777777" w:rsidR="00A821DF" w:rsidRPr="00A821DF" w:rsidRDefault="00A821DF" w:rsidP="00A821DF">
            <w:r w:rsidRPr="00A821DF">
              <w:t xml:space="preserve">0.67 </w:t>
            </w:r>
          </w:p>
        </w:tc>
        <w:tc>
          <w:tcPr>
            <w:tcW w:w="3641" w:type="dxa"/>
            <w:noWrap/>
            <w:hideMark/>
          </w:tcPr>
          <w:p w14:paraId="3E4EA720" w14:textId="77777777" w:rsidR="00A821DF" w:rsidRPr="00A821DF" w:rsidRDefault="00A821DF">
            <w:proofErr w:type="spellStart"/>
            <w:r w:rsidRPr="00A821DF">
              <w:t>Valeryl</w:t>
            </w:r>
            <w:proofErr w:type="spellEnd"/>
            <w:r w:rsidRPr="00A821DF">
              <w:t xml:space="preserve"> salicylate</w:t>
            </w:r>
          </w:p>
        </w:tc>
        <w:tc>
          <w:tcPr>
            <w:tcW w:w="1424" w:type="dxa"/>
            <w:noWrap/>
            <w:hideMark/>
          </w:tcPr>
          <w:p w14:paraId="6A6E472C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3AD46F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EB9BDB5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64FECC8" w14:textId="77777777" w:rsidR="00A821DF" w:rsidRPr="00A821DF" w:rsidRDefault="00A821DF" w:rsidP="00A821DF">
            <w:r w:rsidRPr="00A821DF">
              <w:t xml:space="preserve">0.67 </w:t>
            </w:r>
          </w:p>
        </w:tc>
        <w:tc>
          <w:tcPr>
            <w:tcW w:w="3641" w:type="dxa"/>
            <w:noWrap/>
            <w:hideMark/>
          </w:tcPr>
          <w:p w14:paraId="233B8F19" w14:textId="77777777" w:rsidR="00A821DF" w:rsidRPr="00A821DF" w:rsidRDefault="00A821DF">
            <w:r w:rsidRPr="00A821DF">
              <w:t>BMS-345541</w:t>
            </w:r>
          </w:p>
        </w:tc>
        <w:tc>
          <w:tcPr>
            <w:tcW w:w="1424" w:type="dxa"/>
            <w:noWrap/>
            <w:hideMark/>
          </w:tcPr>
          <w:p w14:paraId="3EED6EC6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35BF80B7" w14:textId="77777777" w:rsidR="00A821DF" w:rsidRPr="00A821DF" w:rsidRDefault="00A821DF" w:rsidP="00A821DF">
            <w:r w:rsidRPr="00A821DF">
              <w:t xml:space="preserve">0.07 </w:t>
            </w:r>
          </w:p>
        </w:tc>
      </w:tr>
      <w:tr w:rsidR="00A821DF" w:rsidRPr="00A821DF" w14:paraId="04C8B8A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6AF7856" w14:textId="77777777" w:rsidR="00A821DF" w:rsidRPr="00A821DF" w:rsidRDefault="00A821DF" w:rsidP="00A821DF">
            <w:r w:rsidRPr="00A821DF">
              <w:t xml:space="preserve">0.67 </w:t>
            </w:r>
          </w:p>
        </w:tc>
        <w:tc>
          <w:tcPr>
            <w:tcW w:w="3641" w:type="dxa"/>
            <w:noWrap/>
            <w:hideMark/>
          </w:tcPr>
          <w:p w14:paraId="14A83BD5" w14:textId="77777777" w:rsidR="00A821DF" w:rsidRPr="00A821DF" w:rsidRDefault="00A821DF">
            <w:r w:rsidRPr="00A821DF">
              <w:t>Chk2 inhibitor</w:t>
            </w:r>
          </w:p>
        </w:tc>
        <w:tc>
          <w:tcPr>
            <w:tcW w:w="1424" w:type="dxa"/>
            <w:noWrap/>
            <w:hideMark/>
          </w:tcPr>
          <w:p w14:paraId="150C23E3" w14:textId="77777777" w:rsidR="00A821DF" w:rsidRPr="00A821DF" w:rsidRDefault="00A821DF" w:rsidP="00A821DF">
            <w:r w:rsidRPr="00A821DF">
              <w:t xml:space="preserve">0.13 </w:t>
            </w:r>
          </w:p>
        </w:tc>
        <w:tc>
          <w:tcPr>
            <w:tcW w:w="1506" w:type="dxa"/>
            <w:noWrap/>
            <w:hideMark/>
          </w:tcPr>
          <w:p w14:paraId="0DC97636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0B47CC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361B47E" w14:textId="77777777" w:rsidR="00A821DF" w:rsidRPr="00A821DF" w:rsidRDefault="00A821DF" w:rsidP="00A821DF">
            <w:r w:rsidRPr="00A821DF">
              <w:t xml:space="preserve">0.67 </w:t>
            </w:r>
          </w:p>
        </w:tc>
        <w:tc>
          <w:tcPr>
            <w:tcW w:w="3641" w:type="dxa"/>
            <w:noWrap/>
            <w:hideMark/>
          </w:tcPr>
          <w:p w14:paraId="765611F9" w14:textId="77777777" w:rsidR="00A821DF" w:rsidRPr="00A821DF" w:rsidRDefault="00A821DF">
            <w:r w:rsidRPr="00A821DF">
              <w:t>KN-62</w:t>
            </w:r>
          </w:p>
        </w:tc>
        <w:tc>
          <w:tcPr>
            <w:tcW w:w="1424" w:type="dxa"/>
            <w:noWrap/>
            <w:hideMark/>
          </w:tcPr>
          <w:p w14:paraId="5EFC733E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5DE000C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2A33D23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7232BB8" w14:textId="77777777" w:rsidR="00A821DF" w:rsidRPr="00A821DF" w:rsidRDefault="00A821DF" w:rsidP="00A821DF">
            <w:r w:rsidRPr="00A821DF">
              <w:t xml:space="preserve">0.67 </w:t>
            </w:r>
          </w:p>
        </w:tc>
        <w:tc>
          <w:tcPr>
            <w:tcW w:w="3641" w:type="dxa"/>
            <w:noWrap/>
            <w:hideMark/>
          </w:tcPr>
          <w:p w14:paraId="0B50F463" w14:textId="77777777" w:rsidR="00A821DF" w:rsidRPr="00A821DF" w:rsidRDefault="00A821DF">
            <w:r w:rsidRPr="00A821DF">
              <w:t>PD98059</w:t>
            </w:r>
          </w:p>
        </w:tc>
        <w:tc>
          <w:tcPr>
            <w:tcW w:w="1424" w:type="dxa"/>
            <w:noWrap/>
            <w:hideMark/>
          </w:tcPr>
          <w:p w14:paraId="3BBC1DF8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3AD6846E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38DA89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B6D4500" w14:textId="77777777" w:rsidR="00A821DF" w:rsidRPr="00A821DF" w:rsidRDefault="00A821DF" w:rsidP="00A821DF">
            <w:r w:rsidRPr="00A821DF">
              <w:t xml:space="preserve">0.67 </w:t>
            </w:r>
          </w:p>
        </w:tc>
        <w:tc>
          <w:tcPr>
            <w:tcW w:w="3641" w:type="dxa"/>
            <w:noWrap/>
            <w:hideMark/>
          </w:tcPr>
          <w:p w14:paraId="09FCF050" w14:textId="77777777" w:rsidR="00A821DF" w:rsidRPr="00A821DF" w:rsidRDefault="00A821DF">
            <w:r w:rsidRPr="00A821DF">
              <w:t>SB202190</w:t>
            </w:r>
          </w:p>
        </w:tc>
        <w:tc>
          <w:tcPr>
            <w:tcW w:w="1424" w:type="dxa"/>
            <w:noWrap/>
            <w:hideMark/>
          </w:tcPr>
          <w:p w14:paraId="479BE256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4246DCB3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C7C64E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C89F329" w14:textId="77777777" w:rsidR="00A821DF" w:rsidRPr="00A821DF" w:rsidRDefault="00A821DF" w:rsidP="00A821DF">
            <w:r w:rsidRPr="00A821DF">
              <w:t xml:space="preserve">0.69 </w:t>
            </w:r>
          </w:p>
        </w:tc>
        <w:tc>
          <w:tcPr>
            <w:tcW w:w="3641" w:type="dxa"/>
            <w:noWrap/>
            <w:hideMark/>
          </w:tcPr>
          <w:p w14:paraId="33425638" w14:textId="77777777" w:rsidR="00A821DF" w:rsidRPr="00A821DF" w:rsidRDefault="00A821DF">
            <w:proofErr w:type="spellStart"/>
            <w:r w:rsidRPr="00A821DF">
              <w:t>Olomouci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12F27285" w14:textId="77777777" w:rsidR="00A821DF" w:rsidRPr="00A821DF" w:rsidRDefault="00A821DF" w:rsidP="00A821DF">
            <w:r w:rsidRPr="00A821DF">
              <w:t xml:space="preserve">0.12 </w:t>
            </w:r>
          </w:p>
        </w:tc>
        <w:tc>
          <w:tcPr>
            <w:tcW w:w="1506" w:type="dxa"/>
            <w:noWrap/>
            <w:hideMark/>
          </w:tcPr>
          <w:p w14:paraId="7A20196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7C0BB2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B36F65D" w14:textId="77777777" w:rsidR="00A821DF" w:rsidRPr="00A821DF" w:rsidRDefault="00A821DF" w:rsidP="00A821DF">
            <w:r w:rsidRPr="00A821DF">
              <w:t xml:space="preserve">0.73 </w:t>
            </w:r>
          </w:p>
        </w:tc>
        <w:tc>
          <w:tcPr>
            <w:tcW w:w="3641" w:type="dxa"/>
            <w:noWrap/>
            <w:hideMark/>
          </w:tcPr>
          <w:p w14:paraId="56961378" w14:textId="77777777" w:rsidR="00A821DF" w:rsidRPr="00A821DF" w:rsidRDefault="00A821DF">
            <w:r w:rsidRPr="00A821DF">
              <w:t>BH3I-1</w:t>
            </w:r>
          </w:p>
        </w:tc>
        <w:tc>
          <w:tcPr>
            <w:tcW w:w="1424" w:type="dxa"/>
            <w:noWrap/>
            <w:hideMark/>
          </w:tcPr>
          <w:p w14:paraId="5675B996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7D5D84E8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278C0FC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7D9BA24" w14:textId="77777777" w:rsidR="00A821DF" w:rsidRPr="00A821DF" w:rsidRDefault="00A821DF" w:rsidP="00A821DF">
            <w:r w:rsidRPr="00A821DF">
              <w:t xml:space="preserve">0.73 </w:t>
            </w:r>
          </w:p>
        </w:tc>
        <w:tc>
          <w:tcPr>
            <w:tcW w:w="3641" w:type="dxa"/>
            <w:noWrap/>
            <w:hideMark/>
          </w:tcPr>
          <w:p w14:paraId="46C6B62B" w14:textId="77777777" w:rsidR="00A821DF" w:rsidRPr="00A821DF" w:rsidRDefault="00A821DF">
            <w:proofErr w:type="spellStart"/>
            <w:r w:rsidRPr="00A821DF">
              <w:t>Clofibrat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50476736" w14:textId="77777777" w:rsidR="00A821DF" w:rsidRPr="00A821DF" w:rsidRDefault="00A821DF" w:rsidP="00A821DF">
            <w:r w:rsidRPr="00A821DF">
              <w:t xml:space="preserve">0.02 </w:t>
            </w:r>
          </w:p>
        </w:tc>
        <w:tc>
          <w:tcPr>
            <w:tcW w:w="1506" w:type="dxa"/>
            <w:noWrap/>
            <w:hideMark/>
          </w:tcPr>
          <w:p w14:paraId="5E4F696B" w14:textId="77777777" w:rsidR="00A821DF" w:rsidRPr="00A821DF" w:rsidRDefault="00A821DF" w:rsidP="00A821DF">
            <w:r w:rsidRPr="00A821DF">
              <w:t xml:space="preserve">0.05 </w:t>
            </w:r>
          </w:p>
        </w:tc>
      </w:tr>
      <w:tr w:rsidR="00A821DF" w:rsidRPr="00A821DF" w14:paraId="4E80FA6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34714D2" w14:textId="77777777" w:rsidR="00A821DF" w:rsidRPr="00A821DF" w:rsidRDefault="00A821DF" w:rsidP="00A821DF">
            <w:r w:rsidRPr="00A821DF">
              <w:t xml:space="preserve">0.73 </w:t>
            </w:r>
          </w:p>
        </w:tc>
        <w:tc>
          <w:tcPr>
            <w:tcW w:w="3641" w:type="dxa"/>
            <w:noWrap/>
            <w:hideMark/>
          </w:tcPr>
          <w:p w14:paraId="18F6A4F7" w14:textId="77777777" w:rsidR="00A821DF" w:rsidRPr="00A821DF" w:rsidRDefault="00A821DF">
            <w:proofErr w:type="spellStart"/>
            <w:r w:rsidRPr="00A821DF">
              <w:t>Fumonisin</w:t>
            </w:r>
            <w:proofErr w:type="spellEnd"/>
            <w:r w:rsidRPr="00A821DF">
              <w:t xml:space="preserve"> B1</w:t>
            </w:r>
          </w:p>
        </w:tc>
        <w:tc>
          <w:tcPr>
            <w:tcW w:w="1424" w:type="dxa"/>
            <w:noWrap/>
            <w:hideMark/>
          </w:tcPr>
          <w:p w14:paraId="4923680E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E5BB022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56251C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512B9DA" w14:textId="77777777" w:rsidR="00A821DF" w:rsidRPr="00A821DF" w:rsidRDefault="00A821DF" w:rsidP="00A821DF">
            <w:r w:rsidRPr="00A821DF">
              <w:t xml:space="preserve">0.73 </w:t>
            </w:r>
          </w:p>
        </w:tc>
        <w:tc>
          <w:tcPr>
            <w:tcW w:w="3641" w:type="dxa"/>
            <w:noWrap/>
            <w:hideMark/>
          </w:tcPr>
          <w:p w14:paraId="7A70ACC5" w14:textId="77777777" w:rsidR="00A821DF" w:rsidRPr="00A821DF" w:rsidRDefault="00A821DF">
            <w:r w:rsidRPr="00A821DF">
              <w:t>N-</w:t>
            </w:r>
            <w:proofErr w:type="spellStart"/>
            <w:r w:rsidRPr="00A821DF">
              <w:t>phenylanthranilic</w:t>
            </w:r>
            <w:proofErr w:type="spellEnd"/>
            <w:r w:rsidRPr="00A821DF">
              <w:t xml:space="preserve"> acid</w:t>
            </w:r>
          </w:p>
        </w:tc>
        <w:tc>
          <w:tcPr>
            <w:tcW w:w="1424" w:type="dxa"/>
            <w:noWrap/>
            <w:hideMark/>
          </w:tcPr>
          <w:p w14:paraId="4FA0F3D5" w14:textId="77777777" w:rsidR="00A821DF" w:rsidRPr="00A821DF" w:rsidRDefault="00A821DF" w:rsidP="00A821DF">
            <w:r w:rsidRPr="00A821DF">
              <w:t xml:space="preserve">0.09 </w:t>
            </w:r>
          </w:p>
        </w:tc>
        <w:tc>
          <w:tcPr>
            <w:tcW w:w="1506" w:type="dxa"/>
            <w:noWrap/>
            <w:hideMark/>
          </w:tcPr>
          <w:p w14:paraId="6CB70C5E" w14:textId="77777777" w:rsidR="00A821DF" w:rsidRPr="00A821DF" w:rsidRDefault="00A821DF" w:rsidP="00A821DF">
            <w:r w:rsidRPr="00A821DF">
              <w:t xml:space="preserve">0.06 </w:t>
            </w:r>
          </w:p>
        </w:tc>
      </w:tr>
      <w:tr w:rsidR="00A821DF" w:rsidRPr="00A821DF" w14:paraId="72E23A05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7E7509F" w14:textId="77777777" w:rsidR="00A821DF" w:rsidRPr="00A821DF" w:rsidRDefault="00A821DF" w:rsidP="00A821DF">
            <w:r w:rsidRPr="00A821DF">
              <w:t xml:space="preserve">0.75 </w:t>
            </w:r>
          </w:p>
        </w:tc>
        <w:tc>
          <w:tcPr>
            <w:tcW w:w="3641" w:type="dxa"/>
            <w:noWrap/>
            <w:hideMark/>
          </w:tcPr>
          <w:p w14:paraId="300CD91A" w14:textId="77777777" w:rsidR="00A821DF" w:rsidRPr="00A821DF" w:rsidRDefault="00A821DF">
            <w:proofErr w:type="spellStart"/>
            <w:proofErr w:type="gramStart"/>
            <w:r w:rsidRPr="00A821DF">
              <w:t>everolimus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77F17F27" w14:textId="77777777" w:rsidR="00A821DF" w:rsidRPr="00A821DF" w:rsidRDefault="00A821DF" w:rsidP="00A821DF">
            <w:r w:rsidRPr="00A821DF">
              <w:t xml:space="preserve">0.37 </w:t>
            </w:r>
          </w:p>
        </w:tc>
        <w:tc>
          <w:tcPr>
            <w:tcW w:w="1506" w:type="dxa"/>
            <w:noWrap/>
            <w:hideMark/>
          </w:tcPr>
          <w:p w14:paraId="06A7EAA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8A14C3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BD8CFD8" w14:textId="77777777" w:rsidR="00A821DF" w:rsidRPr="00A821DF" w:rsidRDefault="00A821DF" w:rsidP="00A821DF">
            <w:r w:rsidRPr="00A821DF">
              <w:t xml:space="preserve">0.75 </w:t>
            </w:r>
          </w:p>
        </w:tc>
        <w:tc>
          <w:tcPr>
            <w:tcW w:w="3641" w:type="dxa"/>
            <w:noWrap/>
            <w:hideMark/>
          </w:tcPr>
          <w:p w14:paraId="77AA7F63" w14:textId="77777777" w:rsidR="00A821DF" w:rsidRPr="00A821DF" w:rsidRDefault="00A821DF">
            <w:r w:rsidRPr="00A821DF">
              <w:t>IWR-1-endo</w:t>
            </w:r>
          </w:p>
        </w:tc>
        <w:tc>
          <w:tcPr>
            <w:tcW w:w="1424" w:type="dxa"/>
            <w:noWrap/>
            <w:hideMark/>
          </w:tcPr>
          <w:p w14:paraId="62E5E4C9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886DB8C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19EE80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EF6E42E" w14:textId="77777777" w:rsidR="00A821DF" w:rsidRPr="00A821DF" w:rsidRDefault="00A821DF" w:rsidP="00A821DF">
            <w:r w:rsidRPr="00A821DF">
              <w:t xml:space="preserve">0.75 </w:t>
            </w:r>
          </w:p>
        </w:tc>
        <w:tc>
          <w:tcPr>
            <w:tcW w:w="3641" w:type="dxa"/>
            <w:noWrap/>
            <w:hideMark/>
          </w:tcPr>
          <w:p w14:paraId="209C83A4" w14:textId="77777777" w:rsidR="00A821DF" w:rsidRPr="00A821DF" w:rsidRDefault="00A821DF">
            <w:proofErr w:type="spellStart"/>
            <w:r w:rsidRPr="00A821DF">
              <w:t>Thapsigarg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2F72F6A2" w14:textId="77777777" w:rsidR="00A821DF" w:rsidRPr="00A821DF" w:rsidRDefault="00A821DF" w:rsidP="00A821DF">
            <w:r w:rsidRPr="00A821DF">
              <w:t xml:space="preserve">0.78 </w:t>
            </w:r>
          </w:p>
        </w:tc>
        <w:tc>
          <w:tcPr>
            <w:tcW w:w="1506" w:type="dxa"/>
            <w:noWrap/>
            <w:hideMark/>
          </w:tcPr>
          <w:p w14:paraId="686C6656" w14:textId="77777777" w:rsidR="00A821DF" w:rsidRPr="00A821DF" w:rsidRDefault="00A821DF" w:rsidP="00A821DF">
            <w:r w:rsidRPr="00A821DF">
              <w:t xml:space="preserve">1.11 </w:t>
            </w:r>
          </w:p>
        </w:tc>
      </w:tr>
      <w:tr w:rsidR="00A821DF" w:rsidRPr="00A821DF" w14:paraId="21F8455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8374461" w14:textId="77777777" w:rsidR="00A821DF" w:rsidRPr="00A821DF" w:rsidRDefault="00A821DF" w:rsidP="00A821DF">
            <w:r w:rsidRPr="00A821DF">
              <w:t xml:space="preserve">0.77 </w:t>
            </w:r>
          </w:p>
        </w:tc>
        <w:tc>
          <w:tcPr>
            <w:tcW w:w="3641" w:type="dxa"/>
            <w:noWrap/>
            <w:hideMark/>
          </w:tcPr>
          <w:p w14:paraId="2B472B29" w14:textId="77777777" w:rsidR="00A821DF" w:rsidRPr="00A821DF" w:rsidRDefault="00A821DF">
            <w:r w:rsidRPr="00A821DF">
              <w:t>4-cyano-3-methylisoquinoline</w:t>
            </w:r>
          </w:p>
        </w:tc>
        <w:tc>
          <w:tcPr>
            <w:tcW w:w="1424" w:type="dxa"/>
            <w:noWrap/>
            <w:hideMark/>
          </w:tcPr>
          <w:p w14:paraId="644F8947" w14:textId="77777777" w:rsidR="00A821DF" w:rsidRPr="00A821DF" w:rsidRDefault="00A821DF" w:rsidP="00A821DF">
            <w:r w:rsidRPr="00A821DF">
              <w:t xml:space="preserve">0.04 </w:t>
            </w:r>
          </w:p>
        </w:tc>
        <w:tc>
          <w:tcPr>
            <w:tcW w:w="1506" w:type="dxa"/>
            <w:noWrap/>
            <w:hideMark/>
          </w:tcPr>
          <w:p w14:paraId="5A524A46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46DB9D3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C88A8EB" w14:textId="77777777" w:rsidR="00A821DF" w:rsidRPr="00A821DF" w:rsidRDefault="00A821DF" w:rsidP="00A821DF">
            <w:r w:rsidRPr="00A821DF">
              <w:t xml:space="preserve">0.77 </w:t>
            </w:r>
          </w:p>
        </w:tc>
        <w:tc>
          <w:tcPr>
            <w:tcW w:w="3641" w:type="dxa"/>
            <w:noWrap/>
            <w:hideMark/>
          </w:tcPr>
          <w:p w14:paraId="31C50D73" w14:textId="77777777" w:rsidR="00A821DF" w:rsidRPr="00A821DF" w:rsidRDefault="00A821DF">
            <w:r w:rsidRPr="00A821DF">
              <w:t>AGL 2263</w:t>
            </w:r>
          </w:p>
        </w:tc>
        <w:tc>
          <w:tcPr>
            <w:tcW w:w="1424" w:type="dxa"/>
            <w:noWrap/>
            <w:hideMark/>
          </w:tcPr>
          <w:p w14:paraId="6FA1B297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294D457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512412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07E88DA" w14:textId="77777777" w:rsidR="00A821DF" w:rsidRPr="00A821DF" w:rsidRDefault="00A821DF" w:rsidP="00A821DF">
            <w:r w:rsidRPr="00A821DF">
              <w:t xml:space="preserve">0.77 </w:t>
            </w:r>
          </w:p>
        </w:tc>
        <w:tc>
          <w:tcPr>
            <w:tcW w:w="3641" w:type="dxa"/>
            <w:noWrap/>
            <w:hideMark/>
          </w:tcPr>
          <w:p w14:paraId="2154EBB0" w14:textId="77777777" w:rsidR="00A821DF" w:rsidRPr="00A821DF" w:rsidRDefault="00A821DF">
            <w:r w:rsidRPr="00A821DF">
              <w:t>Aurora kinase inhibitor III</w:t>
            </w:r>
          </w:p>
        </w:tc>
        <w:tc>
          <w:tcPr>
            <w:tcW w:w="1424" w:type="dxa"/>
            <w:noWrap/>
            <w:hideMark/>
          </w:tcPr>
          <w:p w14:paraId="51E28645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7A45DBE8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24DF57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8594D8F" w14:textId="77777777" w:rsidR="00A821DF" w:rsidRPr="00A821DF" w:rsidRDefault="00A821DF" w:rsidP="00A821DF">
            <w:r w:rsidRPr="00A821DF">
              <w:t xml:space="preserve">0.77 </w:t>
            </w:r>
          </w:p>
        </w:tc>
        <w:tc>
          <w:tcPr>
            <w:tcW w:w="3641" w:type="dxa"/>
            <w:noWrap/>
            <w:hideMark/>
          </w:tcPr>
          <w:p w14:paraId="65010DC3" w14:textId="77777777" w:rsidR="00A821DF" w:rsidRPr="00A821DF" w:rsidRDefault="00A821DF">
            <w:r w:rsidRPr="00A821DF">
              <w:t>IC60211</w:t>
            </w:r>
          </w:p>
        </w:tc>
        <w:tc>
          <w:tcPr>
            <w:tcW w:w="1424" w:type="dxa"/>
            <w:noWrap/>
            <w:hideMark/>
          </w:tcPr>
          <w:p w14:paraId="7479CF1F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000BDDF0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7DAAC0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3CE8F53" w14:textId="77777777" w:rsidR="00A821DF" w:rsidRPr="00A821DF" w:rsidRDefault="00A821DF" w:rsidP="00A821DF">
            <w:r w:rsidRPr="00A821DF">
              <w:t xml:space="preserve">0.77 </w:t>
            </w:r>
          </w:p>
        </w:tc>
        <w:tc>
          <w:tcPr>
            <w:tcW w:w="3641" w:type="dxa"/>
            <w:noWrap/>
            <w:hideMark/>
          </w:tcPr>
          <w:p w14:paraId="065D5A5E" w14:textId="77777777" w:rsidR="00A821DF" w:rsidRPr="00A821DF" w:rsidRDefault="00A821DF">
            <w:r w:rsidRPr="00A821DF">
              <w:t>Indirubin-3'-monoxime</w:t>
            </w:r>
          </w:p>
        </w:tc>
        <w:tc>
          <w:tcPr>
            <w:tcW w:w="1424" w:type="dxa"/>
            <w:noWrap/>
            <w:hideMark/>
          </w:tcPr>
          <w:p w14:paraId="46607B40" w14:textId="77777777" w:rsidR="00A821DF" w:rsidRPr="00A821DF" w:rsidRDefault="00A821DF" w:rsidP="00A821DF">
            <w:r w:rsidRPr="00A821DF">
              <w:t xml:space="preserve">0.12 </w:t>
            </w:r>
          </w:p>
        </w:tc>
        <w:tc>
          <w:tcPr>
            <w:tcW w:w="1506" w:type="dxa"/>
            <w:noWrap/>
            <w:hideMark/>
          </w:tcPr>
          <w:p w14:paraId="7E651B7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B3F24B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B0714B6" w14:textId="77777777" w:rsidR="00A821DF" w:rsidRPr="00A821DF" w:rsidRDefault="00A821DF" w:rsidP="00A821DF">
            <w:r w:rsidRPr="00A821DF">
              <w:t xml:space="preserve">0.77 </w:t>
            </w:r>
          </w:p>
        </w:tc>
        <w:tc>
          <w:tcPr>
            <w:tcW w:w="3641" w:type="dxa"/>
            <w:noWrap/>
            <w:hideMark/>
          </w:tcPr>
          <w:p w14:paraId="09B2677B" w14:textId="77777777" w:rsidR="00A821DF" w:rsidRPr="00A821DF" w:rsidRDefault="00A821DF">
            <w:r w:rsidRPr="00A821DF">
              <w:t>JAK Inhibitor I</w:t>
            </w:r>
          </w:p>
        </w:tc>
        <w:tc>
          <w:tcPr>
            <w:tcW w:w="1424" w:type="dxa"/>
            <w:noWrap/>
            <w:hideMark/>
          </w:tcPr>
          <w:p w14:paraId="1C3899C0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426F19D7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7A4B01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06FA778" w14:textId="77777777" w:rsidR="00A821DF" w:rsidRPr="00A821DF" w:rsidRDefault="00A821DF" w:rsidP="00A821DF">
            <w:r w:rsidRPr="00A821DF">
              <w:t xml:space="preserve">0.77 </w:t>
            </w:r>
          </w:p>
        </w:tc>
        <w:tc>
          <w:tcPr>
            <w:tcW w:w="3641" w:type="dxa"/>
            <w:noWrap/>
            <w:hideMark/>
          </w:tcPr>
          <w:p w14:paraId="56786229" w14:textId="77777777" w:rsidR="00A821DF" w:rsidRPr="00A821DF" w:rsidRDefault="00A821DF">
            <w:r w:rsidRPr="00A821DF">
              <w:t>NU6102</w:t>
            </w:r>
          </w:p>
        </w:tc>
        <w:tc>
          <w:tcPr>
            <w:tcW w:w="1424" w:type="dxa"/>
            <w:noWrap/>
            <w:hideMark/>
          </w:tcPr>
          <w:p w14:paraId="635AA83E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7F546A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094639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4033A84" w14:textId="77777777" w:rsidR="00A821DF" w:rsidRPr="00A821DF" w:rsidRDefault="00A821DF" w:rsidP="00A821DF">
            <w:r w:rsidRPr="00A821DF">
              <w:t xml:space="preserve">0.78 </w:t>
            </w:r>
          </w:p>
        </w:tc>
        <w:tc>
          <w:tcPr>
            <w:tcW w:w="3641" w:type="dxa"/>
            <w:noWrap/>
            <w:hideMark/>
          </w:tcPr>
          <w:p w14:paraId="1AE8B897" w14:textId="77777777" w:rsidR="00A821DF" w:rsidRPr="00A821DF" w:rsidRDefault="00A821DF">
            <w:r w:rsidRPr="00A821DF">
              <w:t>17-AAG</w:t>
            </w:r>
          </w:p>
        </w:tc>
        <w:tc>
          <w:tcPr>
            <w:tcW w:w="1424" w:type="dxa"/>
            <w:noWrap/>
            <w:hideMark/>
          </w:tcPr>
          <w:p w14:paraId="6CFE3C23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70560F43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EED8C4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7BE7BFD" w14:textId="77777777" w:rsidR="00A821DF" w:rsidRPr="00A821DF" w:rsidRDefault="00A821DF" w:rsidP="00A821DF">
            <w:r w:rsidRPr="00A821DF">
              <w:t xml:space="preserve">0.78 </w:t>
            </w:r>
          </w:p>
        </w:tc>
        <w:tc>
          <w:tcPr>
            <w:tcW w:w="3641" w:type="dxa"/>
            <w:noWrap/>
            <w:hideMark/>
          </w:tcPr>
          <w:p w14:paraId="71A77FB6" w14:textId="77777777" w:rsidR="00A821DF" w:rsidRPr="00A821DF" w:rsidRDefault="00A821DF">
            <w:proofErr w:type="spellStart"/>
            <w:r w:rsidRPr="00A821DF">
              <w:t>Cyclosporin</w:t>
            </w:r>
            <w:proofErr w:type="spellEnd"/>
            <w:r w:rsidRPr="00A821DF">
              <w:t xml:space="preserve"> A</w:t>
            </w:r>
          </w:p>
        </w:tc>
        <w:tc>
          <w:tcPr>
            <w:tcW w:w="1424" w:type="dxa"/>
            <w:noWrap/>
            <w:hideMark/>
          </w:tcPr>
          <w:p w14:paraId="41DB4B0C" w14:textId="77777777" w:rsidR="00A821DF" w:rsidRPr="00A821DF" w:rsidRDefault="00A821DF" w:rsidP="00A821DF">
            <w:r w:rsidRPr="00A821DF">
              <w:t xml:space="preserve">0.33 </w:t>
            </w:r>
          </w:p>
        </w:tc>
        <w:tc>
          <w:tcPr>
            <w:tcW w:w="1506" w:type="dxa"/>
            <w:noWrap/>
            <w:hideMark/>
          </w:tcPr>
          <w:p w14:paraId="14DAF4C9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7C7FA5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A2C322C" w14:textId="77777777" w:rsidR="00A821DF" w:rsidRPr="00A821DF" w:rsidRDefault="00A821DF" w:rsidP="00A821DF">
            <w:r w:rsidRPr="00A821DF">
              <w:t xml:space="preserve">0.78 </w:t>
            </w:r>
          </w:p>
        </w:tc>
        <w:tc>
          <w:tcPr>
            <w:tcW w:w="3641" w:type="dxa"/>
            <w:noWrap/>
            <w:hideMark/>
          </w:tcPr>
          <w:p w14:paraId="3C8DB7C6" w14:textId="77777777" w:rsidR="00A821DF" w:rsidRPr="00A821DF" w:rsidRDefault="00A821DF">
            <w:r w:rsidRPr="00A821DF">
              <w:t xml:space="preserve">Doxorubicin, </w:t>
            </w:r>
            <w:proofErr w:type="spellStart"/>
            <w:r w:rsidRPr="00A821DF">
              <w:t>HCl</w:t>
            </w:r>
            <w:proofErr w:type="spellEnd"/>
          </w:p>
        </w:tc>
        <w:tc>
          <w:tcPr>
            <w:tcW w:w="1424" w:type="dxa"/>
            <w:noWrap/>
            <w:hideMark/>
          </w:tcPr>
          <w:p w14:paraId="23CFEF16" w14:textId="77777777" w:rsidR="00A821DF" w:rsidRPr="00A821DF" w:rsidRDefault="00A821DF" w:rsidP="00A821DF">
            <w:r w:rsidRPr="00A821DF">
              <w:t xml:space="preserve">0.28 </w:t>
            </w:r>
          </w:p>
        </w:tc>
        <w:tc>
          <w:tcPr>
            <w:tcW w:w="1506" w:type="dxa"/>
            <w:noWrap/>
            <w:hideMark/>
          </w:tcPr>
          <w:p w14:paraId="7B13F5C2" w14:textId="77777777" w:rsidR="00A821DF" w:rsidRPr="00A821DF" w:rsidRDefault="00A821DF" w:rsidP="00A821DF">
            <w:r w:rsidRPr="00A821DF">
              <w:t xml:space="preserve">0.88 </w:t>
            </w:r>
          </w:p>
        </w:tc>
      </w:tr>
      <w:tr w:rsidR="00A821DF" w:rsidRPr="00A821DF" w14:paraId="3DEA761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DDC37AB" w14:textId="77777777" w:rsidR="00A821DF" w:rsidRPr="00A821DF" w:rsidRDefault="00A821DF" w:rsidP="00A821DF">
            <w:r w:rsidRPr="00A821DF">
              <w:t xml:space="preserve">0.78 </w:t>
            </w:r>
          </w:p>
        </w:tc>
        <w:tc>
          <w:tcPr>
            <w:tcW w:w="3641" w:type="dxa"/>
            <w:noWrap/>
            <w:hideMark/>
          </w:tcPr>
          <w:p w14:paraId="64508751" w14:textId="77777777" w:rsidR="00A821DF" w:rsidRPr="00A821DF" w:rsidRDefault="00A821DF">
            <w:r w:rsidRPr="00A821DF">
              <w:t>MG-132</w:t>
            </w:r>
          </w:p>
        </w:tc>
        <w:tc>
          <w:tcPr>
            <w:tcW w:w="1424" w:type="dxa"/>
            <w:noWrap/>
            <w:hideMark/>
          </w:tcPr>
          <w:p w14:paraId="0064135C" w14:textId="77777777" w:rsidR="00A821DF" w:rsidRPr="00A821DF" w:rsidRDefault="00A821DF" w:rsidP="00A821DF">
            <w:r w:rsidRPr="00A821DF">
              <w:t xml:space="preserve">0.29 </w:t>
            </w:r>
          </w:p>
        </w:tc>
        <w:tc>
          <w:tcPr>
            <w:tcW w:w="1506" w:type="dxa"/>
            <w:noWrap/>
            <w:hideMark/>
          </w:tcPr>
          <w:p w14:paraId="1A47573D" w14:textId="77777777" w:rsidR="00A821DF" w:rsidRPr="00A821DF" w:rsidRDefault="00A821DF" w:rsidP="00A821DF">
            <w:r w:rsidRPr="00A821DF">
              <w:t xml:space="preserve">0.57 </w:t>
            </w:r>
          </w:p>
        </w:tc>
      </w:tr>
      <w:tr w:rsidR="00A821DF" w:rsidRPr="00A821DF" w14:paraId="038E34A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6C0F14E" w14:textId="77777777" w:rsidR="00A821DF" w:rsidRPr="00A821DF" w:rsidRDefault="00A821DF" w:rsidP="00A821DF">
            <w:r w:rsidRPr="00A821DF">
              <w:t xml:space="preserve">0.78 </w:t>
            </w:r>
          </w:p>
        </w:tc>
        <w:tc>
          <w:tcPr>
            <w:tcW w:w="3641" w:type="dxa"/>
            <w:noWrap/>
            <w:hideMark/>
          </w:tcPr>
          <w:p w14:paraId="12F61C0C" w14:textId="77777777" w:rsidR="00A821DF" w:rsidRPr="00A821DF" w:rsidRDefault="00A821DF">
            <w:proofErr w:type="spellStart"/>
            <w:r w:rsidRPr="00A821DF">
              <w:t>Sulindac</w:t>
            </w:r>
            <w:proofErr w:type="spellEnd"/>
            <w:r w:rsidRPr="00A821DF">
              <w:t xml:space="preserve"> sulfide</w:t>
            </w:r>
          </w:p>
        </w:tc>
        <w:tc>
          <w:tcPr>
            <w:tcW w:w="1424" w:type="dxa"/>
            <w:noWrap/>
            <w:hideMark/>
          </w:tcPr>
          <w:p w14:paraId="069EC29E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139CDB1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151E4B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187046D" w14:textId="77777777" w:rsidR="00A821DF" w:rsidRPr="00A821DF" w:rsidRDefault="00A821DF" w:rsidP="00A821DF">
            <w:r w:rsidRPr="00A821DF">
              <w:t xml:space="preserve">0.81 </w:t>
            </w:r>
          </w:p>
        </w:tc>
        <w:tc>
          <w:tcPr>
            <w:tcW w:w="3641" w:type="dxa"/>
            <w:noWrap/>
            <w:hideMark/>
          </w:tcPr>
          <w:p w14:paraId="33C17296" w14:textId="77777777" w:rsidR="00A821DF" w:rsidRPr="00A821DF" w:rsidRDefault="00A821DF">
            <w:r w:rsidRPr="00A821DF">
              <w:t>AZT</w:t>
            </w:r>
          </w:p>
        </w:tc>
        <w:tc>
          <w:tcPr>
            <w:tcW w:w="1424" w:type="dxa"/>
            <w:noWrap/>
            <w:hideMark/>
          </w:tcPr>
          <w:p w14:paraId="1F55A5AF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33C1EA9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F02715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DC0C6C5" w14:textId="77777777" w:rsidR="00A821DF" w:rsidRPr="00A821DF" w:rsidRDefault="00A821DF" w:rsidP="00A821DF">
            <w:r w:rsidRPr="00A821DF">
              <w:t xml:space="preserve">0.81 </w:t>
            </w:r>
          </w:p>
        </w:tc>
        <w:tc>
          <w:tcPr>
            <w:tcW w:w="3641" w:type="dxa"/>
            <w:noWrap/>
            <w:hideMark/>
          </w:tcPr>
          <w:p w14:paraId="579633D1" w14:textId="77777777" w:rsidR="00A821DF" w:rsidRPr="00A821DF" w:rsidRDefault="00A821DF">
            <w:r w:rsidRPr="00A821DF">
              <w:t>BADGE</w:t>
            </w:r>
          </w:p>
        </w:tc>
        <w:tc>
          <w:tcPr>
            <w:tcW w:w="1424" w:type="dxa"/>
            <w:noWrap/>
            <w:hideMark/>
          </w:tcPr>
          <w:p w14:paraId="384EBC9E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3FA6D9E8" w14:textId="77777777" w:rsidR="00A821DF" w:rsidRPr="00A821DF" w:rsidRDefault="00A821DF" w:rsidP="00A821DF">
            <w:r w:rsidRPr="00A821DF">
              <w:t xml:space="preserve">0.03 </w:t>
            </w:r>
          </w:p>
        </w:tc>
      </w:tr>
      <w:tr w:rsidR="00A821DF" w:rsidRPr="00A821DF" w14:paraId="1A3FA75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BC2410A" w14:textId="77777777" w:rsidR="00A821DF" w:rsidRPr="00A821DF" w:rsidRDefault="00A821DF" w:rsidP="00A821DF">
            <w:r w:rsidRPr="00A821DF">
              <w:t xml:space="preserve">0.81 </w:t>
            </w:r>
          </w:p>
        </w:tc>
        <w:tc>
          <w:tcPr>
            <w:tcW w:w="3641" w:type="dxa"/>
            <w:noWrap/>
            <w:hideMark/>
          </w:tcPr>
          <w:p w14:paraId="0645E5FE" w14:textId="77777777" w:rsidR="00A821DF" w:rsidRPr="00A821DF" w:rsidRDefault="00A821DF">
            <w:proofErr w:type="spellStart"/>
            <w:r w:rsidRPr="00A821DF">
              <w:t>Decylubiquino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4294EE15" w14:textId="77777777" w:rsidR="00A821DF" w:rsidRPr="00A821DF" w:rsidRDefault="00A821DF" w:rsidP="00A821DF">
            <w:r w:rsidRPr="00A821DF">
              <w:t xml:space="preserve">0.19 </w:t>
            </w:r>
          </w:p>
        </w:tc>
        <w:tc>
          <w:tcPr>
            <w:tcW w:w="1506" w:type="dxa"/>
            <w:noWrap/>
            <w:hideMark/>
          </w:tcPr>
          <w:p w14:paraId="667E66EE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4F3C630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704214F" w14:textId="77777777" w:rsidR="00A821DF" w:rsidRPr="00A821DF" w:rsidRDefault="00A821DF" w:rsidP="00A821DF">
            <w:r w:rsidRPr="00A821DF">
              <w:t xml:space="preserve">0.81 </w:t>
            </w:r>
          </w:p>
        </w:tc>
        <w:tc>
          <w:tcPr>
            <w:tcW w:w="3641" w:type="dxa"/>
            <w:noWrap/>
            <w:hideMark/>
          </w:tcPr>
          <w:p w14:paraId="147E7F9C" w14:textId="77777777" w:rsidR="00A821DF" w:rsidRPr="00A821DF" w:rsidRDefault="00A821DF">
            <w:r w:rsidRPr="00A821DF">
              <w:t>DIDS</w:t>
            </w:r>
          </w:p>
        </w:tc>
        <w:tc>
          <w:tcPr>
            <w:tcW w:w="1424" w:type="dxa"/>
            <w:noWrap/>
            <w:hideMark/>
          </w:tcPr>
          <w:p w14:paraId="53F24815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0C42141" w14:textId="77777777" w:rsidR="00A821DF" w:rsidRPr="00A821DF" w:rsidRDefault="00A821DF" w:rsidP="00A821DF">
            <w:r w:rsidRPr="00A821DF">
              <w:t xml:space="preserve">0.03 </w:t>
            </w:r>
          </w:p>
        </w:tc>
      </w:tr>
      <w:tr w:rsidR="00A821DF" w:rsidRPr="00A821DF" w14:paraId="68AA1625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AAECD2B" w14:textId="77777777" w:rsidR="00A821DF" w:rsidRPr="00A821DF" w:rsidRDefault="00A821DF" w:rsidP="00A821DF">
            <w:r w:rsidRPr="00A821DF">
              <w:t xml:space="preserve">0.81 </w:t>
            </w:r>
          </w:p>
        </w:tc>
        <w:tc>
          <w:tcPr>
            <w:tcW w:w="3641" w:type="dxa"/>
            <w:noWrap/>
            <w:hideMark/>
          </w:tcPr>
          <w:p w14:paraId="7F01C01C" w14:textId="77777777" w:rsidR="00A821DF" w:rsidRPr="00A821DF" w:rsidRDefault="00A821DF">
            <w:proofErr w:type="spellStart"/>
            <w:r w:rsidRPr="00A821DF">
              <w:t>Nalidixic</w:t>
            </w:r>
            <w:proofErr w:type="spellEnd"/>
            <w:r w:rsidRPr="00A821DF">
              <w:t xml:space="preserve"> acid</w:t>
            </w:r>
          </w:p>
        </w:tc>
        <w:tc>
          <w:tcPr>
            <w:tcW w:w="1424" w:type="dxa"/>
            <w:noWrap/>
            <w:hideMark/>
          </w:tcPr>
          <w:p w14:paraId="0133FC0B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4258EDD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40589D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0206D18" w14:textId="77777777" w:rsidR="00A821DF" w:rsidRPr="00A821DF" w:rsidRDefault="00A821DF" w:rsidP="00A821DF">
            <w:r w:rsidRPr="00A821DF">
              <w:t xml:space="preserve">0.81 </w:t>
            </w:r>
          </w:p>
        </w:tc>
        <w:tc>
          <w:tcPr>
            <w:tcW w:w="3641" w:type="dxa"/>
            <w:noWrap/>
            <w:hideMark/>
          </w:tcPr>
          <w:p w14:paraId="570621E3" w14:textId="77777777" w:rsidR="00A821DF" w:rsidRPr="00A821DF" w:rsidRDefault="00A821DF">
            <w:proofErr w:type="spellStart"/>
            <w:r w:rsidRPr="00A821DF">
              <w:t>Nifedipi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214ED816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8C4769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473311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384FB67" w14:textId="77777777" w:rsidR="00A821DF" w:rsidRPr="00A821DF" w:rsidRDefault="00A821DF" w:rsidP="00A821DF">
            <w:r w:rsidRPr="00A821DF">
              <w:t xml:space="preserve">0.82 </w:t>
            </w:r>
          </w:p>
        </w:tc>
        <w:tc>
          <w:tcPr>
            <w:tcW w:w="3641" w:type="dxa"/>
            <w:noWrap/>
            <w:hideMark/>
          </w:tcPr>
          <w:p w14:paraId="4FAD8E83" w14:textId="77777777" w:rsidR="00A821DF" w:rsidRPr="00A821DF" w:rsidRDefault="00A821DF">
            <w:r w:rsidRPr="00A821DF">
              <w:t>AG1478</w:t>
            </w:r>
          </w:p>
        </w:tc>
        <w:tc>
          <w:tcPr>
            <w:tcW w:w="1424" w:type="dxa"/>
            <w:noWrap/>
            <w:hideMark/>
          </w:tcPr>
          <w:p w14:paraId="5041073D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9BF8C38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BC5FA2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22FE72D" w14:textId="77777777" w:rsidR="00A821DF" w:rsidRPr="00A821DF" w:rsidRDefault="00A821DF" w:rsidP="00A821DF">
            <w:r w:rsidRPr="00A821DF">
              <w:t xml:space="preserve">0.86 </w:t>
            </w:r>
          </w:p>
        </w:tc>
        <w:tc>
          <w:tcPr>
            <w:tcW w:w="3641" w:type="dxa"/>
            <w:noWrap/>
            <w:hideMark/>
          </w:tcPr>
          <w:p w14:paraId="02C46153" w14:textId="77777777" w:rsidR="00A821DF" w:rsidRPr="00A821DF" w:rsidRDefault="00A821DF">
            <w:r w:rsidRPr="00A821DF">
              <w:t>AG490</w:t>
            </w:r>
          </w:p>
        </w:tc>
        <w:tc>
          <w:tcPr>
            <w:tcW w:w="1424" w:type="dxa"/>
            <w:noWrap/>
            <w:hideMark/>
          </w:tcPr>
          <w:p w14:paraId="42D65491" w14:textId="77777777" w:rsidR="00A821DF" w:rsidRPr="00A821DF" w:rsidRDefault="00A821DF" w:rsidP="00A821DF">
            <w:r w:rsidRPr="00A821DF">
              <w:t xml:space="preserve">0.20 </w:t>
            </w:r>
          </w:p>
        </w:tc>
        <w:tc>
          <w:tcPr>
            <w:tcW w:w="1506" w:type="dxa"/>
            <w:noWrap/>
            <w:hideMark/>
          </w:tcPr>
          <w:p w14:paraId="33771DFB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4E069B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51B81F0" w14:textId="77777777" w:rsidR="00A821DF" w:rsidRPr="00A821DF" w:rsidRDefault="00A821DF" w:rsidP="00A821DF">
            <w:r w:rsidRPr="00A821DF">
              <w:t xml:space="preserve">0.86 </w:t>
            </w:r>
          </w:p>
        </w:tc>
        <w:tc>
          <w:tcPr>
            <w:tcW w:w="3641" w:type="dxa"/>
            <w:noWrap/>
            <w:hideMark/>
          </w:tcPr>
          <w:p w14:paraId="3B54BC1D" w14:textId="77777777" w:rsidR="00A821DF" w:rsidRPr="00A821DF" w:rsidRDefault="00A821DF">
            <w:proofErr w:type="spellStart"/>
            <w:r w:rsidRPr="00A821DF">
              <w:t>Lavendustin</w:t>
            </w:r>
            <w:proofErr w:type="spellEnd"/>
            <w:r w:rsidRPr="00A821DF">
              <w:t xml:space="preserve"> C</w:t>
            </w:r>
          </w:p>
        </w:tc>
        <w:tc>
          <w:tcPr>
            <w:tcW w:w="1424" w:type="dxa"/>
            <w:noWrap/>
            <w:hideMark/>
          </w:tcPr>
          <w:p w14:paraId="3CC17BFA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5BDFEAF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81FF7C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045ACFC" w14:textId="77777777" w:rsidR="00A821DF" w:rsidRPr="00A821DF" w:rsidRDefault="00A821DF" w:rsidP="00A821DF">
            <w:r w:rsidRPr="00A821DF">
              <w:t xml:space="preserve">0.86 </w:t>
            </w:r>
          </w:p>
        </w:tc>
        <w:tc>
          <w:tcPr>
            <w:tcW w:w="3641" w:type="dxa"/>
            <w:noWrap/>
            <w:hideMark/>
          </w:tcPr>
          <w:p w14:paraId="3C0A2F44" w14:textId="77777777" w:rsidR="00A821DF" w:rsidRPr="00A821DF" w:rsidRDefault="00A821DF">
            <w:r w:rsidRPr="00A821DF">
              <w:t>Tpl2 kinase inhibitor</w:t>
            </w:r>
          </w:p>
        </w:tc>
        <w:tc>
          <w:tcPr>
            <w:tcW w:w="1424" w:type="dxa"/>
            <w:noWrap/>
            <w:hideMark/>
          </w:tcPr>
          <w:p w14:paraId="6DC416F2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6B13A8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A53FD4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D719536" w14:textId="77777777" w:rsidR="00A821DF" w:rsidRPr="00A821DF" w:rsidRDefault="00A821DF" w:rsidP="00A821DF">
            <w:r w:rsidRPr="00A821DF">
              <w:t xml:space="preserve">0.88 </w:t>
            </w:r>
          </w:p>
        </w:tc>
        <w:tc>
          <w:tcPr>
            <w:tcW w:w="3641" w:type="dxa"/>
            <w:noWrap/>
            <w:hideMark/>
          </w:tcPr>
          <w:p w14:paraId="3976257D" w14:textId="77777777" w:rsidR="00A821DF" w:rsidRPr="00A821DF" w:rsidRDefault="00A821DF">
            <w:proofErr w:type="spellStart"/>
            <w:r w:rsidRPr="00A821DF">
              <w:t>Olaparib</w:t>
            </w:r>
            <w:proofErr w:type="spellEnd"/>
          </w:p>
        </w:tc>
        <w:tc>
          <w:tcPr>
            <w:tcW w:w="1424" w:type="dxa"/>
            <w:noWrap/>
            <w:hideMark/>
          </w:tcPr>
          <w:p w14:paraId="04890368" w14:textId="77777777" w:rsidR="00A821DF" w:rsidRPr="00A821DF" w:rsidRDefault="00A821DF" w:rsidP="00A821DF">
            <w:r w:rsidRPr="00A821DF">
              <w:t xml:space="preserve">0.11 </w:t>
            </w:r>
          </w:p>
        </w:tc>
        <w:tc>
          <w:tcPr>
            <w:tcW w:w="1506" w:type="dxa"/>
            <w:noWrap/>
            <w:hideMark/>
          </w:tcPr>
          <w:p w14:paraId="17545BD7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DC7C5A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3287326" w14:textId="77777777" w:rsidR="00A821DF" w:rsidRPr="00A821DF" w:rsidRDefault="00A821DF" w:rsidP="00A821DF">
            <w:r w:rsidRPr="00A821DF">
              <w:t xml:space="preserve">0.89 </w:t>
            </w:r>
          </w:p>
        </w:tc>
        <w:tc>
          <w:tcPr>
            <w:tcW w:w="3641" w:type="dxa"/>
            <w:noWrap/>
            <w:hideMark/>
          </w:tcPr>
          <w:p w14:paraId="61D630ED" w14:textId="77777777" w:rsidR="00A821DF" w:rsidRPr="00A821DF" w:rsidRDefault="00A821DF">
            <w:r w:rsidRPr="00A821DF">
              <w:t>AKT inhibitor</w:t>
            </w:r>
          </w:p>
        </w:tc>
        <w:tc>
          <w:tcPr>
            <w:tcW w:w="1424" w:type="dxa"/>
            <w:noWrap/>
            <w:hideMark/>
          </w:tcPr>
          <w:p w14:paraId="711FCFCF" w14:textId="77777777" w:rsidR="00A821DF" w:rsidRPr="00A821DF" w:rsidRDefault="00A821DF" w:rsidP="00A821DF">
            <w:r w:rsidRPr="00A821DF">
              <w:t xml:space="preserve">0.07 </w:t>
            </w:r>
          </w:p>
        </w:tc>
        <w:tc>
          <w:tcPr>
            <w:tcW w:w="1506" w:type="dxa"/>
            <w:noWrap/>
            <w:hideMark/>
          </w:tcPr>
          <w:p w14:paraId="6C741EA0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DA81F7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3F6764E" w14:textId="77777777" w:rsidR="00A821DF" w:rsidRPr="00A821DF" w:rsidRDefault="00A821DF" w:rsidP="00A821DF">
            <w:r w:rsidRPr="00A821DF">
              <w:t xml:space="preserve">0.89 </w:t>
            </w:r>
          </w:p>
        </w:tc>
        <w:tc>
          <w:tcPr>
            <w:tcW w:w="3641" w:type="dxa"/>
            <w:noWrap/>
            <w:hideMark/>
          </w:tcPr>
          <w:p w14:paraId="112551A0" w14:textId="77777777" w:rsidR="00A821DF" w:rsidRPr="00A821DF" w:rsidRDefault="00A821DF">
            <w:proofErr w:type="spellStart"/>
            <w:r w:rsidRPr="00A821DF">
              <w:t>Aminoguanidine</w:t>
            </w:r>
            <w:proofErr w:type="spellEnd"/>
            <w:r w:rsidRPr="00A821DF">
              <w:t xml:space="preserve">, </w:t>
            </w:r>
            <w:proofErr w:type="spellStart"/>
            <w:r w:rsidRPr="00A821DF">
              <w:t>HCl</w:t>
            </w:r>
            <w:proofErr w:type="spellEnd"/>
          </w:p>
        </w:tc>
        <w:tc>
          <w:tcPr>
            <w:tcW w:w="1424" w:type="dxa"/>
            <w:noWrap/>
            <w:hideMark/>
          </w:tcPr>
          <w:p w14:paraId="5FB91EF2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5BE5101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27AAFF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5CB3C5F" w14:textId="77777777" w:rsidR="00A821DF" w:rsidRPr="00A821DF" w:rsidRDefault="00A821DF" w:rsidP="00A821DF">
            <w:r w:rsidRPr="00A821DF">
              <w:t xml:space="preserve">0.89 </w:t>
            </w:r>
          </w:p>
        </w:tc>
        <w:tc>
          <w:tcPr>
            <w:tcW w:w="3641" w:type="dxa"/>
            <w:noWrap/>
            <w:hideMark/>
          </w:tcPr>
          <w:p w14:paraId="50D7C7FA" w14:textId="77777777" w:rsidR="00A821DF" w:rsidRPr="00A821DF" w:rsidRDefault="00A821DF">
            <w:proofErr w:type="spellStart"/>
            <w:r w:rsidRPr="00A821DF">
              <w:t>Benzamid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011F95E5" w14:textId="77777777" w:rsidR="00A821DF" w:rsidRPr="00A821DF" w:rsidRDefault="00A821DF" w:rsidP="00A821DF">
            <w:r w:rsidRPr="00A821DF">
              <w:t xml:space="preserve">0.08 </w:t>
            </w:r>
          </w:p>
        </w:tc>
        <w:tc>
          <w:tcPr>
            <w:tcW w:w="1506" w:type="dxa"/>
            <w:noWrap/>
            <w:hideMark/>
          </w:tcPr>
          <w:p w14:paraId="33C61E07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F71616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7BE39CA" w14:textId="77777777" w:rsidR="00A821DF" w:rsidRPr="00A821DF" w:rsidRDefault="00A821DF" w:rsidP="00A821DF">
            <w:r w:rsidRPr="00A821DF">
              <w:t xml:space="preserve">0.89 </w:t>
            </w:r>
          </w:p>
        </w:tc>
        <w:tc>
          <w:tcPr>
            <w:tcW w:w="3641" w:type="dxa"/>
            <w:noWrap/>
            <w:hideMark/>
          </w:tcPr>
          <w:p w14:paraId="67BBD771" w14:textId="77777777" w:rsidR="00A821DF" w:rsidRPr="00A821DF" w:rsidRDefault="00A821DF">
            <w:proofErr w:type="spellStart"/>
            <w:r w:rsidRPr="00A821DF">
              <w:t>Bleomycin</w:t>
            </w:r>
            <w:proofErr w:type="spellEnd"/>
            <w:r w:rsidRPr="00A821DF">
              <w:t xml:space="preserve"> sulfate</w:t>
            </w:r>
          </w:p>
        </w:tc>
        <w:tc>
          <w:tcPr>
            <w:tcW w:w="1424" w:type="dxa"/>
            <w:noWrap/>
            <w:hideMark/>
          </w:tcPr>
          <w:p w14:paraId="2C44FAD2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6D570BEC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FD498B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BB3AD2C" w14:textId="77777777" w:rsidR="00A821DF" w:rsidRPr="00A821DF" w:rsidRDefault="00A821DF" w:rsidP="00A821DF">
            <w:r w:rsidRPr="00A821DF">
              <w:t xml:space="preserve">0.89 </w:t>
            </w:r>
          </w:p>
        </w:tc>
        <w:tc>
          <w:tcPr>
            <w:tcW w:w="3641" w:type="dxa"/>
            <w:noWrap/>
            <w:hideMark/>
          </w:tcPr>
          <w:p w14:paraId="3707669F" w14:textId="77777777" w:rsidR="00A821DF" w:rsidRPr="00A821DF" w:rsidRDefault="00A821DF">
            <w:r w:rsidRPr="00A821DF">
              <w:t>Methotrexate</w:t>
            </w:r>
          </w:p>
        </w:tc>
        <w:tc>
          <w:tcPr>
            <w:tcW w:w="1424" w:type="dxa"/>
            <w:noWrap/>
            <w:hideMark/>
          </w:tcPr>
          <w:p w14:paraId="31F8C27F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F4A48B8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5DE3C0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9F40844" w14:textId="77777777" w:rsidR="00A821DF" w:rsidRPr="00A821DF" w:rsidRDefault="00A821DF" w:rsidP="00A821DF">
            <w:r w:rsidRPr="00A821DF">
              <w:t xml:space="preserve">0.89 </w:t>
            </w:r>
          </w:p>
        </w:tc>
        <w:tc>
          <w:tcPr>
            <w:tcW w:w="3641" w:type="dxa"/>
            <w:noWrap/>
            <w:hideMark/>
          </w:tcPr>
          <w:p w14:paraId="11EDD360" w14:textId="77777777" w:rsidR="00A821DF" w:rsidRPr="00A821DF" w:rsidRDefault="00A821DF">
            <w:r w:rsidRPr="00A821DF">
              <w:t>NS-398</w:t>
            </w:r>
          </w:p>
        </w:tc>
        <w:tc>
          <w:tcPr>
            <w:tcW w:w="1424" w:type="dxa"/>
            <w:noWrap/>
            <w:hideMark/>
          </w:tcPr>
          <w:p w14:paraId="6BD2C5F7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001887F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2196CD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9B2258C" w14:textId="77777777" w:rsidR="00A821DF" w:rsidRPr="00A821DF" w:rsidRDefault="00A821DF" w:rsidP="00A821DF">
            <w:r w:rsidRPr="00A821DF">
              <w:t xml:space="preserve">0.89 </w:t>
            </w:r>
          </w:p>
        </w:tc>
        <w:tc>
          <w:tcPr>
            <w:tcW w:w="3641" w:type="dxa"/>
            <w:noWrap/>
            <w:hideMark/>
          </w:tcPr>
          <w:p w14:paraId="22574480" w14:textId="77777777" w:rsidR="00A821DF" w:rsidRPr="00A821DF" w:rsidRDefault="00A821DF">
            <w:proofErr w:type="spellStart"/>
            <w:r w:rsidRPr="00A821DF">
              <w:t>Rapamyc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08EBB7C6" w14:textId="77777777" w:rsidR="00A821DF" w:rsidRPr="00A821DF" w:rsidRDefault="00A821DF" w:rsidP="00A821DF">
            <w:r w:rsidRPr="00A821DF">
              <w:t xml:space="preserve">0.31 </w:t>
            </w:r>
          </w:p>
        </w:tc>
        <w:tc>
          <w:tcPr>
            <w:tcW w:w="1506" w:type="dxa"/>
            <w:noWrap/>
            <w:hideMark/>
          </w:tcPr>
          <w:p w14:paraId="55F5CF2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C29453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471C4EE" w14:textId="77777777" w:rsidR="00A821DF" w:rsidRPr="00A821DF" w:rsidRDefault="00A821DF" w:rsidP="00A821DF">
            <w:r w:rsidRPr="00A821DF">
              <w:t xml:space="preserve">0.90 </w:t>
            </w:r>
          </w:p>
        </w:tc>
        <w:tc>
          <w:tcPr>
            <w:tcW w:w="3641" w:type="dxa"/>
            <w:noWrap/>
            <w:hideMark/>
          </w:tcPr>
          <w:p w14:paraId="0B9CC138" w14:textId="77777777" w:rsidR="00A821DF" w:rsidRPr="00A821DF" w:rsidRDefault="00A821DF">
            <w:r w:rsidRPr="00A821DF">
              <w:t>HA 14-1</w:t>
            </w:r>
          </w:p>
        </w:tc>
        <w:tc>
          <w:tcPr>
            <w:tcW w:w="1424" w:type="dxa"/>
            <w:noWrap/>
            <w:hideMark/>
          </w:tcPr>
          <w:p w14:paraId="17AD4442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D205351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36B04E2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651DD8C" w14:textId="77777777" w:rsidR="00A821DF" w:rsidRPr="00A821DF" w:rsidRDefault="00A821DF" w:rsidP="00A821DF">
            <w:r w:rsidRPr="00A821DF">
              <w:t xml:space="preserve">0.90 </w:t>
            </w:r>
          </w:p>
        </w:tc>
        <w:tc>
          <w:tcPr>
            <w:tcW w:w="3641" w:type="dxa"/>
            <w:noWrap/>
            <w:hideMark/>
          </w:tcPr>
          <w:p w14:paraId="2DAD1A07" w14:textId="77777777" w:rsidR="00A821DF" w:rsidRPr="00A821DF" w:rsidRDefault="00A821DF">
            <w:proofErr w:type="spellStart"/>
            <w:r w:rsidRPr="00A821DF">
              <w:t>Lonidami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64CC5409" w14:textId="77777777" w:rsidR="00A821DF" w:rsidRPr="00A821DF" w:rsidRDefault="00A821DF" w:rsidP="00A821DF">
            <w:r w:rsidRPr="00A821DF">
              <w:t xml:space="preserve">0.08 </w:t>
            </w:r>
          </w:p>
        </w:tc>
        <w:tc>
          <w:tcPr>
            <w:tcW w:w="1506" w:type="dxa"/>
            <w:noWrap/>
            <w:hideMark/>
          </w:tcPr>
          <w:p w14:paraId="0DC0C0C7" w14:textId="77777777" w:rsidR="00A821DF" w:rsidRPr="00A821DF" w:rsidRDefault="00A821DF" w:rsidP="00A821DF">
            <w:r w:rsidRPr="00A821DF">
              <w:t xml:space="preserve">0.07 </w:t>
            </w:r>
          </w:p>
        </w:tc>
      </w:tr>
      <w:tr w:rsidR="00A821DF" w:rsidRPr="00A821DF" w14:paraId="0F6C7DE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4B359C1" w14:textId="77777777" w:rsidR="00A821DF" w:rsidRPr="00A821DF" w:rsidRDefault="00A821DF" w:rsidP="00A821DF">
            <w:r w:rsidRPr="00A821DF">
              <w:t xml:space="preserve">0.90 </w:t>
            </w:r>
          </w:p>
        </w:tc>
        <w:tc>
          <w:tcPr>
            <w:tcW w:w="3641" w:type="dxa"/>
            <w:noWrap/>
            <w:hideMark/>
          </w:tcPr>
          <w:p w14:paraId="0F87194F" w14:textId="77777777" w:rsidR="00A821DF" w:rsidRPr="00A821DF" w:rsidRDefault="00A821DF">
            <w:r w:rsidRPr="00A821DF">
              <w:t>MST-312</w:t>
            </w:r>
          </w:p>
        </w:tc>
        <w:tc>
          <w:tcPr>
            <w:tcW w:w="1424" w:type="dxa"/>
            <w:noWrap/>
            <w:hideMark/>
          </w:tcPr>
          <w:p w14:paraId="4CE29728" w14:textId="77777777" w:rsidR="00A821DF" w:rsidRPr="00A821DF" w:rsidRDefault="00A821DF" w:rsidP="00A821DF">
            <w:r w:rsidRPr="00A821DF">
              <w:t xml:space="preserve">0.47 </w:t>
            </w:r>
          </w:p>
        </w:tc>
        <w:tc>
          <w:tcPr>
            <w:tcW w:w="1506" w:type="dxa"/>
            <w:noWrap/>
            <w:hideMark/>
          </w:tcPr>
          <w:p w14:paraId="2BCDC0DC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0398EF55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026F9C8" w14:textId="77777777" w:rsidR="00A821DF" w:rsidRPr="00A821DF" w:rsidRDefault="00A821DF" w:rsidP="00A821DF">
            <w:r w:rsidRPr="00A821DF">
              <w:t xml:space="preserve">0.90 </w:t>
            </w:r>
          </w:p>
        </w:tc>
        <w:tc>
          <w:tcPr>
            <w:tcW w:w="3641" w:type="dxa"/>
            <w:noWrap/>
            <w:hideMark/>
          </w:tcPr>
          <w:p w14:paraId="024958F5" w14:textId="77777777" w:rsidR="00A821DF" w:rsidRPr="00A821DF" w:rsidRDefault="00A821DF">
            <w:proofErr w:type="spellStart"/>
            <w:r w:rsidRPr="00A821DF">
              <w:t>Oligomyc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52E666AD" w14:textId="77777777" w:rsidR="00A821DF" w:rsidRPr="00A821DF" w:rsidRDefault="00A821DF" w:rsidP="00A821DF">
            <w:r w:rsidRPr="00A821DF">
              <w:t xml:space="preserve">0.73 </w:t>
            </w:r>
          </w:p>
        </w:tc>
        <w:tc>
          <w:tcPr>
            <w:tcW w:w="1506" w:type="dxa"/>
            <w:noWrap/>
            <w:hideMark/>
          </w:tcPr>
          <w:p w14:paraId="6BFDD31D" w14:textId="77777777" w:rsidR="00A821DF" w:rsidRPr="00A821DF" w:rsidRDefault="00A821DF" w:rsidP="00A821DF">
            <w:r w:rsidRPr="00A821DF">
              <w:t xml:space="preserve">1.06 </w:t>
            </w:r>
          </w:p>
        </w:tc>
      </w:tr>
      <w:tr w:rsidR="00A821DF" w:rsidRPr="00A821DF" w14:paraId="6DCA467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D2243A8" w14:textId="77777777" w:rsidR="00A821DF" w:rsidRPr="00A821DF" w:rsidRDefault="00A821DF" w:rsidP="00A821DF">
            <w:r w:rsidRPr="00A821DF">
              <w:t xml:space="preserve">0.90 </w:t>
            </w:r>
          </w:p>
        </w:tc>
        <w:tc>
          <w:tcPr>
            <w:tcW w:w="3641" w:type="dxa"/>
            <w:noWrap/>
            <w:hideMark/>
          </w:tcPr>
          <w:p w14:paraId="468A4B37" w14:textId="77777777" w:rsidR="00A821DF" w:rsidRPr="00A821DF" w:rsidRDefault="00A821DF">
            <w:r w:rsidRPr="00A821DF">
              <w:t>Z-GLF-CMK</w:t>
            </w:r>
          </w:p>
        </w:tc>
        <w:tc>
          <w:tcPr>
            <w:tcW w:w="1424" w:type="dxa"/>
            <w:noWrap/>
            <w:hideMark/>
          </w:tcPr>
          <w:p w14:paraId="427445E3" w14:textId="77777777" w:rsidR="00A821DF" w:rsidRPr="00A821DF" w:rsidRDefault="00A821DF" w:rsidP="00A821DF">
            <w:r w:rsidRPr="00A821DF">
              <w:t xml:space="preserve">0.23 </w:t>
            </w:r>
          </w:p>
        </w:tc>
        <w:tc>
          <w:tcPr>
            <w:tcW w:w="1506" w:type="dxa"/>
            <w:noWrap/>
            <w:hideMark/>
          </w:tcPr>
          <w:p w14:paraId="01A9E531" w14:textId="77777777" w:rsidR="00A821DF" w:rsidRPr="00A821DF" w:rsidRDefault="00A821DF" w:rsidP="00A821DF">
            <w:r w:rsidRPr="00A821DF">
              <w:t xml:space="preserve">0.03 </w:t>
            </w:r>
          </w:p>
        </w:tc>
      </w:tr>
      <w:tr w:rsidR="00A821DF" w:rsidRPr="00A821DF" w14:paraId="7757B13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3FE2FE2" w14:textId="77777777" w:rsidR="00A821DF" w:rsidRPr="00A821DF" w:rsidRDefault="00A821DF" w:rsidP="00A821DF">
            <w:r w:rsidRPr="00A821DF">
              <w:t xml:space="preserve">0.91 </w:t>
            </w:r>
          </w:p>
        </w:tc>
        <w:tc>
          <w:tcPr>
            <w:tcW w:w="3641" w:type="dxa"/>
            <w:noWrap/>
            <w:hideMark/>
          </w:tcPr>
          <w:p w14:paraId="497F984A" w14:textId="77777777" w:rsidR="00A821DF" w:rsidRPr="00A821DF" w:rsidRDefault="00A821DF">
            <w:r w:rsidRPr="00A821DF">
              <w:t>LFM-A13</w:t>
            </w:r>
          </w:p>
        </w:tc>
        <w:tc>
          <w:tcPr>
            <w:tcW w:w="1424" w:type="dxa"/>
            <w:noWrap/>
            <w:hideMark/>
          </w:tcPr>
          <w:p w14:paraId="3F0228A6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50DE3302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3B1A8C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A373F02" w14:textId="77777777" w:rsidR="00A821DF" w:rsidRPr="00A821DF" w:rsidRDefault="00A821DF" w:rsidP="00A821DF">
            <w:r w:rsidRPr="00A821DF">
              <w:t xml:space="preserve">0.93 </w:t>
            </w:r>
          </w:p>
        </w:tc>
        <w:tc>
          <w:tcPr>
            <w:tcW w:w="3641" w:type="dxa"/>
            <w:noWrap/>
            <w:hideMark/>
          </w:tcPr>
          <w:p w14:paraId="34792571" w14:textId="77777777" w:rsidR="00A821DF" w:rsidRPr="00A821DF" w:rsidRDefault="00A821DF">
            <w:r w:rsidRPr="00A821DF">
              <w:t>U-0126</w:t>
            </w:r>
          </w:p>
        </w:tc>
        <w:tc>
          <w:tcPr>
            <w:tcW w:w="1424" w:type="dxa"/>
            <w:noWrap/>
            <w:hideMark/>
          </w:tcPr>
          <w:p w14:paraId="269E2151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B70DBEC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2B2BA55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1A3BA8B" w14:textId="77777777" w:rsidR="00A821DF" w:rsidRPr="00A821DF" w:rsidRDefault="00A821DF" w:rsidP="00A821DF">
            <w:r w:rsidRPr="00A821DF">
              <w:t xml:space="preserve">0.96 </w:t>
            </w:r>
          </w:p>
        </w:tc>
        <w:tc>
          <w:tcPr>
            <w:tcW w:w="3641" w:type="dxa"/>
            <w:noWrap/>
            <w:hideMark/>
          </w:tcPr>
          <w:p w14:paraId="61385CCE" w14:textId="77777777" w:rsidR="00A821DF" w:rsidRPr="00A821DF" w:rsidRDefault="00A821DF">
            <w:r w:rsidRPr="00A821DF">
              <w:t>Aurora kinase inhibitor II</w:t>
            </w:r>
          </w:p>
        </w:tc>
        <w:tc>
          <w:tcPr>
            <w:tcW w:w="1424" w:type="dxa"/>
            <w:noWrap/>
            <w:hideMark/>
          </w:tcPr>
          <w:p w14:paraId="4A4D43C5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12DBCD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A7EE5A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DA31F21" w14:textId="77777777" w:rsidR="00A821DF" w:rsidRPr="00A821DF" w:rsidRDefault="00A821DF" w:rsidP="00A821DF">
            <w:r w:rsidRPr="00A821DF">
              <w:t xml:space="preserve">0.96 </w:t>
            </w:r>
          </w:p>
        </w:tc>
        <w:tc>
          <w:tcPr>
            <w:tcW w:w="3641" w:type="dxa"/>
            <w:noWrap/>
            <w:hideMark/>
          </w:tcPr>
          <w:p w14:paraId="35EDFD12" w14:textId="77777777" w:rsidR="00A821DF" w:rsidRPr="00A821DF" w:rsidRDefault="00A821DF">
            <w:r w:rsidRPr="00A821DF">
              <w:t>Flt-3 Inhibitor</w:t>
            </w:r>
          </w:p>
        </w:tc>
        <w:tc>
          <w:tcPr>
            <w:tcW w:w="1424" w:type="dxa"/>
            <w:noWrap/>
            <w:hideMark/>
          </w:tcPr>
          <w:p w14:paraId="06126B57" w14:textId="77777777" w:rsidR="00A821DF" w:rsidRPr="00A821DF" w:rsidRDefault="00A821DF" w:rsidP="00A821DF">
            <w:r w:rsidRPr="00A821DF">
              <w:t xml:space="preserve">0.06 </w:t>
            </w:r>
          </w:p>
        </w:tc>
        <w:tc>
          <w:tcPr>
            <w:tcW w:w="1506" w:type="dxa"/>
            <w:noWrap/>
            <w:hideMark/>
          </w:tcPr>
          <w:p w14:paraId="0BACAD3E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FDA23D5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13E5352" w14:textId="77777777" w:rsidR="00A821DF" w:rsidRPr="00A821DF" w:rsidRDefault="00A821DF" w:rsidP="00A821DF">
            <w:r w:rsidRPr="00A821DF">
              <w:t xml:space="preserve">0.96 </w:t>
            </w:r>
          </w:p>
        </w:tc>
        <w:tc>
          <w:tcPr>
            <w:tcW w:w="3641" w:type="dxa"/>
            <w:noWrap/>
            <w:hideMark/>
          </w:tcPr>
          <w:p w14:paraId="7F0F6E97" w14:textId="77777777" w:rsidR="00A821DF" w:rsidRPr="00A821DF" w:rsidRDefault="00A821DF">
            <w:r w:rsidRPr="00A821DF">
              <w:t>JAK3 Inhibitor VI</w:t>
            </w:r>
          </w:p>
        </w:tc>
        <w:tc>
          <w:tcPr>
            <w:tcW w:w="1424" w:type="dxa"/>
            <w:noWrap/>
            <w:hideMark/>
          </w:tcPr>
          <w:p w14:paraId="0E129629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1506" w:type="dxa"/>
            <w:noWrap/>
            <w:hideMark/>
          </w:tcPr>
          <w:p w14:paraId="7A176DBF" w14:textId="77777777" w:rsidR="00A821DF" w:rsidRPr="00A821DF" w:rsidRDefault="00A821DF" w:rsidP="00A821DF">
            <w:r w:rsidRPr="00A821DF">
              <w:t xml:space="preserve">0.90 </w:t>
            </w:r>
          </w:p>
        </w:tc>
      </w:tr>
      <w:tr w:rsidR="00A821DF" w:rsidRPr="00A821DF" w14:paraId="337AD6A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E9D8E81" w14:textId="77777777" w:rsidR="00A821DF" w:rsidRPr="00A821DF" w:rsidRDefault="00A821DF" w:rsidP="00A821DF">
            <w:r w:rsidRPr="00A821DF">
              <w:t xml:space="preserve">0.96 </w:t>
            </w:r>
          </w:p>
        </w:tc>
        <w:tc>
          <w:tcPr>
            <w:tcW w:w="3641" w:type="dxa"/>
            <w:noWrap/>
            <w:hideMark/>
          </w:tcPr>
          <w:p w14:paraId="1D70A28A" w14:textId="77777777" w:rsidR="00A821DF" w:rsidRPr="00A821DF" w:rsidRDefault="00A821DF">
            <w:r w:rsidRPr="00A821DF">
              <w:t>SB239063</w:t>
            </w:r>
          </w:p>
        </w:tc>
        <w:tc>
          <w:tcPr>
            <w:tcW w:w="1424" w:type="dxa"/>
            <w:noWrap/>
            <w:hideMark/>
          </w:tcPr>
          <w:p w14:paraId="05183A0A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0D774410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10905D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A89B164" w14:textId="77777777" w:rsidR="00A821DF" w:rsidRPr="00A821DF" w:rsidRDefault="00A821DF" w:rsidP="00A821DF">
            <w:r w:rsidRPr="00A821DF">
              <w:t xml:space="preserve">0.98 </w:t>
            </w:r>
          </w:p>
        </w:tc>
        <w:tc>
          <w:tcPr>
            <w:tcW w:w="3641" w:type="dxa"/>
            <w:noWrap/>
            <w:hideMark/>
          </w:tcPr>
          <w:p w14:paraId="5F67124F" w14:textId="77777777" w:rsidR="00A821DF" w:rsidRPr="00A821DF" w:rsidRDefault="00A821DF">
            <w:proofErr w:type="spellStart"/>
            <w:r w:rsidRPr="00A821DF">
              <w:t>Diazoxid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10363765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0AF7D73D" w14:textId="77777777" w:rsidR="00A821DF" w:rsidRPr="00A821DF" w:rsidRDefault="00A821DF" w:rsidP="00A821DF">
            <w:r w:rsidRPr="00A821DF">
              <w:t xml:space="preserve">0.01 </w:t>
            </w:r>
          </w:p>
        </w:tc>
      </w:tr>
      <w:tr w:rsidR="00A821DF" w:rsidRPr="00A821DF" w14:paraId="78E131F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23107C8" w14:textId="77777777" w:rsidR="00A821DF" w:rsidRPr="00A821DF" w:rsidRDefault="00A821DF" w:rsidP="00A821DF">
            <w:r w:rsidRPr="00A821DF">
              <w:t xml:space="preserve">0.98 </w:t>
            </w:r>
          </w:p>
        </w:tc>
        <w:tc>
          <w:tcPr>
            <w:tcW w:w="3641" w:type="dxa"/>
            <w:noWrap/>
            <w:hideMark/>
          </w:tcPr>
          <w:p w14:paraId="1E0449DE" w14:textId="77777777" w:rsidR="00A821DF" w:rsidRPr="00A821DF" w:rsidRDefault="00A821DF">
            <w:proofErr w:type="spellStart"/>
            <w:r w:rsidRPr="00A821DF">
              <w:t>Formesta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259284B2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00F9593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E3B83BB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24651B4" w14:textId="77777777" w:rsidR="00A821DF" w:rsidRPr="00A821DF" w:rsidRDefault="00A821DF" w:rsidP="00A821DF">
            <w:r w:rsidRPr="00A821DF">
              <w:t xml:space="preserve">0.98 </w:t>
            </w:r>
          </w:p>
        </w:tc>
        <w:tc>
          <w:tcPr>
            <w:tcW w:w="3641" w:type="dxa"/>
            <w:noWrap/>
            <w:hideMark/>
          </w:tcPr>
          <w:p w14:paraId="0EB959B5" w14:textId="77777777" w:rsidR="00A821DF" w:rsidRPr="00A821DF" w:rsidRDefault="00A821DF">
            <w:proofErr w:type="spellStart"/>
            <w:r w:rsidRPr="00A821DF">
              <w:t>Fumitremorgin</w:t>
            </w:r>
            <w:proofErr w:type="spellEnd"/>
            <w:r w:rsidRPr="00A821DF">
              <w:t xml:space="preserve"> C</w:t>
            </w:r>
          </w:p>
        </w:tc>
        <w:tc>
          <w:tcPr>
            <w:tcW w:w="1424" w:type="dxa"/>
            <w:noWrap/>
            <w:hideMark/>
          </w:tcPr>
          <w:p w14:paraId="77B33D35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32400CE5" w14:textId="77777777" w:rsidR="00A821DF" w:rsidRPr="00A821DF" w:rsidRDefault="00A821DF" w:rsidP="00A821DF">
            <w:r w:rsidRPr="00A821DF">
              <w:t xml:space="preserve">0.05 </w:t>
            </w:r>
          </w:p>
        </w:tc>
      </w:tr>
      <w:tr w:rsidR="00A821DF" w:rsidRPr="00A821DF" w14:paraId="2F7E578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C399545" w14:textId="77777777" w:rsidR="00A821DF" w:rsidRPr="00A821DF" w:rsidRDefault="00A821DF" w:rsidP="00A821DF">
            <w:r w:rsidRPr="00A821DF">
              <w:t xml:space="preserve">0.98 </w:t>
            </w:r>
          </w:p>
        </w:tc>
        <w:tc>
          <w:tcPr>
            <w:tcW w:w="3641" w:type="dxa"/>
            <w:noWrap/>
            <w:hideMark/>
          </w:tcPr>
          <w:p w14:paraId="382046F7" w14:textId="77777777" w:rsidR="00A821DF" w:rsidRPr="00A821DF" w:rsidRDefault="00A821DF">
            <w:r w:rsidRPr="00A821DF">
              <w:t>Mifepristone</w:t>
            </w:r>
          </w:p>
        </w:tc>
        <w:tc>
          <w:tcPr>
            <w:tcW w:w="1424" w:type="dxa"/>
            <w:noWrap/>
            <w:hideMark/>
          </w:tcPr>
          <w:p w14:paraId="494F55D6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039CBFFF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C26F8D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CF0B13C" w14:textId="77777777" w:rsidR="00A821DF" w:rsidRPr="00A821DF" w:rsidRDefault="00A821DF" w:rsidP="00A821DF">
            <w:r w:rsidRPr="00A821DF">
              <w:t xml:space="preserve">0.98 </w:t>
            </w:r>
          </w:p>
        </w:tc>
        <w:tc>
          <w:tcPr>
            <w:tcW w:w="3641" w:type="dxa"/>
            <w:noWrap/>
            <w:hideMark/>
          </w:tcPr>
          <w:p w14:paraId="58CC0072" w14:textId="77777777" w:rsidR="00A821DF" w:rsidRPr="00A821DF" w:rsidRDefault="00A821DF">
            <w:r w:rsidRPr="00A821DF">
              <w:t>N1</w:t>
            </w:r>
            <w:proofErr w:type="gramStart"/>
            <w:r w:rsidRPr="00A821DF">
              <w:t>,N12</w:t>
            </w:r>
            <w:proofErr w:type="gramEnd"/>
            <w:r w:rsidRPr="00A821DF">
              <w:t>-Diethylspermine (</w:t>
            </w:r>
            <w:proofErr w:type="spellStart"/>
            <w:r w:rsidRPr="00A821DF">
              <w:t>BESpm</w:t>
            </w:r>
            <w:proofErr w:type="spellEnd"/>
            <w:r w:rsidRPr="00A821DF">
              <w:t>)</w:t>
            </w:r>
          </w:p>
        </w:tc>
        <w:tc>
          <w:tcPr>
            <w:tcW w:w="1424" w:type="dxa"/>
            <w:noWrap/>
            <w:hideMark/>
          </w:tcPr>
          <w:p w14:paraId="2539F15A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3AECDEA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603307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E25758B" w14:textId="77777777" w:rsidR="00A821DF" w:rsidRPr="00A821DF" w:rsidRDefault="00A821DF" w:rsidP="00A821DF">
            <w:r w:rsidRPr="00A821DF">
              <w:t xml:space="preserve">0.98 </w:t>
            </w:r>
          </w:p>
        </w:tc>
        <w:tc>
          <w:tcPr>
            <w:tcW w:w="3641" w:type="dxa"/>
            <w:noWrap/>
            <w:hideMark/>
          </w:tcPr>
          <w:p w14:paraId="2E1B5819" w14:textId="77777777" w:rsidR="00A821DF" w:rsidRPr="00A821DF" w:rsidRDefault="00A821DF">
            <w:r w:rsidRPr="00A821DF">
              <w:t>PRIMA-1</w:t>
            </w:r>
          </w:p>
        </w:tc>
        <w:tc>
          <w:tcPr>
            <w:tcW w:w="1424" w:type="dxa"/>
            <w:noWrap/>
            <w:hideMark/>
          </w:tcPr>
          <w:p w14:paraId="6A0F81A2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FED19C9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4A5A9E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36786EB" w14:textId="77777777" w:rsidR="00A821DF" w:rsidRPr="00A821DF" w:rsidRDefault="00A821DF" w:rsidP="00A821DF">
            <w:r w:rsidRPr="00A821DF">
              <w:t xml:space="preserve">0.98 </w:t>
            </w:r>
          </w:p>
        </w:tc>
        <w:tc>
          <w:tcPr>
            <w:tcW w:w="3641" w:type="dxa"/>
            <w:noWrap/>
            <w:hideMark/>
          </w:tcPr>
          <w:p w14:paraId="65AFD40A" w14:textId="77777777" w:rsidR="00A821DF" w:rsidRPr="00A821DF" w:rsidRDefault="00A821DF">
            <w:r w:rsidRPr="00A821DF">
              <w:t>RHC80267</w:t>
            </w:r>
          </w:p>
        </w:tc>
        <w:tc>
          <w:tcPr>
            <w:tcW w:w="1424" w:type="dxa"/>
            <w:noWrap/>
            <w:hideMark/>
          </w:tcPr>
          <w:p w14:paraId="2566686A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4C069BF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E9ECE1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2745492" w14:textId="77777777" w:rsidR="00A821DF" w:rsidRPr="00A821DF" w:rsidRDefault="00A821DF" w:rsidP="00A821DF">
            <w:r w:rsidRPr="00A821DF">
              <w:t xml:space="preserve">0.98 </w:t>
            </w:r>
          </w:p>
        </w:tc>
        <w:tc>
          <w:tcPr>
            <w:tcW w:w="3641" w:type="dxa"/>
            <w:noWrap/>
            <w:hideMark/>
          </w:tcPr>
          <w:p w14:paraId="63DD215B" w14:textId="77777777" w:rsidR="00A821DF" w:rsidRPr="00A821DF" w:rsidRDefault="00A821DF">
            <w:proofErr w:type="spellStart"/>
            <w:r w:rsidRPr="00A821DF">
              <w:t>Xanthohumol</w:t>
            </w:r>
            <w:proofErr w:type="spellEnd"/>
          </w:p>
        </w:tc>
        <w:tc>
          <w:tcPr>
            <w:tcW w:w="1424" w:type="dxa"/>
            <w:noWrap/>
            <w:hideMark/>
          </w:tcPr>
          <w:p w14:paraId="3555825E" w14:textId="77777777" w:rsidR="00A821DF" w:rsidRPr="00A821DF" w:rsidRDefault="00A821DF" w:rsidP="00A821DF">
            <w:r w:rsidRPr="00A821DF">
              <w:t xml:space="preserve">0.69 </w:t>
            </w:r>
          </w:p>
        </w:tc>
        <w:tc>
          <w:tcPr>
            <w:tcW w:w="1506" w:type="dxa"/>
            <w:noWrap/>
            <w:hideMark/>
          </w:tcPr>
          <w:p w14:paraId="2C770F9D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08C8CBC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D55B401" w14:textId="77777777" w:rsidR="00A821DF" w:rsidRPr="00A821DF" w:rsidRDefault="00A821DF" w:rsidP="00A821DF">
            <w:r w:rsidRPr="00A821DF">
              <w:t xml:space="preserve">0.98 </w:t>
            </w:r>
          </w:p>
        </w:tc>
        <w:tc>
          <w:tcPr>
            <w:tcW w:w="3641" w:type="dxa"/>
            <w:noWrap/>
            <w:hideMark/>
          </w:tcPr>
          <w:p w14:paraId="3BE76E3E" w14:textId="77777777" w:rsidR="00A821DF" w:rsidRPr="00A821DF" w:rsidRDefault="00A821DF">
            <w:proofErr w:type="spellStart"/>
            <w:r w:rsidRPr="00A821DF">
              <w:t>Damnacanthal</w:t>
            </w:r>
            <w:proofErr w:type="spellEnd"/>
          </w:p>
        </w:tc>
        <w:tc>
          <w:tcPr>
            <w:tcW w:w="1424" w:type="dxa"/>
            <w:noWrap/>
            <w:hideMark/>
          </w:tcPr>
          <w:p w14:paraId="387D1F3C" w14:textId="77777777" w:rsidR="00A821DF" w:rsidRPr="00A821DF" w:rsidRDefault="00A821DF" w:rsidP="00A821DF">
            <w:r w:rsidRPr="00A821DF">
              <w:t xml:space="preserve">0.05 </w:t>
            </w:r>
          </w:p>
        </w:tc>
        <w:tc>
          <w:tcPr>
            <w:tcW w:w="1506" w:type="dxa"/>
            <w:noWrap/>
            <w:hideMark/>
          </w:tcPr>
          <w:p w14:paraId="33240B0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9D3D1F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A3EC499" w14:textId="77777777" w:rsidR="00A821DF" w:rsidRPr="00A821DF" w:rsidRDefault="00A821DF" w:rsidP="00A821DF">
            <w:r w:rsidRPr="00A821DF">
              <w:t xml:space="preserve">0.99 </w:t>
            </w:r>
          </w:p>
        </w:tc>
        <w:tc>
          <w:tcPr>
            <w:tcW w:w="3641" w:type="dxa"/>
            <w:noWrap/>
            <w:hideMark/>
          </w:tcPr>
          <w:p w14:paraId="7508EE9B" w14:textId="77777777" w:rsidR="00A821DF" w:rsidRPr="00A821DF" w:rsidRDefault="00A821DF">
            <w:proofErr w:type="spellStart"/>
            <w:r w:rsidRPr="00A821DF">
              <w:t>Terreic</w:t>
            </w:r>
            <w:proofErr w:type="spellEnd"/>
            <w:r w:rsidRPr="00A821DF">
              <w:t xml:space="preserve"> acid</w:t>
            </w:r>
          </w:p>
        </w:tc>
        <w:tc>
          <w:tcPr>
            <w:tcW w:w="1424" w:type="dxa"/>
            <w:noWrap/>
            <w:hideMark/>
          </w:tcPr>
          <w:p w14:paraId="72B6A605" w14:textId="77777777" w:rsidR="00A821DF" w:rsidRPr="00A821DF" w:rsidRDefault="00A821DF" w:rsidP="00A821DF">
            <w:r w:rsidRPr="00A821DF">
              <w:t xml:space="preserve">0.14 </w:t>
            </w:r>
          </w:p>
        </w:tc>
        <w:tc>
          <w:tcPr>
            <w:tcW w:w="1506" w:type="dxa"/>
            <w:noWrap/>
            <w:hideMark/>
          </w:tcPr>
          <w:p w14:paraId="640BF57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6CD86FB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E2B7389" w14:textId="77777777" w:rsidR="00A821DF" w:rsidRPr="00A821DF" w:rsidRDefault="00A821DF" w:rsidP="00A821DF">
            <w:r w:rsidRPr="00A821DF">
              <w:t xml:space="preserve">1.00 </w:t>
            </w:r>
          </w:p>
        </w:tc>
        <w:tc>
          <w:tcPr>
            <w:tcW w:w="3641" w:type="dxa"/>
            <w:noWrap/>
            <w:hideMark/>
          </w:tcPr>
          <w:p w14:paraId="33FC1115" w14:textId="77777777" w:rsidR="00A821DF" w:rsidRPr="00A821DF" w:rsidRDefault="00A821DF">
            <w:r w:rsidRPr="00A821DF">
              <w:t xml:space="preserve">1400W, </w:t>
            </w:r>
            <w:proofErr w:type="spellStart"/>
            <w:r w:rsidRPr="00A821DF">
              <w:t>HCl</w:t>
            </w:r>
            <w:proofErr w:type="spellEnd"/>
          </w:p>
        </w:tc>
        <w:tc>
          <w:tcPr>
            <w:tcW w:w="1424" w:type="dxa"/>
            <w:noWrap/>
            <w:hideMark/>
          </w:tcPr>
          <w:p w14:paraId="682822F3" w14:textId="77777777" w:rsidR="00A821DF" w:rsidRPr="00A821DF" w:rsidRDefault="00A821DF" w:rsidP="00A821DF">
            <w:r w:rsidRPr="00A821DF">
              <w:t xml:space="preserve">0.08 </w:t>
            </w:r>
          </w:p>
        </w:tc>
        <w:tc>
          <w:tcPr>
            <w:tcW w:w="1506" w:type="dxa"/>
            <w:noWrap/>
            <w:hideMark/>
          </w:tcPr>
          <w:p w14:paraId="66D1B9B0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22E1205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5C01031" w14:textId="77777777" w:rsidR="00A821DF" w:rsidRPr="00A821DF" w:rsidRDefault="00A821DF" w:rsidP="00A821DF">
            <w:r w:rsidRPr="00A821DF">
              <w:t xml:space="preserve">1.00 </w:t>
            </w:r>
          </w:p>
        </w:tc>
        <w:tc>
          <w:tcPr>
            <w:tcW w:w="3641" w:type="dxa"/>
            <w:noWrap/>
            <w:hideMark/>
          </w:tcPr>
          <w:p w14:paraId="143A0CCF" w14:textId="77777777" w:rsidR="00A821DF" w:rsidRPr="00A821DF" w:rsidRDefault="00A821DF">
            <w:proofErr w:type="spellStart"/>
            <w:r w:rsidRPr="00A821DF">
              <w:t>Aclarubic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120A0EFC" w14:textId="77777777" w:rsidR="00A821DF" w:rsidRPr="00A821DF" w:rsidRDefault="00A821DF" w:rsidP="00A821DF">
            <w:r w:rsidRPr="00A821DF">
              <w:t xml:space="preserve">0.16 </w:t>
            </w:r>
          </w:p>
        </w:tc>
        <w:tc>
          <w:tcPr>
            <w:tcW w:w="1506" w:type="dxa"/>
            <w:noWrap/>
            <w:hideMark/>
          </w:tcPr>
          <w:p w14:paraId="26ED8C5A" w14:textId="77777777" w:rsidR="00A821DF" w:rsidRPr="00A821DF" w:rsidRDefault="00A821DF" w:rsidP="00A821DF">
            <w:r w:rsidRPr="00A821DF">
              <w:t xml:space="preserve">0.01 </w:t>
            </w:r>
          </w:p>
        </w:tc>
      </w:tr>
      <w:tr w:rsidR="00A821DF" w:rsidRPr="00A821DF" w14:paraId="726EE8D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C75FB92" w14:textId="77777777" w:rsidR="00A821DF" w:rsidRPr="00A821DF" w:rsidRDefault="00A821DF" w:rsidP="00A821DF">
            <w:r w:rsidRPr="00A821DF">
              <w:t xml:space="preserve">1.00 </w:t>
            </w:r>
          </w:p>
        </w:tc>
        <w:tc>
          <w:tcPr>
            <w:tcW w:w="3641" w:type="dxa"/>
            <w:noWrap/>
            <w:hideMark/>
          </w:tcPr>
          <w:p w14:paraId="1540DAE6" w14:textId="77777777" w:rsidR="00A821DF" w:rsidRPr="00A821DF" w:rsidRDefault="00A821DF">
            <w:proofErr w:type="spellStart"/>
            <w:r w:rsidRPr="00A821DF">
              <w:t>Aphidicol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741A5F47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1506" w:type="dxa"/>
            <w:noWrap/>
            <w:hideMark/>
          </w:tcPr>
          <w:p w14:paraId="32C609B3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13E2B3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3E8B2D7" w14:textId="77777777" w:rsidR="00A821DF" w:rsidRPr="00A821DF" w:rsidRDefault="00A821DF" w:rsidP="00A821DF">
            <w:r w:rsidRPr="00A821DF">
              <w:t xml:space="preserve">1.00 </w:t>
            </w:r>
          </w:p>
        </w:tc>
        <w:tc>
          <w:tcPr>
            <w:tcW w:w="3641" w:type="dxa"/>
            <w:noWrap/>
            <w:hideMark/>
          </w:tcPr>
          <w:p w14:paraId="3121B773" w14:textId="77777777" w:rsidR="00A821DF" w:rsidRPr="00A821DF" w:rsidRDefault="00A821DF">
            <w:r w:rsidRPr="00A821DF">
              <w:t>FH535</w:t>
            </w:r>
          </w:p>
        </w:tc>
        <w:tc>
          <w:tcPr>
            <w:tcW w:w="1424" w:type="dxa"/>
            <w:noWrap/>
            <w:hideMark/>
          </w:tcPr>
          <w:p w14:paraId="75878C58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C1FF671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0939662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90D8312" w14:textId="77777777" w:rsidR="00A821DF" w:rsidRPr="00A821DF" w:rsidRDefault="00A821DF" w:rsidP="00A821DF">
            <w:r w:rsidRPr="00A821DF">
              <w:t xml:space="preserve">1.00 </w:t>
            </w:r>
          </w:p>
        </w:tc>
        <w:tc>
          <w:tcPr>
            <w:tcW w:w="3641" w:type="dxa"/>
            <w:noWrap/>
            <w:hideMark/>
          </w:tcPr>
          <w:p w14:paraId="466A476B" w14:textId="77777777" w:rsidR="00A821DF" w:rsidRPr="00A821DF" w:rsidRDefault="00A821DF">
            <w:r w:rsidRPr="00A821DF">
              <w:t>GSK-3 inhibitor II</w:t>
            </w:r>
          </w:p>
        </w:tc>
        <w:tc>
          <w:tcPr>
            <w:tcW w:w="1424" w:type="dxa"/>
            <w:noWrap/>
            <w:hideMark/>
          </w:tcPr>
          <w:p w14:paraId="7642B3B4" w14:textId="77777777" w:rsidR="00A821DF" w:rsidRPr="00A821DF" w:rsidRDefault="00A821DF" w:rsidP="00A821DF">
            <w:r w:rsidRPr="00A821DF">
              <w:t xml:space="preserve">0.18 </w:t>
            </w:r>
          </w:p>
        </w:tc>
        <w:tc>
          <w:tcPr>
            <w:tcW w:w="1506" w:type="dxa"/>
            <w:noWrap/>
            <w:hideMark/>
          </w:tcPr>
          <w:p w14:paraId="77F4E67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AE3D22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A11A030" w14:textId="77777777" w:rsidR="00A821DF" w:rsidRPr="00A821DF" w:rsidRDefault="00A821DF" w:rsidP="00A821DF">
            <w:r w:rsidRPr="00A821DF">
              <w:t xml:space="preserve">1.00 </w:t>
            </w:r>
          </w:p>
        </w:tc>
        <w:tc>
          <w:tcPr>
            <w:tcW w:w="3641" w:type="dxa"/>
            <w:noWrap/>
            <w:hideMark/>
          </w:tcPr>
          <w:p w14:paraId="113B5B75" w14:textId="77777777" w:rsidR="00A821DF" w:rsidRPr="00A821DF" w:rsidRDefault="00A821DF">
            <w:r w:rsidRPr="00A821DF">
              <w:t>H-7</w:t>
            </w:r>
          </w:p>
        </w:tc>
        <w:tc>
          <w:tcPr>
            <w:tcW w:w="1424" w:type="dxa"/>
            <w:noWrap/>
            <w:hideMark/>
          </w:tcPr>
          <w:p w14:paraId="2D306176" w14:textId="77777777" w:rsidR="00A821DF" w:rsidRPr="00A821DF" w:rsidRDefault="00A821DF" w:rsidP="00A821DF">
            <w:r w:rsidRPr="00A821DF">
              <w:t xml:space="preserve">0.06 </w:t>
            </w:r>
          </w:p>
        </w:tc>
        <w:tc>
          <w:tcPr>
            <w:tcW w:w="1506" w:type="dxa"/>
            <w:noWrap/>
            <w:hideMark/>
          </w:tcPr>
          <w:p w14:paraId="3417AA0F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CE86DE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101C755" w14:textId="77777777" w:rsidR="00A821DF" w:rsidRPr="00A821DF" w:rsidRDefault="00A821DF" w:rsidP="00A821DF">
            <w:r w:rsidRPr="00A821DF">
              <w:t xml:space="preserve">1.00 </w:t>
            </w:r>
          </w:p>
        </w:tc>
        <w:tc>
          <w:tcPr>
            <w:tcW w:w="3641" w:type="dxa"/>
            <w:noWrap/>
            <w:hideMark/>
          </w:tcPr>
          <w:p w14:paraId="1C48E551" w14:textId="77777777" w:rsidR="00A821DF" w:rsidRPr="00A821DF" w:rsidRDefault="00A821DF">
            <w:r w:rsidRPr="00A821DF">
              <w:t>IBMX</w:t>
            </w:r>
          </w:p>
        </w:tc>
        <w:tc>
          <w:tcPr>
            <w:tcW w:w="1424" w:type="dxa"/>
            <w:noWrap/>
            <w:hideMark/>
          </w:tcPr>
          <w:p w14:paraId="33921B4F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072E7919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8B70F7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BCDFFA2" w14:textId="77777777" w:rsidR="00A821DF" w:rsidRPr="00A821DF" w:rsidRDefault="00A821DF" w:rsidP="00A821DF">
            <w:r w:rsidRPr="00A821DF">
              <w:t xml:space="preserve">1.00 </w:t>
            </w:r>
          </w:p>
        </w:tc>
        <w:tc>
          <w:tcPr>
            <w:tcW w:w="3641" w:type="dxa"/>
            <w:noWrap/>
            <w:hideMark/>
          </w:tcPr>
          <w:p w14:paraId="48D497DB" w14:textId="77777777" w:rsidR="00A821DF" w:rsidRPr="00A821DF" w:rsidRDefault="00A821DF">
            <w:proofErr w:type="spellStart"/>
            <w:r w:rsidRPr="00A821DF">
              <w:t>Monastrol</w:t>
            </w:r>
            <w:proofErr w:type="spellEnd"/>
          </w:p>
        </w:tc>
        <w:tc>
          <w:tcPr>
            <w:tcW w:w="1424" w:type="dxa"/>
            <w:noWrap/>
            <w:hideMark/>
          </w:tcPr>
          <w:p w14:paraId="1ED29AA1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1082E5D0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A7D78E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1D82256" w14:textId="77777777" w:rsidR="00A821DF" w:rsidRPr="00A821DF" w:rsidRDefault="00A821DF" w:rsidP="00A821DF">
            <w:r w:rsidRPr="00A821DF">
              <w:t xml:space="preserve">1.00 </w:t>
            </w:r>
          </w:p>
        </w:tc>
        <w:tc>
          <w:tcPr>
            <w:tcW w:w="3641" w:type="dxa"/>
            <w:noWrap/>
            <w:hideMark/>
          </w:tcPr>
          <w:p w14:paraId="0BAA379B" w14:textId="77777777" w:rsidR="00A821DF" w:rsidRPr="00A821DF" w:rsidRDefault="00A821DF">
            <w:r w:rsidRPr="00A821DF">
              <w:t>OBAA</w:t>
            </w:r>
          </w:p>
        </w:tc>
        <w:tc>
          <w:tcPr>
            <w:tcW w:w="1424" w:type="dxa"/>
            <w:noWrap/>
            <w:hideMark/>
          </w:tcPr>
          <w:p w14:paraId="1C23DA40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1506" w:type="dxa"/>
            <w:noWrap/>
            <w:hideMark/>
          </w:tcPr>
          <w:p w14:paraId="267891C8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7EFE23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A940831" w14:textId="77777777" w:rsidR="00A821DF" w:rsidRPr="00A821DF" w:rsidRDefault="00A821DF" w:rsidP="00A821DF">
            <w:r w:rsidRPr="00A821DF">
              <w:t xml:space="preserve">1.00 </w:t>
            </w:r>
          </w:p>
        </w:tc>
        <w:tc>
          <w:tcPr>
            <w:tcW w:w="3641" w:type="dxa"/>
            <w:noWrap/>
            <w:hideMark/>
          </w:tcPr>
          <w:p w14:paraId="5C0B045C" w14:textId="77777777" w:rsidR="00A821DF" w:rsidRPr="00A821DF" w:rsidRDefault="00A821DF">
            <w:proofErr w:type="spellStart"/>
            <w:proofErr w:type="gramStart"/>
            <w:r w:rsidRPr="00A821DF">
              <w:t>temozolomide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2DB31EFB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4BB849B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0EF65E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8C64CCB" w14:textId="77777777" w:rsidR="00A821DF" w:rsidRPr="00A821DF" w:rsidRDefault="00A821DF" w:rsidP="00A821DF">
            <w:r w:rsidRPr="00A821DF">
              <w:t xml:space="preserve">1.00 </w:t>
            </w:r>
          </w:p>
        </w:tc>
        <w:tc>
          <w:tcPr>
            <w:tcW w:w="3641" w:type="dxa"/>
            <w:noWrap/>
            <w:hideMark/>
          </w:tcPr>
          <w:p w14:paraId="7A7CE87A" w14:textId="77777777" w:rsidR="00A821DF" w:rsidRPr="00A821DF" w:rsidRDefault="00A821DF">
            <w:proofErr w:type="spellStart"/>
            <w:proofErr w:type="gramStart"/>
            <w:r w:rsidRPr="00A821DF">
              <w:t>temsirolimus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24EF7D45" w14:textId="77777777" w:rsidR="00A821DF" w:rsidRPr="00A821DF" w:rsidRDefault="00A821DF" w:rsidP="00A821DF">
            <w:r w:rsidRPr="00A821DF">
              <w:t xml:space="preserve">0.43 </w:t>
            </w:r>
          </w:p>
        </w:tc>
        <w:tc>
          <w:tcPr>
            <w:tcW w:w="1506" w:type="dxa"/>
            <w:noWrap/>
            <w:hideMark/>
          </w:tcPr>
          <w:p w14:paraId="12A577BE" w14:textId="77777777" w:rsidR="00A821DF" w:rsidRPr="00A821DF" w:rsidRDefault="00A821DF" w:rsidP="00A821DF">
            <w:r w:rsidRPr="00A821DF">
              <w:t xml:space="preserve">1.27 </w:t>
            </w:r>
          </w:p>
        </w:tc>
      </w:tr>
      <w:tr w:rsidR="00A821DF" w:rsidRPr="00A821DF" w14:paraId="26E999A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B260DE4" w14:textId="77777777" w:rsidR="00A821DF" w:rsidRPr="00A821DF" w:rsidRDefault="00A821DF" w:rsidP="00A821DF">
            <w:r w:rsidRPr="00A821DF">
              <w:t xml:space="preserve">1.00 </w:t>
            </w:r>
          </w:p>
        </w:tc>
        <w:tc>
          <w:tcPr>
            <w:tcW w:w="3641" w:type="dxa"/>
            <w:noWrap/>
            <w:hideMark/>
          </w:tcPr>
          <w:p w14:paraId="6DEFA0BE" w14:textId="77777777" w:rsidR="00A821DF" w:rsidRPr="00A821DF" w:rsidRDefault="00A821DF">
            <w:proofErr w:type="spellStart"/>
            <w:r w:rsidRPr="00A821DF">
              <w:t>Zaprinast</w:t>
            </w:r>
            <w:proofErr w:type="spellEnd"/>
          </w:p>
        </w:tc>
        <w:tc>
          <w:tcPr>
            <w:tcW w:w="1424" w:type="dxa"/>
            <w:noWrap/>
            <w:hideMark/>
          </w:tcPr>
          <w:p w14:paraId="1CF68CB7" w14:textId="77777777" w:rsidR="00A821DF" w:rsidRPr="00A821DF" w:rsidRDefault="00A821DF" w:rsidP="00A821DF">
            <w:r w:rsidRPr="00A821DF">
              <w:t xml:space="preserve">0.11 </w:t>
            </w:r>
          </w:p>
        </w:tc>
        <w:tc>
          <w:tcPr>
            <w:tcW w:w="1506" w:type="dxa"/>
            <w:noWrap/>
            <w:hideMark/>
          </w:tcPr>
          <w:p w14:paraId="39810D57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339D72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AB937DE" w14:textId="77777777" w:rsidR="00A821DF" w:rsidRPr="00A821DF" w:rsidRDefault="00A821DF" w:rsidP="00A821DF">
            <w:r w:rsidRPr="00A821DF">
              <w:t xml:space="preserve">1.05 </w:t>
            </w:r>
          </w:p>
        </w:tc>
        <w:tc>
          <w:tcPr>
            <w:tcW w:w="3641" w:type="dxa"/>
            <w:noWrap/>
            <w:hideMark/>
          </w:tcPr>
          <w:p w14:paraId="5EA13E6D" w14:textId="77777777" w:rsidR="00A821DF" w:rsidRPr="00A821DF" w:rsidRDefault="00A821DF">
            <w:r w:rsidRPr="00A821DF">
              <w:t>KT5823</w:t>
            </w:r>
          </w:p>
        </w:tc>
        <w:tc>
          <w:tcPr>
            <w:tcW w:w="1424" w:type="dxa"/>
            <w:noWrap/>
            <w:hideMark/>
          </w:tcPr>
          <w:p w14:paraId="6AE4C252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4FFC51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A05542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CFFE968" w14:textId="77777777" w:rsidR="00A821DF" w:rsidRPr="00A821DF" w:rsidRDefault="00A821DF" w:rsidP="00A821DF">
            <w:r w:rsidRPr="00A821DF">
              <w:t xml:space="preserve">1.05 </w:t>
            </w:r>
          </w:p>
        </w:tc>
        <w:tc>
          <w:tcPr>
            <w:tcW w:w="3641" w:type="dxa"/>
            <w:noWrap/>
            <w:hideMark/>
          </w:tcPr>
          <w:p w14:paraId="20AA0663" w14:textId="77777777" w:rsidR="00A821DF" w:rsidRPr="00A821DF" w:rsidRDefault="00A821DF">
            <w:proofErr w:type="spellStart"/>
            <w:r w:rsidRPr="00A821DF">
              <w:t>Alsterpaullone</w:t>
            </w:r>
            <w:proofErr w:type="spellEnd"/>
            <w:r w:rsidRPr="00A821DF">
              <w:t>, 2-cyanoethyl</w:t>
            </w:r>
          </w:p>
        </w:tc>
        <w:tc>
          <w:tcPr>
            <w:tcW w:w="1424" w:type="dxa"/>
            <w:noWrap/>
            <w:hideMark/>
          </w:tcPr>
          <w:p w14:paraId="35C3C202" w14:textId="77777777" w:rsidR="00A821DF" w:rsidRPr="00A821DF" w:rsidRDefault="00A821DF" w:rsidP="00A821DF">
            <w:r w:rsidRPr="00A821DF">
              <w:t xml:space="preserve">0.12 </w:t>
            </w:r>
          </w:p>
        </w:tc>
        <w:tc>
          <w:tcPr>
            <w:tcW w:w="1506" w:type="dxa"/>
            <w:noWrap/>
            <w:hideMark/>
          </w:tcPr>
          <w:p w14:paraId="31F6897D" w14:textId="77777777" w:rsidR="00A821DF" w:rsidRPr="00A821DF" w:rsidRDefault="00A821DF" w:rsidP="00A821DF">
            <w:r w:rsidRPr="00A821DF">
              <w:t xml:space="preserve">0.22 </w:t>
            </w:r>
          </w:p>
        </w:tc>
      </w:tr>
      <w:tr w:rsidR="00A821DF" w:rsidRPr="00A821DF" w14:paraId="51BC56D5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97B4566" w14:textId="77777777" w:rsidR="00A821DF" w:rsidRPr="00A821DF" w:rsidRDefault="00A821DF" w:rsidP="00A821DF">
            <w:r w:rsidRPr="00A821DF">
              <w:t xml:space="preserve">1.05 </w:t>
            </w:r>
          </w:p>
        </w:tc>
        <w:tc>
          <w:tcPr>
            <w:tcW w:w="3641" w:type="dxa"/>
            <w:noWrap/>
            <w:hideMark/>
          </w:tcPr>
          <w:p w14:paraId="292227FB" w14:textId="77777777" w:rsidR="00A821DF" w:rsidRPr="00A821DF" w:rsidRDefault="00A821DF">
            <w:r w:rsidRPr="00A821DF">
              <w:t>IRAK-1/4 inhibitor</w:t>
            </w:r>
          </w:p>
        </w:tc>
        <w:tc>
          <w:tcPr>
            <w:tcW w:w="1424" w:type="dxa"/>
            <w:noWrap/>
            <w:hideMark/>
          </w:tcPr>
          <w:p w14:paraId="1E649E6E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51E9810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C40FC9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15C0BFC" w14:textId="77777777" w:rsidR="00A821DF" w:rsidRPr="00A821DF" w:rsidRDefault="00A821DF" w:rsidP="00A821DF">
            <w:r w:rsidRPr="00A821DF">
              <w:t xml:space="preserve">1.05 </w:t>
            </w:r>
          </w:p>
        </w:tc>
        <w:tc>
          <w:tcPr>
            <w:tcW w:w="3641" w:type="dxa"/>
            <w:noWrap/>
            <w:hideMark/>
          </w:tcPr>
          <w:p w14:paraId="03449DE3" w14:textId="77777777" w:rsidR="00A821DF" w:rsidRPr="00A821DF" w:rsidRDefault="00A821DF">
            <w:r w:rsidRPr="00A821DF">
              <w:t>SU6656</w:t>
            </w:r>
          </w:p>
        </w:tc>
        <w:tc>
          <w:tcPr>
            <w:tcW w:w="1424" w:type="dxa"/>
            <w:noWrap/>
            <w:hideMark/>
          </w:tcPr>
          <w:p w14:paraId="7A69D10C" w14:textId="77777777" w:rsidR="00A821DF" w:rsidRPr="00A821DF" w:rsidRDefault="00A821DF" w:rsidP="00A821DF">
            <w:r w:rsidRPr="00A821DF">
              <w:t xml:space="preserve">0.06 </w:t>
            </w:r>
          </w:p>
        </w:tc>
        <w:tc>
          <w:tcPr>
            <w:tcW w:w="1506" w:type="dxa"/>
            <w:noWrap/>
            <w:hideMark/>
          </w:tcPr>
          <w:p w14:paraId="4885B36B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3BA40C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4271C32" w14:textId="77777777" w:rsidR="00A821DF" w:rsidRPr="00A821DF" w:rsidRDefault="00A821DF" w:rsidP="00A821DF">
            <w:r w:rsidRPr="00A821DF">
              <w:t xml:space="preserve">1.05 </w:t>
            </w:r>
          </w:p>
        </w:tc>
        <w:tc>
          <w:tcPr>
            <w:tcW w:w="3641" w:type="dxa"/>
            <w:noWrap/>
            <w:hideMark/>
          </w:tcPr>
          <w:p w14:paraId="1B71A739" w14:textId="77777777" w:rsidR="00A821DF" w:rsidRPr="00A821DF" w:rsidRDefault="00A821DF">
            <w:r w:rsidRPr="00A821DF">
              <w:t>TGF-b RI kinase inhibitor II</w:t>
            </w:r>
          </w:p>
        </w:tc>
        <w:tc>
          <w:tcPr>
            <w:tcW w:w="1424" w:type="dxa"/>
            <w:noWrap/>
            <w:hideMark/>
          </w:tcPr>
          <w:p w14:paraId="7228EF53" w14:textId="77777777" w:rsidR="00A821DF" w:rsidRPr="00A821DF" w:rsidRDefault="00A821DF" w:rsidP="00A821DF">
            <w:r w:rsidRPr="00A821DF">
              <w:t xml:space="preserve">0.07 </w:t>
            </w:r>
          </w:p>
        </w:tc>
        <w:tc>
          <w:tcPr>
            <w:tcW w:w="1506" w:type="dxa"/>
            <w:noWrap/>
            <w:hideMark/>
          </w:tcPr>
          <w:p w14:paraId="27723725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F0C9CD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B553224" w14:textId="77777777" w:rsidR="00A821DF" w:rsidRPr="00A821DF" w:rsidRDefault="00A821DF" w:rsidP="00A821DF">
            <w:r w:rsidRPr="00A821DF">
              <w:t xml:space="preserve">1.06 </w:t>
            </w:r>
          </w:p>
        </w:tc>
        <w:tc>
          <w:tcPr>
            <w:tcW w:w="3641" w:type="dxa"/>
            <w:noWrap/>
            <w:hideMark/>
          </w:tcPr>
          <w:p w14:paraId="0E719354" w14:textId="77777777" w:rsidR="00A821DF" w:rsidRPr="00A821DF" w:rsidRDefault="00A821DF">
            <w:r w:rsidRPr="00A821DF">
              <w:t>C75</w:t>
            </w:r>
          </w:p>
        </w:tc>
        <w:tc>
          <w:tcPr>
            <w:tcW w:w="1424" w:type="dxa"/>
            <w:noWrap/>
            <w:hideMark/>
          </w:tcPr>
          <w:p w14:paraId="362DC7EC" w14:textId="77777777" w:rsidR="00A821DF" w:rsidRPr="00A821DF" w:rsidRDefault="00A821DF" w:rsidP="00A821DF">
            <w:r w:rsidRPr="00A821DF">
              <w:t xml:space="preserve">0.13 </w:t>
            </w:r>
          </w:p>
        </w:tc>
        <w:tc>
          <w:tcPr>
            <w:tcW w:w="1506" w:type="dxa"/>
            <w:noWrap/>
            <w:hideMark/>
          </w:tcPr>
          <w:p w14:paraId="155B6A60" w14:textId="77777777" w:rsidR="00A821DF" w:rsidRPr="00A821DF" w:rsidRDefault="00A821DF" w:rsidP="00A821DF">
            <w:r w:rsidRPr="00A821DF">
              <w:t xml:space="preserve">0.05 </w:t>
            </w:r>
          </w:p>
        </w:tc>
      </w:tr>
      <w:tr w:rsidR="00A821DF" w:rsidRPr="00A821DF" w14:paraId="51A3671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1E9FE9B" w14:textId="77777777" w:rsidR="00A821DF" w:rsidRPr="00A821DF" w:rsidRDefault="00A821DF" w:rsidP="00A821DF">
            <w:r w:rsidRPr="00A821DF">
              <w:t xml:space="preserve">1.06 </w:t>
            </w:r>
          </w:p>
        </w:tc>
        <w:tc>
          <w:tcPr>
            <w:tcW w:w="3641" w:type="dxa"/>
            <w:noWrap/>
            <w:hideMark/>
          </w:tcPr>
          <w:p w14:paraId="18D96F21" w14:textId="77777777" w:rsidR="00A821DF" w:rsidRPr="00A821DF" w:rsidRDefault="00A821DF">
            <w:r w:rsidRPr="00A821DF">
              <w:t>HR22C16</w:t>
            </w:r>
          </w:p>
        </w:tc>
        <w:tc>
          <w:tcPr>
            <w:tcW w:w="1424" w:type="dxa"/>
            <w:noWrap/>
            <w:hideMark/>
          </w:tcPr>
          <w:p w14:paraId="68891143" w14:textId="77777777" w:rsidR="00A821DF" w:rsidRPr="00A821DF" w:rsidRDefault="00A821DF" w:rsidP="00A821DF">
            <w:r w:rsidRPr="00A821DF">
              <w:t xml:space="preserve">0.27 </w:t>
            </w:r>
          </w:p>
        </w:tc>
        <w:tc>
          <w:tcPr>
            <w:tcW w:w="1506" w:type="dxa"/>
            <w:noWrap/>
            <w:hideMark/>
          </w:tcPr>
          <w:p w14:paraId="6D683418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099DDDB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4B7C10B" w14:textId="77777777" w:rsidR="00A821DF" w:rsidRPr="00A821DF" w:rsidRDefault="00A821DF" w:rsidP="00A821DF">
            <w:r w:rsidRPr="00A821DF">
              <w:t xml:space="preserve">1.06 </w:t>
            </w:r>
          </w:p>
        </w:tc>
        <w:tc>
          <w:tcPr>
            <w:tcW w:w="3641" w:type="dxa"/>
            <w:noWrap/>
            <w:hideMark/>
          </w:tcPr>
          <w:p w14:paraId="18757FFE" w14:textId="77777777" w:rsidR="00A821DF" w:rsidRPr="00A821DF" w:rsidRDefault="00A821DF">
            <w:r w:rsidRPr="00A821DF">
              <w:t>ODQ</w:t>
            </w:r>
          </w:p>
        </w:tc>
        <w:tc>
          <w:tcPr>
            <w:tcW w:w="1424" w:type="dxa"/>
            <w:noWrap/>
            <w:hideMark/>
          </w:tcPr>
          <w:p w14:paraId="6EBBE134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38BB6EFE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9075ED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84F8E59" w14:textId="77777777" w:rsidR="00A821DF" w:rsidRPr="00A821DF" w:rsidRDefault="00A821DF" w:rsidP="00A821DF">
            <w:r w:rsidRPr="00A821DF">
              <w:t xml:space="preserve">1.06 </w:t>
            </w:r>
          </w:p>
        </w:tc>
        <w:tc>
          <w:tcPr>
            <w:tcW w:w="3641" w:type="dxa"/>
            <w:noWrap/>
            <w:hideMark/>
          </w:tcPr>
          <w:p w14:paraId="6F14B024" w14:textId="77777777" w:rsidR="00A821DF" w:rsidRPr="00A821DF" w:rsidRDefault="00A821DF">
            <w:proofErr w:type="spellStart"/>
            <w:r w:rsidRPr="00A821DF">
              <w:t>Phenelzi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07B63DAF" w14:textId="77777777" w:rsidR="00A821DF" w:rsidRPr="00A821DF" w:rsidRDefault="00A821DF" w:rsidP="00A821DF">
            <w:r w:rsidRPr="00A821DF">
              <w:t xml:space="preserve">0.02 </w:t>
            </w:r>
          </w:p>
        </w:tc>
        <w:tc>
          <w:tcPr>
            <w:tcW w:w="1506" w:type="dxa"/>
            <w:noWrap/>
            <w:hideMark/>
          </w:tcPr>
          <w:p w14:paraId="75690590" w14:textId="77777777" w:rsidR="00A821DF" w:rsidRPr="00A821DF" w:rsidRDefault="00A821DF" w:rsidP="00A821DF">
            <w:r w:rsidRPr="00A821DF">
              <w:t xml:space="preserve">0.01 </w:t>
            </w:r>
          </w:p>
        </w:tc>
      </w:tr>
      <w:tr w:rsidR="00A821DF" w:rsidRPr="00A821DF" w14:paraId="1D2E4C4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ACE764A" w14:textId="77777777" w:rsidR="00A821DF" w:rsidRPr="00A821DF" w:rsidRDefault="00A821DF" w:rsidP="00A821DF">
            <w:r w:rsidRPr="00A821DF">
              <w:t xml:space="preserve">1.06 </w:t>
            </w:r>
          </w:p>
        </w:tc>
        <w:tc>
          <w:tcPr>
            <w:tcW w:w="3641" w:type="dxa"/>
            <w:noWrap/>
            <w:hideMark/>
          </w:tcPr>
          <w:p w14:paraId="2D9CA4FD" w14:textId="77777777" w:rsidR="00A821DF" w:rsidRPr="00A821DF" w:rsidRDefault="00A821DF">
            <w:r w:rsidRPr="00A821DF">
              <w:t>RS 102895</w:t>
            </w:r>
          </w:p>
        </w:tc>
        <w:tc>
          <w:tcPr>
            <w:tcW w:w="1424" w:type="dxa"/>
            <w:noWrap/>
            <w:hideMark/>
          </w:tcPr>
          <w:p w14:paraId="6D7248E9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54640C07" w14:textId="77777777" w:rsidR="00A821DF" w:rsidRPr="00A821DF" w:rsidRDefault="00A821DF" w:rsidP="00A821DF">
            <w:r w:rsidRPr="00A821DF">
              <w:t xml:space="preserve">0.06 </w:t>
            </w:r>
          </w:p>
        </w:tc>
      </w:tr>
      <w:tr w:rsidR="00A821DF" w:rsidRPr="00A821DF" w14:paraId="2F45E16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430EA35" w14:textId="77777777" w:rsidR="00A821DF" w:rsidRPr="00A821DF" w:rsidRDefault="00A821DF" w:rsidP="00A821DF">
            <w:r w:rsidRPr="00A821DF">
              <w:t xml:space="preserve">1.06 </w:t>
            </w:r>
          </w:p>
        </w:tc>
        <w:tc>
          <w:tcPr>
            <w:tcW w:w="3641" w:type="dxa"/>
            <w:noWrap/>
            <w:hideMark/>
          </w:tcPr>
          <w:p w14:paraId="33959F63" w14:textId="77777777" w:rsidR="00A821DF" w:rsidRPr="00A821DF" w:rsidRDefault="00A821DF">
            <w:proofErr w:type="spellStart"/>
            <w:r w:rsidRPr="00A821DF">
              <w:t>Valinomyc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0E107248" w14:textId="77777777" w:rsidR="00A821DF" w:rsidRPr="00A821DF" w:rsidRDefault="00A821DF" w:rsidP="00A821DF">
            <w:r w:rsidRPr="00A821DF">
              <w:t xml:space="preserve">0.27 </w:t>
            </w:r>
          </w:p>
        </w:tc>
        <w:tc>
          <w:tcPr>
            <w:tcW w:w="1506" w:type="dxa"/>
            <w:noWrap/>
            <w:hideMark/>
          </w:tcPr>
          <w:p w14:paraId="27FCFB6A" w14:textId="77777777" w:rsidR="00A821DF" w:rsidRPr="00A821DF" w:rsidRDefault="00A821DF" w:rsidP="00A821DF">
            <w:r w:rsidRPr="00A821DF">
              <w:t xml:space="preserve">0.07 </w:t>
            </w:r>
          </w:p>
        </w:tc>
      </w:tr>
      <w:tr w:rsidR="00A821DF" w:rsidRPr="00A821DF" w14:paraId="6C496FD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6E43835" w14:textId="77777777" w:rsidR="00A821DF" w:rsidRPr="00A821DF" w:rsidRDefault="00A821DF" w:rsidP="00A821DF">
            <w:r w:rsidRPr="00A821DF">
              <w:t xml:space="preserve">1.11 </w:t>
            </w:r>
          </w:p>
        </w:tc>
        <w:tc>
          <w:tcPr>
            <w:tcW w:w="3641" w:type="dxa"/>
            <w:noWrap/>
            <w:hideMark/>
          </w:tcPr>
          <w:p w14:paraId="1C4D074C" w14:textId="77777777" w:rsidR="00A821DF" w:rsidRPr="00A821DF" w:rsidRDefault="00A821DF">
            <w:proofErr w:type="spellStart"/>
            <w:r w:rsidRPr="00A821DF">
              <w:t>Camptothec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521DB15F" w14:textId="77777777" w:rsidR="00A821DF" w:rsidRPr="00A821DF" w:rsidRDefault="00A821DF" w:rsidP="00A821DF">
            <w:r w:rsidRPr="00A821DF">
              <w:t xml:space="preserve">0.28 </w:t>
            </w:r>
          </w:p>
        </w:tc>
        <w:tc>
          <w:tcPr>
            <w:tcW w:w="1506" w:type="dxa"/>
            <w:noWrap/>
            <w:hideMark/>
          </w:tcPr>
          <w:p w14:paraId="582A5D48" w14:textId="77777777" w:rsidR="00A821DF" w:rsidRPr="00A821DF" w:rsidRDefault="00A821DF" w:rsidP="00A821DF">
            <w:r w:rsidRPr="00A821DF">
              <w:t xml:space="preserve">0.01 </w:t>
            </w:r>
          </w:p>
        </w:tc>
      </w:tr>
      <w:tr w:rsidR="00A821DF" w:rsidRPr="00A821DF" w14:paraId="1CE10F8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8547F65" w14:textId="77777777" w:rsidR="00A821DF" w:rsidRPr="00A821DF" w:rsidRDefault="00A821DF" w:rsidP="00A821DF">
            <w:r w:rsidRPr="00A821DF">
              <w:t xml:space="preserve">1.11 </w:t>
            </w:r>
          </w:p>
        </w:tc>
        <w:tc>
          <w:tcPr>
            <w:tcW w:w="3641" w:type="dxa"/>
            <w:noWrap/>
            <w:hideMark/>
          </w:tcPr>
          <w:p w14:paraId="3CA81BEF" w14:textId="77777777" w:rsidR="00A821DF" w:rsidRPr="00A821DF" w:rsidRDefault="00A821DF">
            <w:proofErr w:type="gramStart"/>
            <w:r w:rsidRPr="00A821DF">
              <w:t>cPLA2inhibitor</w:t>
            </w:r>
            <w:proofErr w:type="gramEnd"/>
          </w:p>
        </w:tc>
        <w:tc>
          <w:tcPr>
            <w:tcW w:w="1424" w:type="dxa"/>
            <w:noWrap/>
            <w:hideMark/>
          </w:tcPr>
          <w:p w14:paraId="18447C4A" w14:textId="77777777" w:rsidR="00A821DF" w:rsidRPr="00A821DF" w:rsidRDefault="00A821DF" w:rsidP="00A821DF">
            <w:r w:rsidRPr="00A821DF">
              <w:t xml:space="preserve">0.09 </w:t>
            </w:r>
          </w:p>
        </w:tc>
        <w:tc>
          <w:tcPr>
            <w:tcW w:w="1506" w:type="dxa"/>
            <w:noWrap/>
            <w:hideMark/>
          </w:tcPr>
          <w:p w14:paraId="1660DBE8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CF60ED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11D6305" w14:textId="77777777" w:rsidR="00A821DF" w:rsidRPr="00A821DF" w:rsidRDefault="00A821DF" w:rsidP="00A821DF">
            <w:r w:rsidRPr="00A821DF">
              <w:t xml:space="preserve">1.11 </w:t>
            </w:r>
          </w:p>
        </w:tc>
        <w:tc>
          <w:tcPr>
            <w:tcW w:w="3641" w:type="dxa"/>
            <w:noWrap/>
            <w:hideMark/>
          </w:tcPr>
          <w:p w14:paraId="5F6C7A66" w14:textId="77777777" w:rsidR="00A821DF" w:rsidRPr="00A821DF" w:rsidRDefault="00A821DF">
            <w:r w:rsidRPr="00A821DF">
              <w:t>D609</w:t>
            </w:r>
          </w:p>
        </w:tc>
        <w:tc>
          <w:tcPr>
            <w:tcW w:w="1424" w:type="dxa"/>
            <w:noWrap/>
            <w:hideMark/>
          </w:tcPr>
          <w:p w14:paraId="5FA0951D" w14:textId="77777777" w:rsidR="00A821DF" w:rsidRPr="00A821DF" w:rsidRDefault="00A821DF" w:rsidP="00A821DF">
            <w:r w:rsidRPr="00A821DF">
              <w:t xml:space="preserve">0.02 </w:t>
            </w:r>
          </w:p>
        </w:tc>
        <w:tc>
          <w:tcPr>
            <w:tcW w:w="1506" w:type="dxa"/>
            <w:noWrap/>
            <w:hideMark/>
          </w:tcPr>
          <w:p w14:paraId="2E855AB8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967BBC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6A56C89" w14:textId="77777777" w:rsidR="00A821DF" w:rsidRPr="00A821DF" w:rsidRDefault="00A821DF" w:rsidP="00A821DF">
            <w:r w:rsidRPr="00A821DF">
              <w:t xml:space="preserve">1.11 </w:t>
            </w:r>
          </w:p>
        </w:tc>
        <w:tc>
          <w:tcPr>
            <w:tcW w:w="3641" w:type="dxa"/>
            <w:noWrap/>
            <w:hideMark/>
          </w:tcPr>
          <w:p w14:paraId="63419058" w14:textId="77777777" w:rsidR="00A821DF" w:rsidRPr="00A821DF" w:rsidRDefault="00A821DF">
            <w:proofErr w:type="spellStart"/>
            <w:r w:rsidRPr="00A821DF">
              <w:t>Dephostat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654B723C" w14:textId="77777777" w:rsidR="00A821DF" w:rsidRPr="00A821DF" w:rsidRDefault="00A821DF" w:rsidP="00A821DF">
            <w:r w:rsidRPr="00A821DF">
              <w:t xml:space="preserve">0.08 </w:t>
            </w:r>
          </w:p>
        </w:tc>
        <w:tc>
          <w:tcPr>
            <w:tcW w:w="1506" w:type="dxa"/>
            <w:noWrap/>
            <w:hideMark/>
          </w:tcPr>
          <w:p w14:paraId="1A6A41B7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4E441B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B9AD6BF" w14:textId="77777777" w:rsidR="00A821DF" w:rsidRPr="00A821DF" w:rsidRDefault="00A821DF" w:rsidP="00A821DF">
            <w:r w:rsidRPr="00A821DF">
              <w:t xml:space="preserve">1.11 </w:t>
            </w:r>
          </w:p>
        </w:tc>
        <w:tc>
          <w:tcPr>
            <w:tcW w:w="3641" w:type="dxa"/>
            <w:noWrap/>
            <w:hideMark/>
          </w:tcPr>
          <w:p w14:paraId="1E2D2C24" w14:textId="77777777" w:rsidR="00A821DF" w:rsidRPr="00A821DF" w:rsidRDefault="00A821DF">
            <w:r w:rsidRPr="00A821DF">
              <w:t>N-Acetyl-L-cysteine</w:t>
            </w:r>
          </w:p>
        </w:tc>
        <w:tc>
          <w:tcPr>
            <w:tcW w:w="1424" w:type="dxa"/>
            <w:noWrap/>
            <w:hideMark/>
          </w:tcPr>
          <w:p w14:paraId="460310E2" w14:textId="77777777" w:rsidR="00A821DF" w:rsidRPr="00A821DF" w:rsidRDefault="00A821DF" w:rsidP="00A821DF">
            <w:r w:rsidRPr="00A821DF">
              <w:t xml:space="preserve">0.07 </w:t>
            </w:r>
          </w:p>
        </w:tc>
        <w:tc>
          <w:tcPr>
            <w:tcW w:w="1506" w:type="dxa"/>
            <w:noWrap/>
            <w:hideMark/>
          </w:tcPr>
          <w:p w14:paraId="7EAB8397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28895D3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3BA3871" w14:textId="77777777" w:rsidR="00A821DF" w:rsidRPr="00A821DF" w:rsidRDefault="00A821DF" w:rsidP="00A821DF">
            <w:r w:rsidRPr="00A821DF">
              <w:t xml:space="preserve">1.13 </w:t>
            </w:r>
          </w:p>
        </w:tc>
        <w:tc>
          <w:tcPr>
            <w:tcW w:w="3641" w:type="dxa"/>
            <w:noWrap/>
            <w:hideMark/>
          </w:tcPr>
          <w:p w14:paraId="6A13FF8B" w14:textId="77777777" w:rsidR="00A821DF" w:rsidRPr="00A821DF" w:rsidRDefault="00A821DF">
            <w:r w:rsidRPr="00A821DF">
              <w:t>CCG-1423</w:t>
            </w:r>
          </w:p>
        </w:tc>
        <w:tc>
          <w:tcPr>
            <w:tcW w:w="1424" w:type="dxa"/>
            <w:noWrap/>
            <w:hideMark/>
          </w:tcPr>
          <w:p w14:paraId="1C3F760D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49A0A28B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523C5FC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CE885A3" w14:textId="77777777" w:rsidR="00A821DF" w:rsidRPr="00A821DF" w:rsidRDefault="00A821DF" w:rsidP="00A821DF">
            <w:r w:rsidRPr="00A821DF">
              <w:t xml:space="preserve">1.13 </w:t>
            </w:r>
          </w:p>
        </w:tc>
        <w:tc>
          <w:tcPr>
            <w:tcW w:w="3641" w:type="dxa"/>
            <w:noWrap/>
            <w:hideMark/>
          </w:tcPr>
          <w:p w14:paraId="3F5B8AB8" w14:textId="77777777" w:rsidR="00A821DF" w:rsidRPr="00A821DF" w:rsidRDefault="00A821DF">
            <w:r w:rsidRPr="00A821DF">
              <w:t xml:space="preserve">PIM1 Inhibitor II </w:t>
            </w:r>
          </w:p>
        </w:tc>
        <w:tc>
          <w:tcPr>
            <w:tcW w:w="1424" w:type="dxa"/>
            <w:noWrap/>
            <w:hideMark/>
          </w:tcPr>
          <w:p w14:paraId="35E579C7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3F7DA554" w14:textId="77777777" w:rsidR="00A821DF" w:rsidRPr="00A821DF" w:rsidRDefault="00A821DF" w:rsidP="00A821DF">
            <w:r w:rsidRPr="00A821DF">
              <w:t xml:space="preserve">0.13 </w:t>
            </w:r>
          </w:p>
        </w:tc>
      </w:tr>
      <w:tr w:rsidR="00A821DF" w:rsidRPr="00A821DF" w14:paraId="2D376D3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1335472" w14:textId="77777777" w:rsidR="00A821DF" w:rsidRPr="00A821DF" w:rsidRDefault="00A821DF" w:rsidP="00A821DF">
            <w:r w:rsidRPr="00A821DF">
              <w:t xml:space="preserve">1.13 </w:t>
            </w:r>
          </w:p>
        </w:tc>
        <w:tc>
          <w:tcPr>
            <w:tcW w:w="3641" w:type="dxa"/>
            <w:noWrap/>
            <w:hideMark/>
          </w:tcPr>
          <w:p w14:paraId="593B7C9E" w14:textId="77777777" w:rsidR="00A821DF" w:rsidRPr="00A821DF" w:rsidRDefault="00A821DF">
            <w:r w:rsidRPr="00A821DF">
              <w:t>AG1024</w:t>
            </w:r>
          </w:p>
        </w:tc>
        <w:tc>
          <w:tcPr>
            <w:tcW w:w="1424" w:type="dxa"/>
            <w:noWrap/>
            <w:hideMark/>
          </w:tcPr>
          <w:p w14:paraId="5A28A61E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479BC3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BA24D1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265B6E4" w14:textId="77777777" w:rsidR="00A821DF" w:rsidRPr="00A821DF" w:rsidRDefault="00A821DF" w:rsidP="00A821DF">
            <w:r w:rsidRPr="00A821DF">
              <w:t xml:space="preserve">1.13 </w:t>
            </w:r>
          </w:p>
        </w:tc>
        <w:tc>
          <w:tcPr>
            <w:tcW w:w="3641" w:type="dxa"/>
            <w:noWrap/>
            <w:hideMark/>
          </w:tcPr>
          <w:p w14:paraId="53260F7C" w14:textId="77777777" w:rsidR="00A821DF" w:rsidRPr="00A821DF" w:rsidRDefault="00A821DF">
            <w:r w:rsidRPr="00A821DF">
              <w:t>SB431542</w:t>
            </w:r>
          </w:p>
        </w:tc>
        <w:tc>
          <w:tcPr>
            <w:tcW w:w="1424" w:type="dxa"/>
            <w:noWrap/>
            <w:hideMark/>
          </w:tcPr>
          <w:p w14:paraId="762CECE6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34892020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280BAA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C74EAB5" w14:textId="77777777" w:rsidR="00A821DF" w:rsidRPr="00A821DF" w:rsidRDefault="00A821DF" w:rsidP="00A821DF">
            <w:r w:rsidRPr="00A821DF">
              <w:t xml:space="preserve">1.14 </w:t>
            </w:r>
          </w:p>
        </w:tc>
        <w:tc>
          <w:tcPr>
            <w:tcW w:w="3641" w:type="dxa"/>
            <w:noWrap/>
            <w:hideMark/>
          </w:tcPr>
          <w:p w14:paraId="5C5D2327" w14:textId="77777777" w:rsidR="00A821DF" w:rsidRPr="00A821DF" w:rsidRDefault="00A821DF">
            <w:proofErr w:type="spellStart"/>
            <w:r w:rsidRPr="00A821DF">
              <w:t>Aminoglutethimid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7C1A83AE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03A955C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328F435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F862091" w14:textId="77777777" w:rsidR="00A821DF" w:rsidRPr="00A821DF" w:rsidRDefault="00A821DF" w:rsidP="00A821DF">
            <w:r w:rsidRPr="00A821DF">
              <w:t xml:space="preserve">1.14 </w:t>
            </w:r>
          </w:p>
        </w:tc>
        <w:tc>
          <w:tcPr>
            <w:tcW w:w="3641" w:type="dxa"/>
            <w:noWrap/>
            <w:hideMark/>
          </w:tcPr>
          <w:p w14:paraId="779C2A79" w14:textId="77777777" w:rsidR="00A821DF" w:rsidRPr="00A821DF" w:rsidRDefault="00A821DF">
            <w:proofErr w:type="spellStart"/>
            <w:r w:rsidRPr="00A821DF">
              <w:t>Benzylguani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3D1665F5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F52478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FBC0213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D162729" w14:textId="77777777" w:rsidR="00A821DF" w:rsidRPr="00A821DF" w:rsidRDefault="00A821DF" w:rsidP="00A821DF">
            <w:r w:rsidRPr="00A821DF">
              <w:t xml:space="preserve">1.14 </w:t>
            </w:r>
          </w:p>
        </w:tc>
        <w:tc>
          <w:tcPr>
            <w:tcW w:w="3641" w:type="dxa"/>
            <w:noWrap/>
            <w:hideMark/>
          </w:tcPr>
          <w:p w14:paraId="15E9143B" w14:textId="77777777" w:rsidR="00A821DF" w:rsidRPr="00A821DF" w:rsidRDefault="00A821DF">
            <w:r w:rsidRPr="00A821DF">
              <w:t>CA-074</w:t>
            </w:r>
          </w:p>
        </w:tc>
        <w:tc>
          <w:tcPr>
            <w:tcW w:w="1424" w:type="dxa"/>
            <w:noWrap/>
            <w:hideMark/>
          </w:tcPr>
          <w:p w14:paraId="29B9E816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5C0966DD" w14:textId="77777777" w:rsidR="00A821DF" w:rsidRPr="00A821DF" w:rsidRDefault="00A821DF" w:rsidP="00A821DF">
            <w:r w:rsidRPr="00A821DF">
              <w:t xml:space="preserve">0.04 </w:t>
            </w:r>
          </w:p>
        </w:tc>
      </w:tr>
      <w:tr w:rsidR="00A821DF" w:rsidRPr="00A821DF" w14:paraId="671B03A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AA89248" w14:textId="77777777" w:rsidR="00A821DF" w:rsidRPr="00A821DF" w:rsidRDefault="00A821DF" w:rsidP="00A821DF">
            <w:r w:rsidRPr="00A821DF">
              <w:t xml:space="preserve">1.14 </w:t>
            </w:r>
          </w:p>
        </w:tc>
        <w:tc>
          <w:tcPr>
            <w:tcW w:w="3641" w:type="dxa"/>
            <w:noWrap/>
            <w:hideMark/>
          </w:tcPr>
          <w:p w14:paraId="5000A5E7" w14:textId="77777777" w:rsidR="00A821DF" w:rsidRPr="00A821DF" w:rsidRDefault="00A821DF">
            <w:r w:rsidRPr="00A821DF">
              <w:t>DFMO</w:t>
            </w:r>
          </w:p>
        </w:tc>
        <w:tc>
          <w:tcPr>
            <w:tcW w:w="1424" w:type="dxa"/>
            <w:noWrap/>
            <w:hideMark/>
          </w:tcPr>
          <w:p w14:paraId="43E96F47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D5EC0E5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8BD67A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2691908" w14:textId="77777777" w:rsidR="00A821DF" w:rsidRPr="00A821DF" w:rsidRDefault="00A821DF" w:rsidP="00A821DF">
            <w:r w:rsidRPr="00A821DF">
              <w:t xml:space="preserve">1.14 </w:t>
            </w:r>
          </w:p>
        </w:tc>
        <w:tc>
          <w:tcPr>
            <w:tcW w:w="3641" w:type="dxa"/>
            <w:noWrap/>
            <w:hideMark/>
          </w:tcPr>
          <w:p w14:paraId="64F2142E" w14:textId="77777777" w:rsidR="00A821DF" w:rsidRPr="00A821DF" w:rsidRDefault="00A821DF">
            <w:proofErr w:type="spellStart"/>
            <w:r w:rsidRPr="00A821DF">
              <w:t>Monens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35FD2578" w14:textId="77777777" w:rsidR="00A821DF" w:rsidRPr="00A821DF" w:rsidRDefault="00A821DF" w:rsidP="00A821DF">
            <w:r w:rsidRPr="00A821DF">
              <w:t xml:space="preserve">0.60 </w:t>
            </w:r>
          </w:p>
        </w:tc>
        <w:tc>
          <w:tcPr>
            <w:tcW w:w="1506" w:type="dxa"/>
            <w:noWrap/>
            <w:hideMark/>
          </w:tcPr>
          <w:p w14:paraId="4B9330A1" w14:textId="77777777" w:rsidR="00A821DF" w:rsidRPr="00A821DF" w:rsidRDefault="00A821DF" w:rsidP="00A821DF">
            <w:r w:rsidRPr="00A821DF">
              <w:t xml:space="preserve">0.18 </w:t>
            </w:r>
          </w:p>
        </w:tc>
      </w:tr>
      <w:tr w:rsidR="00A821DF" w:rsidRPr="00A821DF" w14:paraId="5983AC3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53D6ED8" w14:textId="77777777" w:rsidR="00A821DF" w:rsidRPr="00A821DF" w:rsidRDefault="00A821DF" w:rsidP="00A821DF">
            <w:r w:rsidRPr="00A821DF">
              <w:t xml:space="preserve">1.14 </w:t>
            </w:r>
          </w:p>
        </w:tc>
        <w:tc>
          <w:tcPr>
            <w:tcW w:w="3641" w:type="dxa"/>
            <w:noWrap/>
            <w:hideMark/>
          </w:tcPr>
          <w:p w14:paraId="60D228C3" w14:textId="77777777" w:rsidR="00A821DF" w:rsidRPr="00A821DF" w:rsidRDefault="00A821DF">
            <w:r w:rsidRPr="00A821DF">
              <w:t>TOFA</w:t>
            </w:r>
          </w:p>
        </w:tc>
        <w:tc>
          <w:tcPr>
            <w:tcW w:w="1424" w:type="dxa"/>
            <w:noWrap/>
            <w:hideMark/>
          </w:tcPr>
          <w:p w14:paraId="7972A7F0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3EA19FFE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14F61F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B7284C3" w14:textId="77777777" w:rsidR="00A821DF" w:rsidRPr="00A821DF" w:rsidRDefault="00A821DF" w:rsidP="00A821DF">
            <w:r w:rsidRPr="00A821DF">
              <w:t xml:space="preserve">1.14 </w:t>
            </w:r>
          </w:p>
        </w:tc>
        <w:tc>
          <w:tcPr>
            <w:tcW w:w="3641" w:type="dxa"/>
            <w:noWrap/>
            <w:hideMark/>
          </w:tcPr>
          <w:p w14:paraId="635BEAF4" w14:textId="77777777" w:rsidR="00A821DF" w:rsidRPr="00A821DF" w:rsidRDefault="00A821DF">
            <w:r w:rsidRPr="00A821DF">
              <w:t>Rp-8-CPT-cGMPS</w:t>
            </w:r>
          </w:p>
        </w:tc>
        <w:tc>
          <w:tcPr>
            <w:tcW w:w="1424" w:type="dxa"/>
            <w:noWrap/>
            <w:hideMark/>
          </w:tcPr>
          <w:p w14:paraId="585182BB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1506" w:type="dxa"/>
            <w:noWrap/>
            <w:hideMark/>
          </w:tcPr>
          <w:p w14:paraId="4A1135F2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EC7BDA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D6E7E3A" w14:textId="77777777" w:rsidR="00A821DF" w:rsidRPr="00A821DF" w:rsidRDefault="00A821DF" w:rsidP="00A821DF">
            <w:r w:rsidRPr="00A821DF">
              <w:t xml:space="preserve">1.15 </w:t>
            </w:r>
          </w:p>
        </w:tc>
        <w:tc>
          <w:tcPr>
            <w:tcW w:w="3641" w:type="dxa"/>
            <w:noWrap/>
            <w:hideMark/>
          </w:tcPr>
          <w:p w14:paraId="02ED38B6" w14:textId="77777777" w:rsidR="00A821DF" w:rsidRPr="00A821DF" w:rsidRDefault="00A821DF">
            <w:r w:rsidRPr="00A821DF">
              <w:t>PP1 analog</w:t>
            </w:r>
          </w:p>
        </w:tc>
        <w:tc>
          <w:tcPr>
            <w:tcW w:w="1424" w:type="dxa"/>
            <w:noWrap/>
            <w:hideMark/>
          </w:tcPr>
          <w:p w14:paraId="61A55616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EE47E23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EFC8A8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FC3D809" w14:textId="77777777" w:rsidR="00A821DF" w:rsidRPr="00A821DF" w:rsidRDefault="00A821DF" w:rsidP="00A821DF">
            <w:r w:rsidRPr="00A821DF">
              <w:t xml:space="preserve">1.15 </w:t>
            </w:r>
          </w:p>
        </w:tc>
        <w:tc>
          <w:tcPr>
            <w:tcW w:w="3641" w:type="dxa"/>
            <w:noWrap/>
            <w:hideMark/>
          </w:tcPr>
          <w:p w14:paraId="67438A5D" w14:textId="77777777" w:rsidR="00A821DF" w:rsidRPr="00A821DF" w:rsidRDefault="00A821DF">
            <w:r w:rsidRPr="00A821DF">
              <w:t>1-Azakenpaullone</w:t>
            </w:r>
          </w:p>
        </w:tc>
        <w:tc>
          <w:tcPr>
            <w:tcW w:w="1424" w:type="dxa"/>
            <w:noWrap/>
            <w:hideMark/>
          </w:tcPr>
          <w:p w14:paraId="251FFB5C" w14:textId="77777777" w:rsidR="00A821DF" w:rsidRPr="00A821DF" w:rsidRDefault="00A821DF" w:rsidP="00A821DF">
            <w:r w:rsidRPr="00A821DF">
              <w:t xml:space="preserve">0.41 </w:t>
            </w:r>
          </w:p>
        </w:tc>
        <w:tc>
          <w:tcPr>
            <w:tcW w:w="1506" w:type="dxa"/>
            <w:noWrap/>
            <w:hideMark/>
          </w:tcPr>
          <w:p w14:paraId="56FACFA3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8BF1B8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95BA04E" w14:textId="77777777" w:rsidR="00A821DF" w:rsidRPr="00A821DF" w:rsidRDefault="00A821DF" w:rsidP="00A821DF">
            <w:r w:rsidRPr="00A821DF">
              <w:t xml:space="preserve">1.15 </w:t>
            </w:r>
          </w:p>
        </w:tc>
        <w:tc>
          <w:tcPr>
            <w:tcW w:w="3641" w:type="dxa"/>
            <w:noWrap/>
            <w:hideMark/>
          </w:tcPr>
          <w:p w14:paraId="7B21B7F5" w14:textId="77777777" w:rsidR="00A821DF" w:rsidRPr="00A821DF" w:rsidRDefault="00A821DF">
            <w:r w:rsidRPr="00A821DF">
              <w:t>ABT-702</w:t>
            </w:r>
          </w:p>
        </w:tc>
        <w:tc>
          <w:tcPr>
            <w:tcW w:w="1424" w:type="dxa"/>
            <w:noWrap/>
            <w:hideMark/>
          </w:tcPr>
          <w:p w14:paraId="579B3A39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79157F3C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8A21C9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68FF843" w14:textId="77777777" w:rsidR="00A821DF" w:rsidRPr="00A821DF" w:rsidRDefault="00A821DF" w:rsidP="00A821DF">
            <w:r w:rsidRPr="00A821DF">
              <w:t xml:space="preserve">1.15 </w:t>
            </w:r>
          </w:p>
        </w:tc>
        <w:tc>
          <w:tcPr>
            <w:tcW w:w="3641" w:type="dxa"/>
            <w:noWrap/>
            <w:hideMark/>
          </w:tcPr>
          <w:p w14:paraId="3C340399" w14:textId="77777777" w:rsidR="00A821DF" w:rsidRPr="00A821DF" w:rsidRDefault="00A821DF">
            <w:r w:rsidRPr="00A821DF">
              <w:t>ATM/ATR kinase inhibitor</w:t>
            </w:r>
          </w:p>
        </w:tc>
        <w:tc>
          <w:tcPr>
            <w:tcW w:w="1424" w:type="dxa"/>
            <w:noWrap/>
            <w:hideMark/>
          </w:tcPr>
          <w:p w14:paraId="327AD595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D60762B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16E0B5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E2EFBC9" w14:textId="77777777" w:rsidR="00A821DF" w:rsidRPr="00A821DF" w:rsidRDefault="00A821DF" w:rsidP="00A821DF">
            <w:r w:rsidRPr="00A821DF">
              <w:t xml:space="preserve">1.15 </w:t>
            </w:r>
          </w:p>
        </w:tc>
        <w:tc>
          <w:tcPr>
            <w:tcW w:w="3641" w:type="dxa"/>
            <w:noWrap/>
            <w:hideMark/>
          </w:tcPr>
          <w:p w14:paraId="5B7E1354" w14:textId="77777777" w:rsidR="00A821DF" w:rsidRPr="00A821DF" w:rsidRDefault="00A821DF">
            <w:r w:rsidRPr="00A821DF">
              <w:t>DMAT</w:t>
            </w:r>
          </w:p>
        </w:tc>
        <w:tc>
          <w:tcPr>
            <w:tcW w:w="1424" w:type="dxa"/>
            <w:noWrap/>
            <w:hideMark/>
          </w:tcPr>
          <w:p w14:paraId="0EB85808" w14:textId="77777777" w:rsidR="00A821DF" w:rsidRPr="00A821DF" w:rsidRDefault="00A821DF" w:rsidP="00A821DF">
            <w:r w:rsidRPr="00A821DF">
              <w:t xml:space="preserve">0.16 </w:t>
            </w:r>
          </w:p>
        </w:tc>
        <w:tc>
          <w:tcPr>
            <w:tcW w:w="1506" w:type="dxa"/>
            <w:noWrap/>
            <w:hideMark/>
          </w:tcPr>
          <w:p w14:paraId="5115EE9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611812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5B5DA35" w14:textId="77777777" w:rsidR="00A821DF" w:rsidRPr="00A821DF" w:rsidRDefault="00A821DF" w:rsidP="00A821DF">
            <w:r w:rsidRPr="00A821DF">
              <w:t xml:space="preserve">1.15 </w:t>
            </w:r>
          </w:p>
        </w:tc>
        <w:tc>
          <w:tcPr>
            <w:tcW w:w="3641" w:type="dxa"/>
            <w:noWrap/>
            <w:hideMark/>
          </w:tcPr>
          <w:p w14:paraId="2C80CF50" w14:textId="77777777" w:rsidR="00A821DF" w:rsidRPr="00A821DF" w:rsidRDefault="00A821DF">
            <w:r w:rsidRPr="00A821DF">
              <w:t>ERK inhibitor II</w:t>
            </w:r>
          </w:p>
        </w:tc>
        <w:tc>
          <w:tcPr>
            <w:tcW w:w="1424" w:type="dxa"/>
            <w:noWrap/>
            <w:hideMark/>
          </w:tcPr>
          <w:p w14:paraId="649E0268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CCF4186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E9C23E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89590D5" w14:textId="77777777" w:rsidR="00A821DF" w:rsidRPr="00A821DF" w:rsidRDefault="00A821DF" w:rsidP="00A821DF">
            <w:r w:rsidRPr="00A821DF">
              <w:t xml:space="preserve">1.15 </w:t>
            </w:r>
          </w:p>
        </w:tc>
        <w:tc>
          <w:tcPr>
            <w:tcW w:w="3641" w:type="dxa"/>
            <w:noWrap/>
            <w:hideMark/>
          </w:tcPr>
          <w:p w14:paraId="1CE23464" w14:textId="77777777" w:rsidR="00A821DF" w:rsidRPr="00A821DF" w:rsidRDefault="00A821DF">
            <w:r w:rsidRPr="00A821DF">
              <w:t>GSK-3 inhibitor IX</w:t>
            </w:r>
          </w:p>
        </w:tc>
        <w:tc>
          <w:tcPr>
            <w:tcW w:w="1424" w:type="dxa"/>
            <w:noWrap/>
            <w:hideMark/>
          </w:tcPr>
          <w:p w14:paraId="2D00A14B" w14:textId="77777777" w:rsidR="00A821DF" w:rsidRPr="00A821DF" w:rsidRDefault="00A821DF" w:rsidP="00A821DF">
            <w:r w:rsidRPr="00A821DF">
              <w:t xml:space="preserve">0.19 </w:t>
            </w:r>
          </w:p>
        </w:tc>
        <w:tc>
          <w:tcPr>
            <w:tcW w:w="1506" w:type="dxa"/>
            <w:noWrap/>
            <w:hideMark/>
          </w:tcPr>
          <w:p w14:paraId="0C38803C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2E7BF3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71B731E" w14:textId="77777777" w:rsidR="00A821DF" w:rsidRPr="00A821DF" w:rsidRDefault="00A821DF" w:rsidP="00A821DF">
            <w:r w:rsidRPr="00A821DF">
              <w:t xml:space="preserve">1.15 </w:t>
            </w:r>
          </w:p>
        </w:tc>
        <w:tc>
          <w:tcPr>
            <w:tcW w:w="3641" w:type="dxa"/>
            <w:noWrap/>
            <w:hideMark/>
          </w:tcPr>
          <w:p w14:paraId="731C4A4B" w14:textId="77777777" w:rsidR="00A821DF" w:rsidRPr="00A821DF" w:rsidRDefault="00A821DF">
            <w:r w:rsidRPr="00A821DF">
              <w:t>PKR inhibitor</w:t>
            </w:r>
          </w:p>
        </w:tc>
        <w:tc>
          <w:tcPr>
            <w:tcW w:w="1424" w:type="dxa"/>
            <w:noWrap/>
            <w:hideMark/>
          </w:tcPr>
          <w:p w14:paraId="1F5B1DF4" w14:textId="77777777" w:rsidR="00A821DF" w:rsidRPr="00A821DF" w:rsidRDefault="00A821DF" w:rsidP="00A821DF">
            <w:r w:rsidRPr="00A821DF">
              <w:t xml:space="preserve">0.13 </w:t>
            </w:r>
          </w:p>
        </w:tc>
        <w:tc>
          <w:tcPr>
            <w:tcW w:w="1506" w:type="dxa"/>
            <w:noWrap/>
            <w:hideMark/>
          </w:tcPr>
          <w:p w14:paraId="0598D31D" w14:textId="77777777" w:rsidR="00A821DF" w:rsidRPr="00A821DF" w:rsidRDefault="00A821DF" w:rsidP="00A821DF">
            <w:r w:rsidRPr="00A821DF">
              <w:t xml:space="preserve">0.39 </w:t>
            </w:r>
          </w:p>
        </w:tc>
      </w:tr>
      <w:tr w:rsidR="00A821DF" w:rsidRPr="00A821DF" w14:paraId="4D797C8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F9FD6AF" w14:textId="77777777" w:rsidR="00A821DF" w:rsidRPr="00A821DF" w:rsidRDefault="00A821DF" w:rsidP="00A821DF">
            <w:r w:rsidRPr="00A821DF">
              <w:t xml:space="preserve">1.17 </w:t>
            </w:r>
          </w:p>
        </w:tc>
        <w:tc>
          <w:tcPr>
            <w:tcW w:w="3641" w:type="dxa"/>
            <w:noWrap/>
            <w:hideMark/>
          </w:tcPr>
          <w:p w14:paraId="51FBBD68" w14:textId="77777777" w:rsidR="00A821DF" w:rsidRPr="00A821DF" w:rsidRDefault="00A821DF">
            <w:r w:rsidRPr="00A821DF">
              <w:t>AG957</w:t>
            </w:r>
          </w:p>
        </w:tc>
        <w:tc>
          <w:tcPr>
            <w:tcW w:w="1424" w:type="dxa"/>
            <w:noWrap/>
            <w:hideMark/>
          </w:tcPr>
          <w:p w14:paraId="419E23B6" w14:textId="77777777" w:rsidR="00A821DF" w:rsidRPr="00A821DF" w:rsidRDefault="00A821DF" w:rsidP="00A821DF">
            <w:r w:rsidRPr="00A821DF">
              <w:t xml:space="preserve">0.09 </w:t>
            </w:r>
          </w:p>
        </w:tc>
        <w:tc>
          <w:tcPr>
            <w:tcW w:w="1506" w:type="dxa"/>
            <w:noWrap/>
            <w:hideMark/>
          </w:tcPr>
          <w:p w14:paraId="6ACCCA4B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7B4F34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8AB4CCA" w14:textId="77777777" w:rsidR="00A821DF" w:rsidRPr="00A821DF" w:rsidRDefault="00A821DF" w:rsidP="00A821DF">
            <w:r w:rsidRPr="00A821DF">
              <w:t xml:space="preserve">1.22 </w:t>
            </w:r>
          </w:p>
        </w:tc>
        <w:tc>
          <w:tcPr>
            <w:tcW w:w="3641" w:type="dxa"/>
            <w:noWrap/>
            <w:hideMark/>
          </w:tcPr>
          <w:p w14:paraId="6EADC3FC" w14:textId="77777777" w:rsidR="00A821DF" w:rsidRPr="00A821DF" w:rsidRDefault="00A821DF">
            <w:proofErr w:type="spellStart"/>
            <w:r w:rsidRPr="00A821DF">
              <w:t>Debromohymenialdisine</w:t>
            </w:r>
            <w:proofErr w:type="spellEnd"/>
            <w:r w:rsidRPr="00A821DF">
              <w:t xml:space="preserve"> (DBH)</w:t>
            </w:r>
          </w:p>
        </w:tc>
        <w:tc>
          <w:tcPr>
            <w:tcW w:w="1424" w:type="dxa"/>
            <w:noWrap/>
            <w:hideMark/>
          </w:tcPr>
          <w:p w14:paraId="1B449C40" w14:textId="77777777" w:rsidR="00A821DF" w:rsidRPr="00A821DF" w:rsidRDefault="00A821DF" w:rsidP="00A821DF">
            <w:r w:rsidRPr="00A821DF">
              <w:t xml:space="preserve">0.06 </w:t>
            </w:r>
          </w:p>
        </w:tc>
        <w:tc>
          <w:tcPr>
            <w:tcW w:w="1506" w:type="dxa"/>
            <w:noWrap/>
            <w:hideMark/>
          </w:tcPr>
          <w:p w14:paraId="322B06E9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AA061C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3E6EF4C" w14:textId="77777777" w:rsidR="00A821DF" w:rsidRPr="00A821DF" w:rsidRDefault="00A821DF" w:rsidP="00A821DF">
            <w:r w:rsidRPr="00A821DF">
              <w:t xml:space="preserve">1.22 </w:t>
            </w:r>
          </w:p>
        </w:tc>
        <w:tc>
          <w:tcPr>
            <w:tcW w:w="3641" w:type="dxa"/>
            <w:noWrap/>
            <w:hideMark/>
          </w:tcPr>
          <w:p w14:paraId="3D770908" w14:textId="77777777" w:rsidR="00A821DF" w:rsidRPr="00A821DF" w:rsidRDefault="00A821DF">
            <w:proofErr w:type="spellStart"/>
            <w:r w:rsidRPr="00A821DF">
              <w:t>Dimethyloxalylglyci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1AA24A41" w14:textId="77777777" w:rsidR="00A821DF" w:rsidRPr="00A821DF" w:rsidRDefault="00A821DF" w:rsidP="00A821DF">
            <w:r w:rsidRPr="00A821DF">
              <w:t xml:space="preserve">0.05 </w:t>
            </w:r>
          </w:p>
        </w:tc>
        <w:tc>
          <w:tcPr>
            <w:tcW w:w="1506" w:type="dxa"/>
            <w:noWrap/>
            <w:hideMark/>
          </w:tcPr>
          <w:p w14:paraId="5F076AF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4DB46C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5D3B80E" w14:textId="77777777" w:rsidR="00A821DF" w:rsidRPr="00A821DF" w:rsidRDefault="00A821DF" w:rsidP="00A821DF">
            <w:r w:rsidRPr="00A821DF">
              <w:t xml:space="preserve">1.22 </w:t>
            </w:r>
          </w:p>
        </w:tc>
        <w:tc>
          <w:tcPr>
            <w:tcW w:w="3641" w:type="dxa"/>
            <w:noWrap/>
            <w:hideMark/>
          </w:tcPr>
          <w:p w14:paraId="1648C3BC" w14:textId="77777777" w:rsidR="00A821DF" w:rsidRPr="00A821DF" w:rsidRDefault="00A821DF">
            <w:r w:rsidRPr="00A821DF">
              <w:t>Dexamethasone</w:t>
            </w:r>
          </w:p>
        </w:tc>
        <w:tc>
          <w:tcPr>
            <w:tcW w:w="1424" w:type="dxa"/>
            <w:noWrap/>
            <w:hideMark/>
          </w:tcPr>
          <w:p w14:paraId="0089C430" w14:textId="77777777" w:rsidR="00A821DF" w:rsidRPr="00A821DF" w:rsidRDefault="00A821DF" w:rsidP="00A821DF">
            <w:r w:rsidRPr="00A821DF">
              <w:t xml:space="preserve">0.11 </w:t>
            </w:r>
          </w:p>
        </w:tc>
        <w:tc>
          <w:tcPr>
            <w:tcW w:w="1506" w:type="dxa"/>
            <w:noWrap/>
            <w:hideMark/>
          </w:tcPr>
          <w:p w14:paraId="40382474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FB9E65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B369D3A" w14:textId="77777777" w:rsidR="00A821DF" w:rsidRPr="00A821DF" w:rsidRDefault="00A821DF" w:rsidP="00A821DF">
            <w:r w:rsidRPr="00A821DF">
              <w:t xml:space="preserve">1.22 </w:t>
            </w:r>
          </w:p>
        </w:tc>
        <w:tc>
          <w:tcPr>
            <w:tcW w:w="3641" w:type="dxa"/>
            <w:noWrap/>
            <w:hideMark/>
          </w:tcPr>
          <w:p w14:paraId="693A939C" w14:textId="77777777" w:rsidR="00A821DF" w:rsidRPr="00A821DF" w:rsidRDefault="00A821DF">
            <w:r w:rsidRPr="00A821DF">
              <w:t>FK-506</w:t>
            </w:r>
          </w:p>
        </w:tc>
        <w:tc>
          <w:tcPr>
            <w:tcW w:w="1424" w:type="dxa"/>
            <w:noWrap/>
            <w:hideMark/>
          </w:tcPr>
          <w:p w14:paraId="073DA3D6" w14:textId="77777777" w:rsidR="00A821DF" w:rsidRPr="00A821DF" w:rsidRDefault="00A821DF" w:rsidP="00A821DF">
            <w:r w:rsidRPr="00A821DF">
              <w:t xml:space="preserve">0.15 </w:t>
            </w:r>
          </w:p>
        </w:tc>
        <w:tc>
          <w:tcPr>
            <w:tcW w:w="1506" w:type="dxa"/>
            <w:noWrap/>
            <w:hideMark/>
          </w:tcPr>
          <w:p w14:paraId="62C30C40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D881AF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9C67172" w14:textId="77777777" w:rsidR="00A821DF" w:rsidRPr="00A821DF" w:rsidRDefault="00A821DF" w:rsidP="00A821DF">
            <w:r w:rsidRPr="00A821DF">
              <w:t xml:space="preserve">1.22 </w:t>
            </w:r>
          </w:p>
        </w:tc>
        <w:tc>
          <w:tcPr>
            <w:tcW w:w="3641" w:type="dxa"/>
            <w:noWrap/>
            <w:hideMark/>
          </w:tcPr>
          <w:p w14:paraId="5CFAF429" w14:textId="77777777" w:rsidR="00A821DF" w:rsidRPr="00A821DF" w:rsidRDefault="00A821DF">
            <w:proofErr w:type="spellStart"/>
            <w:r w:rsidRPr="00A821DF">
              <w:t>Fumagill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2275A941" w14:textId="77777777" w:rsidR="00A821DF" w:rsidRPr="00A821DF" w:rsidRDefault="00A821DF" w:rsidP="00A821DF">
            <w:r w:rsidRPr="00A821DF">
              <w:t xml:space="preserve">0.09 </w:t>
            </w:r>
          </w:p>
        </w:tc>
        <w:tc>
          <w:tcPr>
            <w:tcW w:w="1506" w:type="dxa"/>
            <w:noWrap/>
            <w:hideMark/>
          </w:tcPr>
          <w:p w14:paraId="16EAECB8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3AF22EB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97F8AE9" w14:textId="77777777" w:rsidR="00A821DF" w:rsidRPr="00A821DF" w:rsidRDefault="00A821DF" w:rsidP="00A821DF">
            <w:r w:rsidRPr="00A821DF">
              <w:t xml:space="preserve">1.22 </w:t>
            </w:r>
          </w:p>
        </w:tc>
        <w:tc>
          <w:tcPr>
            <w:tcW w:w="3641" w:type="dxa"/>
            <w:noWrap/>
            <w:hideMark/>
          </w:tcPr>
          <w:p w14:paraId="2D00FF49" w14:textId="77777777" w:rsidR="00A821DF" w:rsidRPr="00A821DF" w:rsidRDefault="00A821DF">
            <w:proofErr w:type="spellStart"/>
            <w:r w:rsidRPr="00A821DF">
              <w:t>Geniste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1A4E6A10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4D47B9C9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B277D6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0DB757B" w14:textId="77777777" w:rsidR="00A821DF" w:rsidRPr="00A821DF" w:rsidRDefault="00A821DF" w:rsidP="00A821DF">
            <w:r w:rsidRPr="00A821DF">
              <w:t xml:space="preserve">1.22 </w:t>
            </w:r>
          </w:p>
        </w:tc>
        <w:tc>
          <w:tcPr>
            <w:tcW w:w="3641" w:type="dxa"/>
            <w:noWrap/>
            <w:hideMark/>
          </w:tcPr>
          <w:p w14:paraId="7E369691" w14:textId="77777777" w:rsidR="00A821DF" w:rsidRPr="00A821DF" w:rsidRDefault="00A821DF">
            <w:r w:rsidRPr="00A821DF">
              <w:t>GM 6001</w:t>
            </w:r>
          </w:p>
        </w:tc>
        <w:tc>
          <w:tcPr>
            <w:tcW w:w="1424" w:type="dxa"/>
            <w:noWrap/>
            <w:hideMark/>
          </w:tcPr>
          <w:p w14:paraId="0F3B434C" w14:textId="77777777" w:rsidR="00A821DF" w:rsidRPr="00A821DF" w:rsidRDefault="00A821DF" w:rsidP="00A821DF">
            <w:r w:rsidRPr="00A821DF">
              <w:t xml:space="preserve">0.16 </w:t>
            </w:r>
          </w:p>
        </w:tc>
        <w:tc>
          <w:tcPr>
            <w:tcW w:w="1506" w:type="dxa"/>
            <w:noWrap/>
            <w:hideMark/>
          </w:tcPr>
          <w:p w14:paraId="6F917AF8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FA6457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5035F7D" w14:textId="77777777" w:rsidR="00A821DF" w:rsidRPr="00A821DF" w:rsidRDefault="00A821DF" w:rsidP="00A821DF">
            <w:r w:rsidRPr="00A821DF">
              <w:t xml:space="preserve">1.22 </w:t>
            </w:r>
          </w:p>
        </w:tc>
        <w:tc>
          <w:tcPr>
            <w:tcW w:w="3641" w:type="dxa"/>
            <w:noWrap/>
            <w:hideMark/>
          </w:tcPr>
          <w:p w14:paraId="1D7334A6" w14:textId="77777777" w:rsidR="00A821DF" w:rsidRPr="00A821DF" w:rsidRDefault="00A821DF">
            <w:proofErr w:type="spellStart"/>
            <w:r w:rsidRPr="00A821DF">
              <w:t>Manumycin</w:t>
            </w:r>
            <w:proofErr w:type="spellEnd"/>
            <w:r w:rsidRPr="00A821DF">
              <w:t xml:space="preserve"> A</w:t>
            </w:r>
          </w:p>
        </w:tc>
        <w:tc>
          <w:tcPr>
            <w:tcW w:w="1424" w:type="dxa"/>
            <w:noWrap/>
            <w:hideMark/>
          </w:tcPr>
          <w:p w14:paraId="67B7900E" w14:textId="77777777" w:rsidR="00A821DF" w:rsidRPr="00A821DF" w:rsidRDefault="00A821DF" w:rsidP="00A821DF">
            <w:r w:rsidRPr="00A821DF">
              <w:t xml:space="preserve">0.06 </w:t>
            </w:r>
          </w:p>
        </w:tc>
        <w:tc>
          <w:tcPr>
            <w:tcW w:w="1506" w:type="dxa"/>
            <w:noWrap/>
            <w:hideMark/>
          </w:tcPr>
          <w:p w14:paraId="081E5B6E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410FDF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8C45433" w14:textId="77777777" w:rsidR="00A821DF" w:rsidRPr="00A821DF" w:rsidRDefault="00A821DF" w:rsidP="00A821DF">
            <w:r w:rsidRPr="00A821DF">
              <w:t xml:space="preserve">1.22 </w:t>
            </w:r>
          </w:p>
        </w:tc>
        <w:tc>
          <w:tcPr>
            <w:tcW w:w="3641" w:type="dxa"/>
            <w:noWrap/>
            <w:hideMark/>
          </w:tcPr>
          <w:p w14:paraId="1EDF2489" w14:textId="77777777" w:rsidR="00A821DF" w:rsidRPr="00A821DF" w:rsidRDefault="00A821DF">
            <w:r w:rsidRPr="00A821DF">
              <w:t>NU1025</w:t>
            </w:r>
          </w:p>
        </w:tc>
        <w:tc>
          <w:tcPr>
            <w:tcW w:w="1424" w:type="dxa"/>
            <w:noWrap/>
            <w:hideMark/>
          </w:tcPr>
          <w:p w14:paraId="718966EB" w14:textId="77777777" w:rsidR="00A821DF" w:rsidRPr="00A821DF" w:rsidRDefault="00A821DF" w:rsidP="00A821DF">
            <w:r w:rsidRPr="00A821DF">
              <w:t xml:space="preserve">0.14 </w:t>
            </w:r>
          </w:p>
        </w:tc>
        <w:tc>
          <w:tcPr>
            <w:tcW w:w="1506" w:type="dxa"/>
            <w:noWrap/>
            <w:hideMark/>
          </w:tcPr>
          <w:p w14:paraId="3F3E4CB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84E181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AEABFA6" w14:textId="77777777" w:rsidR="00A821DF" w:rsidRPr="00A821DF" w:rsidRDefault="00A821DF" w:rsidP="00A821DF">
            <w:r w:rsidRPr="00A821DF">
              <w:t xml:space="preserve">1.22 </w:t>
            </w:r>
          </w:p>
        </w:tc>
        <w:tc>
          <w:tcPr>
            <w:tcW w:w="3641" w:type="dxa"/>
            <w:noWrap/>
            <w:hideMark/>
          </w:tcPr>
          <w:p w14:paraId="0AC70685" w14:textId="77777777" w:rsidR="00A821DF" w:rsidRPr="00A821DF" w:rsidRDefault="00A821DF">
            <w:proofErr w:type="spellStart"/>
            <w:r w:rsidRPr="00A821DF">
              <w:t>Scriptaid</w:t>
            </w:r>
            <w:proofErr w:type="spellEnd"/>
          </w:p>
        </w:tc>
        <w:tc>
          <w:tcPr>
            <w:tcW w:w="1424" w:type="dxa"/>
            <w:noWrap/>
            <w:hideMark/>
          </w:tcPr>
          <w:p w14:paraId="1051CD2C" w14:textId="77777777" w:rsidR="00A821DF" w:rsidRPr="00A821DF" w:rsidRDefault="00A821DF" w:rsidP="00A821DF">
            <w:r w:rsidRPr="00A821DF">
              <w:t xml:space="preserve">0.15 </w:t>
            </w:r>
          </w:p>
        </w:tc>
        <w:tc>
          <w:tcPr>
            <w:tcW w:w="1506" w:type="dxa"/>
            <w:noWrap/>
            <w:hideMark/>
          </w:tcPr>
          <w:p w14:paraId="2D38D4F2" w14:textId="77777777" w:rsidR="00A821DF" w:rsidRPr="00A821DF" w:rsidRDefault="00A821DF" w:rsidP="00A821DF">
            <w:r w:rsidRPr="00A821DF">
              <w:t xml:space="preserve">0.34 </w:t>
            </w:r>
          </w:p>
        </w:tc>
      </w:tr>
      <w:tr w:rsidR="00A821DF" w:rsidRPr="00A821DF" w14:paraId="186D8A0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6FEEB77" w14:textId="77777777" w:rsidR="00A821DF" w:rsidRPr="00A821DF" w:rsidRDefault="00A821DF" w:rsidP="00A821DF">
            <w:r w:rsidRPr="00A821DF">
              <w:t xml:space="preserve">1.25 </w:t>
            </w:r>
          </w:p>
        </w:tc>
        <w:tc>
          <w:tcPr>
            <w:tcW w:w="3641" w:type="dxa"/>
            <w:noWrap/>
            <w:hideMark/>
          </w:tcPr>
          <w:p w14:paraId="5C9C2E96" w14:textId="77777777" w:rsidR="00A821DF" w:rsidRPr="00A821DF" w:rsidRDefault="00A821DF">
            <w:r w:rsidRPr="00A821DF">
              <w:t>RAF1 kinase inhibitor I</w:t>
            </w:r>
          </w:p>
        </w:tc>
        <w:tc>
          <w:tcPr>
            <w:tcW w:w="1424" w:type="dxa"/>
            <w:noWrap/>
            <w:hideMark/>
          </w:tcPr>
          <w:p w14:paraId="6EB42215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0F8C678F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034BBE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D550769" w14:textId="77777777" w:rsidR="00A821DF" w:rsidRPr="00A821DF" w:rsidRDefault="00A821DF" w:rsidP="00A821DF">
            <w:r w:rsidRPr="00A821DF">
              <w:t xml:space="preserve">1.25 </w:t>
            </w:r>
          </w:p>
        </w:tc>
        <w:tc>
          <w:tcPr>
            <w:tcW w:w="3641" w:type="dxa"/>
            <w:noWrap/>
            <w:hideMark/>
          </w:tcPr>
          <w:p w14:paraId="020A0AF5" w14:textId="77777777" w:rsidR="00A821DF" w:rsidRPr="00A821DF" w:rsidRDefault="00A821DF">
            <w:proofErr w:type="spellStart"/>
            <w:r w:rsidRPr="00A821DF">
              <w:t>Syk</w:t>
            </w:r>
            <w:proofErr w:type="spellEnd"/>
            <w:r w:rsidRPr="00A821DF">
              <w:t xml:space="preserve"> inhibitor</w:t>
            </w:r>
          </w:p>
        </w:tc>
        <w:tc>
          <w:tcPr>
            <w:tcW w:w="1424" w:type="dxa"/>
            <w:noWrap/>
            <w:hideMark/>
          </w:tcPr>
          <w:p w14:paraId="56531B3D" w14:textId="77777777" w:rsidR="00A821DF" w:rsidRPr="00A821DF" w:rsidRDefault="00A821DF" w:rsidP="00A821DF">
            <w:r w:rsidRPr="00A821DF">
              <w:t xml:space="preserve">0.04 </w:t>
            </w:r>
          </w:p>
        </w:tc>
        <w:tc>
          <w:tcPr>
            <w:tcW w:w="1506" w:type="dxa"/>
            <w:noWrap/>
            <w:hideMark/>
          </w:tcPr>
          <w:p w14:paraId="4D48E2E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960F815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219C240" w14:textId="77777777" w:rsidR="00A821DF" w:rsidRPr="00A821DF" w:rsidRDefault="00A821DF" w:rsidP="00A821DF">
            <w:r w:rsidRPr="00A821DF">
              <w:t xml:space="preserve">1.25 </w:t>
            </w:r>
          </w:p>
        </w:tc>
        <w:tc>
          <w:tcPr>
            <w:tcW w:w="3641" w:type="dxa"/>
            <w:noWrap/>
            <w:hideMark/>
          </w:tcPr>
          <w:p w14:paraId="313DB43F" w14:textId="77777777" w:rsidR="00A821DF" w:rsidRPr="00A821DF" w:rsidRDefault="00A821DF">
            <w:r w:rsidRPr="00A821DF">
              <w:t xml:space="preserve">VEGF </w:t>
            </w:r>
            <w:proofErr w:type="spellStart"/>
            <w:r w:rsidRPr="00A821DF">
              <w:t>recptor</w:t>
            </w:r>
            <w:proofErr w:type="spellEnd"/>
            <w:r w:rsidRPr="00A821DF">
              <w:t xml:space="preserve"> 2 kinase inhibitor I</w:t>
            </w:r>
          </w:p>
        </w:tc>
        <w:tc>
          <w:tcPr>
            <w:tcW w:w="1424" w:type="dxa"/>
            <w:noWrap/>
            <w:hideMark/>
          </w:tcPr>
          <w:p w14:paraId="27389012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3FFBC929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34A2A2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81A190A" w14:textId="77777777" w:rsidR="00A821DF" w:rsidRPr="00A821DF" w:rsidRDefault="00A821DF" w:rsidP="00A821DF">
            <w:r w:rsidRPr="00A821DF">
              <w:t xml:space="preserve">1.25 </w:t>
            </w:r>
          </w:p>
        </w:tc>
        <w:tc>
          <w:tcPr>
            <w:tcW w:w="3641" w:type="dxa"/>
            <w:noWrap/>
            <w:hideMark/>
          </w:tcPr>
          <w:p w14:paraId="7C3F858C" w14:textId="77777777" w:rsidR="00A821DF" w:rsidRPr="00A821DF" w:rsidRDefault="00A821DF">
            <w:proofErr w:type="spellStart"/>
            <w:r w:rsidRPr="00A821DF">
              <w:t>Deoxynojirimyc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2BF341CC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E30055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A954CF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F401FEA" w14:textId="77777777" w:rsidR="00A821DF" w:rsidRPr="00A821DF" w:rsidRDefault="00A821DF" w:rsidP="00A821DF">
            <w:r w:rsidRPr="00A821DF">
              <w:t xml:space="preserve">1.25 </w:t>
            </w:r>
          </w:p>
        </w:tc>
        <w:tc>
          <w:tcPr>
            <w:tcW w:w="3641" w:type="dxa"/>
            <w:noWrap/>
            <w:hideMark/>
          </w:tcPr>
          <w:p w14:paraId="6A15369D" w14:textId="77777777" w:rsidR="00A821DF" w:rsidRPr="00A821DF" w:rsidRDefault="00A821DF">
            <w:proofErr w:type="spellStart"/>
            <w:proofErr w:type="gramStart"/>
            <w:r w:rsidRPr="00A821DF">
              <w:t>erlotinib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4ADD1760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ED69EC2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1C0F78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CB7A848" w14:textId="77777777" w:rsidR="00A821DF" w:rsidRPr="00A821DF" w:rsidRDefault="00A821DF" w:rsidP="00A821DF">
            <w:r w:rsidRPr="00A821DF">
              <w:t xml:space="preserve">1.30 </w:t>
            </w:r>
          </w:p>
        </w:tc>
        <w:tc>
          <w:tcPr>
            <w:tcW w:w="3641" w:type="dxa"/>
            <w:noWrap/>
            <w:hideMark/>
          </w:tcPr>
          <w:p w14:paraId="6CBF9D3B" w14:textId="77777777" w:rsidR="00A821DF" w:rsidRPr="00A821DF" w:rsidRDefault="00A821DF">
            <w:r w:rsidRPr="00A821DF">
              <w:t>TBB</w:t>
            </w:r>
          </w:p>
        </w:tc>
        <w:tc>
          <w:tcPr>
            <w:tcW w:w="1424" w:type="dxa"/>
            <w:noWrap/>
            <w:hideMark/>
          </w:tcPr>
          <w:p w14:paraId="0DFFE0CA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C5F5EB4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3F401C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2E40114" w14:textId="77777777" w:rsidR="00A821DF" w:rsidRPr="00A821DF" w:rsidRDefault="00A821DF" w:rsidP="00A821DF">
            <w:r w:rsidRPr="00A821DF">
              <w:t xml:space="preserve">1.30 </w:t>
            </w:r>
          </w:p>
        </w:tc>
        <w:tc>
          <w:tcPr>
            <w:tcW w:w="3641" w:type="dxa"/>
            <w:noWrap/>
            <w:hideMark/>
          </w:tcPr>
          <w:p w14:paraId="400A47B7" w14:textId="77777777" w:rsidR="00A821DF" w:rsidRPr="00A821DF" w:rsidRDefault="00A821DF">
            <w:proofErr w:type="spellStart"/>
            <w:r w:rsidRPr="00A821DF">
              <w:t>Amastat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656DFD16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47932B6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8A6903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2F50B74" w14:textId="77777777" w:rsidR="00A821DF" w:rsidRPr="00A821DF" w:rsidRDefault="00A821DF" w:rsidP="00A821DF">
            <w:r w:rsidRPr="00A821DF">
              <w:t xml:space="preserve">1.30 </w:t>
            </w:r>
          </w:p>
        </w:tc>
        <w:tc>
          <w:tcPr>
            <w:tcW w:w="3641" w:type="dxa"/>
            <w:noWrap/>
            <w:hideMark/>
          </w:tcPr>
          <w:p w14:paraId="3DC54B2A" w14:textId="77777777" w:rsidR="00A821DF" w:rsidRPr="00A821DF" w:rsidRDefault="00A821DF">
            <w:proofErr w:type="spellStart"/>
            <w:r w:rsidRPr="00A821DF">
              <w:t>Baicale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54E164FF" w14:textId="77777777" w:rsidR="00A821DF" w:rsidRPr="00A821DF" w:rsidRDefault="00A821DF" w:rsidP="00A821DF">
            <w:r w:rsidRPr="00A821DF">
              <w:t xml:space="preserve">0.25 </w:t>
            </w:r>
          </w:p>
        </w:tc>
        <w:tc>
          <w:tcPr>
            <w:tcW w:w="1506" w:type="dxa"/>
            <w:noWrap/>
            <w:hideMark/>
          </w:tcPr>
          <w:p w14:paraId="65EC6333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08D358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8F67A85" w14:textId="77777777" w:rsidR="00A821DF" w:rsidRPr="00A821DF" w:rsidRDefault="00A821DF" w:rsidP="00A821DF">
            <w:r w:rsidRPr="00A821DF">
              <w:t xml:space="preserve">1.30 </w:t>
            </w:r>
          </w:p>
        </w:tc>
        <w:tc>
          <w:tcPr>
            <w:tcW w:w="3641" w:type="dxa"/>
            <w:noWrap/>
            <w:hideMark/>
          </w:tcPr>
          <w:p w14:paraId="52C72E89" w14:textId="77777777" w:rsidR="00A821DF" w:rsidRPr="00A821DF" w:rsidRDefault="00A821DF">
            <w:proofErr w:type="spellStart"/>
            <w:r w:rsidRPr="00A821DF">
              <w:t>Deprenyl</w:t>
            </w:r>
            <w:proofErr w:type="spellEnd"/>
          </w:p>
        </w:tc>
        <w:tc>
          <w:tcPr>
            <w:tcW w:w="1424" w:type="dxa"/>
            <w:noWrap/>
            <w:hideMark/>
          </w:tcPr>
          <w:p w14:paraId="3E511F07" w14:textId="77777777" w:rsidR="00A821DF" w:rsidRPr="00A821DF" w:rsidRDefault="00A821DF" w:rsidP="00A821DF">
            <w:r w:rsidRPr="00A821DF">
              <w:t xml:space="preserve">0.02 </w:t>
            </w:r>
          </w:p>
        </w:tc>
        <w:tc>
          <w:tcPr>
            <w:tcW w:w="1506" w:type="dxa"/>
            <w:noWrap/>
            <w:hideMark/>
          </w:tcPr>
          <w:p w14:paraId="4920208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F82DAA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44B95B8" w14:textId="77777777" w:rsidR="00A821DF" w:rsidRPr="00A821DF" w:rsidRDefault="00A821DF" w:rsidP="00A821DF">
            <w:r w:rsidRPr="00A821DF">
              <w:t xml:space="preserve">1.30 </w:t>
            </w:r>
          </w:p>
        </w:tc>
        <w:tc>
          <w:tcPr>
            <w:tcW w:w="3641" w:type="dxa"/>
            <w:noWrap/>
            <w:hideMark/>
          </w:tcPr>
          <w:p w14:paraId="12BBA2AA" w14:textId="77777777" w:rsidR="00A821DF" w:rsidRPr="00A821DF" w:rsidRDefault="00A821DF">
            <w:proofErr w:type="spellStart"/>
            <w:r w:rsidRPr="00A821DF">
              <w:t>Finasterid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435C201C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4048AF88" w14:textId="77777777" w:rsidR="00A821DF" w:rsidRPr="00A821DF" w:rsidRDefault="00A821DF" w:rsidP="00A821DF">
            <w:r w:rsidRPr="00A821DF">
              <w:t xml:space="preserve">0.01 </w:t>
            </w:r>
          </w:p>
        </w:tc>
      </w:tr>
      <w:tr w:rsidR="00A821DF" w:rsidRPr="00A821DF" w14:paraId="590C8BC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A0C4318" w14:textId="77777777" w:rsidR="00A821DF" w:rsidRPr="00A821DF" w:rsidRDefault="00A821DF" w:rsidP="00A821DF">
            <w:r w:rsidRPr="00A821DF">
              <w:t xml:space="preserve">1.30 </w:t>
            </w:r>
          </w:p>
        </w:tc>
        <w:tc>
          <w:tcPr>
            <w:tcW w:w="3641" w:type="dxa"/>
            <w:noWrap/>
            <w:hideMark/>
          </w:tcPr>
          <w:p w14:paraId="6376A930" w14:textId="77777777" w:rsidR="00A821DF" w:rsidRPr="00A821DF" w:rsidRDefault="00A821DF">
            <w:proofErr w:type="spellStart"/>
            <w:r w:rsidRPr="00A821DF">
              <w:t>Glibenclamid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5A457C7D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36C5B063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CC366B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15BF609" w14:textId="77777777" w:rsidR="00A821DF" w:rsidRPr="00A821DF" w:rsidRDefault="00A821DF" w:rsidP="00A821DF">
            <w:r w:rsidRPr="00A821DF">
              <w:t xml:space="preserve">1.30 </w:t>
            </w:r>
          </w:p>
        </w:tc>
        <w:tc>
          <w:tcPr>
            <w:tcW w:w="3641" w:type="dxa"/>
            <w:noWrap/>
            <w:hideMark/>
          </w:tcPr>
          <w:p w14:paraId="4FFAAACF" w14:textId="77777777" w:rsidR="00A821DF" w:rsidRPr="00A821DF" w:rsidRDefault="00A821DF">
            <w:proofErr w:type="spellStart"/>
            <w:r w:rsidRPr="00A821DF">
              <w:t>Lidocai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5E77A47C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EEE085B" w14:textId="77777777" w:rsidR="00A821DF" w:rsidRPr="00A821DF" w:rsidRDefault="00A821DF" w:rsidP="00A821DF">
            <w:r w:rsidRPr="00A821DF">
              <w:t xml:space="preserve">0.04 </w:t>
            </w:r>
          </w:p>
        </w:tc>
      </w:tr>
      <w:tr w:rsidR="00A821DF" w:rsidRPr="00A821DF" w14:paraId="152295FD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F479A1F" w14:textId="77777777" w:rsidR="00A821DF" w:rsidRPr="00A821DF" w:rsidRDefault="00A821DF" w:rsidP="00A821DF">
            <w:r w:rsidRPr="00A821DF">
              <w:t xml:space="preserve">1.30 </w:t>
            </w:r>
          </w:p>
        </w:tc>
        <w:tc>
          <w:tcPr>
            <w:tcW w:w="3641" w:type="dxa"/>
            <w:noWrap/>
            <w:hideMark/>
          </w:tcPr>
          <w:p w14:paraId="28F080FD" w14:textId="77777777" w:rsidR="00A821DF" w:rsidRPr="00A821DF" w:rsidRDefault="00A821DF">
            <w:r w:rsidRPr="00A821DF">
              <w:t>PGP-4008</w:t>
            </w:r>
          </w:p>
        </w:tc>
        <w:tc>
          <w:tcPr>
            <w:tcW w:w="1424" w:type="dxa"/>
            <w:noWrap/>
            <w:hideMark/>
          </w:tcPr>
          <w:p w14:paraId="2D9128C7" w14:textId="77777777" w:rsidR="00A821DF" w:rsidRPr="00A821DF" w:rsidRDefault="00A821DF" w:rsidP="00A821DF">
            <w:r w:rsidRPr="00A821DF">
              <w:t xml:space="preserve">0.08 </w:t>
            </w:r>
          </w:p>
        </w:tc>
        <w:tc>
          <w:tcPr>
            <w:tcW w:w="1506" w:type="dxa"/>
            <w:noWrap/>
            <w:hideMark/>
          </w:tcPr>
          <w:p w14:paraId="34D61CFB" w14:textId="77777777" w:rsidR="00A821DF" w:rsidRPr="00A821DF" w:rsidRDefault="00A821DF" w:rsidP="00A821DF">
            <w:r w:rsidRPr="00A821DF">
              <w:t xml:space="preserve">0.12 </w:t>
            </w:r>
          </w:p>
        </w:tc>
      </w:tr>
      <w:tr w:rsidR="00A821DF" w:rsidRPr="00A821DF" w14:paraId="6AFE39B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AE0C55A" w14:textId="77777777" w:rsidR="00A821DF" w:rsidRPr="00A821DF" w:rsidRDefault="00A821DF" w:rsidP="00A821DF">
            <w:r w:rsidRPr="00A821DF">
              <w:t xml:space="preserve">1.30 </w:t>
            </w:r>
          </w:p>
        </w:tc>
        <w:tc>
          <w:tcPr>
            <w:tcW w:w="3641" w:type="dxa"/>
            <w:noWrap/>
            <w:hideMark/>
          </w:tcPr>
          <w:p w14:paraId="4C00019C" w14:textId="77777777" w:rsidR="00A821DF" w:rsidRPr="00A821DF" w:rsidRDefault="00A821DF">
            <w:proofErr w:type="gramStart"/>
            <w:r w:rsidRPr="00A821DF">
              <w:t>t</w:t>
            </w:r>
            <w:proofErr w:type="gramEnd"/>
            <w:r w:rsidRPr="00A821DF">
              <w:t>-</w:t>
            </w:r>
            <w:proofErr w:type="spellStart"/>
            <w:r w:rsidRPr="00A821DF">
              <w:t>Butylhydroquinone</w:t>
            </w:r>
            <w:proofErr w:type="spellEnd"/>
            <w:r w:rsidRPr="00A821DF">
              <w:t xml:space="preserve"> (BHQ)</w:t>
            </w:r>
          </w:p>
        </w:tc>
        <w:tc>
          <w:tcPr>
            <w:tcW w:w="1424" w:type="dxa"/>
            <w:noWrap/>
            <w:hideMark/>
          </w:tcPr>
          <w:p w14:paraId="374A9783" w14:textId="77777777" w:rsidR="00A821DF" w:rsidRPr="00A821DF" w:rsidRDefault="00A821DF" w:rsidP="00A821DF">
            <w:r w:rsidRPr="00A821DF">
              <w:t xml:space="preserve">0.02 </w:t>
            </w:r>
          </w:p>
        </w:tc>
        <w:tc>
          <w:tcPr>
            <w:tcW w:w="1506" w:type="dxa"/>
            <w:noWrap/>
            <w:hideMark/>
          </w:tcPr>
          <w:p w14:paraId="43A34E43" w14:textId="77777777" w:rsidR="00A821DF" w:rsidRPr="00A821DF" w:rsidRDefault="00A821DF" w:rsidP="00A821DF">
            <w:r w:rsidRPr="00A821DF">
              <w:t xml:space="preserve">0.06 </w:t>
            </w:r>
          </w:p>
        </w:tc>
      </w:tr>
      <w:tr w:rsidR="00A821DF" w:rsidRPr="00A821DF" w14:paraId="2450082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5F98929" w14:textId="77777777" w:rsidR="00A821DF" w:rsidRPr="00A821DF" w:rsidRDefault="00A821DF" w:rsidP="00A821DF">
            <w:r w:rsidRPr="00A821DF">
              <w:t xml:space="preserve">1.30 </w:t>
            </w:r>
          </w:p>
        </w:tc>
        <w:tc>
          <w:tcPr>
            <w:tcW w:w="3641" w:type="dxa"/>
            <w:noWrap/>
            <w:hideMark/>
          </w:tcPr>
          <w:p w14:paraId="410FB5A6" w14:textId="77777777" w:rsidR="00A821DF" w:rsidRPr="00A821DF" w:rsidRDefault="00A821DF">
            <w:r w:rsidRPr="00A821DF">
              <w:t>Verapamil</w:t>
            </w:r>
          </w:p>
        </w:tc>
        <w:tc>
          <w:tcPr>
            <w:tcW w:w="1424" w:type="dxa"/>
            <w:noWrap/>
            <w:hideMark/>
          </w:tcPr>
          <w:p w14:paraId="12B86D49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4845440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23EBBA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D5595D0" w14:textId="77777777" w:rsidR="00A821DF" w:rsidRPr="00A821DF" w:rsidRDefault="00A821DF" w:rsidP="00A821DF">
            <w:r w:rsidRPr="00A821DF">
              <w:t xml:space="preserve">1.32 </w:t>
            </w:r>
          </w:p>
        </w:tc>
        <w:tc>
          <w:tcPr>
            <w:tcW w:w="3641" w:type="dxa"/>
            <w:noWrap/>
            <w:hideMark/>
          </w:tcPr>
          <w:p w14:paraId="476117A4" w14:textId="77777777" w:rsidR="00A821DF" w:rsidRPr="00A821DF" w:rsidRDefault="00A821DF">
            <w:proofErr w:type="spellStart"/>
            <w:r w:rsidRPr="00A821DF">
              <w:t>Kenpaullo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72D4C890" w14:textId="77777777" w:rsidR="00A821DF" w:rsidRPr="00A821DF" w:rsidRDefault="00A821DF" w:rsidP="00A821DF">
            <w:r w:rsidRPr="00A821DF">
              <w:t xml:space="preserve">0.22 </w:t>
            </w:r>
          </w:p>
        </w:tc>
        <w:tc>
          <w:tcPr>
            <w:tcW w:w="1506" w:type="dxa"/>
            <w:noWrap/>
            <w:hideMark/>
          </w:tcPr>
          <w:p w14:paraId="681F4248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DDCFD0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BB25E19" w14:textId="77777777" w:rsidR="00A821DF" w:rsidRPr="00A821DF" w:rsidRDefault="00A821DF" w:rsidP="00A821DF">
            <w:r w:rsidRPr="00A821DF">
              <w:t xml:space="preserve">1.33 </w:t>
            </w:r>
          </w:p>
        </w:tc>
        <w:tc>
          <w:tcPr>
            <w:tcW w:w="3641" w:type="dxa"/>
            <w:noWrap/>
            <w:hideMark/>
          </w:tcPr>
          <w:p w14:paraId="54D0A9CA" w14:textId="77777777" w:rsidR="00A821DF" w:rsidRPr="00A821DF" w:rsidRDefault="00A821DF">
            <w:proofErr w:type="spellStart"/>
            <w:r w:rsidRPr="00A821DF">
              <w:t>Etoposide</w:t>
            </w:r>
            <w:proofErr w:type="spellEnd"/>
            <w:r w:rsidRPr="00A821DF">
              <w:t xml:space="preserve"> (VP-16)</w:t>
            </w:r>
          </w:p>
        </w:tc>
        <w:tc>
          <w:tcPr>
            <w:tcW w:w="1424" w:type="dxa"/>
            <w:noWrap/>
            <w:hideMark/>
          </w:tcPr>
          <w:p w14:paraId="640E99E0" w14:textId="77777777" w:rsidR="00A821DF" w:rsidRPr="00A821DF" w:rsidRDefault="00A821DF" w:rsidP="00A821DF">
            <w:r w:rsidRPr="00A821DF">
              <w:t xml:space="preserve">0.02 </w:t>
            </w:r>
          </w:p>
        </w:tc>
        <w:tc>
          <w:tcPr>
            <w:tcW w:w="1506" w:type="dxa"/>
            <w:noWrap/>
            <w:hideMark/>
          </w:tcPr>
          <w:p w14:paraId="1F320B02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7934C2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1E3E351" w14:textId="77777777" w:rsidR="00A821DF" w:rsidRPr="00A821DF" w:rsidRDefault="00A821DF" w:rsidP="00A821DF">
            <w:r w:rsidRPr="00A821DF">
              <w:t xml:space="preserve">1.33 </w:t>
            </w:r>
          </w:p>
        </w:tc>
        <w:tc>
          <w:tcPr>
            <w:tcW w:w="3641" w:type="dxa"/>
            <w:noWrap/>
            <w:hideMark/>
          </w:tcPr>
          <w:p w14:paraId="1E9451E0" w14:textId="77777777" w:rsidR="00A821DF" w:rsidRPr="00A821DF" w:rsidRDefault="00A821DF">
            <w:proofErr w:type="spellStart"/>
            <w:r w:rsidRPr="00A821DF">
              <w:t>Flutamid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3B15C1BD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4CB64574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E77AD6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8DD6C47" w14:textId="77777777" w:rsidR="00A821DF" w:rsidRPr="00A821DF" w:rsidRDefault="00A821DF" w:rsidP="00A821DF">
            <w:r w:rsidRPr="00A821DF">
              <w:t xml:space="preserve">1.33 </w:t>
            </w:r>
          </w:p>
        </w:tc>
        <w:tc>
          <w:tcPr>
            <w:tcW w:w="3641" w:type="dxa"/>
            <w:noWrap/>
            <w:hideMark/>
          </w:tcPr>
          <w:p w14:paraId="218FC027" w14:textId="77777777" w:rsidR="00A821DF" w:rsidRPr="00A821DF" w:rsidRDefault="00A821DF">
            <w:r w:rsidRPr="00A821DF">
              <w:t>GGTI-286</w:t>
            </w:r>
          </w:p>
        </w:tc>
        <w:tc>
          <w:tcPr>
            <w:tcW w:w="1424" w:type="dxa"/>
            <w:noWrap/>
            <w:hideMark/>
          </w:tcPr>
          <w:p w14:paraId="22CB6246" w14:textId="77777777" w:rsidR="00A821DF" w:rsidRPr="00A821DF" w:rsidRDefault="00A821DF" w:rsidP="00A821DF">
            <w:r w:rsidRPr="00A821DF">
              <w:t xml:space="preserve">0.25 </w:t>
            </w:r>
          </w:p>
        </w:tc>
        <w:tc>
          <w:tcPr>
            <w:tcW w:w="1506" w:type="dxa"/>
            <w:noWrap/>
            <w:hideMark/>
          </w:tcPr>
          <w:p w14:paraId="6F85E38E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6E0734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0443B22" w14:textId="77777777" w:rsidR="00A821DF" w:rsidRPr="00A821DF" w:rsidRDefault="00A821DF" w:rsidP="00A821DF">
            <w:r w:rsidRPr="00A821DF">
              <w:t xml:space="preserve">1.33 </w:t>
            </w:r>
          </w:p>
        </w:tc>
        <w:tc>
          <w:tcPr>
            <w:tcW w:w="3641" w:type="dxa"/>
            <w:noWrap/>
            <w:hideMark/>
          </w:tcPr>
          <w:p w14:paraId="649D64C9" w14:textId="77777777" w:rsidR="00A821DF" w:rsidRPr="00A821DF" w:rsidRDefault="00A821DF">
            <w:proofErr w:type="spellStart"/>
            <w:r w:rsidRPr="00A821DF">
              <w:t>Lactacyst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05306045" w14:textId="77777777" w:rsidR="00A821DF" w:rsidRPr="00A821DF" w:rsidRDefault="00A821DF" w:rsidP="00A821DF">
            <w:r w:rsidRPr="00A821DF">
              <w:t xml:space="preserve">0.20 </w:t>
            </w:r>
          </w:p>
        </w:tc>
        <w:tc>
          <w:tcPr>
            <w:tcW w:w="1506" w:type="dxa"/>
            <w:noWrap/>
            <w:hideMark/>
          </w:tcPr>
          <w:p w14:paraId="2BE9E41A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497A528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BB3C06A" w14:textId="77777777" w:rsidR="00A821DF" w:rsidRPr="00A821DF" w:rsidRDefault="00A821DF" w:rsidP="00A821DF">
            <w:r w:rsidRPr="00A821DF">
              <w:t xml:space="preserve">1.33 </w:t>
            </w:r>
          </w:p>
        </w:tc>
        <w:tc>
          <w:tcPr>
            <w:tcW w:w="3641" w:type="dxa"/>
            <w:noWrap/>
            <w:hideMark/>
          </w:tcPr>
          <w:p w14:paraId="29E976E1" w14:textId="77777777" w:rsidR="00A821DF" w:rsidRPr="00A821DF" w:rsidRDefault="00A821DF">
            <w:proofErr w:type="spellStart"/>
            <w:r w:rsidRPr="00A821DF">
              <w:t>Trichostatin</w:t>
            </w:r>
            <w:proofErr w:type="spellEnd"/>
            <w:r w:rsidRPr="00A821DF">
              <w:t xml:space="preserve"> A</w:t>
            </w:r>
          </w:p>
        </w:tc>
        <w:tc>
          <w:tcPr>
            <w:tcW w:w="1424" w:type="dxa"/>
            <w:noWrap/>
            <w:hideMark/>
          </w:tcPr>
          <w:p w14:paraId="7C825D71" w14:textId="77777777" w:rsidR="00A821DF" w:rsidRPr="00A821DF" w:rsidRDefault="00A821DF" w:rsidP="00A821DF">
            <w:r w:rsidRPr="00A821DF">
              <w:t xml:space="preserve">0.16 </w:t>
            </w:r>
          </w:p>
        </w:tc>
        <w:tc>
          <w:tcPr>
            <w:tcW w:w="1506" w:type="dxa"/>
            <w:noWrap/>
            <w:hideMark/>
          </w:tcPr>
          <w:p w14:paraId="3047B1BC" w14:textId="77777777" w:rsidR="00A821DF" w:rsidRPr="00A821DF" w:rsidRDefault="00A821DF" w:rsidP="00A821DF">
            <w:r w:rsidRPr="00A821DF">
              <w:t xml:space="preserve">0.46 </w:t>
            </w:r>
          </w:p>
        </w:tc>
      </w:tr>
      <w:tr w:rsidR="00A821DF" w:rsidRPr="00A821DF" w14:paraId="4886F30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4BD386B" w14:textId="77777777" w:rsidR="00A821DF" w:rsidRPr="00A821DF" w:rsidRDefault="00A821DF" w:rsidP="00A821DF">
            <w:r w:rsidRPr="00A821DF">
              <w:t xml:space="preserve">1.34 </w:t>
            </w:r>
          </w:p>
        </w:tc>
        <w:tc>
          <w:tcPr>
            <w:tcW w:w="3641" w:type="dxa"/>
            <w:noWrap/>
            <w:hideMark/>
          </w:tcPr>
          <w:p w14:paraId="1A2A5B3B" w14:textId="77777777" w:rsidR="00A821DF" w:rsidRPr="00A821DF" w:rsidRDefault="00A821DF">
            <w:r w:rsidRPr="00A821DF">
              <w:t>TG003</w:t>
            </w:r>
          </w:p>
        </w:tc>
        <w:tc>
          <w:tcPr>
            <w:tcW w:w="1424" w:type="dxa"/>
            <w:noWrap/>
            <w:hideMark/>
          </w:tcPr>
          <w:p w14:paraId="65FAB1BC" w14:textId="77777777" w:rsidR="00A821DF" w:rsidRPr="00A821DF" w:rsidRDefault="00A821DF" w:rsidP="00A821DF">
            <w:r w:rsidRPr="00A821DF">
              <w:t xml:space="preserve">0.07 </w:t>
            </w:r>
          </w:p>
        </w:tc>
        <w:tc>
          <w:tcPr>
            <w:tcW w:w="1506" w:type="dxa"/>
            <w:noWrap/>
            <w:hideMark/>
          </w:tcPr>
          <w:p w14:paraId="5D816830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E3FCBD3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C26E5A1" w14:textId="77777777" w:rsidR="00A821DF" w:rsidRPr="00A821DF" w:rsidRDefault="00A821DF" w:rsidP="00A821DF">
            <w:r w:rsidRPr="00A821DF">
              <w:t xml:space="preserve">1.35 </w:t>
            </w:r>
          </w:p>
        </w:tc>
        <w:tc>
          <w:tcPr>
            <w:tcW w:w="3641" w:type="dxa"/>
            <w:noWrap/>
            <w:hideMark/>
          </w:tcPr>
          <w:p w14:paraId="7B443C42" w14:textId="77777777" w:rsidR="00A821DF" w:rsidRPr="00A821DF" w:rsidRDefault="00A821DF">
            <w:proofErr w:type="spellStart"/>
            <w:proofErr w:type="gramStart"/>
            <w:r w:rsidRPr="00A821DF">
              <w:t>purvalanol</w:t>
            </w:r>
            <w:proofErr w:type="spellEnd"/>
            <w:proofErr w:type="gramEnd"/>
            <w:r w:rsidRPr="00A821DF">
              <w:t xml:space="preserve"> A</w:t>
            </w:r>
          </w:p>
        </w:tc>
        <w:tc>
          <w:tcPr>
            <w:tcW w:w="1424" w:type="dxa"/>
            <w:noWrap/>
            <w:hideMark/>
          </w:tcPr>
          <w:p w14:paraId="03C8AA0A" w14:textId="77777777" w:rsidR="00A821DF" w:rsidRPr="00A821DF" w:rsidRDefault="00A821DF" w:rsidP="00A821DF">
            <w:r w:rsidRPr="00A821DF">
              <w:t xml:space="preserve">0.21 </w:t>
            </w:r>
          </w:p>
        </w:tc>
        <w:tc>
          <w:tcPr>
            <w:tcW w:w="1506" w:type="dxa"/>
            <w:noWrap/>
            <w:hideMark/>
          </w:tcPr>
          <w:p w14:paraId="442FF110" w14:textId="77777777" w:rsidR="00A821DF" w:rsidRPr="00A821DF" w:rsidRDefault="00A821DF" w:rsidP="00A821DF">
            <w:r w:rsidRPr="00A821DF">
              <w:t xml:space="preserve">0.10 </w:t>
            </w:r>
          </w:p>
        </w:tc>
      </w:tr>
      <w:tr w:rsidR="00A821DF" w:rsidRPr="00A821DF" w14:paraId="6E66E9B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07B55C3" w14:textId="77777777" w:rsidR="00A821DF" w:rsidRPr="00A821DF" w:rsidRDefault="00A821DF" w:rsidP="00A821DF">
            <w:r w:rsidRPr="00A821DF">
              <w:t xml:space="preserve">1.38 </w:t>
            </w:r>
          </w:p>
        </w:tc>
        <w:tc>
          <w:tcPr>
            <w:tcW w:w="3641" w:type="dxa"/>
            <w:noWrap/>
            <w:hideMark/>
          </w:tcPr>
          <w:p w14:paraId="4695FA46" w14:textId="77777777" w:rsidR="00A821DF" w:rsidRPr="00A821DF" w:rsidRDefault="00A821DF">
            <w:r w:rsidRPr="00A821DF">
              <w:t xml:space="preserve">5,15-DPP </w:t>
            </w:r>
          </w:p>
        </w:tc>
        <w:tc>
          <w:tcPr>
            <w:tcW w:w="1424" w:type="dxa"/>
            <w:noWrap/>
            <w:hideMark/>
          </w:tcPr>
          <w:p w14:paraId="02AF2095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13819CBE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0E58083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D21B16D" w14:textId="77777777" w:rsidR="00A821DF" w:rsidRPr="00A821DF" w:rsidRDefault="00A821DF" w:rsidP="00A821DF">
            <w:r w:rsidRPr="00A821DF">
              <w:t xml:space="preserve">1.38 </w:t>
            </w:r>
          </w:p>
        </w:tc>
        <w:tc>
          <w:tcPr>
            <w:tcW w:w="3641" w:type="dxa"/>
            <w:noWrap/>
            <w:hideMark/>
          </w:tcPr>
          <w:p w14:paraId="10A0A49A" w14:textId="77777777" w:rsidR="00A821DF" w:rsidRPr="00A821DF" w:rsidRDefault="00A821DF">
            <w:proofErr w:type="spellStart"/>
            <w:proofErr w:type="gramStart"/>
            <w:r w:rsidRPr="00A821DF">
              <w:t>anisomycin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7DD7611D" w14:textId="77777777" w:rsidR="00A821DF" w:rsidRPr="00A821DF" w:rsidRDefault="00A821DF" w:rsidP="00A821DF">
            <w:r w:rsidRPr="00A821DF">
              <w:t xml:space="preserve">0.15 </w:t>
            </w:r>
          </w:p>
        </w:tc>
        <w:tc>
          <w:tcPr>
            <w:tcW w:w="1506" w:type="dxa"/>
            <w:noWrap/>
            <w:hideMark/>
          </w:tcPr>
          <w:p w14:paraId="4AB58614" w14:textId="77777777" w:rsidR="00A821DF" w:rsidRPr="00A821DF" w:rsidRDefault="00A821DF" w:rsidP="00A821DF">
            <w:r w:rsidRPr="00A821DF">
              <w:t xml:space="preserve">0.26 </w:t>
            </w:r>
          </w:p>
        </w:tc>
      </w:tr>
      <w:tr w:rsidR="00A821DF" w:rsidRPr="00A821DF" w14:paraId="6B8B471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F7FF3DC" w14:textId="77777777" w:rsidR="00A821DF" w:rsidRPr="00A821DF" w:rsidRDefault="00A821DF" w:rsidP="00A821DF">
            <w:r w:rsidRPr="00A821DF">
              <w:t xml:space="preserve">1.38 </w:t>
            </w:r>
          </w:p>
        </w:tc>
        <w:tc>
          <w:tcPr>
            <w:tcW w:w="3641" w:type="dxa"/>
            <w:noWrap/>
            <w:hideMark/>
          </w:tcPr>
          <w:p w14:paraId="1ABB29B3" w14:textId="77777777" w:rsidR="00A821DF" w:rsidRPr="00A821DF" w:rsidRDefault="00A821DF">
            <w:r w:rsidRPr="00A821DF">
              <w:t>IWP-2</w:t>
            </w:r>
          </w:p>
        </w:tc>
        <w:tc>
          <w:tcPr>
            <w:tcW w:w="1424" w:type="dxa"/>
            <w:noWrap/>
            <w:hideMark/>
          </w:tcPr>
          <w:p w14:paraId="193B655D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6AC5025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7100AC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9346C7E" w14:textId="77777777" w:rsidR="00A821DF" w:rsidRPr="00A821DF" w:rsidRDefault="00A821DF" w:rsidP="00A821DF">
            <w:r w:rsidRPr="00A821DF">
              <w:t xml:space="preserve">1.38 </w:t>
            </w:r>
          </w:p>
        </w:tc>
        <w:tc>
          <w:tcPr>
            <w:tcW w:w="3641" w:type="dxa"/>
            <w:noWrap/>
            <w:hideMark/>
          </w:tcPr>
          <w:p w14:paraId="4B32FDE8" w14:textId="77777777" w:rsidR="00A821DF" w:rsidRPr="00A821DF" w:rsidRDefault="00A821DF">
            <w:proofErr w:type="spellStart"/>
            <w:proofErr w:type="gramStart"/>
            <w:r w:rsidRPr="00A821DF">
              <w:t>sorafenib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7E4388D7" w14:textId="77777777" w:rsidR="00A821DF" w:rsidRPr="00A821DF" w:rsidRDefault="00A821DF" w:rsidP="00A821DF">
            <w:r w:rsidRPr="00A821DF">
              <w:t xml:space="preserve">0.06 </w:t>
            </w:r>
          </w:p>
        </w:tc>
        <w:tc>
          <w:tcPr>
            <w:tcW w:w="1506" w:type="dxa"/>
            <w:noWrap/>
            <w:hideMark/>
          </w:tcPr>
          <w:p w14:paraId="7FE59EF5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01C777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D7A2BD1" w14:textId="77777777" w:rsidR="00A821DF" w:rsidRPr="00A821DF" w:rsidRDefault="00A821DF" w:rsidP="00A821DF">
            <w:r w:rsidRPr="00A821DF">
              <w:t xml:space="preserve">1.38 </w:t>
            </w:r>
          </w:p>
        </w:tc>
        <w:tc>
          <w:tcPr>
            <w:tcW w:w="3641" w:type="dxa"/>
            <w:noWrap/>
            <w:hideMark/>
          </w:tcPr>
          <w:p w14:paraId="42EFBB41" w14:textId="77777777" w:rsidR="00A821DF" w:rsidRPr="00A821DF" w:rsidRDefault="00A821DF">
            <w:proofErr w:type="spellStart"/>
            <w:proofErr w:type="gramStart"/>
            <w:r w:rsidRPr="00A821DF">
              <w:t>tamibarotene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01EF8DA6" w14:textId="77777777" w:rsidR="00A821DF" w:rsidRPr="00A821DF" w:rsidRDefault="00A821DF" w:rsidP="00A821DF">
            <w:r w:rsidRPr="00A821DF">
              <w:t xml:space="preserve">0.07 </w:t>
            </w:r>
          </w:p>
        </w:tc>
        <w:tc>
          <w:tcPr>
            <w:tcW w:w="1506" w:type="dxa"/>
            <w:noWrap/>
            <w:hideMark/>
          </w:tcPr>
          <w:p w14:paraId="5E19D565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066D37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F1FA655" w14:textId="77777777" w:rsidR="00A821DF" w:rsidRPr="00A821DF" w:rsidRDefault="00A821DF" w:rsidP="00A821DF">
            <w:r w:rsidRPr="00A821DF">
              <w:t xml:space="preserve">1.38 </w:t>
            </w:r>
          </w:p>
        </w:tc>
        <w:tc>
          <w:tcPr>
            <w:tcW w:w="3641" w:type="dxa"/>
            <w:noWrap/>
            <w:hideMark/>
          </w:tcPr>
          <w:p w14:paraId="7C3CFB1E" w14:textId="77777777" w:rsidR="00A821DF" w:rsidRPr="00A821DF" w:rsidRDefault="00A821DF">
            <w:proofErr w:type="spellStart"/>
            <w:r w:rsidRPr="00A821DF">
              <w:t>Anacardic</w:t>
            </w:r>
            <w:proofErr w:type="spellEnd"/>
            <w:r w:rsidRPr="00A821DF">
              <w:t xml:space="preserve"> acid</w:t>
            </w:r>
          </w:p>
        </w:tc>
        <w:tc>
          <w:tcPr>
            <w:tcW w:w="1424" w:type="dxa"/>
            <w:noWrap/>
            <w:hideMark/>
          </w:tcPr>
          <w:p w14:paraId="4A7AB1FF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00B6677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2FE5BB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3CBA68A" w14:textId="77777777" w:rsidR="00A821DF" w:rsidRPr="00A821DF" w:rsidRDefault="00A821DF" w:rsidP="00A821DF">
            <w:r w:rsidRPr="00A821DF">
              <w:t xml:space="preserve">1.38 </w:t>
            </w:r>
          </w:p>
        </w:tc>
        <w:tc>
          <w:tcPr>
            <w:tcW w:w="3641" w:type="dxa"/>
            <w:noWrap/>
            <w:hideMark/>
          </w:tcPr>
          <w:p w14:paraId="66C0F750" w14:textId="77777777" w:rsidR="00A821DF" w:rsidRPr="00A821DF" w:rsidRDefault="00A821DF">
            <w:r w:rsidRPr="00A821DF">
              <w:t>E-64d</w:t>
            </w:r>
          </w:p>
        </w:tc>
        <w:tc>
          <w:tcPr>
            <w:tcW w:w="1424" w:type="dxa"/>
            <w:noWrap/>
            <w:hideMark/>
          </w:tcPr>
          <w:p w14:paraId="13DCA995" w14:textId="77777777" w:rsidR="00A821DF" w:rsidRPr="00A821DF" w:rsidRDefault="00A821DF" w:rsidP="00A821DF">
            <w:r w:rsidRPr="00A821DF">
              <w:t xml:space="preserve">0.05 </w:t>
            </w:r>
          </w:p>
        </w:tc>
        <w:tc>
          <w:tcPr>
            <w:tcW w:w="1506" w:type="dxa"/>
            <w:noWrap/>
            <w:hideMark/>
          </w:tcPr>
          <w:p w14:paraId="136273B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5E7E22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3108D30" w14:textId="77777777" w:rsidR="00A821DF" w:rsidRPr="00A821DF" w:rsidRDefault="00A821DF" w:rsidP="00A821DF">
            <w:r w:rsidRPr="00A821DF">
              <w:t xml:space="preserve">1.44 </w:t>
            </w:r>
          </w:p>
        </w:tc>
        <w:tc>
          <w:tcPr>
            <w:tcW w:w="3641" w:type="dxa"/>
            <w:noWrap/>
            <w:hideMark/>
          </w:tcPr>
          <w:p w14:paraId="1D0535E5" w14:textId="77777777" w:rsidR="00A821DF" w:rsidRPr="00A821DF" w:rsidRDefault="00A821DF">
            <w:r w:rsidRPr="00A821DF">
              <w:t>5-FU</w:t>
            </w:r>
          </w:p>
        </w:tc>
        <w:tc>
          <w:tcPr>
            <w:tcW w:w="1424" w:type="dxa"/>
            <w:noWrap/>
            <w:hideMark/>
          </w:tcPr>
          <w:p w14:paraId="6BF1424B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189289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85F86C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BDAF6B0" w14:textId="77777777" w:rsidR="00A821DF" w:rsidRPr="00A821DF" w:rsidRDefault="00A821DF" w:rsidP="00A821DF">
            <w:r w:rsidRPr="00A821DF">
              <w:t xml:space="preserve">1.44 </w:t>
            </w:r>
          </w:p>
        </w:tc>
        <w:tc>
          <w:tcPr>
            <w:tcW w:w="3641" w:type="dxa"/>
            <w:noWrap/>
            <w:hideMark/>
          </w:tcPr>
          <w:p w14:paraId="2A368A97" w14:textId="77777777" w:rsidR="00A821DF" w:rsidRPr="00A821DF" w:rsidRDefault="00A821DF">
            <w:r w:rsidRPr="00A821DF">
              <w:t xml:space="preserve">AMT, </w:t>
            </w:r>
            <w:proofErr w:type="spellStart"/>
            <w:r w:rsidRPr="00A821DF">
              <w:t>HCl</w:t>
            </w:r>
            <w:proofErr w:type="spellEnd"/>
          </w:p>
        </w:tc>
        <w:tc>
          <w:tcPr>
            <w:tcW w:w="1424" w:type="dxa"/>
            <w:noWrap/>
            <w:hideMark/>
          </w:tcPr>
          <w:p w14:paraId="096F95BB" w14:textId="77777777" w:rsidR="00A821DF" w:rsidRPr="00A821DF" w:rsidRDefault="00A821DF" w:rsidP="00A821DF">
            <w:r w:rsidRPr="00A821DF">
              <w:t xml:space="preserve">0.05 </w:t>
            </w:r>
          </w:p>
        </w:tc>
        <w:tc>
          <w:tcPr>
            <w:tcW w:w="1506" w:type="dxa"/>
            <w:noWrap/>
            <w:hideMark/>
          </w:tcPr>
          <w:p w14:paraId="18CFD65E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B13342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3C33839" w14:textId="77777777" w:rsidR="00A821DF" w:rsidRPr="00A821DF" w:rsidRDefault="00A821DF" w:rsidP="00A821DF">
            <w:r w:rsidRPr="00A821DF">
              <w:t xml:space="preserve">1.44 </w:t>
            </w:r>
          </w:p>
        </w:tc>
        <w:tc>
          <w:tcPr>
            <w:tcW w:w="3641" w:type="dxa"/>
            <w:noWrap/>
            <w:hideMark/>
          </w:tcPr>
          <w:p w14:paraId="73509CC6" w14:textId="77777777" w:rsidR="00A821DF" w:rsidRPr="00A821DF" w:rsidRDefault="00A821DF">
            <w:r w:rsidRPr="00A821DF">
              <w:t>SB 203580</w:t>
            </w:r>
          </w:p>
        </w:tc>
        <w:tc>
          <w:tcPr>
            <w:tcW w:w="1424" w:type="dxa"/>
            <w:noWrap/>
            <w:hideMark/>
          </w:tcPr>
          <w:p w14:paraId="769B4F5D" w14:textId="77777777" w:rsidR="00A821DF" w:rsidRPr="00A821DF" w:rsidRDefault="00A821DF" w:rsidP="00A821DF">
            <w:r w:rsidRPr="00A821DF">
              <w:t xml:space="preserve">0.16 </w:t>
            </w:r>
          </w:p>
        </w:tc>
        <w:tc>
          <w:tcPr>
            <w:tcW w:w="1506" w:type="dxa"/>
            <w:noWrap/>
            <w:hideMark/>
          </w:tcPr>
          <w:p w14:paraId="3F40914E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846A16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AC59032" w14:textId="77777777" w:rsidR="00A821DF" w:rsidRPr="00A821DF" w:rsidRDefault="00A821DF" w:rsidP="00A821DF">
            <w:r w:rsidRPr="00A821DF">
              <w:t xml:space="preserve">1.44 </w:t>
            </w:r>
          </w:p>
        </w:tc>
        <w:tc>
          <w:tcPr>
            <w:tcW w:w="3641" w:type="dxa"/>
            <w:noWrap/>
            <w:hideMark/>
          </w:tcPr>
          <w:p w14:paraId="28398C95" w14:textId="77777777" w:rsidR="00A821DF" w:rsidRPr="00A821DF" w:rsidRDefault="00A821DF">
            <w:r w:rsidRPr="00A821DF">
              <w:t>Theophylline</w:t>
            </w:r>
          </w:p>
        </w:tc>
        <w:tc>
          <w:tcPr>
            <w:tcW w:w="1424" w:type="dxa"/>
            <w:noWrap/>
            <w:hideMark/>
          </w:tcPr>
          <w:p w14:paraId="42D2EF5E" w14:textId="77777777" w:rsidR="00A821DF" w:rsidRPr="00A821DF" w:rsidRDefault="00A821DF" w:rsidP="00A821DF">
            <w:r w:rsidRPr="00A821DF">
              <w:t xml:space="preserve">0.11 </w:t>
            </w:r>
          </w:p>
        </w:tc>
        <w:tc>
          <w:tcPr>
            <w:tcW w:w="1506" w:type="dxa"/>
            <w:noWrap/>
            <w:hideMark/>
          </w:tcPr>
          <w:p w14:paraId="3135CEA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5E30B4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8AAF576" w14:textId="77777777" w:rsidR="00A821DF" w:rsidRPr="00A821DF" w:rsidRDefault="00A821DF" w:rsidP="00A821DF">
            <w:r w:rsidRPr="00A821DF">
              <w:t xml:space="preserve">1.47 </w:t>
            </w:r>
          </w:p>
        </w:tc>
        <w:tc>
          <w:tcPr>
            <w:tcW w:w="3641" w:type="dxa"/>
            <w:noWrap/>
            <w:hideMark/>
          </w:tcPr>
          <w:p w14:paraId="6197923F" w14:textId="77777777" w:rsidR="00A821DF" w:rsidRPr="00A821DF" w:rsidRDefault="00A821DF">
            <w:proofErr w:type="spellStart"/>
            <w:r w:rsidRPr="00A821DF">
              <w:t>Actinon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0ED267B0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38E07486" w14:textId="77777777" w:rsidR="00A821DF" w:rsidRPr="00A821DF" w:rsidRDefault="00A821DF" w:rsidP="00A821DF">
            <w:r w:rsidRPr="00A821DF">
              <w:t xml:space="preserve">0.01 </w:t>
            </w:r>
          </w:p>
        </w:tc>
      </w:tr>
      <w:tr w:rsidR="00A821DF" w:rsidRPr="00A821DF" w14:paraId="4ED46C35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2337688" w14:textId="77777777" w:rsidR="00A821DF" w:rsidRPr="00A821DF" w:rsidRDefault="00A821DF" w:rsidP="00A821DF">
            <w:r w:rsidRPr="00A821DF">
              <w:t xml:space="preserve">1.47 </w:t>
            </w:r>
          </w:p>
        </w:tc>
        <w:tc>
          <w:tcPr>
            <w:tcW w:w="3641" w:type="dxa"/>
            <w:noWrap/>
            <w:hideMark/>
          </w:tcPr>
          <w:p w14:paraId="4B5728E8" w14:textId="77777777" w:rsidR="00A821DF" w:rsidRPr="00A821DF" w:rsidRDefault="00A821DF">
            <w:proofErr w:type="spellStart"/>
            <w:r w:rsidRPr="00A821DF">
              <w:t>Amilorid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69C91C87" w14:textId="77777777" w:rsidR="00A821DF" w:rsidRPr="00A821DF" w:rsidRDefault="00A821DF" w:rsidP="00A821DF">
            <w:r w:rsidRPr="00A821DF">
              <w:t xml:space="preserve">0.02 </w:t>
            </w:r>
          </w:p>
        </w:tc>
        <w:tc>
          <w:tcPr>
            <w:tcW w:w="1506" w:type="dxa"/>
            <w:noWrap/>
            <w:hideMark/>
          </w:tcPr>
          <w:p w14:paraId="6358557C" w14:textId="77777777" w:rsidR="00A821DF" w:rsidRPr="00A821DF" w:rsidRDefault="00A821DF" w:rsidP="00A821DF">
            <w:r w:rsidRPr="00A821DF">
              <w:t xml:space="preserve">0.03 </w:t>
            </w:r>
          </w:p>
        </w:tc>
      </w:tr>
      <w:tr w:rsidR="00A821DF" w:rsidRPr="00A821DF" w14:paraId="18DD68CB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6481840" w14:textId="77777777" w:rsidR="00A821DF" w:rsidRPr="00A821DF" w:rsidRDefault="00A821DF" w:rsidP="00A821DF">
            <w:r w:rsidRPr="00A821DF">
              <w:t xml:space="preserve">1.47 </w:t>
            </w:r>
          </w:p>
        </w:tc>
        <w:tc>
          <w:tcPr>
            <w:tcW w:w="3641" w:type="dxa"/>
            <w:noWrap/>
            <w:hideMark/>
          </w:tcPr>
          <w:p w14:paraId="56D737C6" w14:textId="77777777" w:rsidR="00A821DF" w:rsidRPr="00A821DF" w:rsidRDefault="00A821DF">
            <w:proofErr w:type="spellStart"/>
            <w:r w:rsidRPr="00A821DF">
              <w:t>Cerulen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19838FAF" w14:textId="77777777" w:rsidR="00A821DF" w:rsidRPr="00A821DF" w:rsidRDefault="00A821DF" w:rsidP="00A821DF">
            <w:r w:rsidRPr="00A821DF">
              <w:t xml:space="preserve">0.09 </w:t>
            </w:r>
          </w:p>
        </w:tc>
        <w:tc>
          <w:tcPr>
            <w:tcW w:w="1506" w:type="dxa"/>
            <w:noWrap/>
            <w:hideMark/>
          </w:tcPr>
          <w:p w14:paraId="672BDD80" w14:textId="77777777" w:rsidR="00A821DF" w:rsidRPr="00A821DF" w:rsidRDefault="00A821DF" w:rsidP="00A821DF">
            <w:r w:rsidRPr="00A821DF">
              <w:t xml:space="preserve">0.04 </w:t>
            </w:r>
          </w:p>
        </w:tc>
      </w:tr>
      <w:tr w:rsidR="00A821DF" w:rsidRPr="00A821DF" w14:paraId="50E3803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109FFCD" w14:textId="77777777" w:rsidR="00A821DF" w:rsidRPr="00A821DF" w:rsidRDefault="00A821DF" w:rsidP="00A821DF">
            <w:r w:rsidRPr="00A821DF">
              <w:t xml:space="preserve">1.47 </w:t>
            </w:r>
          </w:p>
        </w:tc>
        <w:tc>
          <w:tcPr>
            <w:tcW w:w="3641" w:type="dxa"/>
            <w:noWrap/>
            <w:hideMark/>
          </w:tcPr>
          <w:p w14:paraId="77A71CF5" w14:textId="77777777" w:rsidR="00A821DF" w:rsidRPr="00A821DF" w:rsidRDefault="00A821DF">
            <w:proofErr w:type="spellStart"/>
            <w:r w:rsidRPr="00A821DF">
              <w:t>Diltiazem</w:t>
            </w:r>
            <w:proofErr w:type="spellEnd"/>
          </w:p>
        </w:tc>
        <w:tc>
          <w:tcPr>
            <w:tcW w:w="1424" w:type="dxa"/>
            <w:noWrap/>
            <w:hideMark/>
          </w:tcPr>
          <w:p w14:paraId="610ED9C4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1C515D6" w14:textId="77777777" w:rsidR="00A821DF" w:rsidRPr="00A821DF" w:rsidRDefault="00A821DF" w:rsidP="00A821DF">
            <w:r w:rsidRPr="00A821DF">
              <w:t xml:space="preserve">0.06 </w:t>
            </w:r>
          </w:p>
        </w:tc>
      </w:tr>
      <w:tr w:rsidR="00A821DF" w:rsidRPr="00A821DF" w14:paraId="139F678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2BAB724" w14:textId="77777777" w:rsidR="00A821DF" w:rsidRPr="00A821DF" w:rsidRDefault="00A821DF" w:rsidP="00A821DF">
            <w:r w:rsidRPr="00A821DF">
              <w:t xml:space="preserve">1.47 </w:t>
            </w:r>
          </w:p>
        </w:tc>
        <w:tc>
          <w:tcPr>
            <w:tcW w:w="3641" w:type="dxa"/>
            <w:noWrap/>
            <w:hideMark/>
          </w:tcPr>
          <w:p w14:paraId="1010AEE8" w14:textId="77777777" w:rsidR="00A821DF" w:rsidRPr="00A821DF" w:rsidRDefault="00A821DF">
            <w:proofErr w:type="spellStart"/>
            <w:r w:rsidRPr="00A821DF">
              <w:t>Pepstatin</w:t>
            </w:r>
            <w:proofErr w:type="spellEnd"/>
            <w:r w:rsidRPr="00A821DF">
              <w:t xml:space="preserve"> A</w:t>
            </w:r>
          </w:p>
        </w:tc>
        <w:tc>
          <w:tcPr>
            <w:tcW w:w="1424" w:type="dxa"/>
            <w:noWrap/>
            <w:hideMark/>
          </w:tcPr>
          <w:p w14:paraId="6B12B10D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471F3775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50958AC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553B90D" w14:textId="77777777" w:rsidR="00A821DF" w:rsidRPr="00A821DF" w:rsidRDefault="00A821DF" w:rsidP="00A821DF">
            <w:r w:rsidRPr="00A821DF">
              <w:t xml:space="preserve">1.47 </w:t>
            </w:r>
          </w:p>
        </w:tc>
        <w:tc>
          <w:tcPr>
            <w:tcW w:w="3641" w:type="dxa"/>
            <w:noWrap/>
            <w:hideMark/>
          </w:tcPr>
          <w:p w14:paraId="57EF1019" w14:textId="77777777" w:rsidR="00A821DF" w:rsidRPr="00A821DF" w:rsidRDefault="00A821DF">
            <w:proofErr w:type="spellStart"/>
            <w:r w:rsidRPr="00A821DF">
              <w:t>Pifithrin</w:t>
            </w:r>
            <w:proofErr w:type="spellEnd"/>
            <w:r w:rsidRPr="00A821DF">
              <w:t>-a (cyclic)</w:t>
            </w:r>
          </w:p>
        </w:tc>
        <w:tc>
          <w:tcPr>
            <w:tcW w:w="1424" w:type="dxa"/>
            <w:noWrap/>
            <w:hideMark/>
          </w:tcPr>
          <w:p w14:paraId="094969E6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07055B9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62264C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3F8BAD9" w14:textId="77777777" w:rsidR="00A821DF" w:rsidRPr="00A821DF" w:rsidRDefault="00A821DF" w:rsidP="00A821DF">
            <w:r w:rsidRPr="00A821DF">
              <w:t xml:space="preserve">1.47 </w:t>
            </w:r>
          </w:p>
        </w:tc>
        <w:tc>
          <w:tcPr>
            <w:tcW w:w="3641" w:type="dxa"/>
            <w:noWrap/>
            <w:hideMark/>
          </w:tcPr>
          <w:p w14:paraId="4824DB2B" w14:textId="77777777" w:rsidR="00A821DF" w:rsidRPr="00A821DF" w:rsidRDefault="00A821DF">
            <w:r w:rsidRPr="00A821DF">
              <w:t>SC-ααδ9</w:t>
            </w:r>
          </w:p>
        </w:tc>
        <w:tc>
          <w:tcPr>
            <w:tcW w:w="1424" w:type="dxa"/>
            <w:noWrap/>
            <w:hideMark/>
          </w:tcPr>
          <w:p w14:paraId="48F8CD46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0BE7C94E" w14:textId="77777777" w:rsidR="00A821DF" w:rsidRPr="00A821DF" w:rsidRDefault="00A821DF" w:rsidP="00A821DF">
            <w:r w:rsidRPr="00A821DF">
              <w:t xml:space="preserve">0.03 </w:t>
            </w:r>
          </w:p>
        </w:tc>
      </w:tr>
      <w:tr w:rsidR="00A821DF" w:rsidRPr="00A821DF" w14:paraId="29B56CD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0808C39" w14:textId="77777777" w:rsidR="00A821DF" w:rsidRPr="00A821DF" w:rsidRDefault="00A821DF" w:rsidP="00A821DF">
            <w:r w:rsidRPr="00A821DF">
              <w:t xml:space="preserve">1.49 </w:t>
            </w:r>
          </w:p>
        </w:tc>
        <w:tc>
          <w:tcPr>
            <w:tcW w:w="3641" w:type="dxa"/>
            <w:noWrap/>
            <w:hideMark/>
          </w:tcPr>
          <w:p w14:paraId="5E901217" w14:textId="77777777" w:rsidR="00A821DF" w:rsidRPr="00A821DF" w:rsidRDefault="00A821DF">
            <w:r w:rsidRPr="00A821DF">
              <w:t>SU1498</w:t>
            </w:r>
          </w:p>
        </w:tc>
        <w:tc>
          <w:tcPr>
            <w:tcW w:w="1424" w:type="dxa"/>
            <w:noWrap/>
            <w:hideMark/>
          </w:tcPr>
          <w:p w14:paraId="5812DCB7" w14:textId="77777777" w:rsidR="00A821DF" w:rsidRPr="00A821DF" w:rsidRDefault="00A821DF" w:rsidP="00A821DF">
            <w:r w:rsidRPr="00A821DF">
              <w:t xml:space="preserve">0.01 </w:t>
            </w:r>
          </w:p>
        </w:tc>
        <w:tc>
          <w:tcPr>
            <w:tcW w:w="1506" w:type="dxa"/>
            <w:noWrap/>
            <w:hideMark/>
          </w:tcPr>
          <w:p w14:paraId="66AA2E0C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04FC97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01D057D" w14:textId="77777777" w:rsidR="00A821DF" w:rsidRPr="00A821DF" w:rsidRDefault="00A821DF" w:rsidP="00A821DF">
            <w:r w:rsidRPr="00A821DF">
              <w:t xml:space="preserve">1.50 </w:t>
            </w:r>
          </w:p>
        </w:tc>
        <w:tc>
          <w:tcPr>
            <w:tcW w:w="3641" w:type="dxa"/>
            <w:noWrap/>
            <w:hideMark/>
          </w:tcPr>
          <w:p w14:paraId="64686BA4" w14:textId="77777777" w:rsidR="00A821DF" w:rsidRPr="00A821DF" w:rsidRDefault="00A821DF">
            <w:proofErr w:type="gramStart"/>
            <w:r w:rsidRPr="00A821DF">
              <w:t>thalidomide</w:t>
            </w:r>
            <w:proofErr w:type="gramEnd"/>
          </w:p>
        </w:tc>
        <w:tc>
          <w:tcPr>
            <w:tcW w:w="1424" w:type="dxa"/>
            <w:noWrap/>
            <w:hideMark/>
          </w:tcPr>
          <w:p w14:paraId="14F66D9D" w14:textId="77777777" w:rsidR="00A821DF" w:rsidRPr="00A821DF" w:rsidRDefault="00A821DF" w:rsidP="00A821DF">
            <w:r w:rsidRPr="00A821DF">
              <w:t xml:space="preserve">0.08 </w:t>
            </w:r>
          </w:p>
        </w:tc>
        <w:tc>
          <w:tcPr>
            <w:tcW w:w="1506" w:type="dxa"/>
            <w:noWrap/>
            <w:hideMark/>
          </w:tcPr>
          <w:p w14:paraId="4CD7DD40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059B41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FF01B84" w14:textId="77777777" w:rsidR="00A821DF" w:rsidRPr="00A821DF" w:rsidRDefault="00A821DF" w:rsidP="00A821DF">
            <w:r w:rsidRPr="00A821DF">
              <w:t xml:space="preserve">1.50 </w:t>
            </w:r>
          </w:p>
        </w:tc>
        <w:tc>
          <w:tcPr>
            <w:tcW w:w="3641" w:type="dxa"/>
            <w:noWrap/>
            <w:hideMark/>
          </w:tcPr>
          <w:p w14:paraId="195C6F85" w14:textId="77777777" w:rsidR="00A821DF" w:rsidRPr="00A821DF" w:rsidRDefault="00A821DF">
            <w:proofErr w:type="spellStart"/>
            <w:proofErr w:type="gramStart"/>
            <w:r w:rsidRPr="00A821DF">
              <w:t>tretinoin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0A2F0F9F" w14:textId="77777777" w:rsidR="00A821DF" w:rsidRPr="00A821DF" w:rsidRDefault="00A821DF" w:rsidP="00A821DF">
            <w:r w:rsidRPr="00A821DF">
              <w:t xml:space="preserve">0.11 </w:t>
            </w:r>
          </w:p>
        </w:tc>
        <w:tc>
          <w:tcPr>
            <w:tcW w:w="1506" w:type="dxa"/>
            <w:noWrap/>
            <w:hideMark/>
          </w:tcPr>
          <w:p w14:paraId="4A76F31E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DC0B99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C5FC428" w14:textId="77777777" w:rsidR="00A821DF" w:rsidRPr="00A821DF" w:rsidRDefault="00A821DF" w:rsidP="00A821DF">
            <w:r w:rsidRPr="00A821DF">
              <w:t xml:space="preserve">1.53 </w:t>
            </w:r>
          </w:p>
        </w:tc>
        <w:tc>
          <w:tcPr>
            <w:tcW w:w="3641" w:type="dxa"/>
            <w:noWrap/>
            <w:hideMark/>
          </w:tcPr>
          <w:p w14:paraId="20F50388" w14:textId="77777777" w:rsidR="00A821DF" w:rsidRPr="00A821DF" w:rsidRDefault="00A821DF">
            <w:r w:rsidRPr="00A821DF">
              <w:t>Cdk4 inhibitor</w:t>
            </w:r>
          </w:p>
        </w:tc>
        <w:tc>
          <w:tcPr>
            <w:tcW w:w="1424" w:type="dxa"/>
            <w:noWrap/>
            <w:hideMark/>
          </w:tcPr>
          <w:p w14:paraId="72953971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1C9975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6330AE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59D3B96" w14:textId="77777777" w:rsidR="00A821DF" w:rsidRPr="00A821DF" w:rsidRDefault="00A821DF" w:rsidP="00A821DF">
            <w:r w:rsidRPr="00A821DF">
              <w:t xml:space="preserve">1.53 </w:t>
            </w:r>
          </w:p>
        </w:tc>
        <w:tc>
          <w:tcPr>
            <w:tcW w:w="3641" w:type="dxa"/>
            <w:noWrap/>
            <w:hideMark/>
          </w:tcPr>
          <w:p w14:paraId="6C03BFE2" w14:textId="77777777" w:rsidR="00A821DF" w:rsidRPr="00A821DF" w:rsidRDefault="00A821DF">
            <w:proofErr w:type="spellStart"/>
            <w:proofErr w:type="gramStart"/>
            <w:r w:rsidRPr="00A821DF">
              <w:t>cFMS</w:t>
            </w:r>
            <w:proofErr w:type="spellEnd"/>
            <w:proofErr w:type="gramEnd"/>
            <w:r w:rsidRPr="00A821DF">
              <w:t xml:space="preserve"> Receptor Tyrosine Kinase Inhibitor</w:t>
            </w:r>
          </w:p>
        </w:tc>
        <w:tc>
          <w:tcPr>
            <w:tcW w:w="1424" w:type="dxa"/>
            <w:noWrap/>
            <w:hideMark/>
          </w:tcPr>
          <w:p w14:paraId="66E52B7F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1506" w:type="dxa"/>
            <w:noWrap/>
            <w:hideMark/>
          </w:tcPr>
          <w:p w14:paraId="00C2A4A5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4AFF93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F37471F" w14:textId="77777777" w:rsidR="00A821DF" w:rsidRPr="00A821DF" w:rsidRDefault="00A821DF" w:rsidP="00A821DF">
            <w:r w:rsidRPr="00A821DF">
              <w:t xml:space="preserve">1.53 </w:t>
            </w:r>
          </w:p>
        </w:tc>
        <w:tc>
          <w:tcPr>
            <w:tcW w:w="3641" w:type="dxa"/>
            <w:noWrap/>
            <w:hideMark/>
          </w:tcPr>
          <w:p w14:paraId="76B03C76" w14:textId="77777777" w:rsidR="00A821DF" w:rsidRPr="00A821DF" w:rsidRDefault="00A821DF">
            <w:r w:rsidRPr="00A821DF">
              <w:t>ZM 336372</w:t>
            </w:r>
          </w:p>
        </w:tc>
        <w:tc>
          <w:tcPr>
            <w:tcW w:w="1424" w:type="dxa"/>
            <w:noWrap/>
            <w:hideMark/>
          </w:tcPr>
          <w:p w14:paraId="620C70A7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24AA53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86DEF9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DF826C4" w14:textId="77777777" w:rsidR="00A821DF" w:rsidRPr="00A821DF" w:rsidRDefault="00A821DF" w:rsidP="00A821DF">
            <w:r w:rsidRPr="00A821DF">
              <w:t xml:space="preserve">1.55 </w:t>
            </w:r>
          </w:p>
        </w:tc>
        <w:tc>
          <w:tcPr>
            <w:tcW w:w="3641" w:type="dxa"/>
            <w:noWrap/>
            <w:hideMark/>
          </w:tcPr>
          <w:p w14:paraId="33F4161B" w14:textId="77777777" w:rsidR="00A821DF" w:rsidRPr="00A821DF" w:rsidRDefault="00A821DF">
            <w:r w:rsidRPr="00A821DF">
              <w:t>R59022</w:t>
            </w:r>
          </w:p>
        </w:tc>
        <w:tc>
          <w:tcPr>
            <w:tcW w:w="1424" w:type="dxa"/>
            <w:noWrap/>
            <w:hideMark/>
          </w:tcPr>
          <w:p w14:paraId="3600C8AD" w14:textId="77777777" w:rsidR="00A821DF" w:rsidRPr="00A821DF" w:rsidRDefault="00A821DF" w:rsidP="00A821DF">
            <w:r w:rsidRPr="00A821DF">
              <w:t xml:space="preserve">0.07 </w:t>
            </w:r>
          </w:p>
        </w:tc>
        <w:tc>
          <w:tcPr>
            <w:tcW w:w="1506" w:type="dxa"/>
            <w:noWrap/>
            <w:hideMark/>
          </w:tcPr>
          <w:p w14:paraId="571F5788" w14:textId="77777777" w:rsidR="00A821DF" w:rsidRPr="00A821DF" w:rsidRDefault="00A821DF" w:rsidP="00A821DF">
            <w:r w:rsidRPr="00A821DF">
              <w:t xml:space="preserve">0.08 </w:t>
            </w:r>
          </w:p>
        </w:tc>
      </w:tr>
      <w:tr w:rsidR="00A821DF" w:rsidRPr="00A821DF" w14:paraId="6937E7B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C8C94D8" w14:textId="77777777" w:rsidR="00A821DF" w:rsidRPr="00A821DF" w:rsidRDefault="00A821DF" w:rsidP="00A821DF">
            <w:r w:rsidRPr="00A821DF">
              <w:t xml:space="preserve">1.55 </w:t>
            </w:r>
          </w:p>
        </w:tc>
        <w:tc>
          <w:tcPr>
            <w:tcW w:w="3641" w:type="dxa"/>
            <w:noWrap/>
            <w:hideMark/>
          </w:tcPr>
          <w:p w14:paraId="18371663" w14:textId="77777777" w:rsidR="00A821DF" w:rsidRPr="00A821DF" w:rsidRDefault="00A821DF">
            <w:r w:rsidRPr="00A821DF">
              <w:t>AG825</w:t>
            </w:r>
          </w:p>
        </w:tc>
        <w:tc>
          <w:tcPr>
            <w:tcW w:w="1424" w:type="dxa"/>
            <w:noWrap/>
            <w:hideMark/>
          </w:tcPr>
          <w:p w14:paraId="1462875E" w14:textId="77777777" w:rsidR="00A821DF" w:rsidRPr="00A821DF" w:rsidRDefault="00A821DF" w:rsidP="00A821DF">
            <w:r w:rsidRPr="00A821DF">
              <w:t xml:space="preserve">0.02 </w:t>
            </w:r>
          </w:p>
        </w:tc>
        <w:tc>
          <w:tcPr>
            <w:tcW w:w="1506" w:type="dxa"/>
            <w:noWrap/>
            <w:hideMark/>
          </w:tcPr>
          <w:p w14:paraId="22EFEBDB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4417BC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0C0D89B" w14:textId="77777777" w:rsidR="00A821DF" w:rsidRPr="00A821DF" w:rsidRDefault="00A821DF" w:rsidP="00A821DF">
            <w:r w:rsidRPr="00A821DF">
              <w:t xml:space="preserve">1.56 </w:t>
            </w:r>
          </w:p>
        </w:tc>
        <w:tc>
          <w:tcPr>
            <w:tcW w:w="3641" w:type="dxa"/>
            <w:noWrap/>
            <w:hideMark/>
          </w:tcPr>
          <w:p w14:paraId="21428196" w14:textId="77777777" w:rsidR="00A821DF" w:rsidRPr="00A821DF" w:rsidRDefault="00A821DF">
            <w:r w:rsidRPr="00A821DF">
              <w:t>2'</w:t>
            </w:r>
            <w:proofErr w:type="gramStart"/>
            <w:r w:rsidRPr="00A821DF">
              <w:t>,5'</w:t>
            </w:r>
            <w:proofErr w:type="gramEnd"/>
            <w:r w:rsidRPr="00A821DF">
              <w:t>-dideoxyadenosine</w:t>
            </w:r>
          </w:p>
        </w:tc>
        <w:tc>
          <w:tcPr>
            <w:tcW w:w="1424" w:type="dxa"/>
            <w:noWrap/>
            <w:hideMark/>
          </w:tcPr>
          <w:p w14:paraId="0F7211B7" w14:textId="77777777" w:rsidR="00A821DF" w:rsidRPr="00A821DF" w:rsidRDefault="00A821DF" w:rsidP="00A821DF">
            <w:r w:rsidRPr="00A821DF">
              <w:t xml:space="preserve">0.04 </w:t>
            </w:r>
          </w:p>
        </w:tc>
        <w:tc>
          <w:tcPr>
            <w:tcW w:w="1506" w:type="dxa"/>
            <w:noWrap/>
            <w:hideMark/>
          </w:tcPr>
          <w:p w14:paraId="261E5221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DC9073B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F3564B2" w14:textId="77777777" w:rsidR="00A821DF" w:rsidRPr="00A821DF" w:rsidRDefault="00A821DF" w:rsidP="00A821DF">
            <w:r w:rsidRPr="00A821DF">
              <w:t xml:space="preserve">1.56 </w:t>
            </w:r>
          </w:p>
        </w:tc>
        <w:tc>
          <w:tcPr>
            <w:tcW w:w="3641" w:type="dxa"/>
            <w:noWrap/>
            <w:hideMark/>
          </w:tcPr>
          <w:p w14:paraId="0E64C288" w14:textId="77777777" w:rsidR="00A821DF" w:rsidRPr="00A821DF" w:rsidRDefault="00A821DF">
            <w:proofErr w:type="spellStart"/>
            <w:r w:rsidRPr="00A821DF">
              <w:t>Bestatin</w:t>
            </w:r>
            <w:proofErr w:type="spellEnd"/>
            <w:r w:rsidRPr="00A821DF">
              <w:t xml:space="preserve"> Hydrochloride</w:t>
            </w:r>
          </w:p>
        </w:tc>
        <w:tc>
          <w:tcPr>
            <w:tcW w:w="1424" w:type="dxa"/>
            <w:noWrap/>
            <w:hideMark/>
          </w:tcPr>
          <w:p w14:paraId="4A8781EB" w14:textId="77777777" w:rsidR="00A821DF" w:rsidRPr="00A821DF" w:rsidRDefault="00A821DF" w:rsidP="00A821DF">
            <w:r w:rsidRPr="00A821DF">
              <w:t xml:space="preserve">0.02 </w:t>
            </w:r>
          </w:p>
        </w:tc>
        <w:tc>
          <w:tcPr>
            <w:tcW w:w="1506" w:type="dxa"/>
            <w:noWrap/>
            <w:hideMark/>
          </w:tcPr>
          <w:p w14:paraId="4B8FFC25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8DB188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42762EF" w14:textId="77777777" w:rsidR="00A821DF" w:rsidRPr="00A821DF" w:rsidRDefault="00A821DF" w:rsidP="00A821DF">
            <w:r w:rsidRPr="00A821DF">
              <w:t xml:space="preserve">1.56 </w:t>
            </w:r>
          </w:p>
        </w:tc>
        <w:tc>
          <w:tcPr>
            <w:tcW w:w="3641" w:type="dxa"/>
            <w:noWrap/>
            <w:hideMark/>
          </w:tcPr>
          <w:p w14:paraId="060B5873" w14:textId="77777777" w:rsidR="00A821DF" w:rsidRPr="00A821DF" w:rsidRDefault="00A821DF">
            <w:proofErr w:type="spellStart"/>
            <w:r w:rsidRPr="00A821DF">
              <w:t>Cisplat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7C4CDD49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BD22B7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A5DA0F3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848BCC6" w14:textId="77777777" w:rsidR="00A821DF" w:rsidRPr="00A821DF" w:rsidRDefault="00A821DF" w:rsidP="00A821DF">
            <w:r w:rsidRPr="00A821DF">
              <w:t xml:space="preserve">1.56 </w:t>
            </w:r>
          </w:p>
        </w:tc>
        <w:tc>
          <w:tcPr>
            <w:tcW w:w="3641" w:type="dxa"/>
            <w:noWrap/>
            <w:hideMark/>
          </w:tcPr>
          <w:p w14:paraId="297EC795" w14:textId="77777777" w:rsidR="00A821DF" w:rsidRPr="00A821DF" w:rsidRDefault="00A821DF">
            <w:proofErr w:type="spellStart"/>
            <w:r w:rsidRPr="00A821DF">
              <w:t>Daunorubicin</w:t>
            </w:r>
            <w:proofErr w:type="spellEnd"/>
            <w:r w:rsidRPr="00A821DF">
              <w:t xml:space="preserve">, </w:t>
            </w:r>
            <w:proofErr w:type="spellStart"/>
            <w:r w:rsidRPr="00A821DF">
              <w:t>HCl</w:t>
            </w:r>
            <w:proofErr w:type="spellEnd"/>
          </w:p>
        </w:tc>
        <w:tc>
          <w:tcPr>
            <w:tcW w:w="1424" w:type="dxa"/>
            <w:noWrap/>
            <w:hideMark/>
          </w:tcPr>
          <w:p w14:paraId="7FBB55D3" w14:textId="77777777" w:rsidR="00A821DF" w:rsidRPr="00A821DF" w:rsidRDefault="00A821DF" w:rsidP="00A821DF">
            <w:r w:rsidRPr="00A821DF">
              <w:t xml:space="preserve">0.31 </w:t>
            </w:r>
          </w:p>
        </w:tc>
        <w:tc>
          <w:tcPr>
            <w:tcW w:w="1506" w:type="dxa"/>
            <w:noWrap/>
            <w:hideMark/>
          </w:tcPr>
          <w:p w14:paraId="50D8706B" w14:textId="77777777" w:rsidR="00A821DF" w:rsidRPr="00A821DF" w:rsidRDefault="00A821DF" w:rsidP="00A821DF">
            <w:r w:rsidRPr="00A821DF">
              <w:t xml:space="preserve">0.70 </w:t>
            </w:r>
          </w:p>
        </w:tc>
      </w:tr>
      <w:tr w:rsidR="00A821DF" w:rsidRPr="00A821DF" w14:paraId="2759D77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4F44938" w14:textId="77777777" w:rsidR="00A821DF" w:rsidRPr="00A821DF" w:rsidRDefault="00A821DF" w:rsidP="00A821DF">
            <w:r w:rsidRPr="00A821DF">
              <w:t xml:space="preserve">1.56 </w:t>
            </w:r>
          </w:p>
        </w:tc>
        <w:tc>
          <w:tcPr>
            <w:tcW w:w="3641" w:type="dxa"/>
            <w:noWrap/>
            <w:hideMark/>
          </w:tcPr>
          <w:p w14:paraId="7AA9B2FF" w14:textId="77777777" w:rsidR="00A821DF" w:rsidRPr="00A821DF" w:rsidRDefault="00A821DF">
            <w:r w:rsidRPr="00A821DF">
              <w:t>L-NMMA</w:t>
            </w:r>
          </w:p>
        </w:tc>
        <w:tc>
          <w:tcPr>
            <w:tcW w:w="1424" w:type="dxa"/>
            <w:noWrap/>
            <w:hideMark/>
          </w:tcPr>
          <w:p w14:paraId="5B44CFAE" w14:textId="77777777" w:rsidR="00A821DF" w:rsidRPr="00A821DF" w:rsidRDefault="00A821DF" w:rsidP="00A821DF">
            <w:r w:rsidRPr="00A821DF">
              <w:t xml:space="preserve">0.09 </w:t>
            </w:r>
          </w:p>
        </w:tc>
        <w:tc>
          <w:tcPr>
            <w:tcW w:w="1506" w:type="dxa"/>
            <w:noWrap/>
            <w:hideMark/>
          </w:tcPr>
          <w:p w14:paraId="79E0278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0DE77B3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CABAD4C" w14:textId="77777777" w:rsidR="00A821DF" w:rsidRPr="00A821DF" w:rsidRDefault="00A821DF" w:rsidP="00A821DF">
            <w:r w:rsidRPr="00A821DF">
              <w:t xml:space="preserve">1.56 </w:t>
            </w:r>
          </w:p>
        </w:tc>
        <w:tc>
          <w:tcPr>
            <w:tcW w:w="3641" w:type="dxa"/>
            <w:noWrap/>
            <w:hideMark/>
          </w:tcPr>
          <w:p w14:paraId="212417E0" w14:textId="77777777" w:rsidR="00A821DF" w:rsidRPr="00A821DF" w:rsidRDefault="00A821DF">
            <w:r w:rsidRPr="00A821DF">
              <w:t>Lovastatin</w:t>
            </w:r>
          </w:p>
        </w:tc>
        <w:tc>
          <w:tcPr>
            <w:tcW w:w="1424" w:type="dxa"/>
            <w:noWrap/>
            <w:hideMark/>
          </w:tcPr>
          <w:p w14:paraId="00B4A8FF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1506" w:type="dxa"/>
            <w:noWrap/>
            <w:hideMark/>
          </w:tcPr>
          <w:p w14:paraId="2DC3F017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C10C02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1A2EF1A" w14:textId="77777777" w:rsidR="00A821DF" w:rsidRPr="00A821DF" w:rsidRDefault="00A821DF" w:rsidP="00A821DF">
            <w:r w:rsidRPr="00A821DF">
              <w:t xml:space="preserve">1.63 </w:t>
            </w:r>
          </w:p>
        </w:tc>
        <w:tc>
          <w:tcPr>
            <w:tcW w:w="3641" w:type="dxa"/>
            <w:noWrap/>
            <w:hideMark/>
          </w:tcPr>
          <w:p w14:paraId="62BB64CD" w14:textId="77777777" w:rsidR="00A821DF" w:rsidRPr="00A821DF" w:rsidRDefault="00A821DF">
            <w:r w:rsidRPr="00A821DF">
              <w:t>DAPT</w:t>
            </w:r>
          </w:p>
        </w:tc>
        <w:tc>
          <w:tcPr>
            <w:tcW w:w="1424" w:type="dxa"/>
            <w:noWrap/>
            <w:hideMark/>
          </w:tcPr>
          <w:p w14:paraId="4A16FAB1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6E9C4505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78053A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9A8BBBD" w14:textId="77777777" w:rsidR="00A821DF" w:rsidRPr="00A821DF" w:rsidRDefault="00A821DF" w:rsidP="00A821DF">
            <w:r w:rsidRPr="00A821DF">
              <w:t xml:space="preserve">1.63 </w:t>
            </w:r>
          </w:p>
        </w:tc>
        <w:tc>
          <w:tcPr>
            <w:tcW w:w="3641" w:type="dxa"/>
            <w:noWrap/>
            <w:hideMark/>
          </w:tcPr>
          <w:p w14:paraId="49370937" w14:textId="77777777" w:rsidR="00A821DF" w:rsidRPr="00A821DF" w:rsidRDefault="00A821DF">
            <w:proofErr w:type="spellStart"/>
            <w:proofErr w:type="gramStart"/>
            <w:r w:rsidRPr="00A821DF">
              <w:t>sunitinib</w:t>
            </w:r>
            <w:proofErr w:type="spellEnd"/>
            <w:proofErr w:type="gramEnd"/>
            <w:r w:rsidRPr="00A821DF">
              <w:t xml:space="preserve"> malate</w:t>
            </w:r>
          </w:p>
        </w:tc>
        <w:tc>
          <w:tcPr>
            <w:tcW w:w="1424" w:type="dxa"/>
            <w:noWrap/>
            <w:hideMark/>
          </w:tcPr>
          <w:p w14:paraId="5F696EBA" w14:textId="77777777" w:rsidR="00A821DF" w:rsidRPr="00A821DF" w:rsidRDefault="00A821DF" w:rsidP="00A821DF">
            <w:r w:rsidRPr="00A821DF">
              <w:t xml:space="preserve">0.73 </w:t>
            </w:r>
          </w:p>
        </w:tc>
        <w:tc>
          <w:tcPr>
            <w:tcW w:w="1506" w:type="dxa"/>
            <w:noWrap/>
            <w:hideMark/>
          </w:tcPr>
          <w:p w14:paraId="6AC9B70D" w14:textId="77777777" w:rsidR="00A821DF" w:rsidRPr="00A821DF" w:rsidRDefault="00A821DF" w:rsidP="00A821DF">
            <w:r w:rsidRPr="00A821DF">
              <w:t xml:space="preserve">1.11 </w:t>
            </w:r>
          </w:p>
        </w:tc>
      </w:tr>
      <w:tr w:rsidR="00A821DF" w:rsidRPr="00A821DF" w14:paraId="2C68DD0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114FC29" w14:textId="77777777" w:rsidR="00A821DF" w:rsidRPr="00A821DF" w:rsidRDefault="00A821DF" w:rsidP="00A821DF">
            <w:r w:rsidRPr="00A821DF">
              <w:t xml:space="preserve">1.63 </w:t>
            </w:r>
          </w:p>
        </w:tc>
        <w:tc>
          <w:tcPr>
            <w:tcW w:w="3641" w:type="dxa"/>
            <w:noWrap/>
            <w:hideMark/>
          </w:tcPr>
          <w:p w14:paraId="4D1AA555" w14:textId="77777777" w:rsidR="00A821DF" w:rsidRPr="00A821DF" w:rsidRDefault="00A821DF">
            <w:proofErr w:type="spellStart"/>
            <w:proofErr w:type="gramStart"/>
            <w:r w:rsidRPr="00A821DF">
              <w:t>vorinostat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12459236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1206DD6A" w14:textId="77777777" w:rsidR="00A821DF" w:rsidRPr="00A821DF" w:rsidRDefault="00A821DF" w:rsidP="00A821DF">
            <w:r w:rsidRPr="00A821DF">
              <w:t xml:space="preserve">0.27 </w:t>
            </w:r>
          </w:p>
        </w:tc>
      </w:tr>
      <w:tr w:rsidR="00A821DF" w:rsidRPr="00A821DF" w14:paraId="2F18A8BC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DF47E95" w14:textId="77777777" w:rsidR="00A821DF" w:rsidRPr="00A821DF" w:rsidRDefault="00A821DF" w:rsidP="00A821DF">
            <w:r w:rsidRPr="00A821DF">
              <w:t xml:space="preserve">1.63 </w:t>
            </w:r>
          </w:p>
        </w:tc>
        <w:tc>
          <w:tcPr>
            <w:tcW w:w="3641" w:type="dxa"/>
            <w:noWrap/>
            <w:hideMark/>
          </w:tcPr>
          <w:p w14:paraId="37A8EB94" w14:textId="77777777" w:rsidR="00A821DF" w:rsidRPr="00A821DF" w:rsidRDefault="00A821DF">
            <w:r w:rsidRPr="00A821DF">
              <w:t xml:space="preserve">AMD3100 </w:t>
            </w:r>
            <w:proofErr w:type="spellStart"/>
            <w:r w:rsidRPr="00A821DF">
              <w:t>octahydrochlorid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66625140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4D3DED6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DB8EA0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00E0AD6" w14:textId="77777777" w:rsidR="00A821DF" w:rsidRPr="00A821DF" w:rsidRDefault="00A821DF" w:rsidP="00A821DF">
            <w:r w:rsidRPr="00A821DF">
              <w:t xml:space="preserve">1.63 </w:t>
            </w:r>
          </w:p>
        </w:tc>
        <w:tc>
          <w:tcPr>
            <w:tcW w:w="3641" w:type="dxa"/>
            <w:noWrap/>
            <w:hideMark/>
          </w:tcPr>
          <w:p w14:paraId="15C2AC14" w14:textId="77777777" w:rsidR="00A821DF" w:rsidRPr="00A821DF" w:rsidRDefault="00A821DF">
            <w:r w:rsidRPr="00A821DF">
              <w:t>ATM kinase inhibitor</w:t>
            </w:r>
          </w:p>
        </w:tc>
        <w:tc>
          <w:tcPr>
            <w:tcW w:w="1424" w:type="dxa"/>
            <w:noWrap/>
            <w:hideMark/>
          </w:tcPr>
          <w:p w14:paraId="68504A2A" w14:textId="77777777" w:rsidR="00A821DF" w:rsidRPr="00A821DF" w:rsidRDefault="00A821DF" w:rsidP="00A821DF">
            <w:r w:rsidRPr="00A821DF">
              <w:t xml:space="preserve">0.06 </w:t>
            </w:r>
          </w:p>
        </w:tc>
        <w:tc>
          <w:tcPr>
            <w:tcW w:w="1506" w:type="dxa"/>
            <w:noWrap/>
            <w:hideMark/>
          </w:tcPr>
          <w:p w14:paraId="6B3A115C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AFAB63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9F73F9A" w14:textId="77777777" w:rsidR="00A821DF" w:rsidRPr="00A821DF" w:rsidRDefault="00A821DF" w:rsidP="00A821DF">
            <w:r w:rsidRPr="00A821DF">
              <w:t xml:space="preserve">1.63 </w:t>
            </w:r>
          </w:p>
        </w:tc>
        <w:tc>
          <w:tcPr>
            <w:tcW w:w="3641" w:type="dxa"/>
            <w:noWrap/>
            <w:hideMark/>
          </w:tcPr>
          <w:p w14:paraId="0D4FB2BE" w14:textId="77777777" w:rsidR="00A821DF" w:rsidRPr="00A821DF" w:rsidRDefault="00A821DF">
            <w:proofErr w:type="spellStart"/>
            <w:r w:rsidRPr="00A821DF">
              <w:t>Ellagic</w:t>
            </w:r>
            <w:proofErr w:type="spellEnd"/>
            <w:r w:rsidRPr="00A821DF">
              <w:t xml:space="preserve"> </w:t>
            </w:r>
            <w:proofErr w:type="gramStart"/>
            <w:r w:rsidRPr="00A821DF">
              <w:t>acid　(</w:t>
            </w:r>
            <w:proofErr w:type="spellStart"/>
            <w:proofErr w:type="gramEnd"/>
            <w:r w:rsidRPr="00A821DF">
              <w:t>Dihydrate</w:t>
            </w:r>
            <w:proofErr w:type="spellEnd"/>
            <w:r w:rsidRPr="00A821DF">
              <w:t>)</w:t>
            </w:r>
          </w:p>
        </w:tc>
        <w:tc>
          <w:tcPr>
            <w:tcW w:w="1424" w:type="dxa"/>
            <w:noWrap/>
            <w:hideMark/>
          </w:tcPr>
          <w:p w14:paraId="4588D48D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2D4F0189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8C3B5E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F2D46D5" w14:textId="77777777" w:rsidR="00A821DF" w:rsidRPr="00A821DF" w:rsidRDefault="00A821DF" w:rsidP="00A821DF">
            <w:r w:rsidRPr="00A821DF">
              <w:t xml:space="preserve">1.67 </w:t>
            </w:r>
          </w:p>
        </w:tc>
        <w:tc>
          <w:tcPr>
            <w:tcW w:w="3641" w:type="dxa"/>
            <w:noWrap/>
            <w:hideMark/>
          </w:tcPr>
          <w:p w14:paraId="57030D9A" w14:textId="77777777" w:rsidR="00A821DF" w:rsidRPr="00A821DF" w:rsidRDefault="00A821DF">
            <w:r w:rsidRPr="00A821DF">
              <w:t>3-ATA</w:t>
            </w:r>
          </w:p>
        </w:tc>
        <w:tc>
          <w:tcPr>
            <w:tcW w:w="1424" w:type="dxa"/>
            <w:noWrap/>
            <w:hideMark/>
          </w:tcPr>
          <w:p w14:paraId="2B2DBDF0" w14:textId="77777777" w:rsidR="00A821DF" w:rsidRPr="00A821DF" w:rsidRDefault="00A821DF" w:rsidP="00A821DF">
            <w:r w:rsidRPr="00A821DF">
              <w:t xml:space="preserve">0.10 </w:t>
            </w:r>
          </w:p>
        </w:tc>
        <w:tc>
          <w:tcPr>
            <w:tcW w:w="1506" w:type="dxa"/>
            <w:noWrap/>
            <w:hideMark/>
          </w:tcPr>
          <w:p w14:paraId="14DC76BC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A929C2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726542E" w14:textId="77777777" w:rsidR="00A821DF" w:rsidRPr="00A821DF" w:rsidRDefault="00A821DF" w:rsidP="00A821DF">
            <w:r w:rsidRPr="00A821DF">
              <w:t xml:space="preserve">1.67 </w:t>
            </w:r>
          </w:p>
        </w:tc>
        <w:tc>
          <w:tcPr>
            <w:tcW w:w="3641" w:type="dxa"/>
            <w:noWrap/>
            <w:hideMark/>
          </w:tcPr>
          <w:p w14:paraId="54784CD0" w14:textId="77777777" w:rsidR="00A821DF" w:rsidRPr="00A821DF" w:rsidRDefault="00A821DF">
            <w:r w:rsidRPr="00A821DF">
              <w:t>PD169316</w:t>
            </w:r>
          </w:p>
        </w:tc>
        <w:tc>
          <w:tcPr>
            <w:tcW w:w="1424" w:type="dxa"/>
            <w:noWrap/>
            <w:hideMark/>
          </w:tcPr>
          <w:p w14:paraId="2627BB2E" w14:textId="77777777" w:rsidR="00A821DF" w:rsidRPr="00A821DF" w:rsidRDefault="00A821DF" w:rsidP="00A821DF">
            <w:r w:rsidRPr="00A821DF">
              <w:t xml:space="preserve">0.11 </w:t>
            </w:r>
          </w:p>
        </w:tc>
        <w:tc>
          <w:tcPr>
            <w:tcW w:w="1506" w:type="dxa"/>
            <w:noWrap/>
            <w:hideMark/>
          </w:tcPr>
          <w:p w14:paraId="5D44919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58F917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57CA05D" w14:textId="77777777" w:rsidR="00A821DF" w:rsidRPr="00A821DF" w:rsidRDefault="00A821DF" w:rsidP="00A821DF">
            <w:r w:rsidRPr="00A821DF">
              <w:t xml:space="preserve">1.71 </w:t>
            </w:r>
          </w:p>
        </w:tc>
        <w:tc>
          <w:tcPr>
            <w:tcW w:w="3641" w:type="dxa"/>
            <w:noWrap/>
            <w:hideMark/>
          </w:tcPr>
          <w:p w14:paraId="2920EBB9" w14:textId="77777777" w:rsidR="00A821DF" w:rsidRPr="00A821DF" w:rsidRDefault="00A821DF">
            <w:proofErr w:type="spellStart"/>
            <w:r w:rsidRPr="00A821DF">
              <w:t>Antimycin</w:t>
            </w:r>
            <w:proofErr w:type="spellEnd"/>
            <w:r w:rsidRPr="00A821DF">
              <w:t xml:space="preserve"> A1</w:t>
            </w:r>
          </w:p>
        </w:tc>
        <w:tc>
          <w:tcPr>
            <w:tcW w:w="1424" w:type="dxa"/>
            <w:noWrap/>
            <w:hideMark/>
          </w:tcPr>
          <w:p w14:paraId="6EFFED2C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6B3AB06F" w14:textId="77777777" w:rsidR="00A821DF" w:rsidRPr="00A821DF" w:rsidRDefault="00A821DF" w:rsidP="00A821DF">
            <w:r w:rsidRPr="00A821DF">
              <w:t xml:space="preserve">0.03 </w:t>
            </w:r>
          </w:p>
        </w:tc>
      </w:tr>
      <w:tr w:rsidR="00A821DF" w:rsidRPr="00A821DF" w14:paraId="22ACEEAB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FCCD89A" w14:textId="77777777" w:rsidR="00A821DF" w:rsidRPr="00A821DF" w:rsidRDefault="00A821DF" w:rsidP="00A821DF">
            <w:r w:rsidRPr="00A821DF">
              <w:t xml:space="preserve">1.75 </w:t>
            </w:r>
          </w:p>
        </w:tc>
        <w:tc>
          <w:tcPr>
            <w:tcW w:w="3641" w:type="dxa"/>
            <w:noWrap/>
            <w:hideMark/>
          </w:tcPr>
          <w:p w14:paraId="609E5945" w14:textId="77777777" w:rsidR="00A821DF" w:rsidRPr="00A821DF" w:rsidRDefault="00A821DF">
            <w:proofErr w:type="spellStart"/>
            <w:proofErr w:type="gramStart"/>
            <w:r w:rsidRPr="00A821DF">
              <w:t>brefeldin</w:t>
            </w:r>
            <w:proofErr w:type="spellEnd"/>
            <w:proofErr w:type="gramEnd"/>
            <w:r w:rsidRPr="00A821DF">
              <w:t xml:space="preserve"> A</w:t>
            </w:r>
          </w:p>
        </w:tc>
        <w:tc>
          <w:tcPr>
            <w:tcW w:w="1424" w:type="dxa"/>
            <w:noWrap/>
            <w:hideMark/>
          </w:tcPr>
          <w:p w14:paraId="35D3974A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115FC8F4" w14:textId="77777777" w:rsidR="00A821DF" w:rsidRPr="00A821DF" w:rsidRDefault="00A821DF" w:rsidP="00A821DF">
            <w:r w:rsidRPr="00A821DF">
              <w:t xml:space="preserve">0.04 </w:t>
            </w:r>
          </w:p>
        </w:tc>
      </w:tr>
      <w:tr w:rsidR="00A821DF" w:rsidRPr="00A821DF" w14:paraId="2CD1779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F4CC82C" w14:textId="77777777" w:rsidR="00A821DF" w:rsidRPr="00A821DF" w:rsidRDefault="00A821DF" w:rsidP="00A821DF">
            <w:r w:rsidRPr="00A821DF">
              <w:t xml:space="preserve">1.76 </w:t>
            </w:r>
          </w:p>
        </w:tc>
        <w:tc>
          <w:tcPr>
            <w:tcW w:w="3641" w:type="dxa"/>
            <w:noWrap/>
            <w:hideMark/>
          </w:tcPr>
          <w:p w14:paraId="1FA826B7" w14:textId="77777777" w:rsidR="00A821DF" w:rsidRPr="00A821DF" w:rsidRDefault="00A821DF">
            <w:r w:rsidRPr="00A821DF">
              <w:t>KN93</w:t>
            </w:r>
          </w:p>
        </w:tc>
        <w:tc>
          <w:tcPr>
            <w:tcW w:w="1424" w:type="dxa"/>
            <w:noWrap/>
            <w:hideMark/>
          </w:tcPr>
          <w:p w14:paraId="10E1EF15" w14:textId="77777777" w:rsidR="00A821DF" w:rsidRPr="00A821DF" w:rsidRDefault="00A821DF" w:rsidP="00A821DF">
            <w:r w:rsidRPr="00A821DF">
              <w:t xml:space="preserve">0.57 </w:t>
            </w:r>
          </w:p>
        </w:tc>
        <w:tc>
          <w:tcPr>
            <w:tcW w:w="1506" w:type="dxa"/>
            <w:noWrap/>
            <w:hideMark/>
          </w:tcPr>
          <w:p w14:paraId="469DBFBC" w14:textId="77777777" w:rsidR="00A821DF" w:rsidRPr="00A821DF" w:rsidRDefault="00A821DF" w:rsidP="00A821DF">
            <w:r w:rsidRPr="00A821DF">
              <w:t xml:space="preserve">0.02 </w:t>
            </w:r>
          </w:p>
        </w:tc>
      </w:tr>
      <w:tr w:rsidR="00A821DF" w:rsidRPr="00A821DF" w14:paraId="6EDF432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AE5FC6C" w14:textId="77777777" w:rsidR="00A821DF" w:rsidRPr="00A821DF" w:rsidRDefault="00A821DF" w:rsidP="00A821DF">
            <w:r w:rsidRPr="00A821DF">
              <w:t xml:space="preserve">1.78 </w:t>
            </w:r>
          </w:p>
        </w:tc>
        <w:tc>
          <w:tcPr>
            <w:tcW w:w="3641" w:type="dxa"/>
            <w:noWrap/>
            <w:hideMark/>
          </w:tcPr>
          <w:p w14:paraId="6411C540" w14:textId="77777777" w:rsidR="00A821DF" w:rsidRPr="00A821DF" w:rsidRDefault="00A821DF">
            <w:proofErr w:type="spellStart"/>
            <w:r w:rsidRPr="00A821DF">
              <w:t>Azacytidi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18C91892" w14:textId="77777777" w:rsidR="00A821DF" w:rsidRPr="00A821DF" w:rsidRDefault="00A821DF" w:rsidP="00A821DF">
            <w:r w:rsidRPr="00A821DF">
              <w:t xml:space="preserve">0.17 </w:t>
            </w:r>
          </w:p>
        </w:tc>
        <w:tc>
          <w:tcPr>
            <w:tcW w:w="1506" w:type="dxa"/>
            <w:noWrap/>
            <w:hideMark/>
          </w:tcPr>
          <w:p w14:paraId="75C0573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24DE3EDF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61F3AF5" w14:textId="77777777" w:rsidR="00A821DF" w:rsidRPr="00A821DF" w:rsidRDefault="00A821DF" w:rsidP="00A821DF">
            <w:r w:rsidRPr="00A821DF">
              <w:t xml:space="preserve">1.78 </w:t>
            </w:r>
          </w:p>
        </w:tc>
        <w:tc>
          <w:tcPr>
            <w:tcW w:w="3641" w:type="dxa"/>
            <w:noWrap/>
            <w:hideMark/>
          </w:tcPr>
          <w:p w14:paraId="7725871E" w14:textId="77777777" w:rsidR="00A821DF" w:rsidRPr="00A821DF" w:rsidRDefault="00A821DF">
            <w:proofErr w:type="spellStart"/>
            <w:r w:rsidRPr="00A821DF">
              <w:t>Hydroxyurea</w:t>
            </w:r>
            <w:proofErr w:type="spellEnd"/>
          </w:p>
        </w:tc>
        <w:tc>
          <w:tcPr>
            <w:tcW w:w="1424" w:type="dxa"/>
            <w:noWrap/>
            <w:hideMark/>
          </w:tcPr>
          <w:p w14:paraId="75BD79FD" w14:textId="77777777" w:rsidR="00A821DF" w:rsidRPr="00A821DF" w:rsidRDefault="00A821DF" w:rsidP="00A821DF">
            <w:r w:rsidRPr="00A821DF">
              <w:t xml:space="preserve">0.08 </w:t>
            </w:r>
          </w:p>
        </w:tc>
        <w:tc>
          <w:tcPr>
            <w:tcW w:w="1506" w:type="dxa"/>
            <w:noWrap/>
            <w:hideMark/>
          </w:tcPr>
          <w:p w14:paraId="00FDD4E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50245F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D1EC262" w14:textId="77777777" w:rsidR="00A821DF" w:rsidRPr="00A821DF" w:rsidRDefault="00A821DF" w:rsidP="00A821DF">
            <w:r w:rsidRPr="00A821DF">
              <w:t xml:space="preserve">1.78 </w:t>
            </w:r>
          </w:p>
        </w:tc>
        <w:tc>
          <w:tcPr>
            <w:tcW w:w="3641" w:type="dxa"/>
            <w:noWrap/>
            <w:hideMark/>
          </w:tcPr>
          <w:p w14:paraId="201418FC" w14:textId="77777777" w:rsidR="00A821DF" w:rsidRPr="00A821DF" w:rsidRDefault="00A821DF">
            <w:r w:rsidRPr="00A821DF">
              <w:t>Ro-20-1724</w:t>
            </w:r>
          </w:p>
        </w:tc>
        <w:tc>
          <w:tcPr>
            <w:tcW w:w="1424" w:type="dxa"/>
            <w:noWrap/>
            <w:hideMark/>
          </w:tcPr>
          <w:p w14:paraId="3E0F42A7" w14:textId="77777777" w:rsidR="00A821DF" w:rsidRPr="00A821DF" w:rsidRDefault="00A821DF" w:rsidP="00A821DF">
            <w:r w:rsidRPr="00A821DF">
              <w:t xml:space="preserve">0.05 </w:t>
            </w:r>
          </w:p>
        </w:tc>
        <w:tc>
          <w:tcPr>
            <w:tcW w:w="1506" w:type="dxa"/>
            <w:noWrap/>
            <w:hideMark/>
          </w:tcPr>
          <w:p w14:paraId="6A7CE8F7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BBCDCC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341EBD7" w14:textId="77777777" w:rsidR="00A821DF" w:rsidRPr="00A821DF" w:rsidRDefault="00A821DF" w:rsidP="00A821DF">
            <w:r w:rsidRPr="00A821DF">
              <w:t xml:space="preserve">1.79 </w:t>
            </w:r>
          </w:p>
        </w:tc>
        <w:tc>
          <w:tcPr>
            <w:tcW w:w="3641" w:type="dxa"/>
            <w:noWrap/>
            <w:hideMark/>
          </w:tcPr>
          <w:p w14:paraId="23018746" w14:textId="77777777" w:rsidR="00A821DF" w:rsidRPr="00A821DF" w:rsidRDefault="00A821DF">
            <w:r w:rsidRPr="00A821DF">
              <w:t>Nutlin-3</w:t>
            </w:r>
          </w:p>
        </w:tc>
        <w:tc>
          <w:tcPr>
            <w:tcW w:w="1424" w:type="dxa"/>
            <w:noWrap/>
            <w:hideMark/>
          </w:tcPr>
          <w:p w14:paraId="0CAF5F0D" w14:textId="77777777" w:rsidR="00A821DF" w:rsidRPr="00A821DF" w:rsidRDefault="00A821DF" w:rsidP="00A821DF">
            <w:r w:rsidRPr="00A821DF">
              <w:t xml:space="preserve">0.16 </w:t>
            </w:r>
          </w:p>
        </w:tc>
        <w:tc>
          <w:tcPr>
            <w:tcW w:w="1506" w:type="dxa"/>
            <w:noWrap/>
            <w:hideMark/>
          </w:tcPr>
          <w:p w14:paraId="3EDE284D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AD0CC9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76D963B" w14:textId="77777777" w:rsidR="00A821DF" w:rsidRPr="00A821DF" w:rsidRDefault="00A821DF" w:rsidP="00A821DF">
            <w:r w:rsidRPr="00A821DF">
              <w:t xml:space="preserve">1.88 </w:t>
            </w:r>
          </w:p>
        </w:tc>
        <w:tc>
          <w:tcPr>
            <w:tcW w:w="3641" w:type="dxa"/>
            <w:noWrap/>
            <w:hideMark/>
          </w:tcPr>
          <w:p w14:paraId="52291F3D" w14:textId="77777777" w:rsidR="00A821DF" w:rsidRPr="00A821DF" w:rsidRDefault="00A821DF">
            <w:proofErr w:type="spellStart"/>
            <w:proofErr w:type="gramStart"/>
            <w:r w:rsidRPr="00A821DF">
              <w:t>lenalidomide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0EA03DC8" w14:textId="77777777" w:rsidR="00A821DF" w:rsidRPr="00A821DF" w:rsidRDefault="00A821DF" w:rsidP="00A821DF">
            <w:r w:rsidRPr="00A821DF">
              <w:t xml:space="preserve">0.07 </w:t>
            </w:r>
          </w:p>
        </w:tc>
        <w:tc>
          <w:tcPr>
            <w:tcW w:w="1506" w:type="dxa"/>
            <w:noWrap/>
            <w:hideMark/>
          </w:tcPr>
          <w:p w14:paraId="346ED43C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58276B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74507E1" w14:textId="77777777" w:rsidR="00A821DF" w:rsidRPr="00A821DF" w:rsidRDefault="00A821DF" w:rsidP="00A821DF">
            <w:r w:rsidRPr="00A821DF">
              <w:t xml:space="preserve">1.88 </w:t>
            </w:r>
          </w:p>
        </w:tc>
        <w:tc>
          <w:tcPr>
            <w:tcW w:w="3641" w:type="dxa"/>
            <w:noWrap/>
            <w:hideMark/>
          </w:tcPr>
          <w:p w14:paraId="0E4C32D6" w14:textId="77777777" w:rsidR="00A821DF" w:rsidRPr="00A821DF" w:rsidRDefault="00A821DF">
            <w:r w:rsidRPr="00A821DF">
              <w:t>PJ-34</w:t>
            </w:r>
          </w:p>
        </w:tc>
        <w:tc>
          <w:tcPr>
            <w:tcW w:w="1424" w:type="dxa"/>
            <w:noWrap/>
            <w:hideMark/>
          </w:tcPr>
          <w:p w14:paraId="1C46E508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66CD1A9A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345F74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59110C1E" w14:textId="77777777" w:rsidR="00A821DF" w:rsidRPr="00A821DF" w:rsidRDefault="00A821DF" w:rsidP="00A821DF">
            <w:r w:rsidRPr="00A821DF">
              <w:t xml:space="preserve">1.89 </w:t>
            </w:r>
          </w:p>
        </w:tc>
        <w:tc>
          <w:tcPr>
            <w:tcW w:w="3641" w:type="dxa"/>
            <w:noWrap/>
            <w:hideMark/>
          </w:tcPr>
          <w:p w14:paraId="7E0AB93B" w14:textId="77777777" w:rsidR="00A821DF" w:rsidRPr="00A821DF" w:rsidRDefault="00A821DF">
            <w:r w:rsidRPr="00A821DF">
              <w:t>ML-7</w:t>
            </w:r>
          </w:p>
        </w:tc>
        <w:tc>
          <w:tcPr>
            <w:tcW w:w="1424" w:type="dxa"/>
            <w:noWrap/>
            <w:hideMark/>
          </w:tcPr>
          <w:p w14:paraId="7C710092" w14:textId="77777777" w:rsidR="00A821DF" w:rsidRPr="00A821DF" w:rsidRDefault="00A821DF" w:rsidP="00A821DF">
            <w:r w:rsidRPr="00A821DF">
              <w:t xml:space="preserve">0.26 </w:t>
            </w:r>
          </w:p>
        </w:tc>
        <w:tc>
          <w:tcPr>
            <w:tcW w:w="1506" w:type="dxa"/>
            <w:noWrap/>
            <w:hideMark/>
          </w:tcPr>
          <w:p w14:paraId="162FCFDC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696F043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E2C15CA" w14:textId="77777777" w:rsidR="00A821DF" w:rsidRPr="00A821DF" w:rsidRDefault="00A821DF" w:rsidP="00A821DF">
            <w:r w:rsidRPr="00A821DF">
              <w:t xml:space="preserve">1.95 </w:t>
            </w:r>
          </w:p>
        </w:tc>
        <w:tc>
          <w:tcPr>
            <w:tcW w:w="3641" w:type="dxa"/>
            <w:noWrap/>
            <w:hideMark/>
          </w:tcPr>
          <w:p w14:paraId="2C4CCCA9" w14:textId="77777777" w:rsidR="00A821DF" w:rsidRPr="00A821DF" w:rsidRDefault="00A821DF">
            <w:proofErr w:type="spellStart"/>
            <w:r w:rsidRPr="00A821DF">
              <w:t>Bafilomycin</w:t>
            </w:r>
            <w:proofErr w:type="spellEnd"/>
            <w:r w:rsidRPr="00A821DF">
              <w:t xml:space="preserve"> A1</w:t>
            </w:r>
          </w:p>
        </w:tc>
        <w:tc>
          <w:tcPr>
            <w:tcW w:w="1424" w:type="dxa"/>
            <w:noWrap/>
            <w:hideMark/>
          </w:tcPr>
          <w:p w14:paraId="195446FD" w14:textId="77777777" w:rsidR="00A821DF" w:rsidRPr="00A821DF" w:rsidRDefault="00A821DF" w:rsidP="00A821DF">
            <w:r w:rsidRPr="00A821DF">
              <w:t xml:space="preserve">0.68 </w:t>
            </w:r>
          </w:p>
        </w:tc>
        <w:tc>
          <w:tcPr>
            <w:tcW w:w="1506" w:type="dxa"/>
            <w:noWrap/>
            <w:hideMark/>
          </w:tcPr>
          <w:p w14:paraId="51341859" w14:textId="77777777" w:rsidR="00A821DF" w:rsidRPr="00A821DF" w:rsidRDefault="00A821DF" w:rsidP="00A821DF">
            <w:r w:rsidRPr="00A821DF">
              <w:t xml:space="preserve">0.91 </w:t>
            </w:r>
          </w:p>
        </w:tc>
      </w:tr>
      <w:tr w:rsidR="00A821DF" w:rsidRPr="00A821DF" w14:paraId="4CE3D986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78C23B0" w14:textId="77777777" w:rsidR="00A821DF" w:rsidRPr="00A821DF" w:rsidRDefault="00A821DF" w:rsidP="00A821DF">
            <w:r w:rsidRPr="00A821DF">
              <w:t xml:space="preserve">2.00 </w:t>
            </w:r>
          </w:p>
        </w:tc>
        <w:tc>
          <w:tcPr>
            <w:tcW w:w="3641" w:type="dxa"/>
            <w:noWrap/>
            <w:hideMark/>
          </w:tcPr>
          <w:p w14:paraId="5641FF9C" w14:textId="77777777" w:rsidR="00A821DF" w:rsidRPr="00A821DF" w:rsidRDefault="00A821DF">
            <w:r w:rsidRPr="00A821DF">
              <w:t xml:space="preserve">Sodium salicylate </w:t>
            </w:r>
          </w:p>
        </w:tc>
        <w:tc>
          <w:tcPr>
            <w:tcW w:w="1424" w:type="dxa"/>
            <w:noWrap/>
            <w:hideMark/>
          </w:tcPr>
          <w:p w14:paraId="3CF7FA6F" w14:textId="77777777" w:rsidR="00A821DF" w:rsidRPr="00A821DF" w:rsidRDefault="00A821DF" w:rsidP="00A821DF">
            <w:r w:rsidRPr="00A821DF">
              <w:t xml:space="preserve">0.04 </w:t>
            </w:r>
          </w:p>
        </w:tc>
        <w:tc>
          <w:tcPr>
            <w:tcW w:w="1506" w:type="dxa"/>
            <w:noWrap/>
            <w:hideMark/>
          </w:tcPr>
          <w:p w14:paraId="104F4A58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41C38278" w14:textId="77777777" w:rsidTr="00A821DF">
        <w:trPr>
          <w:trHeight w:val="280"/>
        </w:trPr>
        <w:tc>
          <w:tcPr>
            <w:tcW w:w="1951" w:type="dxa"/>
            <w:noWrap/>
            <w:hideMark/>
          </w:tcPr>
          <w:p w14:paraId="5C1CD56D" w14:textId="77777777" w:rsidR="00A821DF" w:rsidRPr="00A821DF" w:rsidRDefault="00A821DF" w:rsidP="00A821DF">
            <w:r w:rsidRPr="00A821DF">
              <w:t xml:space="preserve">2.00 </w:t>
            </w:r>
          </w:p>
        </w:tc>
        <w:tc>
          <w:tcPr>
            <w:tcW w:w="3641" w:type="dxa"/>
            <w:noWrap/>
            <w:hideMark/>
          </w:tcPr>
          <w:p w14:paraId="59349814" w14:textId="77777777" w:rsidR="00A821DF" w:rsidRPr="00A821DF" w:rsidRDefault="00A821DF">
            <w:r w:rsidRPr="00A821DF">
              <w:t>XAV939</w:t>
            </w:r>
          </w:p>
        </w:tc>
        <w:tc>
          <w:tcPr>
            <w:tcW w:w="1424" w:type="dxa"/>
            <w:noWrap/>
            <w:hideMark/>
          </w:tcPr>
          <w:p w14:paraId="51BB1D2B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125AD5A9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5DEBC151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047119C7" w14:textId="77777777" w:rsidR="00A821DF" w:rsidRPr="00A821DF" w:rsidRDefault="00A821DF" w:rsidP="00A821DF">
            <w:r w:rsidRPr="00A821DF">
              <w:t xml:space="preserve">2.01 </w:t>
            </w:r>
          </w:p>
        </w:tc>
        <w:tc>
          <w:tcPr>
            <w:tcW w:w="3641" w:type="dxa"/>
            <w:noWrap/>
            <w:hideMark/>
          </w:tcPr>
          <w:p w14:paraId="01F69527" w14:textId="77777777" w:rsidR="00A821DF" w:rsidRPr="00A821DF" w:rsidRDefault="00A821DF">
            <w:proofErr w:type="gramStart"/>
            <w:r w:rsidRPr="00A821DF">
              <w:t>compound</w:t>
            </w:r>
            <w:proofErr w:type="gramEnd"/>
            <w:r w:rsidRPr="00A821DF">
              <w:t xml:space="preserve"> C</w:t>
            </w:r>
          </w:p>
        </w:tc>
        <w:tc>
          <w:tcPr>
            <w:tcW w:w="1424" w:type="dxa"/>
            <w:noWrap/>
            <w:hideMark/>
          </w:tcPr>
          <w:p w14:paraId="6BC4B2EF" w14:textId="77777777" w:rsidR="00A821DF" w:rsidRPr="00A821DF" w:rsidRDefault="00A821DF" w:rsidP="00A821DF">
            <w:r w:rsidRPr="00A821DF">
              <w:t xml:space="preserve">0.24 </w:t>
            </w:r>
          </w:p>
        </w:tc>
        <w:tc>
          <w:tcPr>
            <w:tcW w:w="1506" w:type="dxa"/>
            <w:noWrap/>
            <w:hideMark/>
          </w:tcPr>
          <w:p w14:paraId="74117CC0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64AA35F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8642C19" w14:textId="77777777" w:rsidR="00A821DF" w:rsidRPr="00A821DF" w:rsidRDefault="00A821DF" w:rsidP="00A821DF">
            <w:r w:rsidRPr="00A821DF">
              <w:t xml:space="preserve">2.13 </w:t>
            </w:r>
          </w:p>
        </w:tc>
        <w:tc>
          <w:tcPr>
            <w:tcW w:w="3641" w:type="dxa"/>
            <w:noWrap/>
            <w:hideMark/>
          </w:tcPr>
          <w:p w14:paraId="75FC9598" w14:textId="77777777" w:rsidR="00A821DF" w:rsidRPr="00A821DF" w:rsidRDefault="00A821DF">
            <w:proofErr w:type="spellStart"/>
            <w:proofErr w:type="gramStart"/>
            <w:r w:rsidRPr="00A821DF">
              <w:t>gefitinib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7603D23D" w14:textId="77777777" w:rsidR="00A821DF" w:rsidRPr="00A821DF" w:rsidRDefault="00A821DF" w:rsidP="00A821DF">
            <w:r w:rsidRPr="00A821DF">
              <w:t xml:space="preserve">1.06 </w:t>
            </w:r>
          </w:p>
        </w:tc>
        <w:tc>
          <w:tcPr>
            <w:tcW w:w="1506" w:type="dxa"/>
            <w:noWrap/>
            <w:hideMark/>
          </w:tcPr>
          <w:p w14:paraId="0BA56F44" w14:textId="77777777" w:rsidR="00A821DF" w:rsidRPr="00A821DF" w:rsidRDefault="00A821DF" w:rsidP="00A821DF">
            <w:r w:rsidRPr="00A821DF">
              <w:t xml:space="preserve">1.24 </w:t>
            </w:r>
          </w:p>
        </w:tc>
      </w:tr>
      <w:tr w:rsidR="00A821DF" w:rsidRPr="00A821DF" w14:paraId="269D0DFB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0E5B373" w14:textId="77777777" w:rsidR="00A821DF" w:rsidRPr="00A821DF" w:rsidRDefault="00A821DF" w:rsidP="00A821DF">
            <w:r w:rsidRPr="00A821DF">
              <w:t xml:space="preserve">2.21 </w:t>
            </w:r>
          </w:p>
        </w:tc>
        <w:tc>
          <w:tcPr>
            <w:tcW w:w="3641" w:type="dxa"/>
            <w:noWrap/>
            <w:hideMark/>
          </w:tcPr>
          <w:p w14:paraId="372237BE" w14:textId="77777777" w:rsidR="00A821DF" w:rsidRPr="00A821DF" w:rsidRDefault="00A821DF">
            <w:r w:rsidRPr="00A821DF">
              <w:t>Go7874</w:t>
            </w:r>
          </w:p>
        </w:tc>
        <w:tc>
          <w:tcPr>
            <w:tcW w:w="1424" w:type="dxa"/>
            <w:noWrap/>
            <w:hideMark/>
          </w:tcPr>
          <w:p w14:paraId="36C13C55" w14:textId="77777777" w:rsidR="00A821DF" w:rsidRPr="00A821DF" w:rsidRDefault="00A821DF" w:rsidP="00A821DF">
            <w:r w:rsidRPr="00A821DF">
              <w:t xml:space="preserve">0.17 </w:t>
            </w:r>
          </w:p>
        </w:tc>
        <w:tc>
          <w:tcPr>
            <w:tcW w:w="1506" w:type="dxa"/>
            <w:noWrap/>
            <w:hideMark/>
          </w:tcPr>
          <w:p w14:paraId="2E344738" w14:textId="77777777" w:rsidR="00A821DF" w:rsidRPr="00A821DF" w:rsidRDefault="00A821DF" w:rsidP="00A821DF">
            <w:r w:rsidRPr="00A821DF">
              <w:t xml:space="preserve">0.90 </w:t>
            </w:r>
          </w:p>
        </w:tc>
      </w:tr>
      <w:tr w:rsidR="00A821DF" w:rsidRPr="00A821DF" w14:paraId="2447FD4B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22E1977" w14:textId="77777777" w:rsidR="00A821DF" w:rsidRPr="00A821DF" w:rsidRDefault="00A821DF" w:rsidP="00A821DF">
            <w:r w:rsidRPr="00A821DF">
              <w:t xml:space="preserve">2.22 </w:t>
            </w:r>
          </w:p>
        </w:tc>
        <w:tc>
          <w:tcPr>
            <w:tcW w:w="3641" w:type="dxa"/>
            <w:noWrap/>
            <w:hideMark/>
          </w:tcPr>
          <w:p w14:paraId="6D93EEC7" w14:textId="77777777" w:rsidR="00A821DF" w:rsidRPr="00A821DF" w:rsidRDefault="00A821DF">
            <w:r w:rsidRPr="00A821DF">
              <w:t>SB 218078</w:t>
            </w:r>
          </w:p>
        </w:tc>
        <w:tc>
          <w:tcPr>
            <w:tcW w:w="1424" w:type="dxa"/>
            <w:noWrap/>
            <w:hideMark/>
          </w:tcPr>
          <w:p w14:paraId="5F3C2E92" w14:textId="77777777" w:rsidR="00A821DF" w:rsidRPr="00A821DF" w:rsidRDefault="00A821DF" w:rsidP="00A821DF">
            <w:r w:rsidRPr="00A821DF">
              <w:t xml:space="preserve">0.02 </w:t>
            </w:r>
          </w:p>
        </w:tc>
        <w:tc>
          <w:tcPr>
            <w:tcW w:w="1506" w:type="dxa"/>
            <w:noWrap/>
            <w:hideMark/>
          </w:tcPr>
          <w:p w14:paraId="22D36EA2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F332D8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8CCE1D0" w14:textId="77777777" w:rsidR="00A821DF" w:rsidRPr="00A821DF" w:rsidRDefault="00A821DF" w:rsidP="00A821DF">
            <w:r w:rsidRPr="00A821DF">
              <w:t xml:space="preserve">2.25 </w:t>
            </w:r>
          </w:p>
        </w:tc>
        <w:tc>
          <w:tcPr>
            <w:tcW w:w="3641" w:type="dxa"/>
            <w:noWrap/>
            <w:hideMark/>
          </w:tcPr>
          <w:p w14:paraId="66FFD1E9" w14:textId="77777777" w:rsidR="00A821DF" w:rsidRPr="00A821DF" w:rsidRDefault="00A821DF">
            <w:proofErr w:type="spellStart"/>
            <w:proofErr w:type="gramStart"/>
            <w:r w:rsidRPr="00A821DF">
              <w:t>desipramine</w:t>
            </w:r>
            <w:proofErr w:type="spellEnd"/>
            <w:proofErr w:type="gramEnd"/>
            <w:r w:rsidRPr="00A821DF">
              <w:t xml:space="preserve"> hydrochloride</w:t>
            </w:r>
          </w:p>
        </w:tc>
        <w:tc>
          <w:tcPr>
            <w:tcW w:w="1424" w:type="dxa"/>
            <w:noWrap/>
            <w:hideMark/>
          </w:tcPr>
          <w:p w14:paraId="7F24C077" w14:textId="77777777" w:rsidR="00A821DF" w:rsidRPr="00A821DF" w:rsidRDefault="00A821DF" w:rsidP="00A821DF">
            <w:r w:rsidRPr="00A821DF">
              <w:t xml:space="preserve">0.04 </w:t>
            </w:r>
          </w:p>
        </w:tc>
        <w:tc>
          <w:tcPr>
            <w:tcW w:w="1506" w:type="dxa"/>
            <w:noWrap/>
            <w:hideMark/>
          </w:tcPr>
          <w:p w14:paraId="3FF899DB" w14:textId="77777777" w:rsidR="00A821DF" w:rsidRPr="00A821DF" w:rsidRDefault="00A821DF" w:rsidP="00A821DF">
            <w:r w:rsidRPr="00A821DF">
              <w:t xml:space="preserve">0.01 </w:t>
            </w:r>
          </w:p>
        </w:tc>
      </w:tr>
      <w:tr w:rsidR="00A821DF" w:rsidRPr="00A821DF" w14:paraId="69C39F02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965FB51" w14:textId="77777777" w:rsidR="00A821DF" w:rsidRPr="00A821DF" w:rsidRDefault="00A821DF" w:rsidP="00A821DF">
            <w:r w:rsidRPr="00A821DF">
              <w:t xml:space="preserve">2.25 </w:t>
            </w:r>
          </w:p>
        </w:tc>
        <w:tc>
          <w:tcPr>
            <w:tcW w:w="3641" w:type="dxa"/>
            <w:noWrap/>
            <w:hideMark/>
          </w:tcPr>
          <w:p w14:paraId="48672E83" w14:textId="77777777" w:rsidR="00A821DF" w:rsidRPr="00A821DF" w:rsidRDefault="00A821DF">
            <w:proofErr w:type="spellStart"/>
            <w:proofErr w:type="gramStart"/>
            <w:r w:rsidRPr="00A821DF">
              <w:t>lapatinib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39703A7F" w14:textId="77777777" w:rsidR="00A821DF" w:rsidRPr="00A821DF" w:rsidRDefault="00A821DF" w:rsidP="00A821DF">
            <w:r w:rsidRPr="00A821DF">
              <w:t xml:space="preserve">0.40 </w:t>
            </w:r>
          </w:p>
        </w:tc>
        <w:tc>
          <w:tcPr>
            <w:tcW w:w="1506" w:type="dxa"/>
            <w:noWrap/>
            <w:hideMark/>
          </w:tcPr>
          <w:p w14:paraId="2180EAFD" w14:textId="77777777" w:rsidR="00A821DF" w:rsidRPr="00A821DF" w:rsidRDefault="00A821DF" w:rsidP="00A821DF">
            <w:r w:rsidRPr="00A821DF">
              <w:t xml:space="preserve">1.12 </w:t>
            </w:r>
          </w:p>
        </w:tc>
      </w:tr>
      <w:tr w:rsidR="00A821DF" w:rsidRPr="00A821DF" w14:paraId="7ED0C8FE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0B80B49" w14:textId="77777777" w:rsidR="00A821DF" w:rsidRPr="00A821DF" w:rsidRDefault="00A821DF" w:rsidP="00A821DF">
            <w:r w:rsidRPr="00A821DF">
              <w:t xml:space="preserve">2.50 </w:t>
            </w:r>
          </w:p>
        </w:tc>
        <w:tc>
          <w:tcPr>
            <w:tcW w:w="3641" w:type="dxa"/>
            <w:noWrap/>
            <w:hideMark/>
          </w:tcPr>
          <w:p w14:paraId="7F95B726" w14:textId="77777777" w:rsidR="00A821DF" w:rsidRPr="00A821DF" w:rsidRDefault="00A821DF">
            <w:proofErr w:type="spellStart"/>
            <w:r w:rsidRPr="00A821DF">
              <w:t>Jervine</w:t>
            </w:r>
            <w:proofErr w:type="spellEnd"/>
          </w:p>
        </w:tc>
        <w:tc>
          <w:tcPr>
            <w:tcW w:w="1424" w:type="dxa"/>
            <w:noWrap/>
            <w:hideMark/>
          </w:tcPr>
          <w:p w14:paraId="2DA01F85" w14:textId="77777777" w:rsidR="00A821DF" w:rsidRPr="00A821DF" w:rsidRDefault="00A821DF" w:rsidP="00A821DF">
            <w:r w:rsidRPr="00A821DF">
              <w:t xml:space="preserve">0.02 </w:t>
            </w:r>
          </w:p>
        </w:tc>
        <w:tc>
          <w:tcPr>
            <w:tcW w:w="1506" w:type="dxa"/>
            <w:noWrap/>
            <w:hideMark/>
          </w:tcPr>
          <w:p w14:paraId="72E60EC0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1D9A6540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2ABBB22F" w14:textId="77777777" w:rsidR="00A821DF" w:rsidRPr="00A821DF" w:rsidRDefault="00A821DF" w:rsidP="00A821DF">
            <w:r w:rsidRPr="00A821DF">
              <w:t xml:space="preserve">2.52 </w:t>
            </w:r>
          </w:p>
        </w:tc>
        <w:tc>
          <w:tcPr>
            <w:tcW w:w="3641" w:type="dxa"/>
            <w:noWrap/>
            <w:hideMark/>
          </w:tcPr>
          <w:p w14:paraId="7DAF7CED" w14:textId="77777777" w:rsidR="00A821DF" w:rsidRPr="00A821DF" w:rsidRDefault="00A821DF">
            <w:r w:rsidRPr="00A821DF">
              <w:t>ALLN</w:t>
            </w:r>
          </w:p>
        </w:tc>
        <w:tc>
          <w:tcPr>
            <w:tcW w:w="1424" w:type="dxa"/>
            <w:noWrap/>
            <w:hideMark/>
          </w:tcPr>
          <w:p w14:paraId="505897B8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71C13EFD" w14:textId="77777777" w:rsidR="00A821DF" w:rsidRPr="00A821DF" w:rsidRDefault="00A821DF" w:rsidP="00A821DF">
            <w:r w:rsidRPr="00A821DF">
              <w:t xml:space="preserve">0.01 </w:t>
            </w:r>
          </w:p>
        </w:tc>
      </w:tr>
      <w:tr w:rsidR="00A821DF" w:rsidRPr="00A821DF" w14:paraId="4BB6D52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72B0D1C" w14:textId="77777777" w:rsidR="00A821DF" w:rsidRPr="00A821DF" w:rsidRDefault="00A821DF" w:rsidP="00A821DF">
            <w:r w:rsidRPr="00A821DF">
              <w:t xml:space="preserve">2.60 </w:t>
            </w:r>
          </w:p>
        </w:tc>
        <w:tc>
          <w:tcPr>
            <w:tcW w:w="3641" w:type="dxa"/>
            <w:noWrap/>
            <w:hideMark/>
          </w:tcPr>
          <w:p w14:paraId="59A2C23D" w14:textId="77777777" w:rsidR="00A821DF" w:rsidRPr="00A821DF" w:rsidRDefault="00A821DF">
            <w:proofErr w:type="gramStart"/>
            <w:r w:rsidRPr="00A821DF">
              <w:t>b</w:t>
            </w:r>
            <w:proofErr w:type="gramEnd"/>
            <w:r w:rsidRPr="00A821DF">
              <w:t>-</w:t>
            </w:r>
            <w:proofErr w:type="spellStart"/>
            <w:r w:rsidRPr="00A821DF">
              <w:t>Rubromycin</w:t>
            </w:r>
            <w:proofErr w:type="spellEnd"/>
          </w:p>
        </w:tc>
        <w:tc>
          <w:tcPr>
            <w:tcW w:w="1424" w:type="dxa"/>
            <w:noWrap/>
            <w:hideMark/>
          </w:tcPr>
          <w:p w14:paraId="54027A8C" w14:textId="77777777" w:rsidR="00A821DF" w:rsidRPr="00A821DF" w:rsidRDefault="00A821DF" w:rsidP="00A821DF">
            <w:r w:rsidRPr="00A821DF">
              <w:t xml:space="preserve">0.03 </w:t>
            </w:r>
          </w:p>
        </w:tc>
        <w:tc>
          <w:tcPr>
            <w:tcW w:w="1506" w:type="dxa"/>
            <w:noWrap/>
            <w:hideMark/>
          </w:tcPr>
          <w:p w14:paraId="7E242545" w14:textId="77777777" w:rsidR="00A821DF" w:rsidRPr="00A821DF" w:rsidRDefault="00A821DF" w:rsidP="00A821DF">
            <w:r w:rsidRPr="00A821DF">
              <w:t xml:space="preserve">0.37 </w:t>
            </w:r>
          </w:p>
        </w:tc>
      </w:tr>
      <w:tr w:rsidR="00A821DF" w:rsidRPr="00A821DF" w14:paraId="7FE1D42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01C3A92" w14:textId="77777777" w:rsidR="00A821DF" w:rsidRPr="00A821DF" w:rsidRDefault="00A821DF" w:rsidP="00A821DF">
            <w:r w:rsidRPr="00A821DF">
              <w:t xml:space="preserve">2.88 </w:t>
            </w:r>
          </w:p>
        </w:tc>
        <w:tc>
          <w:tcPr>
            <w:tcW w:w="3641" w:type="dxa"/>
            <w:noWrap/>
            <w:hideMark/>
          </w:tcPr>
          <w:p w14:paraId="15FFC11E" w14:textId="77777777" w:rsidR="00A821DF" w:rsidRPr="00A821DF" w:rsidRDefault="00A821DF">
            <w:proofErr w:type="gramStart"/>
            <w:r w:rsidRPr="00A821DF">
              <w:t>chlorpromazine</w:t>
            </w:r>
            <w:proofErr w:type="gramEnd"/>
            <w:r w:rsidRPr="00A821DF">
              <w:t xml:space="preserve"> hydrochloride</w:t>
            </w:r>
          </w:p>
        </w:tc>
        <w:tc>
          <w:tcPr>
            <w:tcW w:w="1424" w:type="dxa"/>
            <w:noWrap/>
            <w:hideMark/>
          </w:tcPr>
          <w:p w14:paraId="0FA059B8" w14:textId="77777777" w:rsidR="00A821DF" w:rsidRPr="00A821DF" w:rsidRDefault="00A821DF" w:rsidP="00A821DF">
            <w:r w:rsidRPr="00A821DF">
              <w:t xml:space="preserve">0.22 </w:t>
            </w:r>
          </w:p>
        </w:tc>
        <w:tc>
          <w:tcPr>
            <w:tcW w:w="1506" w:type="dxa"/>
            <w:noWrap/>
            <w:hideMark/>
          </w:tcPr>
          <w:p w14:paraId="159E95B4" w14:textId="77777777" w:rsidR="00A821DF" w:rsidRPr="00A821DF" w:rsidRDefault="00A821DF" w:rsidP="00A821DF">
            <w:r w:rsidRPr="00A821DF">
              <w:t xml:space="preserve">0.03 </w:t>
            </w:r>
          </w:p>
        </w:tc>
      </w:tr>
      <w:tr w:rsidR="00A821DF" w:rsidRPr="00A821DF" w14:paraId="27A1281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15950476" w14:textId="77777777" w:rsidR="00A821DF" w:rsidRPr="00A821DF" w:rsidRDefault="00A821DF" w:rsidP="00A821DF">
            <w:r w:rsidRPr="00A821DF">
              <w:t xml:space="preserve">2.88 </w:t>
            </w:r>
          </w:p>
        </w:tc>
        <w:tc>
          <w:tcPr>
            <w:tcW w:w="3641" w:type="dxa"/>
            <w:noWrap/>
            <w:hideMark/>
          </w:tcPr>
          <w:p w14:paraId="10D8D526" w14:textId="77777777" w:rsidR="00A821DF" w:rsidRPr="00A821DF" w:rsidRDefault="00A821DF">
            <w:proofErr w:type="spellStart"/>
            <w:proofErr w:type="gramStart"/>
            <w:r w:rsidRPr="00A821DF">
              <w:t>cyclopamine</w:t>
            </w:r>
            <w:proofErr w:type="spellEnd"/>
            <w:proofErr w:type="gramEnd"/>
          </w:p>
        </w:tc>
        <w:tc>
          <w:tcPr>
            <w:tcW w:w="1424" w:type="dxa"/>
            <w:noWrap/>
            <w:hideMark/>
          </w:tcPr>
          <w:p w14:paraId="6975C1B5" w14:textId="77777777" w:rsidR="00A821DF" w:rsidRPr="00A821DF" w:rsidRDefault="00A821DF" w:rsidP="00A821DF">
            <w:r w:rsidRPr="00A821DF">
              <w:t xml:space="preserve">0.05 </w:t>
            </w:r>
          </w:p>
        </w:tc>
        <w:tc>
          <w:tcPr>
            <w:tcW w:w="1506" w:type="dxa"/>
            <w:noWrap/>
            <w:hideMark/>
          </w:tcPr>
          <w:p w14:paraId="659531B7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7E9A48C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C8B3EA3" w14:textId="77777777" w:rsidR="00A821DF" w:rsidRPr="00A821DF" w:rsidRDefault="00A821DF" w:rsidP="00A821DF">
            <w:r w:rsidRPr="00A821DF">
              <w:t xml:space="preserve">2.88 </w:t>
            </w:r>
          </w:p>
        </w:tc>
        <w:tc>
          <w:tcPr>
            <w:tcW w:w="3641" w:type="dxa"/>
            <w:noWrap/>
            <w:hideMark/>
          </w:tcPr>
          <w:p w14:paraId="34EED5F9" w14:textId="77777777" w:rsidR="00A821DF" w:rsidRPr="00A821DF" w:rsidRDefault="00A821DF">
            <w:r w:rsidRPr="00A821DF">
              <w:t xml:space="preserve">Akt Inhibitor VIII, </w:t>
            </w:r>
            <w:proofErr w:type="spellStart"/>
            <w:r w:rsidRPr="00A821DF">
              <w:t>Isozyme</w:t>
            </w:r>
            <w:proofErr w:type="spellEnd"/>
            <w:r w:rsidRPr="00A821DF">
              <w:t>-Selective, Akti-1/2</w:t>
            </w:r>
          </w:p>
        </w:tc>
        <w:tc>
          <w:tcPr>
            <w:tcW w:w="1424" w:type="dxa"/>
            <w:noWrap/>
            <w:hideMark/>
          </w:tcPr>
          <w:p w14:paraId="49937485" w14:textId="77777777" w:rsidR="00A821DF" w:rsidRPr="00A821DF" w:rsidRDefault="00A821DF" w:rsidP="00A821DF">
            <w:r w:rsidRPr="00A821DF">
              <w:t xml:space="preserve">0.22 </w:t>
            </w:r>
          </w:p>
        </w:tc>
        <w:tc>
          <w:tcPr>
            <w:tcW w:w="1506" w:type="dxa"/>
            <w:noWrap/>
            <w:hideMark/>
          </w:tcPr>
          <w:p w14:paraId="38E9DB99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08B01FE9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7FE71671" w14:textId="77777777" w:rsidR="00A821DF" w:rsidRPr="00A821DF" w:rsidRDefault="00A821DF" w:rsidP="00A821DF">
            <w:r w:rsidRPr="00A821DF">
              <w:t xml:space="preserve">2.88 </w:t>
            </w:r>
          </w:p>
        </w:tc>
        <w:tc>
          <w:tcPr>
            <w:tcW w:w="3641" w:type="dxa"/>
            <w:noWrap/>
            <w:hideMark/>
          </w:tcPr>
          <w:p w14:paraId="5F54DB92" w14:textId="77777777" w:rsidR="00A821DF" w:rsidRPr="00A821DF" w:rsidRDefault="00A821DF">
            <w:r w:rsidRPr="00A821DF">
              <w:t>SU11274</w:t>
            </w:r>
          </w:p>
        </w:tc>
        <w:tc>
          <w:tcPr>
            <w:tcW w:w="1424" w:type="dxa"/>
            <w:noWrap/>
            <w:hideMark/>
          </w:tcPr>
          <w:p w14:paraId="557846E1" w14:textId="77777777" w:rsidR="00A821DF" w:rsidRPr="00A821DF" w:rsidRDefault="00A821DF" w:rsidP="00A821DF">
            <w:r w:rsidRPr="00A821DF">
              <w:t xml:space="preserve">0.62 </w:t>
            </w:r>
          </w:p>
        </w:tc>
        <w:tc>
          <w:tcPr>
            <w:tcW w:w="1506" w:type="dxa"/>
            <w:noWrap/>
            <w:hideMark/>
          </w:tcPr>
          <w:p w14:paraId="02441396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567E374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7C4ECE2" w14:textId="77777777" w:rsidR="00A821DF" w:rsidRPr="00A821DF" w:rsidRDefault="00A821DF" w:rsidP="00A821DF">
            <w:r w:rsidRPr="00A821DF">
              <w:t xml:space="preserve">2.89 </w:t>
            </w:r>
          </w:p>
        </w:tc>
        <w:tc>
          <w:tcPr>
            <w:tcW w:w="3641" w:type="dxa"/>
            <w:noWrap/>
            <w:hideMark/>
          </w:tcPr>
          <w:p w14:paraId="08C096A0" w14:textId="77777777" w:rsidR="00A821DF" w:rsidRPr="00A821DF" w:rsidRDefault="00A821DF">
            <w:proofErr w:type="spellStart"/>
            <w:r w:rsidRPr="00A821DF">
              <w:t>Tamoxifen</w:t>
            </w:r>
            <w:proofErr w:type="spellEnd"/>
            <w:r w:rsidRPr="00A821DF">
              <w:t>, citrate</w:t>
            </w:r>
          </w:p>
        </w:tc>
        <w:tc>
          <w:tcPr>
            <w:tcW w:w="1424" w:type="dxa"/>
            <w:noWrap/>
            <w:hideMark/>
          </w:tcPr>
          <w:p w14:paraId="5F5F3E55" w14:textId="77777777" w:rsidR="00A821DF" w:rsidRPr="00A821DF" w:rsidRDefault="00A821DF" w:rsidP="00A821DF">
            <w:r w:rsidRPr="00A821DF">
              <w:t xml:space="preserve">0.31 </w:t>
            </w:r>
          </w:p>
        </w:tc>
        <w:tc>
          <w:tcPr>
            <w:tcW w:w="1506" w:type="dxa"/>
            <w:noWrap/>
            <w:hideMark/>
          </w:tcPr>
          <w:p w14:paraId="63E72449" w14:textId="77777777" w:rsidR="00A821DF" w:rsidRPr="00A821DF" w:rsidRDefault="00A821DF" w:rsidP="00A821DF">
            <w:r w:rsidRPr="00A821DF">
              <w:t xml:space="preserve">1.09 </w:t>
            </w:r>
          </w:p>
        </w:tc>
      </w:tr>
      <w:tr w:rsidR="00A821DF" w:rsidRPr="00A821DF" w14:paraId="3DCB6FA7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6D8DB84C" w14:textId="77777777" w:rsidR="00A821DF" w:rsidRPr="00A821DF" w:rsidRDefault="00A821DF" w:rsidP="00A821DF">
            <w:r w:rsidRPr="00A821DF">
              <w:t xml:space="preserve">3.25 </w:t>
            </w:r>
          </w:p>
        </w:tc>
        <w:tc>
          <w:tcPr>
            <w:tcW w:w="3641" w:type="dxa"/>
            <w:noWrap/>
            <w:hideMark/>
          </w:tcPr>
          <w:p w14:paraId="70E42FAC" w14:textId="77777777" w:rsidR="00A821DF" w:rsidRPr="00A821DF" w:rsidRDefault="00A821DF">
            <w:r w:rsidRPr="00A821DF">
              <w:t xml:space="preserve">AY 9944 </w:t>
            </w:r>
          </w:p>
        </w:tc>
        <w:tc>
          <w:tcPr>
            <w:tcW w:w="1424" w:type="dxa"/>
            <w:noWrap/>
            <w:hideMark/>
          </w:tcPr>
          <w:p w14:paraId="7D05C142" w14:textId="77777777" w:rsidR="00A821DF" w:rsidRPr="00A821DF" w:rsidRDefault="00A821DF" w:rsidP="00A821DF">
            <w:r w:rsidRPr="00A821DF">
              <w:t xml:space="preserve">0.13 </w:t>
            </w:r>
          </w:p>
        </w:tc>
        <w:tc>
          <w:tcPr>
            <w:tcW w:w="1506" w:type="dxa"/>
            <w:noWrap/>
            <w:hideMark/>
          </w:tcPr>
          <w:p w14:paraId="60D3F0D8" w14:textId="77777777" w:rsidR="00A821DF" w:rsidRPr="00A821DF" w:rsidRDefault="00A821DF" w:rsidP="00A821DF">
            <w:r w:rsidRPr="00A821DF">
              <w:t xml:space="preserve">0.11 </w:t>
            </w:r>
          </w:p>
        </w:tc>
      </w:tr>
      <w:tr w:rsidR="00A821DF" w:rsidRPr="00A821DF" w14:paraId="1F1D26FA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408723B3" w14:textId="77777777" w:rsidR="00A821DF" w:rsidRPr="00A821DF" w:rsidRDefault="00A821DF" w:rsidP="00A821DF">
            <w:r w:rsidRPr="00A821DF">
              <w:t xml:space="preserve">3.35 </w:t>
            </w:r>
          </w:p>
        </w:tc>
        <w:tc>
          <w:tcPr>
            <w:tcW w:w="3641" w:type="dxa"/>
            <w:noWrap/>
            <w:hideMark/>
          </w:tcPr>
          <w:p w14:paraId="1B714F30" w14:textId="77777777" w:rsidR="00A821DF" w:rsidRPr="00A821DF" w:rsidRDefault="00A821DF">
            <w:proofErr w:type="spellStart"/>
            <w:r w:rsidRPr="00A821DF">
              <w:t>Bisindolymaleimide</w:t>
            </w:r>
            <w:proofErr w:type="spellEnd"/>
            <w:r w:rsidRPr="00A821DF">
              <w:t xml:space="preserve"> I, </w:t>
            </w:r>
            <w:proofErr w:type="spellStart"/>
            <w:r w:rsidRPr="00A821DF">
              <w:t>HCl</w:t>
            </w:r>
            <w:proofErr w:type="spellEnd"/>
          </w:p>
        </w:tc>
        <w:tc>
          <w:tcPr>
            <w:tcW w:w="1424" w:type="dxa"/>
            <w:noWrap/>
            <w:hideMark/>
          </w:tcPr>
          <w:p w14:paraId="64F7B103" w14:textId="77777777" w:rsidR="00A821DF" w:rsidRPr="00A821DF" w:rsidRDefault="00A821DF" w:rsidP="00A821DF">
            <w:r w:rsidRPr="00A821DF">
              <w:t xml:space="preserve">0.00 </w:t>
            </w:r>
          </w:p>
        </w:tc>
        <w:tc>
          <w:tcPr>
            <w:tcW w:w="1506" w:type="dxa"/>
            <w:noWrap/>
            <w:hideMark/>
          </w:tcPr>
          <w:p w14:paraId="0D4EB25C" w14:textId="77777777" w:rsidR="00A821DF" w:rsidRPr="00A821DF" w:rsidRDefault="00A821DF" w:rsidP="00A821DF">
            <w:r w:rsidRPr="00A821DF">
              <w:t xml:space="preserve">0.00 </w:t>
            </w:r>
          </w:p>
        </w:tc>
      </w:tr>
      <w:tr w:rsidR="00A821DF" w:rsidRPr="00A821DF" w14:paraId="32A422D8" w14:textId="77777777" w:rsidTr="00A821DF">
        <w:trPr>
          <w:trHeight w:val="260"/>
        </w:trPr>
        <w:tc>
          <w:tcPr>
            <w:tcW w:w="1951" w:type="dxa"/>
            <w:noWrap/>
            <w:hideMark/>
          </w:tcPr>
          <w:p w14:paraId="3C6CF719" w14:textId="77777777" w:rsidR="00A821DF" w:rsidRPr="00A821DF" w:rsidRDefault="00A821DF" w:rsidP="00A821DF">
            <w:r w:rsidRPr="00A821DF">
              <w:t xml:space="preserve">4.22 </w:t>
            </w:r>
          </w:p>
        </w:tc>
        <w:tc>
          <w:tcPr>
            <w:tcW w:w="3641" w:type="dxa"/>
            <w:noWrap/>
            <w:hideMark/>
          </w:tcPr>
          <w:p w14:paraId="3B504F5A" w14:textId="77777777" w:rsidR="00A821DF" w:rsidRPr="00A821DF" w:rsidRDefault="00A821DF">
            <w:r w:rsidRPr="00A821DF">
              <w:t>NSC625987</w:t>
            </w:r>
          </w:p>
        </w:tc>
        <w:tc>
          <w:tcPr>
            <w:tcW w:w="1424" w:type="dxa"/>
            <w:noWrap/>
            <w:hideMark/>
          </w:tcPr>
          <w:p w14:paraId="1300FE4C" w14:textId="77777777" w:rsidR="00A821DF" w:rsidRPr="00A821DF" w:rsidRDefault="00A821DF" w:rsidP="00A821DF">
            <w:r w:rsidRPr="00A821DF">
              <w:t xml:space="preserve">0.02 </w:t>
            </w:r>
          </w:p>
        </w:tc>
        <w:tc>
          <w:tcPr>
            <w:tcW w:w="1506" w:type="dxa"/>
            <w:noWrap/>
            <w:hideMark/>
          </w:tcPr>
          <w:p w14:paraId="282871D8" w14:textId="77777777" w:rsidR="00A821DF" w:rsidRPr="00A821DF" w:rsidRDefault="00A821DF" w:rsidP="00A821DF">
            <w:r w:rsidRPr="00A821DF">
              <w:t xml:space="preserve">0.00 </w:t>
            </w:r>
          </w:p>
        </w:tc>
      </w:tr>
    </w:tbl>
    <w:p w14:paraId="06BA8BB8" w14:textId="77777777" w:rsidR="00880C0E" w:rsidRPr="00880C0E" w:rsidRDefault="00880C0E">
      <w:pPr>
        <w:rPr>
          <w:b/>
        </w:rPr>
      </w:pPr>
    </w:p>
    <w:p w14:paraId="10A52428" w14:textId="77777777" w:rsidR="005E723C" w:rsidRPr="00DF2A92" w:rsidRDefault="005E723C">
      <w:pPr>
        <w:rPr>
          <w:sz w:val="16"/>
          <w:szCs w:val="16"/>
        </w:rPr>
      </w:pPr>
    </w:p>
    <w:sectPr w:rsidR="005E723C" w:rsidRPr="00DF2A92">
      <w:pgSz w:w="11906" w:h="16838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8576D0" w14:textId="77777777" w:rsidR="00DF2A92" w:rsidRDefault="00DF2A92" w:rsidP="00DF2A92">
      <w:r>
        <w:separator/>
      </w:r>
    </w:p>
  </w:endnote>
  <w:endnote w:type="continuationSeparator" w:id="0">
    <w:p w14:paraId="717DF215" w14:textId="77777777" w:rsidR="00DF2A92" w:rsidRDefault="00DF2A92" w:rsidP="00DF2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68C004" w14:textId="77777777" w:rsidR="00DF2A92" w:rsidRDefault="00DF2A92" w:rsidP="00DF2A92">
      <w:r>
        <w:separator/>
      </w:r>
    </w:p>
  </w:footnote>
  <w:footnote w:type="continuationSeparator" w:id="0">
    <w:p w14:paraId="4BC46731" w14:textId="77777777" w:rsidR="00DF2A92" w:rsidRDefault="00DF2A92" w:rsidP="00DF2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7E0"/>
    <w:rsid w:val="00003B79"/>
    <w:rsid w:val="00072990"/>
    <w:rsid w:val="001167E0"/>
    <w:rsid w:val="002D4D96"/>
    <w:rsid w:val="003F49FB"/>
    <w:rsid w:val="00495ABA"/>
    <w:rsid w:val="005E723C"/>
    <w:rsid w:val="0083248C"/>
    <w:rsid w:val="00880C0E"/>
    <w:rsid w:val="008B5C4B"/>
    <w:rsid w:val="009A4857"/>
    <w:rsid w:val="009B31D0"/>
    <w:rsid w:val="00A63636"/>
    <w:rsid w:val="00A821DF"/>
    <w:rsid w:val="00CA1B6F"/>
    <w:rsid w:val="00DF2A92"/>
    <w:rsid w:val="00E76C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B497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67E0"/>
    <w:rPr>
      <w:rFonts w:ascii="Times" w:eastAsia="Times" w:hAnsi="Times" w:cs="Times New Roman"/>
      <w:kern w:val="2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1167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DF2A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F2A9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F2A92"/>
    <w:rPr>
      <w:rFonts w:ascii="Times" w:eastAsia="Times" w:hAnsi="Times" w:cs="Times New Roman"/>
      <w:kern w:val="2"/>
      <w:sz w:val="24"/>
      <w:szCs w:val="24"/>
      <w:lang w:eastAsia="en-US"/>
    </w:rPr>
  </w:style>
  <w:style w:type="paragraph" w:styleId="a6">
    <w:name w:val="footer"/>
    <w:basedOn w:val="a"/>
    <w:link w:val="a7"/>
    <w:uiPriority w:val="99"/>
    <w:unhideWhenUsed/>
    <w:rsid w:val="00DF2A9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F2A92"/>
    <w:rPr>
      <w:rFonts w:ascii="Times" w:eastAsia="Times" w:hAnsi="Times" w:cs="Times New Roman"/>
      <w:kern w:val="2"/>
      <w:sz w:val="24"/>
      <w:szCs w:val="24"/>
      <w:lang w:eastAsia="en-US"/>
    </w:rPr>
  </w:style>
  <w:style w:type="character" w:styleId="a8">
    <w:name w:val="Hyperlink"/>
    <w:basedOn w:val="a0"/>
    <w:uiPriority w:val="99"/>
    <w:semiHidden/>
    <w:unhideWhenUsed/>
    <w:rsid w:val="00E76C07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76C07"/>
    <w:rPr>
      <w:color w:val="800080"/>
      <w:u w:val="single"/>
    </w:rPr>
  </w:style>
  <w:style w:type="paragraph" w:customStyle="1" w:styleId="font5">
    <w:name w:val="font5"/>
    <w:basedOn w:val="a"/>
    <w:rsid w:val="00E76C07"/>
    <w:pPr>
      <w:spacing w:before="100" w:beforeAutospacing="1" w:after="100" w:afterAutospacing="1"/>
    </w:pPr>
    <w:rPr>
      <w:rFonts w:ascii="Helvetica" w:eastAsiaTheme="minorEastAsia" w:hAnsi="Helvetica" w:cstheme="minorBidi"/>
      <w:kern w:val="0"/>
      <w:sz w:val="12"/>
      <w:szCs w:val="12"/>
      <w:lang w:eastAsia="ja-JP"/>
    </w:rPr>
  </w:style>
  <w:style w:type="paragraph" w:customStyle="1" w:styleId="xl63">
    <w:name w:val="xl63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64">
    <w:name w:val="xl64"/>
    <w:basedOn w:val="a"/>
    <w:rsid w:val="00E76C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65">
    <w:name w:val="xl65"/>
    <w:basedOn w:val="a"/>
    <w:rsid w:val="00E76C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66">
    <w:name w:val="xl66"/>
    <w:basedOn w:val="a"/>
    <w:rsid w:val="00E76C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color w:val="FF0000"/>
      <w:kern w:val="0"/>
      <w:sz w:val="20"/>
      <w:szCs w:val="20"/>
      <w:lang w:eastAsia="ja-JP"/>
    </w:rPr>
  </w:style>
  <w:style w:type="paragraph" w:customStyle="1" w:styleId="xl67">
    <w:name w:val="xl67"/>
    <w:basedOn w:val="a"/>
    <w:rsid w:val="00E76C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color w:val="FF0000"/>
      <w:kern w:val="0"/>
      <w:sz w:val="20"/>
      <w:szCs w:val="20"/>
      <w:lang w:eastAsia="ja-JP"/>
    </w:rPr>
  </w:style>
  <w:style w:type="paragraph" w:customStyle="1" w:styleId="xl68">
    <w:name w:val="xl68"/>
    <w:basedOn w:val="a"/>
    <w:rsid w:val="00E76C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color w:val="0000FF"/>
      <w:kern w:val="0"/>
      <w:sz w:val="20"/>
      <w:szCs w:val="20"/>
      <w:lang w:eastAsia="ja-JP"/>
    </w:rPr>
  </w:style>
  <w:style w:type="paragraph" w:customStyle="1" w:styleId="xl69">
    <w:name w:val="xl69"/>
    <w:basedOn w:val="a"/>
    <w:rsid w:val="00E76C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color w:val="FF6600"/>
      <w:kern w:val="0"/>
      <w:sz w:val="20"/>
      <w:szCs w:val="20"/>
      <w:lang w:eastAsia="ja-JP"/>
    </w:rPr>
  </w:style>
  <w:style w:type="paragraph" w:customStyle="1" w:styleId="xl70">
    <w:name w:val="xl70"/>
    <w:basedOn w:val="a"/>
    <w:rsid w:val="00E76C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color w:val="FF6600"/>
      <w:kern w:val="0"/>
      <w:sz w:val="20"/>
      <w:szCs w:val="20"/>
      <w:lang w:eastAsia="ja-JP"/>
    </w:rPr>
  </w:style>
  <w:style w:type="paragraph" w:customStyle="1" w:styleId="xl71">
    <w:name w:val="xl71"/>
    <w:basedOn w:val="a"/>
    <w:rsid w:val="00E76C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kern w:val="0"/>
      <w:sz w:val="20"/>
      <w:szCs w:val="20"/>
      <w:lang w:eastAsia="ja-JP"/>
    </w:rPr>
  </w:style>
  <w:style w:type="paragraph" w:customStyle="1" w:styleId="xl72">
    <w:name w:val="xl72"/>
    <w:basedOn w:val="a"/>
    <w:rsid w:val="00E76C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8FFE0"/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73">
    <w:name w:val="xl73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kern w:val="0"/>
      <w:sz w:val="20"/>
      <w:szCs w:val="20"/>
      <w:lang w:eastAsia="ja-JP"/>
    </w:rPr>
  </w:style>
  <w:style w:type="paragraph" w:customStyle="1" w:styleId="xl74">
    <w:name w:val="xl74"/>
    <w:basedOn w:val="a"/>
    <w:rsid w:val="00E76C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kern w:val="0"/>
      <w:sz w:val="20"/>
      <w:szCs w:val="20"/>
      <w:lang w:eastAsia="ja-JP"/>
    </w:rPr>
  </w:style>
  <w:style w:type="paragraph" w:customStyle="1" w:styleId="xl75">
    <w:name w:val="xl75"/>
    <w:basedOn w:val="a"/>
    <w:rsid w:val="00E76C07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Helvetica" w:eastAsiaTheme="minorEastAsia" w:hAnsi="Helvetica" w:cstheme="minorBidi"/>
      <w:kern w:val="0"/>
      <w:sz w:val="20"/>
      <w:szCs w:val="20"/>
      <w:lang w:eastAsia="ja-JP"/>
    </w:rPr>
  </w:style>
  <w:style w:type="paragraph" w:customStyle="1" w:styleId="xl76">
    <w:name w:val="xl76"/>
    <w:basedOn w:val="a"/>
    <w:rsid w:val="00E76C0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Helvetica" w:eastAsiaTheme="minorEastAsia" w:hAnsi="Helvetica" w:cstheme="minorBidi"/>
      <w:kern w:val="0"/>
      <w:sz w:val="20"/>
      <w:szCs w:val="20"/>
      <w:lang w:eastAsia="ja-JP"/>
    </w:rPr>
  </w:style>
  <w:style w:type="paragraph" w:customStyle="1" w:styleId="xl77">
    <w:name w:val="xl77"/>
    <w:basedOn w:val="a"/>
    <w:rsid w:val="00E76C07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Theme="minorEastAsia" w:cstheme="minorBidi"/>
      <w:color w:val="FF0000"/>
      <w:kern w:val="0"/>
      <w:sz w:val="20"/>
      <w:szCs w:val="20"/>
      <w:lang w:eastAsia="ja-JP"/>
    </w:rPr>
  </w:style>
  <w:style w:type="paragraph" w:customStyle="1" w:styleId="xl78">
    <w:name w:val="xl78"/>
    <w:basedOn w:val="a"/>
    <w:rsid w:val="00E76C07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Helvetica" w:eastAsiaTheme="minorEastAsia" w:hAnsi="Helvetica" w:cstheme="minorBidi"/>
      <w:color w:val="FF6600"/>
      <w:kern w:val="0"/>
      <w:sz w:val="20"/>
      <w:szCs w:val="20"/>
      <w:lang w:eastAsia="ja-JP"/>
    </w:rPr>
  </w:style>
  <w:style w:type="paragraph" w:customStyle="1" w:styleId="xl79">
    <w:name w:val="xl79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80">
    <w:name w:val="xl80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660066"/>
      <w:spacing w:before="100" w:beforeAutospacing="1" w:after="100" w:afterAutospacing="1"/>
    </w:pPr>
    <w:rPr>
      <w:rFonts w:eastAsiaTheme="minorEastAsia" w:cstheme="minorBidi"/>
      <w:color w:val="FFFFFF"/>
      <w:kern w:val="0"/>
      <w:sz w:val="20"/>
      <w:szCs w:val="20"/>
      <w:lang w:eastAsia="ja-JP"/>
    </w:rPr>
  </w:style>
  <w:style w:type="paragraph" w:customStyle="1" w:styleId="xl81">
    <w:name w:val="xl81"/>
    <w:basedOn w:val="a"/>
    <w:rsid w:val="00E76C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82">
    <w:name w:val="xl82"/>
    <w:basedOn w:val="a"/>
    <w:rsid w:val="00E76C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83">
    <w:name w:val="xl83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color w:val="FF6600"/>
      <w:kern w:val="0"/>
      <w:sz w:val="20"/>
      <w:szCs w:val="20"/>
      <w:lang w:eastAsia="ja-JP"/>
    </w:rPr>
  </w:style>
  <w:style w:type="paragraph" w:customStyle="1" w:styleId="xl84">
    <w:name w:val="xl84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color w:val="FF0000"/>
      <w:kern w:val="0"/>
      <w:sz w:val="20"/>
      <w:szCs w:val="20"/>
      <w:lang w:eastAsia="ja-JP"/>
    </w:rPr>
  </w:style>
  <w:style w:type="paragraph" w:customStyle="1" w:styleId="xl85">
    <w:name w:val="xl85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color w:val="0000FF"/>
      <w:kern w:val="0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67E0"/>
    <w:rPr>
      <w:rFonts w:ascii="Times" w:eastAsia="Times" w:hAnsi="Times" w:cs="Times New Roman"/>
      <w:kern w:val="2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1167E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DF2A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F2A9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F2A92"/>
    <w:rPr>
      <w:rFonts w:ascii="Times" w:eastAsia="Times" w:hAnsi="Times" w:cs="Times New Roman"/>
      <w:kern w:val="2"/>
      <w:sz w:val="24"/>
      <w:szCs w:val="24"/>
      <w:lang w:eastAsia="en-US"/>
    </w:rPr>
  </w:style>
  <w:style w:type="paragraph" w:styleId="a6">
    <w:name w:val="footer"/>
    <w:basedOn w:val="a"/>
    <w:link w:val="a7"/>
    <w:uiPriority w:val="99"/>
    <w:unhideWhenUsed/>
    <w:rsid w:val="00DF2A9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F2A92"/>
    <w:rPr>
      <w:rFonts w:ascii="Times" w:eastAsia="Times" w:hAnsi="Times" w:cs="Times New Roman"/>
      <w:kern w:val="2"/>
      <w:sz w:val="24"/>
      <w:szCs w:val="24"/>
      <w:lang w:eastAsia="en-US"/>
    </w:rPr>
  </w:style>
  <w:style w:type="character" w:styleId="a8">
    <w:name w:val="Hyperlink"/>
    <w:basedOn w:val="a0"/>
    <w:uiPriority w:val="99"/>
    <w:semiHidden/>
    <w:unhideWhenUsed/>
    <w:rsid w:val="00E76C07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76C07"/>
    <w:rPr>
      <w:color w:val="800080"/>
      <w:u w:val="single"/>
    </w:rPr>
  </w:style>
  <w:style w:type="paragraph" w:customStyle="1" w:styleId="font5">
    <w:name w:val="font5"/>
    <w:basedOn w:val="a"/>
    <w:rsid w:val="00E76C07"/>
    <w:pPr>
      <w:spacing w:before="100" w:beforeAutospacing="1" w:after="100" w:afterAutospacing="1"/>
    </w:pPr>
    <w:rPr>
      <w:rFonts w:ascii="Helvetica" w:eastAsiaTheme="minorEastAsia" w:hAnsi="Helvetica" w:cstheme="minorBidi"/>
      <w:kern w:val="0"/>
      <w:sz w:val="12"/>
      <w:szCs w:val="12"/>
      <w:lang w:eastAsia="ja-JP"/>
    </w:rPr>
  </w:style>
  <w:style w:type="paragraph" w:customStyle="1" w:styleId="xl63">
    <w:name w:val="xl63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64">
    <w:name w:val="xl64"/>
    <w:basedOn w:val="a"/>
    <w:rsid w:val="00E76C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65">
    <w:name w:val="xl65"/>
    <w:basedOn w:val="a"/>
    <w:rsid w:val="00E76C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66">
    <w:name w:val="xl66"/>
    <w:basedOn w:val="a"/>
    <w:rsid w:val="00E76C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color w:val="FF0000"/>
      <w:kern w:val="0"/>
      <w:sz w:val="20"/>
      <w:szCs w:val="20"/>
      <w:lang w:eastAsia="ja-JP"/>
    </w:rPr>
  </w:style>
  <w:style w:type="paragraph" w:customStyle="1" w:styleId="xl67">
    <w:name w:val="xl67"/>
    <w:basedOn w:val="a"/>
    <w:rsid w:val="00E76C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color w:val="FF0000"/>
      <w:kern w:val="0"/>
      <w:sz w:val="20"/>
      <w:szCs w:val="20"/>
      <w:lang w:eastAsia="ja-JP"/>
    </w:rPr>
  </w:style>
  <w:style w:type="paragraph" w:customStyle="1" w:styleId="xl68">
    <w:name w:val="xl68"/>
    <w:basedOn w:val="a"/>
    <w:rsid w:val="00E76C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color w:val="0000FF"/>
      <w:kern w:val="0"/>
      <w:sz w:val="20"/>
      <w:szCs w:val="20"/>
      <w:lang w:eastAsia="ja-JP"/>
    </w:rPr>
  </w:style>
  <w:style w:type="paragraph" w:customStyle="1" w:styleId="xl69">
    <w:name w:val="xl69"/>
    <w:basedOn w:val="a"/>
    <w:rsid w:val="00E76C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color w:val="FF6600"/>
      <w:kern w:val="0"/>
      <w:sz w:val="20"/>
      <w:szCs w:val="20"/>
      <w:lang w:eastAsia="ja-JP"/>
    </w:rPr>
  </w:style>
  <w:style w:type="paragraph" w:customStyle="1" w:styleId="xl70">
    <w:name w:val="xl70"/>
    <w:basedOn w:val="a"/>
    <w:rsid w:val="00E76C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color w:val="FF6600"/>
      <w:kern w:val="0"/>
      <w:sz w:val="20"/>
      <w:szCs w:val="20"/>
      <w:lang w:eastAsia="ja-JP"/>
    </w:rPr>
  </w:style>
  <w:style w:type="paragraph" w:customStyle="1" w:styleId="xl71">
    <w:name w:val="xl71"/>
    <w:basedOn w:val="a"/>
    <w:rsid w:val="00E76C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kern w:val="0"/>
      <w:sz w:val="20"/>
      <w:szCs w:val="20"/>
      <w:lang w:eastAsia="ja-JP"/>
    </w:rPr>
  </w:style>
  <w:style w:type="paragraph" w:customStyle="1" w:styleId="xl72">
    <w:name w:val="xl72"/>
    <w:basedOn w:val="a"/>
    <w:rsid w:val="00E76C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8FFE0"/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73">
    <w:name w:val="xl73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kern w:val="0"/>
      <w:sz w:val="20"/>
      <w:szCs w:val="20"/>
      <w:lang w:eastAsia="ja-JP"/>
    </w:rPr>
  </w:style>
  <w:style w:type="paragraph" w:customStyle="1" w:styleId="xl74">
    <w:name w:val="xl74"/>
    <w:basedOn w:val="a"/>
    <w:rsid w:val="00E76C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kern w:val="0"/>
      <w:sz w:val="20"/>
      <w:szCs w:val="20"/>
      <w:lang w:eastAsia="ja-JP"/>
    </w:rPr>
  </w:style>
  <w:style w:type="paragraph" w:customStyle="1" w:styleId="xl75">
    <w:name w:val="xl75"/>
    <w:basedOn w:val="a"/>
    <w:rsid w:val="00E76C07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Helvetica" w:eastAsiaTheme="minorEastAsia" w:hAnsi="Helvetica" w:cstheme="minorBidi"/>
      <w:kern w:val="0"/>
      <w:sz w:val="20"/>
      <w:szCs w:val="20"/>
      <w:lang w:eastAsia="ja-JP"/>
    </w:rPr>
  </w:style>
  <w:style w:type="paragraph" w:customStyle="1" w:styleId="xl76">
    <w:name w:val="xl76"/>
    <w:basedOn w:val="a"/>
    <w:rsid w:val="00E76C0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Helvetica" w:eastAsiaTheme="minorEastAsia" w:hAnsi="Helvetica" w:cstheme="minorBidi"/>
      <w:kern w:val="0"/>
      <w:sz w:val="20"/>
      <w:szCs w:val="20"/>
      <w:lang w:eastAsia="ja-JP"/>
    </w:rPr>
  </w:style>
  <w:style w:type="paragraph" w:customStyle="1" w:styleId="xl77">
    <w:name w:val="xl77"/>
    <w:basedOn w:val="a"/>
    <w:rsid w:val="00E76C07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Theme="minorEastAsia" w:cstheme="minorBidi"/>
      <w:color w:val="FF0000"/>
      <w:kern w:val="0"/>
      <w:sz w:val="20"/>
      <w:szCs w:val="20"/>
      <w:lang w:eastAsia="ja-JP"/>
    </w:rPr>
  </w:style>
  <w:style w:type="paragraph" w:customStyle="1" w:styleId="xl78">
    <w:name w:val="xl78"/>
    <w:basedOn w:val="a"/>
    <w:rsid w:val="00E76C07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Helvetica" w:eastAsiaTheme="minorEastAsia" w:hAnsi="Helvetica" w:cstheme="minorBidi"/>
      <w:color w:val="FF6600"/>
      <w:kern w:val="0"/>
      <w:sz w:val="20"/>
      <w:szCs w:val="20"/>
      <w:lang w:eastAsia="ja-JP"/>
    </w:rPr>
  </w:style>
  <w:style w:type="paragraph" w:customStyle="1" w:styleId="xl79">
    <w:name w:val="xl79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80">
    <w:name w:val="xl80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660066"/>
      <w:spacing w:before="100" w:beforeAutospacing="1" w:after="100" w:afterAutospacing="1"/>
    </w:pPr>
    <w:rPr>
      <w:rFonts w:eastAsiaTheme="minorEastAsia" w:cstheme="minorBidi"/>
      <w:color w:val="FFFFFF"/>
      <w:kern w:val="0"/>
      <w:sz w:val="20"/>
      <w:szCs w:val="20"/>
      <w:lang w:eastAsia="ja-JP"/>
    </w:rPr>
  </w:style>
  <w:style w:type="paragraph" w:customStyle="1" w:styleId="xl81">
    <w:name w:val="xl81"/>
    <w:basedOn w:val="a"/>
    <w:rsid w:val="00E76C07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82">
    <w:name w:val="xl82"/>
    <w:basedOn w:val="a"/>
    <w:rsid w:val="00E76C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kern w:val="0"/>
      <w:sz w:val="20"/>
      <w:szCs w:val="20"/>
      <w:lang w:eastAsia="ja-JP"/>
    </w:rPr>
  </w:style>
  <w:style w:type="paragraph" w:customStyle="1" w:styleId="xl83">
    <w:name w:val="xl83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color w:val="FF6600"/>
      <w:kern w:val="0"/>
      <w:sz w:val="20"/>
      <w:szCs w:val="20"/>
      <w:lang w:eastAsia="ja-JP"/>
    </w:rPr>
  </w:style>
  <w:style w:type="paragraph" w:customStyle="1" w:styleId="xl84">
    <w:name w:val="xl84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Theme="minorEastAsia" w:cstheme="minorBidi"/>
      <w:color w:val="FF0000"/>
      <w:kern w:val="0"/>
      <w:sz w:val="20"/>
      <w:szCs w:val="20"/>
      <w:lang w:eastAsia="ja-JP"/>
    </w:rPr>
  </w:style>
  <w:style w:type="paragraph" w:customStyle="1" w:styleId="xl85">
    <w:name w:val="xl85"/>
    <w:basedOn w:val="a"/>
    <w:rsid w:val="00E76C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eastAsiaTheme="minorEastAsia" w:hAnsi="Helvetica" w:cstheme="minorBidi"/>
      <w:color w:val="0000FF"/>
      <w:kern w:val="0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1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443</Words>
  <Characters>8229</Characters>
  <Application>Microsoft Macintosh Word</Application>
  <DocSecurity>0</DocSecurity>
  <Lines>68</Lines>
  <Paragraphs>19</Paragraphs>
  <ScaleCrop>false</ScaleCrop>
  <Company>National Cancer Center Research Institute</Company>
  <LinksUpToDate>false</LinksUpToDate>
  <CharactersWithSpaces>9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guchi Hideki</dc:creator>
  <cp:keywords/>
  <dc:description/>
  <cp:lastModifiedBy>Yamaguchi Hideki</cp:lastModifiedBy>
  <cp:revision>9</cp:revision>
  <cp:lastPrinted>2013-06-26T05:39:00Z</cp:lastPrinted>
  <dcterms:created xsi:type="dcterms:W3CDTF">2013-09-27T03:37:00Z</dcterms:created>
  <dcterms:modified xsi:type="dcterms:W3CDTF">2013-12-10T03:52:00Z</dcterms:modified>
</cp:coreProperties>
</file>